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90E71A" w14:textId="57E365F5" w:rsidR="0046727D" w:rsidRPr="00F571FA" w:rsidRDefault="00723F9C" w:rsidP="00BB06D9">
      <w:pPr>
        <w:spacing w:line="360" w:lineRule="auto"/>
        <w:rPr>
          <w:ins w:id="0" w:author="Elena Gimmi" w:date="2021-10-04T13:18:00Z"/>
          <w:rFonts w:asciiTheme="majorBidi" w:hAnsiTheme="majorBidi" w:cstheme="majorBidi"/>
          <w:sz w:val="22"/>
          <w:szCs w:val="22"/>
          <w:lang w:val="en-US"/>
        </w:rPr>
      </w:pPr>
      <w:r w:rsidRPr="00F571FA">
        <w:rPr>
          <w:rFonts w:asciiTheme="majorBidi" w:hAnsiTheme="majorBidi" w:cstheme="majorBidi"/>
          <w:b/>
          <w:bCs/>
          <w:sz w:val="28"/>
          <w:szCs w:val="28"/>
          <w:lang w:val="en-US"/>
        </w:rPr>
        <w:t>Supplementary Materials</w:t>
      </w:r>
      <w:r w:rsidR="00B84451" w:rsidRPr="00F571FA">
        <w:rPr>
          <w:rFonts w:asciiTheme="majorBidi" w:hAnsiTheme="majorBidi" w:cstheme="majorBidi"/>
          <w:b/>
          <w:bCs/>
          <w:sz w:val="28"/>
          <w:szCs w:val="28"/>
          <w:lang w:val="en-US"/>
        </w:rPr>
        <w:t>: Tables</w:t>
      </w:r>
    </w:p>
    <w:p w14:paraId="03CF31BD" w14:textId="77777777" w:rsidR="0046727D" w:rsidRPr="00F571FA" w:rsidRDefault="0046727D" w:rsidP="00772C64">
      <w:pPr>
        <w:rPr>
          <w:ins w:id="1" w:author="Elena Gimmi" w:date="2021-10-04T13:18:00Z"/>
          <w:rFonts w:asciiTheme="majorBidi" w:hAnsiTheme="majorBidi" w:cstheme="majorBidi"/>
          <w:b/>
          <w:bCs/>
          <w:sz w:val="28"/>
          <w:szCs w:val="28"/>
          <w:lang w:val="en-US"/>
        </w:rPr>
      </w:pPr>
    </w:p>
    <w:p w14:paraId="2AFF7227" w14:textId="77777777" w:rsidR="00772C64" w:rsidRPr="00F571FA" w:rsidRDefault="00772C64" w:rsidP="00772C64">
      <w:pPr>
        <w:rPr>
          <w:rFonts w:asciiTheme="majorBidi" w:hAnsiTheme="majorBidi" w:cstheme="majorBidi"/>
          <w:sz w:val="28"/>
          <w:szCs w:val="28"/>
          <w:lang w:val="en-US"/>
        </w:rPr>
      </w:pPr>
    </w:p>
    <w:p w14:paraId="729A2E7D" w14:textId="6A41D2FE" w:rsidR="00D83D36" w:rsidRPr="00F571FA" w:rsidRDefault="00D83D36" w:rsidP="00D74C39">
      <w:pPr>
        <w:rPr>
          <w:rFonts w:asciiTheme="majorBidi" w:hAnsiTheme="majorBidi" w:cstheme="majorBidi"/>
          <w:sz w:val="22"/>
          <w:szCs w:val="22"/>
          <w:lang w:val="en-US"/>
        </w:rPr>
      </w:pPr>
      <w:r w:rsidRPr="00F571FA">
        <w:rPr>
          <w:rFonts w:asciiTheme="majorBidi" w:hAnsiTheme="majorBidi" w:cstheme="majorBidi"/>
          <w:b/>
          <w:bCs/>
          <w:sz w:val="22"/>
          <w:szCs w:val="22"/>
          <w:lang w:val="en-US"/>
        </w:rPr>
        <w:t>Table S</w:t>
      </w:r>
      <w:r w:rsidR="0046727D" w:rsidRPr="00F571FA">
        <w:rPr>
          <w:rFonts w:asciiTheme="majorBidi" w:hAnsiTheme="majorBidi" w:cstheme="majorBidi"/>
          <w:b/>
          <w:bCs/>
          <w:sz w:val="22"/>
          <w:szCs w:val="22"/>
          <w:lang w:val="en-US"/>
        </w:rPr>
        <w:t>1</w:t>
      </w:r>
      <w:r w:rsidRPr="00F571FA">
        <w:rPr>
          <w:rFonts w:asciiTheme="majorBidi" w:hAnsiTheme="majorBidi" w:cstheme="majorBidi"/>
          <w:b/>
          <w:bCs/>
          <w:sz w:val="22"/>
          <w:szCs w:val="22"/>
          <w:lang w:val="en-US"/>
        </w:rPr>
        <w:t>.</w:t>
      </w:r>
      <w:r w:rsidRPr="00F571FA">
        <w:rPr>
          <w:rFonts w:asciiTheme="majorBidi" w:hAnsiTheme="majorBidi" w:cstheme="majorBidi"/>
          <w:sz w:val="22"/>
          <w:szCs w:val="22"/>
          <w:lang w:val="en-US"/>
        </w:rPr>
        <w:t xml:space="preserve"> Analysis of deviance table for the proportion of aphids parasitized (parasitism rate), applying a generalized linear model with logit link and quasibinomial fit. In contrast to the analysis presented in Table 1, we include</w:t>
      </w:r>
      <w:r w:rsidR="00D74C39" w:rsidRPr="00F571FA">
        <w:rPr>
          <w:rFonts w:asciiTheme="majorBidi" w:hAnsiTheme="majorBidi" w:cstheme="majorBidi"/>
          <w:sz w:val="22"/>
          <w:szCs w:val="22"/>
          <w:lang w:val="en-US"/>
        </w:rPr>
        <w:t>d</w:t>
      </w:r>
      <w:r w:rsidRPr="00F571FA">
        <w:rPr>
          <w:rFonts w:asciiTheme="majorBidi" w:hAnsiTheme="majorBidi" w:cstheme="majorBidi"/>
          <w:sz w:val="22"/>
          <w:szCs w:val="22"/>
          <w:lang w:val="en-US"/>
        </w:rPr>
        <w:t xml:space="preserve"> </w:t>
      </w:r>
      <w:r w:rsidR="00D74C39" w:rsidRPr="00F571FA">
        <w:rPr>
          <w:rFonts w:asciiTheme="majorBidi" w:hAnsiTheme="majorBidi" w:cstheme="majorBidi"/>
          <w:sz w:val="22"/>
          <w:szCs w:val="22"/>
          <w:lang w:val="en-US"/>
        </w:rPr>
        <w:t xml:space="preserve">the number of nymphs exposed </w:t>
      </w:r>
      <w:r w:rsidR="00423784" w:rsidRPr="00F571FA">
        <w:rPr>
          <w:rFonts w:asciiTheme="majorBidi" w:hAnsiTheme="majorBidi" w:cstheme="majorBidi"/>
          <w:sz w:val="22"/>
          <w:szCs w:val="22"/>
          <w:lang w:val="en-US"/>
        </w:rPr>
        <w:t xml:space="preserve">to the parasitoids </w:t>
      </w:r>
      <w:r w:rsidR="00D74C39" w:rsidRPr="00F571FA">
        <w:rPr>
          <w:rFonts w:asciiTheme="majorBidi" w:hAnsiTheme="majorBidi" w:cstheme="majorBidi"/>
          <w:sz w:val="22"/>
          <w:szCs w:val="22"/>
          <w:lang w:val="en-US"/>
        </w:rPr>
        <w:t xml:space="preserve">(“nymphs”) here. </w:t>
      </w:r>
      <w:r w:rsidR="00676DCF" w:rsidRPr="00F571FA">
        <w:rPr>
          <w:rFonts w:asciiTheme="majorBidi" w:hAnsiTheme="majorBidi" w:cstheme="majorBidi"/>
          <w:sz w:val="22"/>
          <w:szCs w:val="22"/>
          <w:lang w:val="en-US"/>
        </w:rPr>
        <w:t>S</w:t>
      </w:r>
      <w:r w:rsidR="00D74C39" w:rsidRPr="00F571FA">
        <w:rPr>
          <w:rFonts w:asciiTheme="majorBidi" w:hAnsiTheme="majorBidi" w:cstheme="majorBidi"/>
          <w:sz w:val="22"/>
          <w:szCs w:val="22"/>
          <w:lang w:val="en-US"/>
        </w:rPr>
        <w:t xml:space="preserve">ince </w:t>
      </w:r>
      <w:r w:rsidR="00676DCF" w:rsidRPr="00F571FA">
        <w:rPr>
          <w:rFonts w:asciiTheme="majorBidi" w:hAnsiTheme="majorBidi" w:cstheme="majorBidi"/>
          <w:sz w:val="22"/>
          <w:szCs w:val="22"/>
          <w:lang w:val="en-US"/>
        </w:rPr>
        <w:t xml:space="preserve">“nymphs” </w:t>
      </w:r>
      <w:r w:rsidR="00D74C39" w:rsidRPr="00F571FA">
        <w:rPr>
          <w:rFonts w:asciiTheme="majorBidi" w:hAnsiTheme="majorBidi" w:cstheme="majorBidi"/>
          <w:sz w:val="22"/>
          <w:szCs w:val="22"/>
          <w:lang w:val="en-US"/>
        </w:rPr>
        <w:t>is not significantly contributing to the model as long as “plant” and “aphid” are included</w:t>
      </w:r>
      <w:r w:rsidR="00676DCF" w:rsidRPr="00F571FA">
        <w:rPr>
          <w:rFonts w:asciiTheme="majorBidi" w:hAnsiTheme="majorBidi" w:cstheme="majorBidi"/>
          <w:sz w:val="22"/>
          <w:szCs w:val="22"/>
          <w:lang w:val="en-US"/>
        </w:rPr>
        <w:t xml:space="preserve">, we did not </w:t>
      </w:r>
      <w:r w:rsidR="00423784" w:rsidRPr="00F571FA">
        <w:rPr>
          <w:rFonts w:asciiTheme="majorBidi" w:hAnsiTheme="majorBidi" w:cstheme="majorBidi"/>
          <w:sz w:val="22"/>
          <w:szCs w:val="22"/>
          <w:lang w:val="en-US"/>
        </w:rPr>
        <w:t>keep</w:t>
      </w:r>
      <w:r w:rsidR="00676DCF" w:rsidRPr="00F571FA">
        <w:rPr>
          <w:rFonts w:asciiTheme="majorBidi" w:hAnsiTheme="majorBidi" w:cstheme="majorBidi"/>
          <w:sz w:val="22"/>
          <w:szCs w:val="22"/>
          <w:lang w:val="en-US"/>
        </w:rPr>
        <w:t xml:space="preserve"> the variable in the final model </w:t>
      </w:r>
      <w:r w:rsidR="003F2D4F" w:rsidRPr="00F571FA">
        <w:rPr>
          <w:rFonts w:asciiTheme="majorBidi" w:hAnsiTheme="majorBidi" w:cstheme="majorBidi"/>
          <w:sz w:val="22"/>
          <w:szCs w:val="22"/>
          <w:lang w:val="en-US"/>
        </w:rPr>
        <w:t xml:space="preserve">presented in </w:t>
      </w:r>
      <w:r w:rsidR="00676DCF" w:rsidRPr="00F571FA">
        <w:rPr>
          <w:rFonts w:asciiTheme="majorBidi" w:hAnsiTheme="majorBidi" w:cstheme="majorBidi"/>
          <w:sz w:val="22"/>
          <w:szCs w:val="22"/>
          <w:lang w:val="en-US"/>
        </w:rPr>
        <w:t>Table 1</w:t>
      </w:r>
      <w:r w:rsidR="00D74C39" w:rsidRPr="00F571FA">
        <w:rPr>
          <w:rFonts w:asciiTheme="majorBidi" w:hAnsiTheme="majorBidi" w:cstheme="majorBidi"/>
          <w:sz w:val="22"/>
          <w:szCs w:val="22"/>
          <w:lang w:val="en-US"/>
        </w:rPr>
        <w:t xml:space="preserve">. </w:t>
      </w:r>
      <w:r w:rsidRPr="00F571FA">
        <w:rPr>
          <w:rFonts w:asciiTheme="majorBidi" w:hAnsiTheme="majorBidi" w:cstheme="majorBidi"/>
          <w:sz w:val="22"/>
          <w:szCs w:val="22"/>
          <w:lang w:val="en-US"/>
        </w:rPr>
        <w:t xml:space="preserve">Column A: results using the full dataset including all four aphid lines (288 samples), the dispersion parameter is </w:t>
      </w:r>
      <w:r w:rsidR="00984F55" w:rsidRPr="00F571FA">
        <w:rPr>
          <w:rFonts w:asciiTheme="majorBidi" w:hAnsiTheme="majorBidi" w:cstheme="majorBidi"/>
          <w:sz w:val="22"/>
          <w:szCs w:val="22"/>
          <w:lang w:val="en-US"/>
        </w:rPr>
        <w:t>3.</w:t>
      </w:r>
      <w:r w:rsidR="00EB0BDA" w:rsidRPr="00F571FA">
        <w:rPr>
          <w:rFonts w:asciiTheme="majorBidi" w:hAnsiTheme="majorBidi" w:cstheme="majorBidi"/>
          <w:sz w:val="22"/>
          <w:szCs w:val="22"/>
          <w:lang w:val="en-US"/>
        </w:rPr>
        <w:t>666</w:t>
      </w:r>
      <w:r w:rsidRPr="00F571FA">
        <w:rPr>
          <w:rFonts w:asciiTheme="majorBidi" w:hAnsiTheme="majorBidi" w:cstheme="majorBidi"/>
          <w:sz w:val="22"/>
          <w:szCs w:val="22"/>
          <w:lang w:val="en-US"/>
        </w:rPr>
        <w:t xml:space="preserve">. Column B: results for including only the three </w:t>
      </w:r>
      <w:r w:rsidRPr="00F571FA">
        <w:rPr>
          <w:rFonts w:asciiTheme="majorBidi" w:hAnsiTheme="majorBidi" w:cstheme="majorBidi"/>
          <w:i/>
          <w:iCs/>
          <w:sz w:val="22"/>
          <w:szCs w:val="22"/>
          <w:lang w:val="en-US"/>
        </w:rPr>
        <w:t>H. defensa</w:t>
      </w:r>
      <w:r w:rsidRPr="00F571FA">
        <w:rPr>
          <w:rFonts w:asciiTheme="majorBidi" w:hAnsiTheme="majorBidi" w:cstheme="majorBidi"/>
          <w:sz w:val="22"/>
          <w:szCs w:val="22"/>
          <w:lang w:val="en-US"/>
        </w:rPr>
        <w:t xml:space="preserve">-infected aphid lines (216 samples), the dispersion parameter is </w:t>
      </w:r>
      <w:r w:rsidR="00A947B0" w:rsidRPr="00F571FA">
        <w:rPr>
          <w:rFonts w:asciiTheme="majorBidi" w:hAnsiTheme="majorBidi" w:cstheme="majorBidi"/>
          <w:sz w:val="22"/>
          <w:szCs w:val="22"/>
          <w:lang w:val="en-US"/>
        </w:rPr>
        <w:t>2.436</w:t>
      </w:r>
      <w:r w:rsidR="00D74C39" w:rsidRPr="00F571FA">
        <w:rPr>
          <w:rFonts w:asciiTheme="majorBidi" w:hAnsiTheme="majorBidi" w:cstheme="majorBidi"/>
          <w:sz w:val="22"/>
          <w:szCs w:val="22"/>
          <w:lang w:val="en-US"/>
        </w:rPr>
        <w:t>.</w:t>
      </w:r>
    </w:p>
    <w:p w14:paraId="5E494BF4" w14:textId="0777FCBF" w:rsidR="00D74C39" w:rsidRPr="00F571FA" w:rsidRDefault="00D74C39" w:rsidP="00D74C39">
      <w:pPr>
        <w:rPr>
          <w:rFonts w:asciiTheme="majorBidi" w:hAnsiTheme="majorBidi" w:cstheme="majorBidi"/>
          <w:sz w:val="22"/>
          <w:szCs w:val="22"/>
          <w:lang w:val="en-US"/>
        </w:rPr>
      </w:pPr>
    </w:p>
    <w:tbl>
      <w:tblPr>
        <w:tblStyle w:val="TableGrid"/>
        <w:tblW w:w="93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567"/>
        <w:gridCol w:w="992"/>
        <w:gridCol w:w="851"/>
        <w:gridCol w:w="280"/>
        <w:gridCol w:w="570"/>
        <w:gridCol w:w="284"/>
        <w:gridCol w:w="567"/>
        <w:gridCol w:w="992"/>
        <w:gridCol w:w="850"/>
        <w:gridCol w:w="851"/>
      </w:tblGrid>
      <w:tr w:rsidR="00F571FA" w:rsidRPr="00BB06D9" w14:paraId="02727E1B" w14:textId="77777777" w:rsidTr="003064DE">
        <w:trPr>
          <w:trHeight w:val="397"/>
        </w:trPr>
        <w:tc>
          <w:tcPr>
            <w:tcW w:w="2552" w:type="dxa"/>
            <w:tcBorders>
              <w:top w:val="single" w:sz="4" w:space="0" w:color="auto"/>
              <w:bottom w:val="nil"/>
            </w:tcBorders>
            <w:vAlign w:val="center"/>
          </w:tcPr>
          <w:p w14:paraId="5D141CF2" w14:textId="77777777" w:rsidR="00D74C39" w:rsidRPr="00F571FA" w:rsidRDefault="00D74C39" w:rsidP="00897848">
            <w:pPr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</w:p>
        </w:tc>
        <w:tc>
          <w:tcPr>
            <w:tcW w:w="269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A74D59" w14:textId="77777777" w:rsidR="00D74C39" w:rsidRPr="00F571FA" w:rsidRDefault="00D74C39" w:rsidP="00897848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571FA"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  <w:t>A. All aphid lines</w:t>
            </w:r>
          </w:p>
        </w:tc>
        <w:tc>
          <w:tcPr>
            <w:tcW w:w="854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84F3C95" w14:textId="77777777" w:rsidR="00D74C39" w:rsidRPr="00F571FA" w:rsidRDefault="00D74C39" w:rsidP="00897848">
            <w:pPr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D3CD29" w14:textId="77777777" w:rsidR="00D74C39" w:rsidRPr="00F571FA" w:rsidRDefault="00D74C39" w:rsidP="00897848">
            <w:pPr>
              <w:jc w:val="right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571FA"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  <w:t xml:space="preserve">B. </w:t>
            </w:r>
            <w:r w:rsidRPr="00F571FA">
              <w:rPr>
                <w:rFonts w:asciiTheme="majorBidi" w:hAnsiTheme="majorBidi" w:cstheme="majorBidi"/>
                <w:b/>
                <w:bCs/>
                <w:i/>
                <w:iCs/>
                <w:sz w:val="21"/>
                <w:szCs w:val="21"/>
                <w:lang w:val="en-US"/>
              </w:rPr>
              <w:t>H. defensa</w:t>
            </w:r>
            <w:r w:rsidRPr="00F571FA"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  <w:t>-infected lines</w:t>
            </w:r>
          </w:p>
        </w:tc>
      </w:tr>
      <w:tr w:rsidR="00F571FA" w:rsidRPr="00F571FA" w14:paraId="7F7B0F38" w14:textId="77777777" w:rsidTr="003064DE">
        <w:trPr>
          <w:trHeight w:val="397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vAlign w:val="center"/>
          </w:tcPr>
          <w:p w14:paraId="7D5C8DF9" w14:textId="77777777" w:rsidR="00D74C39" w:rsidRPr="00F571FA" w:rsidRDefault="00D74C39" w:rsidP="00897848">
            <w:pPr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Effect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BF8431" w14:textId="77777777" w:rsidR="00D74C39" w:rsidRPr="00F571FA" w:rsidRDefault="00D74C39" w:rsidP="00897848">
            <w:pPr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d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3F2A95" w14:textId="5670CA6B" w:rsidR="00D74C39" w:rsidRPr="00F571FA" w:rsidRDefault="00617B91" w:rsidP="00897848">
            <w:pPr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Sum Sq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518DB7" w14:textId="77777777" w:rsidR="00D74C39" w:rsidRPr="00F571FA" w:rsidRDefault="00D74C39" w:rsidP="00897848">
            <w:pPr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F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B67B6D" w14:textId="77777777" w:rsidR="00D74C39" w:rsidRPr="00F571FA" w:rsidRDefault="00D74C39" w:rsidP="00897848">
            <w:pPr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P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vAlign w:val="center"/>
          </w:tcPr>
          <w:p w14:paraId="44A9C530" w14:textId="77777777" w:rsidR="00D74C39" w:rsidRPr="00F571FA" w:rsidRDefault="00D74C39" w:rsidP="00897848">
            <w:pPr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FE8BF1" w14:textId="77777777" w:rsidR="00D74C39" w:rsidRPr="00F571FA" w:rsidRDefault="00D74C39" w:rsidP="00897848">
            <w:pPr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d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4B7DA9" w14:textId="5D776420" w:rsidR="00D74C39" w:rsidRPr="00F571FA" w:rsidRDefault="00617B91" w:rsidP="00897848">
            <w:pPr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Sum Sq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207F75" w14:textId="77777777" w:rsidR="00D74C39" w:rsidRPr="00F571FA" w:rsidRDefault="00D74C39" w:rsidP="00897848">
            <w:pPr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C674C8" w14:textId="77777777" w:rsidR="00D74C39" w:rsidRPr="00F571FA" w:rsidRDefault="00D74C39" w:rsidP="00897848">
            <w:pPr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P</w:t>
            </w:r>
          </w:p>
        </w:tc>
      </w:tr>
      <w:tr w:rsidR="00F571FA" w:rsidRPr="00F571FA" w14:paraId="17BC8540" w14:textId="77777777" w:rsidTr="003064DE">
        <w:trPr>
          <w:trHeight w:val="397"/>
        </w:trPr>
        <w:tc>
          <w:tcPr>
            <w:tcW w:w="2552" w:type="dxa"/>
            <w:tcBorders>
              <w:top w:val="single" w:sz="4" w:space="0" w:color="auto"/>
            </w:tcBorders>
            <w:vAlign w:val="bottom"/>
          </w:tcPr>
          <w:p w14:paraId="2F03CD22" w14:textId="77777777" w:rsidR="00D74C39" w:rsidRPr="00F571FA" w:rsidRDefault="00D74C39" w:rsidP="00897848">
            <w:pPr>
              <w:spacing w:line="276" w:lineRule="auto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</w:p>
          <w:p w14:paraId="3FE15982" w14:textId="77777777" w:rsidR="00D74C39" w:rsidRPr="00F571FA" w:rsidRDefault="00D74C39" w:rsidP="00897848">
            <w:pPr>
              <w:spacing w:line="276" w:lineRule="auto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Block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4333A6FE" w14:textId="77777777" w:rsidR="00D74C39" w:rsidRPr="00F571FA" w:rsidRDefault="00D74C39" w:rsidP="00897848">
            <w:pPr>
              <w:jc w:val="right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</w:p>
          <w:p w14:paraId="2F9A4527" w14:textId="77777777" w:rsidR="00D74C39" w:rsidRPr="00F571FA" w:rsidRDefault="00D74C39" w:rsidP="00897848">
            <w:pPr>
              <w:jc w:val="right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4C5BABB4" w14:textId="77777777" w:rsidR="00D74C39" w:rsidRPr="00F571FA" w:rsidRDefault="00D74C39" w:rsidP="00897848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73D6FD9E" w14:textId="73290B61" w:rsidR="00D74C39" w:rsidRPr="00F571FA" w:rsidRDefault="009B1FFE" w:rsidP="00897848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109.3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19CC7F73" w14:textId="77777777" w:rsidR="00D74C39" w:rsidRPr="00F571FA" w:rsidRDefault="00D74C39" w:rsidP="00897848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55422BBA" w14:textId="56357E08" w:rsidR="00D74C39" w:rsidRPr="00F571FA" w:rsidRDefault="00350275" w:rsidP="009B1FFE">
            <w:pPr>
              <w:ind w:right="105"/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4.26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vAlign w:val="bottom"/>
          </w:tcPr>
          <w:p w14:paraId="66946D50" w14:textId="77777777" w:rsidR="00D74C39" w:rsidRPr="00F571FA" w:rsidRDefault="00D74C39" w:rsidP="00897848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673281BB" w14:textId="47951C6C" w:rsidR="00D74C39" w:rsidRPr="00F571FA" w:rsidRDefault="001F4562" w:rsidP="00897848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&lt;0.001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bottom"/>
          </w:tcPr>
          <w:p w14:paraId="17A7E3D0" w14:textId="77777777" w:rsidR="00D74C39" w:rsidRPr="00F571FA" w:rsidRDefault="00D74C39" w:rsidP="00897848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1EDB663A" w14:textId="77777777" w:rsidR="00D74C39" w:rsidRPr="00F571FA" w:rsidRDefault="00D74C39" w:rsidP="00897848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61ED735E" w14:textId="77777777" w:rsidR="00D74C39" w:rsidRPr="00F571FA" w:rsidRDefault="00D74C39" w:rsidP="00897848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6D6FD51B" w14:textId="77777777" w:rsidR="00D74C39" w:rsidRPr="00F571FA" w:rsidRDefault="00D74C39" w:rsidP="00897848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764F6597" w14:textId="3C6A9B73" w:rsidR="00D74C39" w:rsidRPr="00F571FA" w:rsidRDefault="003F2D4F" w:rsidP="00897848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101.8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5EF94A90" w14:textId="77777777" w:rsidR="00D74C39" w:rsidRPr="00F571FA" w:rsidRDefault="00D74C39" w:rsidP="00897848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1CAE6822" w14:textId="517951D6" w:rsidR="00D74C39" w:rsidRPr="00F571FA" w:rsidRDefault="00D74C39" w:rsidP="00897848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5.9</w:t>
            </w:r>
            <w:r w:rsidR="003F2D4F" w:rsidRPr="00F571FA">
              <w:rPr>
                <w:rFonts w:asciiTheme="majorBidi" w:hAnsiTheme="majorBidi" w:cstheme="majorBidi"/>
                <w:sz w:val="21"/>
                <w:szCs w:val="21"/>
              </w:rPr>
              <w:t>7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69DD9074" w14:textId="77777777" w:rsidR="00D74C39" w:rsidRPr="00F571FA" w:rsidRDefault="00D74C39" w:rsidP="00897848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73FBA381" w14:textId="76933599" w:rsidR="00D74C39" w:rsidRPr="00F571FA" w:rsidRDefault="003F2D4F" w:rsidP="00897848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&lt;0.001</w:t>
            </w:r>
          </w:p>
        </w:tc>
      </w:tr>
      <w:tr w:rsidR="00F571FA" w:rsidRPr="00F571FA" w14:paraId="506DD038" w14:textId="77777777" w:rsidTr="003064DE">
        <w:trPr>
          <w:trHeight w:val="397"/>
        </w:trPr>
        <w:tc>
          <w:tcPr>
            <w:tcW w:w="2552" w:type="dxa"/>
            <w:vAlign w:val="bottom"/>
          </w:tcPr>
          <w:p w14:paraId="21E3FAA9" w14:textId="238F28BD" w:rsidR="00D74C39" w:rsidRPr="00F571FA" w:rsidRDefault="00D74C39" w:rsidP="00897848">
            <w:pPr>
              <w:spacing w:line="276" w:lineRule="auto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Nymphs</w:t>
            </w:r>
          </w:p>
        </w:tc>
        <w:tc>
          <w:tcPr>
            <w:tcW w:w="567" w:type="dxa"/>
            <w:vAlign w:val="bottom"/>
          </w:tcPr>
          <w:p w14:paraId="4213D9EB" w14:textId="625050D6" w:rsidR="00D74C39" w:rsidRPr="00F571FA" w:rsidRDefault="00676DCF" w:rsidP="00897848">
            <w:pPr>
              <w:jc w:val="right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1</w:t>
            </w:r>
          </w:p>
        </w:tc>
        <w:tc>
          <w:tcPr>
            <w:tcW w:w="992" w:type="dxa"/>
            <w:vAlign w:val="bottom"/>
          </w:tcPr>
          <w:p w14:paraId="0E9BF2E0" w14:textId="2A0BDB05" w:rsidR="00D74C39" w:rsidRPr="00F571FA" w:rsidRDefault="009B1FFE" w:rsidP="00897848">
            <w:pPr>
              <w:jc w:val="right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8.09</w:t>
            </w:r>
          </w:p>
        </w:tc>
        <w:tc>
          <w:tcPr>
            <w:tcW w:w="851" w:type="dxa"/>
            <w:vAlign w:val="bottom"/>
          </w:tcPr>
          <w:p w14:paraId="0FC14170" w14:textId="57F52DF5" w:rsidR="00D74C39" w:rsidRPr="00F571FA" w:rsidRDefault="00350275" w:rsidP="00897848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2.207</w:t>
            </w:r>
          </w:p>
        </w:tc>
        <w:tc>
          <w:tcPr>
            <w:tcW w:w="850" w:type="dxa"/>
            <w:gridSpan w:val="2"/>
            <w:vAlign w:val="bottom"/>
          </w:tcPr>
          <w:p w14:paraId="03F812CC" w14:textId="20825FBD" w:rsidR="00D74C39" w:rsidRPr="00F571FA" w:rsidRDefault="001F4562" w:rsidP="00897848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0.139</w:t>
            </w:r>
          </w:p>
        </w:tc>
        <w:tc>
          <w:tcPr>
            <w:tcW w:w="284" w:type="dxa"/>
            <w:vAlign w:val="bottom"/>
          </w:tcPr>
          <w:p w14:paraId="5EF5DCEC" w14:textId="77777777" w:rsidR="00D74C39" w:rsidRPr="00F571FA" w:rsidRDefault="00D74C39" w:rsidP="00897848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567" w:type="dxa"/>
            <w:vAlign w:val="bottom"/>
          </w:tcPr>
          <w:p w14:paraId="19292826" w14:textId="7B08B547" w:rsidR="00D74C39" w:rsidRPr="00F571FA" w:rsidRDefault="00A825B8" w:rsidP="00897848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992" w:type="dxa"/>
            <w:vAlign w:val="bottom"/>
          </w:tcPr>
          <w:p w14:paraId="5AF5E82F" w14:textId="77354F3C" w:rsidR="00D74C39" w:rsidRPr="00F571FA" w:rsidRDefault="003F2D4F" w:rsidP="00897848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2.29</w:t>
            </w:r>
          </w:p>
        </w:tc>
        <w:tc>
          <w:tcPr>
            <w:tcW w:w="850" w:type="dxa"/>
            <w:vAlign w:val="bottom"/>
          </w:tcPr>
          <w:p w14:paraId="26D93DA0" w14:textId="2B8AA22B" w:rsidR="00D74C39" w:rsidRPr="00F571FA" w:rsidRDefault="003F2D4F" w:rsidP="00897848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0.941</w:t>
            </w:r>
          </w:p>
        </w:tc>
        <w:tc>
          <w:tcPr>
            <w:tcW w:w="851" w:type="dxa"/>
            <w:vAlign w:val="bottom"/>
          </w:tcPr>
          <w:p w14:paraId="771DE1D6" w14:textId="4DEB9792" w:rsidR="00D74C39" w:rsidRPr="00F571FA" w:rsidRDefault="003F2D4F" w:rsidP="00897848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0.333</w:t>
            </w:r>
          </w:p>
        </w:tc>
      </w:tr>
      <w:tr w:rsidR="00F571FA" w:rsidRPr="00F571FA" w14:paraId="4A6E9CF0" w14:textId="77777777" w:rsidTr="003064DE">
        <w:trPr>
          <w:trHeight w:val="397"/>
        </w:trPr>
        <w:tc>
          <w:tcPr>
            <w:tcW w:w="2552" w:type="dxa"/>
            <w:vAlign w:val="bottom"/>
          </w:tcPr>
          <w:p w14:paraId="3650A59E" w14:textId="77777777" w:rsidR="00D74C39" w:rsidRPr="00F571FA" w:rsidRDefault="00D74C39" w:rsidP="00897848">
            <w:pPr>
              <w:spacing w:line="276" w:lineRule="auto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Aphid</w:t>
            </w:r>
          </w:p>
        </w:tc>
        <w:tc>
          <w:tcPr>
            <w:tcW w:w="567" w:type="dxa"/>
            <w:vAlign w:val="bottom"/>
          </w:tcPr>
          <w:p w14:paraId="4EEE6F2C" w14:textId="77777777" w:rsidR="00D74C39" w:rsidRPr="00F571FA" w:rsidRDefault="00D74C39" w:rsidP="00897848">
            <w:pPr>
              <w:jc w:val="right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3</w:t>
            </w:r>
          </w:p>
        </w:tc>
        <w:tc>
          <w:tcPr>
            <w:tcW w:w="992" w:type="dxa"/>
            <w:vAlign w:val="bottom"/>
          </w:tcPr>
          <w:p w14:paraId="2C2BBD7B" w14:textId="6BFA2709" w:rsidR="00D74C39" w:rsidRPr="00F571FA" w:rsidRDefault="009B1FFE" w:rsidP="00897848">
            <w:pPr>
              <w:jc w:val="right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275.04</w:t>
            </w:r>
          </w:p>
        </w:tc>
        <w:tc>
          <w:tcPr>
            <w:tcW w:w="851" w:type="dxa"/>
            <w:vAlign w:val="bottom"/>
          </w:tcPr>
          <w:p w14:paraId="2510F100" w14:textId="64BB6FF6" w:rsidR="00D74C39" w:rsidRPr="00F571FA" w:rsidRDefault="00350275" w:rsidP="00897848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25.011</w:t>
            </w:r>
          </w:p>
        </w:tc>
        <w:tc>
          <w:tcPr>
            <w:tcW w:w="850" w:type="dxa"/>
            <w:gridSpan w:val="2"/>
            <w:vAlign w:val="bottom"/>
          </w:tcPr>
          <w:p w14:paraId="15FA5442" w14:textId="4FBF81D5" w:rsidR="00D74C39" w:rsidRPr="00F571FA" w:rsidRDefault="001F4562" w:rsidP="00897848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&lt;0.001</w:t>
            </w:r>
          </w:p>
        </w:tc>
        <w:tc>
          <w:tcPr>
            <w:tcW w:w="284" w:type="dxa"/>
            <w:vAlign w:val="bottom"/>
          </w:tcPr>
          <w:p w14:paraId="3F7F37DA" w14:textId="77777777" w:rsidR="00D74C39" w:rsidRPr="00F571FA" w:rsidRDefault="00D74C39" w:rsidP="00897848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567" w:type="dxa"/>
            <w:vAlign w:val="bottom"/>
          </w:tcPr>
          <w:p w14:paraId="0E8E71CD" w14:textId="77777777" w:rsidR="00D74C39" w:rsidRPr="00F571FA" w:rsidRDefault="00D74C39" w:rsidP="00897848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992" w:type="dxa"/>
            <w:vAlign w:val="bottom"/>
          </w:tcPr>
          <w:p w14:paraId="09B08384" w14:textId="400D1BE5" w:rsidR="00D74C39" w:rsidRPr="00F571FA" w:rsidRDefault="003F2D4F" w:rsidP="00897848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225.74</w:t>
            </w:r>
          </w:p>
        </w:tc>
        <w:tc>
          <w:tcPr>
            <w:tcW w:w="850" w:type="dxa"/>
            <w:vAlign w:val="bottom"/>
          </w:tcPr>
          <w:p w14:paraId="53B221B7" w14:textId="17070CF0" w:rsidR="00D74C39" w:rsidRPr="00F571FA" w:rsidRDefault="003F2D4F" w:rsidP="00897848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46.339</w:t>
            </w:r>
          </w:p>
        </w:tc>
        <w:tc>
          <w:tcPr>
            <w:tcW w:w="851" w:type="dxa"/>
            <w:vAlign w:val="bottom"/>
          </w:tcPr>
          <w:p w14:paraId="73C43D3F" w14:textId="62229594" w:rsidR="00D74C39" w:rsidRPr="00F571FA" w:rsidRDefault="003F2D4F" w:rsidP="00897848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&lt;0.001</w:t>
            </w:r>
          </w:p>
        </w:tc>
      </w:tr>
      <w:tr w:rsidR="00F571FA" w:rsidRPr="00F571FA" w14:paraId="27E71CAC" w14:textId="77777777" w:rsidTr="003064DE">
        <w:trPr>
          <w:trHeight w:val="397"/>
        </w:trPr>
        <w:tc>
          <w:tcPr>
            <w:tcW w:w="2552" w:type="dxa"/>
            <w:vAlign w:val="bottom"/>
          </w:tcPr>
          <w:p w14:paraId="10877131" w14:textId="77777777" w:rsidR="00D74C39" w:rsidRPr="00F571FA" w:rsidRDefault="00D74C39" w:rsidP="00897848">
            <w:pPr>
              <w:spacing w:line="276" w:lineRule="auto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Parasitoid</w:t>
            </w:r>
          </w:p>
        </w:tc>
        <w:tc>
          <w:tcPr>
            <w:tcW w:w="567" w:type="dxa"/>
            <w:vAlign w:val="bottom"/>
          </w:tcPr>
          <w:p w14:paraId="370E1BA6" w14:textId="77777777" w:rsidR="00D74C39" w:rsidRPr="00F571FA" w:rsidRDefault="00D74C39" w:rsidP="00897848">
            <w:pPr>
              <w:jc w:val="right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2</w:t>
            </w:r>
          </w:p>
        </w:tc>
        <w:tc>
          <w:tcPr>
            <w:tcW w:w="992" w:type="dxa"/>
            <w:vAlign w:val="bottom"/>
          </w:tcPr>
          <w:p w14:paraId="334787A5" w14:textId="4613BB16" w:rsidR="00D74C39" w:rsidRPr="00F571FA" w:rsidRDefault="009B1FFE" w:rsidP="00897848">
            <w:pPr>
              <w:jc w:val="right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218.64</w:t>
            </w:r>
          </w:p>
        </w:tc>
        <w:tc>
          <w:tcPr>
            <w:tcW w:w="851" w:type="dxa"/>
            <w:vAlign w:val="bottom"/>
          </w:tcPr>
          <w:p w14:paraId="5A2BA4B3" w14:textId="4F8A8319" w:rsidR="00D74C39" w:rsidRPr="00F571FA" w:rsidRDefault="00D74C39" w:rsidP="00897848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2</w:t>
            </w:r>
            <w:r w:rsidR="00350275" w:rsidRPr="00F571FA">
              <w:rPr>
                <w:rFonts w:asciiTheme="majorBidi" w:hAnsiTheme="majorBidi" w:cstheme="majorBidi"/>
                <w:sz w:val="21"/>
                <w:szCs w:val="21"/>
              </w:rPr>
              <w:t>9.823</w:t>
            </w:r>
          </w:p>
        </w:tc>
        <w:tc>
          <w:tcPr>
            <w:tcW w:w="850" w:type="dxa"/>
            <w:gridSpan w:val="2"/>
            <w:vAlign w:val="bottom"/>
          </w:tcPr>
          <w:p w14:paraId="575A461C" w14:textId="7BB494FE" w:rsidR="00D74C39" w:rsidRPr="00F571FA" w:rsidRDefault="001F4562" w:rsidP="00897848">
            <w:pPr>
              <w:jc w:val="right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&lt;0.001</w:t>
            </w:r>
          </w:p>
        </w:tc>
        <w:tc>
          <w:tcPr>
            <w:tcW w:w="284" w:type="dxa"/>
            <w:vAlign w:val="bottom"/>
          </w:tcPr>
          <w:p w14:paraId="3D408D45" w14:textId="77777777" w:rsidR="00D74C39" w:rsidRPr="00F571FA" w:rsidRDefault="00D74C39" w:rsidP="00897848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567" w:type="dxa"/>
            <w:vAlign w:val="bottom"/>
          </w:tcPr>
          <w:p w14:paraId="70785586" w14:textId="77777777" w:rsidR="00D74C39" w:rsidRPr="00F571FA" w:rsidRDefault="00D74C39" w:rsidP="00897848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992" w:type="dxa"/>
            <w:vAlign w:val="bottom"/>
          </w:tcPr>
          <w:p w14:paraId="5375DE21" w14:textId="5A55B5A7" w:rsidR="00D74C39" w:rsidRPr="00F571FA" w:rsidRDefault="003F2D4F" w:rsidP="00897848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110.95</w:t>
            </w:r>
          </w:p>
        </w:tc>
        <w:tc>
          <w:tcPr>
            <w:tcW w:w="850" w:type="dxa"/>
            <w:vAlign w:val="bottom"/>
          </w:tcPr>
          <w:p w14:paraId="6BD779EB" w14:textId="67A4E285" w:rsidR="00D74C39" w:rsidRPr="00F571FA" w:rsidRDefault="003F2D4F" w:rsidP="00897848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22.774</w:t>
            </w:r>
          </w:p>
        </w:tc>
        <w:tc>
          <w:tcPr>
            <w:tcW w:w="851" w:type="dxa"/>
            <w:vAlign w:val="bottom"/>
          </w:tcPr>
          <w:p w14:paraId="446D15B8" w14:textId="77777777" w:rsidR="00D74C39" w:rsidRPr="00F571FA" w:rsidRDefault="00D74C39" w:rsidP="00897848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&lt;0.001</w:t>
            </w:r>
          </w:p>
        </w:tc>
      </w:tr>
      <w:tr w:rsidR="00F571FA" w:rsidRPr="00F571FA" w14:paraId="3219ABDC" w14:textId="77777777" w:rsidTr="003064DE">
        <w:trPr>
          <w:trHeight w:val="397"/>
        </w:trPr>
        <w:tc>
          <w:tcPr>
            <w:tcW w:w="2552" w:type="dxa"/>
            <w:vAlign w:val="bottom"/>
          </w:tcPr>
          <w:p w14:paraId="6843AA61" w14:textId="77777777" w:rsidR="00D74C39" w:rsidRPr="00F571FA" w:rsidRDefault="00D74C39" w:rsidP="00897848">
            <w:pPr>
              <w:spacing w:line="276" w:lineRule="auto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Plant</w:t>
            </w:r>
          </w:p>
        </w:tc>
        <w:tc>
          <w:tcPr>
            <w:tcW w:w="567" w:type="dxa"/>
            <w:vAlign w:val="bottom"/>
          </w:tcPr>
          <w:p w14:paraId="06EC386A" w14:textId="77777777" w:rsidR="00D74C39" w:rsidRPr="00F571FA" w:rsidRDefault="00D74C39" w:rsidP="00897848">
            <w:pPr>
              <w:jc w:val="right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2</w:t>
            </w:r>
          </w:p>
        </w:tc>
        <w:tc>
          <w:tcPr>
            <w:tcW w:w="992" w:type="dxa"/>
            <w:vAlign w:val="bottom"/>
          </w:tcPr>
          <w:p w14:paraId="2F3CE093" w14:textId="669ABB3D" w:rsidR="00D74C39" w:rsidRPr="00F571FA" w:rsidRDefault="009B1FFE" w:rsidP="00897848">
            <w:pPr>
              <w:jc w:val="right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270.08</w:t>
            </w:r>
          </w:p>
        </w:tc>
        <w:tc>
          <w:tcPr>
            <w:tcW w:w="851" w:type="dxa"/>
            <w:vAlign w:val="bottom"/>
          </w:tcPr>
          <w:p w14:paraId="4D80255E" w14:textId="75384591" w:rsidR="00D74C39" w:rsidRPr="00F571FA" w:rsidRDefault="00350275" w:rsidP="00897848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36.840</w:t>
            </w:r>
          </w:p>
        </w:tc>
        <w:tc>
          <w:tcPr>
            <w:tcW w:w="850" w:type="dxa"/>
            <w:gridSpan w:val="2"/>
            <w:vAlign w:val="bottom"/>
          </w:tcPr>
          <w:p w14:paraId="4826694E" w14:textId="114FAAA0" w:rsidR="00D74C39" w:rsidRPr="00F571FA" w:rsidRDefault="001F4562" w:rsidP="00897848">
            <w:pPr>
              <w:jc w:val="right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&lt;0.001</w:t>
            </w:r>
          </w:p>
        </w:tc>
        <w:tc>
          <w:tcPr>
            <w:tcW w:w="284" w:type="dxa"/>
            <w:vAlign w:val="bottom"/>
          </w:tcPr>
          <w:p w14:paraId="04A2AD3B" w14:textId="77777777" w:rsidR="00D74C39" w:rsidRPr="00F571FA" w:rsidRDefault="00D74C39" w:rsidP="00897848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567" w:type="dxa"/>
            <w:vAlign w:val="bottom"/>
          </w:tcPr>
          <w:p w14:paraId="6FDC6661" w14:textId="77777777" w:rsidR="00D74C39" w:rsidRPr="00F571FA" w:rsidRDefault="00D74C39" w:rsidP="00897848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992" w:type="dxa"/>
            <w:vAlign w:val="bottom"/>
          </w:tcPr>
          <w:p w14:paraId="75508F0C" w14:textId="7957C65A" w:rsidR="00D74C39" w:rsidRPr="00F571FA" w:rsidRDefault="003F2D4F" w:rsidP="00897848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128.56</w:t>
            </w:r>
          </w:p>
        </w:tc>
        <w:tc>
          <w:tcPr>
            <w:tcW w:w="850" w:type="dxa"/>
            <w:vAlign w:val="bottom"/>
          </w:tcPr>
          <w:p w14:paraId="2E8CAA49" w14:textId="4E4F1CA5" w:rsidR="00D74C39" w:rsidRPr="00F571FA" w:rsidRDefault="003F2D4F" w:rsidP="00897848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26.390</w:t>
            </w:r>
          </w:p>
        </w:tc>
        <w:tc>
          <w:tcPr>
            <w:tcW w:w="851" w:type="dxa"/>
            <w:vAlign w:val="bottom"/>
          </w:tcPr>
          <w:p w14:paraId="656D6DC9" w14:textId="42E924C5" w:rsidR="00D74C39" w:rsidRPr="00F571FA" w:rsidRDefault="00FD63AE" w:rsidP="00897848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&lt;</w:t>
            </w:r>
            <w:r w:rsidR="00D74C39" w:rsidRPr="00F571FA">
              <w:rPr>
                <w:rFonts w:asciiTheme="majorBidi" w:hAnsiTheme="majorBidi" w:cstheme="majorBidi"/>
                <w:sz w:val="21"/>
                <w:szCs w:val="21"/>
              </w:rPr>
              <w:t>0.001</w:t>
            </w:r>
          </w:p>
        </w:tc>
      </w:tr>
      <w:tr w:rsidR="00F571FA" w:rsidRPr="00F571FA" w14:paraId="7D2E753C" w14:textId="77777777" w:rsidTr="003064DE">
        <w:trPr>
          <w:trHeight w:val="397"/>
        </w:trPr>
        <w:tc>
          <w:tcPr>
            <w:tcW w:w="2552" w:type="dxa"/>
            <w:vAlign w:val="bottom"/>
          </w:tcPr>
          <w:p w14:paraId="1DE2E9B8" w14:textId="77777777" w:rsidR="00D74C39" w:rsidRPr="00F571FA" w:rsidRDefault="00D74C39" w:rsidP="00897848">
            <w:pPr>
              <w:spacing w:line="276" w:lineRule="auto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  <w:lang w:val="en-US"/>
              </w:rPr>
              <w:t xml:space="preserve">Aphid </w:t>
            </w:r>
            <w:r w:rsidRPr="00F571FA">
              <w:rPr>
                <w:rFonts w:asciiTheme="majorBidi" w:hAnsiTheme="majorBidi" w:cstheme="majorBidi"/>
                <w:sz w:val="22"/>
                <w:szCs w:val="22"/>
                <w:lang w:val="en-GB"/>
              </w:rPr>
              <w:t>×</w:t>
            </w:r>
            <w:r w:rsidRPr="00F571FA">
              <w:rPr>
                <w:rFonts w:asciiTheme="majorBidi" w:hAnsiTheme="majorBidi" w:cstheme="majorBidi"/>
                <w:sz w:val="21"/>
                <w:szCs w:val="21"/>
                <w:lang w:val="en-US"/>
              </w:rPr>
              <w:t xml:space="preserve"> parasitoid</w:t>
            </w:r>
          </w:p>
        </w:tc>
        <w:tc>
          <w:tcPr>
            <w:tcW w:w="567" w:type="dxa"/>
            <w:vAlign w:val="bottom"/>
          </w:tcPr>
          <w:p w14:paraId="252D06AC" w14:textId="77777777" w:rsidR="00D74C39" w:rsidRPr="00F571FA" w:rsidRDefault="00D74C39" w:rsidP="00897848">
            <w:pPr>
              <w:jc w:val="right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6</w:t>
            </w:r>
          </w:p>
        </w:tc>
        <w:tc>
          <w:tcPr>
            <w:tcW w:w="992" w:type="dxa"/>
            <w:vAlign w:val="bottom"/>
          </w:tcPr>
          <w:p w14:paraId="4B65AB42" w14:textId="26B43CF5" w:rsidR="00D74C39" w:rsidRPr="00F571FA" w:rsidRDefault="00D74C39" w:rsidP="00897848">
            <w:pPr>
              <w:jc w:val="right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208</w:t>
            </w:r>
            <w:r w:rsidR="009B1FFE" w:rsidRPr="00F571F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.32</w:t>
            </w:r>
          </w:p>
        </w:tc>
        <w:tc>
          <w:tcPr>
            <w:tcW w:w="851" w:type="dxa"/>
            <w:vAlign w:val="bottom"/>
          </w:tcPr>
          <w:p w14:paraId="1667D45A" w14:textId="6988433F" w:rsidR="00D74C39" w:rsidRPr="00F571FA" w:rsidRDefault="00350275" w:rsidP="00897848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9.472</w:t>
            </w:r>
          </w:p>
        </w:tc>
        <w:tc>
          <w:tcPr>
            <w:tcW w:w="850" w:type="dxa"/>
            <w:gridSpan w:val="2"/>
            <w:vAlign w:val="bottom"/>
          </w:tcPr>
          <w:p w14:paraId="284A3E37" w14:textId="606652C5" w:rsidR="00D74C39" w:rsidRPr="00F571FA" w:rsidRDefault="001F4562" w:rsidP="00897848">
            <w:pPr>
              <w:jc w:val="right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&lt;0.001</w:t>
            </w:r>
          </w:p>
        </w:tc>
        <w:tc>
          <w:tcPr>
            <w:tcW w:w="284" w:type="dxa"/>
            <w:vAlign w:val="bottom"/>
          </w:tcPr>
          <w:p w14:paraId="43417C54" w14:textId="77777777" w:rsidR="00D74C39" w:rsidRPr="00F571FA" w:rsidRDefault="00D74C39" w:rsidP="00897848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567" w:type="dxa"/>
            <w:vAlign w:val="bottom"/>
          </w:tcPr>
          <w:p w14:paraId="424B6CC5" w14:textId="77777777" w:rsidR="00D74C39" w:rsidRPr="00F571FA" w:rsidRDefault="00D74C39" w:rsidP="00897848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4</w:t>
            </w:r>
          </w:p>
        </w:tc>
        <w:tc>
          <w:tcPr>
            <w:tcW w:w="992" w:type="dxa"/>
            <w:vAlign w:val="bottom"/>
          </w:tcPr>
          <w:p w14:paraId="62989BA1" w14:textId="744E2182" w:rsidR="00D74C39" w:rsidRPr="00F571FA" w:rsidRDefault="003F2D4F" w:rsidP="00897848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190.24</w:t>
            </w:r>
          </w:p>
        </w:tc>
        <w:tc>
          <w:tcPr>
            <w:tcW w:w="850" w:type="dxa"/>
            <w:vAlign w:val="bottom"/>
          </w:tcPr>
          <w:p w14:paraId="13975611" w14:textId="4BAD2D17" w:rsidR="00D74C39" w:rsidRPr="00F571FA" w:rsidRDefault="003F2D4F" w:rsidP="00897848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19.526</w:t>
            </w:r>
          </w:p>
        </w:tc>
        <w:tc>
          <w:tcPr>
            <w:tcW w:w="851" w:type="dxa"/>
            <w:vAlign w:val="bottom"/>
          </w:tcPr>
          <w:p w14:paraId="2FCD9734" w14:textId="77777777" w:rsidR="00D74C39" w:rsidRPr="00F571FA" w:rsidRDefault="00D74C39" w:rsidP="00897848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&lt;0.001</w:t>
            </w:r>
          </w:p>
        </w:tc>
      </w:tr>
      <w:tr w:rsidR="00F571FA" w:rsidRPr="00F571FA" w14:paraId="0BA180B6" w14:textId="77777777" w:rsidTr="003064DE">
        <w:trPr>
          <w:trHeight w:val="397"/>
        </w:trPr>
        <w:tc>
          <w:tcPr>
            <w:tcW w:w="2552" w:type="dxa"/>
            <w:vAlign w:val="bottom"/>
          </w:tcPr>
          <w:p w14:paraId="7A548CB5" w14:textId="77777777" w:rsidR="00D74C39" w:rsidRPr="00F571FA" w:rsidRDefault="00D74C39" w:rsidP="00897848">
            <w:pPr>
              <w:spacing w:line="276" w:lineRule="auto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  <w:lang w:val="en-US"/>
              </w:rPr>
              <w:t xml:space="preserve">Aphid </w:t>
            </w:r>
            <w:r w:rsidRPr="00F571FA">
              <w:rPr>
                <w:rFonts w:asciiTheme="majorBidi" w:hAnsiTheme="majorBidi" w:cstheme="majorBidi"/>
                <w:sz w:val="22"/>
                <w:szCs w:val="22"/>
                <w:lang w:val="en-GB"/>
              </w:rPr>
              <w:t>×</w:t>
            </w:r>
            <w:r w:rsidRPr="00F571FA">
              <w:rPr>
                <w:rFonts w:asciiTheme="majorBidi" w:hAnsiTheme="majorBidi" w:cstheme="majorBidi"/>
                <w:sz w:val="21"/>
                <w:szCs w:val="21"/>
                <w:lang w:val="en-US"/>
              </w:rPr>
              <w:t xml:space="preserve"> plant</w:t>
            </w:r>
          </w:p>
        </w:tc>
        <w:tc>
          <w:tcPr>
            <w:tcW w:w="567" w:type="dxa"/>
            <w:vAlign w:val="bottom"/>
          </w:tcPr>
          <w:p w14:paraId="18A6FD28" w14:textId="77777777" w:rsidR="00D74C39" w:rsidRPr="00F571FA" w:rsidRDefault="00D74C39" w:rsidP="00897848">
            <w:pPr>
              <w:jc w:val="right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6</w:t>
            </w:r>
          </w:p>
        </w:tc>
        <w:tc>
          <w:tcPr>
            <w:tcW w:w="992" w:type="dxa"/>
            <w:vAlign w:val="bottom"/>
          </w:tcPr>
          <w:p w14:paraId="594AB5AE" w14:textId="03CEA2FA" w:rsidR="00D74C39" w:rsidRPr="00F571FA" w:rsidRDefault="009B1FFE" w:rsidP="00897848">
            <w:pPr>
              <w:jc w:val="right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9.60</w:t>
            </w:r>
          </w:p>
        </w:tc>
        <w:tc>
          <w:tcPr>
            <w:tcW w:w="851" w:type="dxa"/>
            <w:vAlign w:val="bottom"/>
          </w:tcPr>
          <w:p w14:paraId="2228BF5C" w14:textId="465C4789" w:rsidR="00D74C39" w:rsidRPr="00F571FA" w:rsidRDefault="00D74C39" w:rsidP="00897848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0.</w:t>
            </w:r>
            <w:r w:rsidR="00350275" w:rsidRPr="00F571FA">
              <w:rPr>
                <w:rFonts w:asciiTheme="majorBidi" w:hAnsiTheme="majorBidi" w:cstheme="majorBidi"/>
                <w:sz w:val="21"/>
                <w:szCs w:val="21"/>
              </w:rPr>
              <w:t>437</w:t>
            </w:r>
          </w:p>
        </w:tc>
        <w:tc>
          <w:tcPr>
            <w:tcW w:w="850" w:type="dxa"/>
            <w:gridSpan w:val="2"/>
            <w:vAlign w:val="bottom"/>
          </w:tcPr>
          <w:p w14:paraId="1041FC86" w14:textId="1FDE7FFC" w:rsidR="00D74C39" w:rsidRPr="00F571FA" w:rsidRDefault="001F4562" w:rsidP="00897848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0.854</w:t>
            </w:r>
          </w:p>
        </w:tc>
        <w:tc>
          <w:tcPr>
            <w:tcW w:w="284" w:type="dxa"/>
            <w:vAlign w:val="bottom"/>
          </w:tcPr>
          <w:p w14:paraId="4E815AD3" w14:textId="77777777" w:rsidR="00D74C39" w:rsidRPr="00F571FA" w:rsidRDefault="00D74C39" w:rsidP="00897848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567" w:type="dxa"/>
            <w:vAlign w:val="bottom"/>
          </w:tcPr>
          <w:p w14:paraId="538628B1" w14:textId="77777777" w:rsidR="00D74C39" w:rsidRPr="00F571FA" w:rsidRDefault="00D74C39" w:rsidP="00897848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4</w:t>
            </w:r>
          </w:p>
        </w:tc>
        <w:tc>
          <w:tcPr>
            <w:tcW w:w="992" w:type="dxa"/>
            <w:vAlign w:val="bottom"/>
          </w:tcPr>
          <w:p w14:paraId="5CD3F88C" w14:textId="3BA40DC5" w:rsidR="00D74C39" w:rsidRPr="00F571FA" w:rsidRDefault="003F2D4F" w:rsidP="00897848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9.32</w:t>
            </w:r>
          </w:p>
        </w:tc>
        <w:tc>
          <w:tcPr>
            <w:tcW w:w="850" w:type="dxa"/>
            <w:vAlign w:val="bottom"/>
          </w:tcPr>
          <w:p w14:paraId="4AF3026D" w14:textId="7A9AAE1C" w:rsidR="00D74C39" w:rsidRPr="00F571FA" w:rsidRDefault="003F2D4F" w:rsidP="00897848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0.956</w:t>
            </w:r>
          </w:p>
        </w:tc>
        <w:tc>
          <w:tcPr>
            <w:tcW w:w="851" w:type="dxa"/>
            <w:vAlign w:val="bottom"/>
          </w:tcPr>
          <w:p w14:paraId="67B0FB31" w14:textId="315523AB" w:rsidR="00D74C39" w:rsidRPr="00F571FA" w:rsidRDefault="003F2D4F" w:rsidP="00897848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0.433</w:t>
            </w:r>
          </w:p>
        </w:tc>
      </w:tr>
      <w:tr w:rsidR="00F571FA" w:rsidRPr="00F571FA" w14:paraId="4DFF993F" w14:textId="77777777" w:rsidTr="003064DE">
        <w:trPr>
          <w:trHeight w:val="397"/>
        </w:trPr>
        <w:tc>
          <w:tcPr>
            <w:tcW w:w="2552" w:type="dxa"/>
            <w:vAlign w:val="bottom"/>
          </w:tcPr>
          <w:p w14:paraId="4DD38DE6" w14:textId="77777777" w:rsidR="00D74C39" w:rsidRPr="00F571FA" w:rsidRDefault="00D74C39" w:rsidP="00897848">
            <w:pPr>
              <w:spacing w:line="276" w:lineRule="auto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  <w:lang w:val="en-US"/>
              </w:rPr>
              <w:t xml:space="preserve">Parasitoid </w:t>
            </w:r>
            <w:r w:rsidRPr="00F571FA">
              <w:rPr>
                <w:rFonts w:asciiTheme="majorBidi" w:hAnsiTheme="majorBidi" w:cstheme="majorBidi"/>
                <w:sz w:val="22"/>
                <w:szCs w:val="22"/>
                <w:lang w:val="en-GB"/>
              </w:rPr>
              <w:t>×</w:t>
            </w:r>
            <w:r w:rsidRPr="00F571FA">
              <w:rPr>
                <w:rFonts w:asciiTheme="majorBidi" w:hAnsiTheme="majorBidi" w:cstheme="majorBidi"/>
                <w:sz w:val="21"/>
                <w:szCs w:val="21"/>
                <w:lang w:val="en-US"/>
              </w:rPr>
              <w:t xml:space="preserve"> plant</w:t>
            </w:r>
          </w:p>
        </w:tc>
        <w:tc>
          <w:tcPr>
            <w:tcW w:w="567" w:type="dxa"/>
            <w:vAlign w:val="bottom"/>
          </w:tcPr>
          <w:p w14:paraId="47F78AD8" w14:textId="77777777" w:rsidR="00D74C39" w:rsidRPr="00F571FA" w:rsidRDefault="00D74C39" w:rsidP="00897848">
            <w:pPr>
              <w:jc w:val="right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4</w:t>
            </w:r>
          </w:p>
        </w:tc>
        <w:tc>
          <w:tcPr>
            <w:tcW w:w="992" w:type="dxa"/>
            <w:vAlign w:val="bottom"/>
          </w:tcPr>
          <w:p w14:paraId="7E965595" w14:textId="5FF60C1E" w:rsidR="00D74C39" w:rsidRPr="00F571FA" w:rsidRDefault="009B1FFE" w:rsidP="00897848">
            <w:pPr>
              <w:jc w:val="right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22.49</w:t>
            </w:r>
          </w:p>
        </w:tc>
        <w:tc>
          <w:tcPr>
            <w:tcW w:w="851" w:type="dxa"/>
            <w:vAlign w:val="bottom"/>
          </w:tcPr>
          <w:p w14:paraId="685E4284" w14:textId="349DD1A9" w:rsidR="00D74C39" w:rsidRPr="00F571FA" w:rsidRDefault="00D74C39" w:rsidP="00897848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1.</w:t>
            </w:r>
            <w:r w:rsidR="00350275" w:rsidRPr="00F571FA">
              <w:rPr>
                <w:rFonts w:asciiTheme="majorBidi" w:hAnsiTheme="majorBidi" w:cstheme="majorBidi"/>
                <w:sz w:val="21"/>
                <w:szCs w:val="21"/>
              </w:rPr>
              <w:t>534</w:t>
            </w:r>
          </w:p>
        </w:tc>
        <w:tc>
          <w:tcPr>
            <w:tcW w:w="850" w:type="dxa"/>
            <w:gridSpan w:val="2"/>
            <w:vAlign w:val="bottom"/>
          </w:tcPr>
          <w:p w14:paraId="032AB8DE" w14:textId="53365B3C" w:rsidR="00D74C39" w:rsidRPr="00F571FA" w:rsidRDefault="001F4562" w:rsidP="00897848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0.193</w:t>
            </w:r>
          </w:p>
        </w:tc>
        <w:tc>
          <w:tcPr>
            <w:tcW w:w="284" w:type="dxa"/>
            <w:vAlign w:val="bottom"/>
          </w:tcPr>
          <w:p w14:paraId="1902DA3E" w14:textId="77777777" w:rsidR="00D74C39" w:rsidRPr="00F571FA" w:rsidRDefault="00D74C39" w:rsidP="00897848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567" w:type="dxa"/>
            <w:vAlign w:val="bottom"/>
          </w:tcPr>
          <w:p w14:paraId="1D7B3BD8" w14:textId="77777777" w:rsidR="00D74C39" w:rsidRPr="00F571FA" w:rsidRDefault="00D74C39" w:rsidP="00897848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4</w:t>
            </w:r>
          </w:p>
        </w:tc>
        <w:tc>
          <w:tcPr>
            <w:tcW w:w="992" w:type="dxa"/>
            <w:vAlign w:val="bottom"/>
          </w:tcPr>
          <w:p w14:paraId="1BB3843E" w14:textId="10724149" w:rsidR="00D74C39" w:rsidRPr="00F571FA" w:rsidRDefault="003F2D4F" w:rsidP="00897848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23.47</w:t>
            </w:r>
          </w:p>
        </w:tc>
        <w:tc>
          <w:tcPr>
            <w:tcW w:w="850" w:type="dxa"/>
            <w:vAlign w:val="bottom"/>
          </w:tcPr>
          <w:p w14:paraId="50E50FE5" w14:textId="22996E11" w:rsidR="00D74C39" w:rsidRPr="00F571FA" w:rsidRDefault="00D74C39" w:rsidP="00897848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2.</w:t>
            </w:r>
            <w:r w:rsidR="003F2D4F" w:rsidRPr="00F571FA">
              <w:rPr>
                <w:rFonts w:asciiTheme="majorBidi" w:hAnsiTheme="majorBidi" w:cstheme="majorBidi"/>
                <w:sz w:val="21"/>
                <w:szCs w:val="21"/>
              </w:rPr>
              <w:t>409</w:t>
            </w:r>
          </w:p>
        </w:tc>
        <w:tc>
          <w:tcPr>
            <w:tcW w:w="851" w:type="dxa"/>
            <w:vAlign w:val="bottom"/>
          </w:tcPr>
          <w:p w14:paraId="7E9FA811" w14:textId="011203F9" w:rsidR="00D74C39" w:rsidRPr="00F571FA" w:rsidRDefault="003F2D4F" w:rsidP="00897848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0.051</w:t>
            </w:r>
          </w:p>
        </w:tc>
      </w:tr>
      <w:tr w:rsidR="00F571FA" w:rsidRPr="00F571FA" w14:paraId="29DC4DFF" w14:textId="77777777" w:rsidTr="003064DE">
        <w:trPr>
          <w:trHeight w:val="397"/>
        </w:trPr>
        <w:tc>
          <w:tcPr>
            <w:tcW w:w="2552" w:type="dxa"/>
            <w:vAlign w:val="bottom"/>
          </w:tcPr>
          <w:p w14:paraId="61A6F681" w14:textId="77777777" w:rsidR="00D74C39" w:rsidRPr="00F571FA" w:rsidRDefault="00D74C39" w:rsidP="00897848">
            <w:pPr>
              <w:spacing w:line="276" w:lineRule="auto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  <w:lang w:val="en-US"/>
              </w:rPr>
              <w:t xml:space="preserve">Aphid </w:t>
            </w:r>
            <w:r w:rsidRPr="00F571FA">
              <w:rPr>
                <w:rFonts w:asciiTheme="majorBidi" w:hAnsiTheme="majorBidi" w:cstheme="majorBidi"/>
                <w:sz w:val="22"/>
                <w:szCs w:val="22"/>
                <w:lang w:val="en-GB"/>
              </w:rPr>
              <w:t>×</w:t>
            </w:r>
            <w:r w:rsidRPr="00F571FA">
              <w:rPr>
                <w:rFonts w:asciiTheme="majorBidi" w:hAnsiTheme="majorBidi" w:cstheme="majorBidi"/>
                <w:sz w:val="21"/>
                <w:szCs w:val="21"/>
                <w:lang w:val="en-US"/>
              </w:rPr>
              <w:t xml:space="preserve"> parasitoid </w:t>
            </w:r>
            <w:r w:rsidRPr="00F571FA">
              <w:rPr>
                <w:rFonts w:asciiTheme="majorBidi" w:hAnsiTheme="majorBidi" w:cstheme="majorBidi"/>
                <w:sz w:val="22"/>
                <w:szCs w:val="22"/>
                <w:lang w:val="en-GB"/>
              </w:rPr>
              <w:t>×</w:t>
            </w:r>
            <w:r w:rsidRPr="00F571FA">
              <w:rPr>
                <w:rFonts w:asciiTheme="majorBidi" w:hAnsiTheme="majorBidi" w:cstheme="majorBidi"/>
                <w:sz w:val="21"/>
                <w:szCs w:val="21"/>
                <w:lang w:val="en-US"/>
              </w:rPr>
              <w:t xml:space="preserve"> plant</w:t>
            </w:r>
          </w:p>
        </w:tc>
        <w:tc>
          <w:tcPr>
            <w:tcW w:w="567" w:type="dxa"/>
            <w:vAlign w:val="bottom"/>
          </w:tcPr>
          <w:p w14:paraId="5D4B8CED" w14:textId="77777777" w:rsidR="00D74C39" w:rsidRPr="00F571FA" w:rsidRDefault="00D74C39" w:rsidP="00897848">
            <w:pPr>
              <w:jc w:val="right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12</w:t>
            </w:r>
          </w:p>
        </w:tc>
        <w:tc>
          <w:tcPr>
            <w:tcW w:w="992" w:type="dxa"/>
            <w:vAlign w:val="bottom"/>
          </w:tcPr>
          <w:p w14:paraId="366A46AD" w14:textId="60AED38F" w:rsidR="00D74C39" w:rsidRPr="00F571FA" w:rsidRDefault="00D74C39" w:rsidP="00897848">
            <w:pPr>
              <w:jc w:val="right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2</w:t>
            </w:r>
            <w:r w:rsidR="009B1FFE" w:rsidRPr="00F571F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4.21</w:t>
            </w:r>
          </w:p>
        </w:tc>
        <w:tc>
          <w:tcPr>
            <w:tcW w:w="851" w:type="dxa"/>
            <w:vAlign w:val="bottom"/>
          </w:tcPr>
          <w:p w14:paraId="262627E0" w14:textId="72D7768D" w:rsidR="00D74C39" w:rsidRPr="00F571FA" w:rsidRDefault="00D74C39" w:rsidP="00897848">
            <w:pPr>
              <w:jc w:val="right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0.</w:t>
            </w:r>
            <w:r w:rsidR="00350275" w:rsidRPr="00F571FA">
              <w:rPr>
                <w:rFonts w:asciiTheme="majorBidi" w:hAnsiTheme="majorBidi" w:cstheme="majorBidi"/>
                <w:sz w:val="21"/>
                <w:szCs w:val="21"/>
              </w:rPr>
              <w:t>551</w:t>
            </w:r>
          </w:p>
        </w:tc>
        <w:tc>
          <w:tcPr>
            <w:tcW w:w="850" w:type="dxa"/>
            <w:gridSpan w:val="2"/>
            <w:vAlign w:val="bottom"/>
          </w:tcPr>
          <w:p w14:paraId="20D48BBA" w14:textId="446F038F" w:rsidR="00D74C39" w:rsidRPr="00F571FA" w:rsidRDefault="00350275" w:rsidP="00897848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0.880</w:t>
            </w:r>
          </w:p>
        </w:tc>
        <w:tc>
          <w:tcPr>
            <w:tcW w:w="284" w:type="dxa"/>
            <w:vAlign w:val="bottom"/>
          </w:tcPr>
          <w:p w14:paraId="15011FC3" w14:textId="77777777" w:rsidR="00D74C39" w:rsidRPr="00F571FA" w:rsidRDefault="00D74C39" w:rsidP="00897848">
            <w:pPr>
              <w:jc w:val="right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</w:p>
        </w:tc>
        <w:tc>
          <w:tcPr>
            <w:tcW w:w="567" w:type="dxa"/>
            <w:vAlign w:val="bottom"/>
          </w:tcPr>
          <w:p w14:paraId="672C305D" w14:textId="77777777" w:rsidR="00D74C39" w:rsidRPr="00F571FA" w:rsidRDefault="00D74C39" w:rsidP="00897848">
            <w:pPr>
              <w:jc w:val="right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8</w:t>
            </w:r>
          </w:p>
        </w:tc>
        <w:tc>
          <w:tcPr>
            <w:tcW w:w="992" w:type="dxa"/>
            <w:vAlign w:val="bottom"/>
          </w:tcPr>
          <w:p w14:paraId="2548464A" w14:textId="7BFA797B" w:rsidR="00D74C39" w:rsidRPr="00F571FA" w:rsidRDefault="003F2D4F" w:rsidP="00897848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14.98</w:t>
            </w:r>
          </w:p>
        </w:tc>
        <w:tc>
          <w:tcPr>
            <w:tcW w:w="850" w:type="dxa"/>
            <w:vAlign w:val="bottom"/>
          </w:tcPr>
          <w:p w14:paraId="60BD4AF0" w14:textId="6F9DDCB7" w:rsidR="00D74C39" w:rsidRPr="00F571FA" w:rsidRDefault="00D74C39" w:rsidP="00897848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0.</w:t>
            </w:r>
            <w:r w:rsidR="003F2D4F" w:rsidRPr="00F571FA">
              <w:rPr>
                <w:rFonts w:asciiTheme="majorBidi" w:hAnsiTheme="majorBidi" w:cstheme="majorBidi"/>
                <w:sz w:val="21"/>
                <w:szCs w:val="21"/>
              </w:rPr>
              <w:t>769</w:t>
            </w:r>
          </w:p>
        </w:tc>
        <w:tc>
          <w:tcPr>
            <w:tcW w:w="851" w:type="dxa"/>
            <w:vAlign w:val="bottom"/>
          </w:tcPr>
          <w:p w14:paraId="58F0D305" w14:textId="5DCEC0E9" w:rsidR="00D74C39" w:rsidRPr="00F571FA" w:rsidRDefault="003F2D4F" w:rsidP="00897848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0.631</w:t>
            </w:r>
          </w:p>
        </w:tc>
      </w:tr>
      <w:tr w:rsidR="009B1FFE" w:rsidRPr="00F571FA" w14:paraId="31D39DAD" w14:textId="77777777" w:rsidTr="003064DE">
        <w:trPr>
          <w:trHeight w:val="604"/>
        </w:trPr>
        <w:tc>
          <w:tcPr>
            <w:tcW w:w="2552" w:type="dxa"/>
            <w:vAlign w:val="center"/>
          </w:tcPr>
          <w:p w14:paraId="03A8E7B0" w14:textId="77777777" w:rsidR="00D74C39" w:rsidRPr="00F571FA" w:rsidRDefault="00D74C39" w:rsidP="00897848">
            <w:pPr>
              <w:spacing w:line="276" w:lineRule="auto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Residual</w:t>
            </w:r>
          </w:p>
        </w:tc>
        <w:tc>
          <w:tcPr>
            <w:tcW w:w="567" w:type="dxa"/>
            <w:vAlign w:val="center"/>
          </w:tcPr>
          <w:p w14:paraId="01CCF952" w14:textId="693501E4" w:rsidR="00D74C39" w:rsidRPr="00F571FA" w:rsidRDefault="00D74C39" w:rsidP="00897848">
            <w:pPr>
              <w:jc w:val="right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2</w:t>
            </w:r>
            <w:r w:rsidR="00676DCF" w:rsidRPr="00F571F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44</w:t>
            </w:r>
          </w:p>
        </w:tc>
        <w:tc>
          <w:tcPr>
            <w:tcW w:w="992" w:type="dxa"/>
            <w:vAlign w:val="center"/>
          </w:tcPr>
          <w:p w14:paraId="2F8582FA" w14:textId="3F14F507" w:rsidR="00D74C39" w:rsidRPr="00F571FA" w:rsidRDefault="009B1FFE" w:rsidP="00897848">
            <w:pPr>
              <w:jc w:val="right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8</w:t>
            </w:r>
            <w:r w:rsidR="00984F55" w:rsidRPr="00F571F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94.41</w:t>
            </w:r>
          </w:p>
        </w:tc>
        <w:tc>
          <w:tcPr>
            <w:tcW w:w="851" w:type="dxa"/>
            <w:vAlign w:val="center"/>
          </w:tcPr>
          <w:p w14:paraId="2FFE6F8A" w14:textId="77777777" w:rsidR="00D74C39" w:rsidRPr="00F571FA" w:rsidRDefault="00D74C39" w:rsidP="00897848">
            <w:pPr>
              <w:jc w:val="right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4F09CCE2" w14:textId="77777777" w:rsidR="00D74C39" w:rsidRPr="00F571FA" w:rsidRDefault="00D74C39" w:rsidP="00897848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284" w:type="dxa"/>
            <w:vAlign w:val="center"/>
          </w:tcPr>
          <w:p w14:paraId="4605EC71" w14:textId="77777777" w:rsidR="00D74C39" w:rsidRPr="00F571FA" w:rsidRDefault="00D74C39" w:rsidP="00897848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6C4C8BEE" w14:textId="624D65B8" w:rsidR="00D74C39" w:rsidRPr="00F571FA" w:rsidRDefault="00D74C39" w:rsidP="00897848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1</w:t>
            </w:r>
            <w:r w:rsidR="0001619A" w:rsidRPr="00F571F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81</w:t>
            </w:r>
          </w:p>
        </w:tc>
        <w:tc>
          <w:tcPr>
            <w:tcW w:w="992" w:type="dxa"/>
            <w:vAlign w:val="center"/>
          </w:tcPr>
          <w:p w14:paraId="4FA12458" w14:textId="7667DB03" w:rsidR="00D74C39" w:rsidRPr="00F571FA" w:rsidRDefault="00A825B8" w:rsidP="00897848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440.87</w:t>
            </w:r>
          </w:p>
        </w:tc>
        <w:tc>
          <w:tcPr>
            <w:tcW w:w="850" w:type="dxa"/>
            <w:vAlign w:val="center"/>
          </w:tcPr>
          <w:p w14:paraId="73FC199C" w14:textId="77777777" w:rsidR="00D74C39" w:rsidRPr="00F571FA" w:rsidRDefault="00D74C39" w:rsidP="00897848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296F671D" w14:textId="77777777" w:rsidR="00D74C39" w:rsidRPr="00F571FA" w:rsidRDefault="00D74C39" w:rsidP="00897848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</w:tr>
    </w:tbl>
    <w:p w14:paraId="2127E11D" w14:textId="77777777" w:rsidR="00D74C39" w:rsidRPr="00F571FA" w:rsidRDefault="00D74C39" w:rsidP="00D74C39">
      <w:pPr>
        <w:rPr>
          <w:rFonts w:asciiTheme="majorBidi" w:hAnsiTheme="majorBidi" w:cstheme="majorBidi"/>
          <w:sz w:val="22"/>
          <w:szCs w:val="22"/>
          <w:lang w:val="en-US"/>
        </w:rPr>
      </w:pPr>
    </w:p>
    <w:p w14:paraId="0FF0802F" w14:textId="3EE31562" w:rsidR="00C87E81" w:rsidRPr="00F571FA" w:rsidRDefault="00C87E81">
      <w:pPr>
        <w:rPr>
          <w:rFonts w:asciiTheme="majorBidi" w:hAnsiTheme="majorBidi" w:cstheme="majorBidi"/>
          <w:b/>
          <w:bCs/>
          <w:sz w:val="22"/>
          <w:szCs w:val="22"/>
          <w:lang w:val="en-US"/>
        </w:rPr>
      </w:pPr>
      <w:r w:rsidRPr="00F571FA">
        <w:rPr>
          <w:rFonts w:asciiTheme="majorBidi" w:hAnsiTheme="majorBidi" w:cstheme="majorBidi"/>
          <w:b/>
          <w:bCs/>
          <w:sz w:val="22"/>
          <w:szCs w:val="22"/>
          <w:lang w:val="en-US"/>
        </w:rPr>
        <w:br w:type="page"/>
      </w:r>
    </w:p>
    <w:p w14:paraId="4F6A3C89" w14:textId="1191C76B" w:rsidR="00723F9C" w:rsidRPr="00F571FA" w:rsidRDefault="00723F9C" w:rsidP="00723F9C">
      <w:pPr>
        <w:rPr>
          <w:rFonts w:asciiTheme="majorBidi" w:hAnsiTheme="majorBidi" w:cstheme="majorBidi"/>
          <w:sz w:val="22"/>
          <w:szCs w:val="22"/>
          <w:lang w:val="en-US"/>
        </w:rPr>
      </w:pPr>
      <w:r w:rsidRPr="00F571FA">
        <w:rPr>
          <w:rFonts w:asciiTheme="majorBidi" w:hAnsiTheme="majorBidi" w:cstheme="majorBidi"/>
          <w:b/>
          <w:bCs/>
          <w:sz w:val="22"/>
          <w:szCs w:val="22"/>
          <w:lang w:val="en-US"/>
        </w:rPr>
        <w:lastRenderedPageBreak/>
        <w:t>Table S</w:t>
      </w:r>
      <w:r w:rsidR="00AD752F" w:rsidRPr="00F571FA">
        <w:rPr>
          <w:rFonts w:asciiTheme="majorBidi" w:hAnsiTheme="majorBidi" w:cstheme="majorBidi"/>
          <w:b/>
          <w:bCs/>
          <w:sz w:val="22"/>
          <w:szCs w:val="22"/>
          <w:lang w:val="en-US"/>
        </w:rPr>
        <w:t>2</w:t>
      </w:r>
      <w:r w:rsidRPr="00F571FA">
        <w:rPr>
          <w:rFonts w:asciiTheme="majorBidi" w:hAnsiTheme="majorBidi" w:cstheme="majorBidi"/>
          <w:b/>
          <w:bCs/>
          <w:sz w:val="22"/>
          <w:szCs w:val="22"/>
          <w:lang w:val="en-US"/>
        </w:rPr>
        <w:t xml:space="preserve">. </w:t>
      </w:r>
      <w:r w:rsidRPr="00F571FA">
        <w:rPr>
          <w:rFonts w:asciiTheme="majorBidi" w:hAnsiTheme="majorBidi" w:cstheme="majorBidi"/>
          <w:sz w:val="22"/>
          <w:szCs w:val="22"/>
          <w:lang w:val="en-US"/>
        </w:rPr>
        <w:t xml:space="preserve">Analysis of deviance table for the proportion of </w:t>
      </w:r>
      <w:r w:rsidR="00EC4CC2" w:rsidRPr="00F571FA">
        <w:rPr>
          <w:rFonts w:asciiTheme="majorBidi" w:hAnsiTheme="majorBidi" w:cstheme="majorBidi"/>
          <w:sz w:val="22"/>
          <w:szCs w:val="22"/>
          <w:lang w:val="en-US"/>
        </w:rPr>
        <w:t xml:space="preserve">aphids </w:t>
      </w:r>
      <w:r w:rsidRPr="00F571FA">
        <w:rPr>
          <w:rFonts w:asciiTheme="majorBidi" w:hAnsiTheme="majorBidi" w:cstheme="majorBidi"/>
          <w:sz w:val="22"/>
          <w:szCs w:val="22"/>
          <w:lang w:val="en-US"/>
        </w:rPr>
        <w:t>parasitized</w:t>
      </w:r>
      <w:r w:rsidR="00EC4CC2" w:rsidRPr="00F571FA">
        <w:rPr>
          <w:rFonts w:asciiTheme="majorBidi" w:hAnsiTheme="majorBidi" w:cstheme="majorBidi"/>
          <w:sz w:val="22"/>
          <w:szCs w:val="22"/>
          <w:lang w:val="en-US"/>
        </w:rPr>
        <w:t xml:space="preserve"> (parasitism ra</w:t>
      </w:r>
      <w:r w:rsidR="00AC5630" w:rsidRPr="00F571FA">
        <w:rPr>
          <w:rFonts w:asciiTheme="majorBidi" w:hAnsiTheme="majorBidi" w:cstheme="majorBidi"/>
          <w:sz w:val="22"/>
          <w:szCs w:val="22"/>
          <w:lang w:val="en-US"/>
        </w:rPr>
        <w:t>t</w:t>
      </w:r>
      <w:r w:rsidR="00EC4CC2" w:rsidRPr="00F571FA">
        <w:rPr>
          <w:rFonts w:asciiTheme="majorBidi" w:hAnsiTheme="majorBidi" w:cstheme="majorBidi"/>
          <w:sz w:val="22"/>
          <w:szCs w:val="22"/>
          <w:lang w:val="en-US"/>
        </w:rPr>
        <w:t>e)</w:t>
      </w:r>
      <w:r w:rsidRPr="00F571FA">
        <w:rPr>
          <w:rFonts w:asciiTheme="majorBidi" w:hAnsiTheme="majorBidi" w:cstheme="majorBidi"/>
          <w:sz w:val="22"/>
          <w:szCs w:val="22"/>
          <w:lang w:val="en-US"/>
        </w:rPr>
        <w:t xml:space="preserve">. </w:t>
      </w:r>
      <w:r w:rsidR="00EC4CC2" w:rsidRPr="00F571FA">
        <w:rPr>
          <w:rFonts w:asciiTheme="majorBidi" w:hAnsiTheme="majorBidi" w:cstheme="majorBidi"/>
          <w:sz w:val="22"/>
          <w:szCs w:val="22"/>
          <w:lang w:val="en-US"/>
        </w:rPr>
        <w:t>Here, t</w:t>
      </w:r>
      <w:r w:rsidRPr="00F571FA">
        <w:rPr>
          <w:rFonts w:asciiTheme="majorBidi" w:hAnsiTheme="majorBidi" w:cstheme="majorBidi"/>
          <w:sz w:val="22"/>
          <w:szCs w:val="22"/>
          <w:lang w:val="en-US"/>
        </w:rPr>
        <w:t xml:space="preserve">he proportion is calculated as mummies / (mummies + </w:t>
      </w:r>
      <w:proofErr w:type="spellStart"/>
      <w:r w:rsidRPr="00F571FA">
        <w:rPr>
          <w:rFonts w:asciiTheme="majorBidi" w:hAnsiTheme="majorBidi" w:cstheme="majorBidi"/>
          <w:sz w:val="22"/>
          <w:szCs w:val="22"/>
          <w:lang w:val="en-US"/>
        </w:rPr>
        <w:t>surviving</w:t>
      </w:r>
      <w:r w:rsidR="00EC4CC2" w:rsidRPr="00F571FA">
        <w:rPr>
          <w:rFonts w:asciiTheme="majorBidi" w:hAnsiTheme="majorBidi" w:cstheme="majorBidi"/>
          <w:sz w:val="22"/>
          <w:szCs w:val="22"/>
          <w:lang w:val="en-US"/>
        </w:rPr>
        <w:t>_</w:t>
      </w:r>
      <w:r w:rsidRPr="00F571FA">
        <w:rPr>
          <w:rFonts w:asciiTheme="majorBidi" w:hAnsiTheme="majorBidi" w:cstheme="majorBidi"/>
          <w:sz w:val="22"/>
          <w:szCs w:val="22"/>
          <w:lang w:val="en-US"/>
        </w:rPr>
        <w:t>aphids</w:t>
      </w:r>
      <w:proofErr w:type="spellEnd"/>
      <w:r w:rsidRPr="00F571FA">
        <w:rPr>
          <w:rFonts w:asciiTheme="majorBidi" w:hAnsiTheme="majorBidi" w:cstheme="majorBidi"/>
          <w:sz w:val="22"/>
          <w:szCs w:val="22"/>
          <w:lang w:val="en-US"/>
        </w:rPr>
        <w:t xml:space="preserve">), while </w:t>
      </w:r>
      <w:r w:rsidR="00EC4CC2" w:rsidRPr="00F571FA">
        <w:rPr>
          <w:rFonts w:asciiTheme="majorBidi" w:hAnsiTheme="majorBidi" w:cstheme="majorBidi"/>
          <w:sz w:val="22"/>
          <w:szCs w:val="22"/>
          <w:lang w:val="en-US"/>
        </w:rPr>
        <w:t>for</w:t>
      </w:r>
      <w:r w:rsidRPr="00F571FA">
        <w:rPr>
          <w:rFonts w:asciiTheme="majorBidi" w:hAnsiTheme="majorBidi" w:cstheme="majorBidi"/>
          <w:sz w:val="22"/>
          <w:szCs w:val="22"/>
          <w:lang w:val="en-US"/>
        </w:rPr>
        <w:t xml:space="preserve"> Table 1 the proportion is calculated as mummies / </w:t>
      </w:r>
      <w:proofErr w:type="spellStart"/>
      <w:r w:rsidRPr="00F571FA">
        <w:rPr>
          <w:rFonts w:asciiTheme="majorBidi" w:hAnsiTheme="majorBidi" w:cstheme="majorBidi"/>
          <w:sz w:val="22"/>
          <w:szCs w:val="22"/>
          <w:lang w:val="en-US"/>
        </w:rPr>
        <w:t>exposed</w:t>
      </w:r>
      <w:r w:rsidR="00EC4CC2" w:rsidRPr="00F571FA">
        <w:rPr>
          <w:rFonts w:asciiTheme="majorBidi" w:hAnsiTheme="majorBidi" w:cstheme="majorBidi"/>
          <w:sz w:val="22"/>
          <w:szCs w:val="22"/>
          <w:lang w:val="en-US"/>
        </w:rPr>
        <w:t>_</w:t>
      </w:r>
      <w:r w:rsidRPr="00F571FA">
        <w:rPr>
          <w:rFonts w:asciiTheme="majorBidi" w:hAnsiTheme="majorBidi" w:cstheme="majorBidi"/>
          <w:sz w:val="22"/>
          <w:szCs w:val="22"/>
          <w:lang w:val="en-US"/>
        </w:rPr>
        <w:t>aphids</w:t>
      </w:r>
      <w:proofErr w:type="spellEnd"/>
      <w:r w:rsidRPr="00F571FA">
        <w:rPr>
          <w:rFonts w:asciiTheme="majorBidi" w:hAnsiTheme="majorBidi" w:cstheme="majorBidi"/>
          <w:sz w:val="22"/>
          <w:szCs w:val="22"/>
          <w:lang w:val="en-US"/>
        </w:rPr>
        <w:t xml:space="preserve">. A generalized linear model with logit link and quasibinomial fit was applied. Column A shows the results </w:t>
      </w:r>
      <w:r w:rsidR="00013EDF" w:rsidRPr="00F571FA">
        <w:rPr>
          <w:rFonts w:asciiTheme="majorBidi" w:hAnsiTheme="majorBidi" w:cstheme="majorBidi"/>
          <w:sz w:val="22"/>
          <w:szCs w:val="22"/>
          <w:lang w:val="en-US"/>
        </w:rPr>
        <w:t>for analyzing</w:t>
      </w:r>
      <w:r w:rsidRPr="00F571FA">
        <w:rPr>
          <w:rFonts w:asciiTheme="majorBidi" w:hAnsiTheme="majorBidi" w:cstheme="majorBidi"/>
          <w:sz w:val="22"/>
          <w:szCs w:val="22"/>
          <w:lang w:val="en-US"/>
        </w:rPr>
        <w:t xml:space="preserve"> the full dataset including all four aphid lines (279 samples</w:t>
      </w:r>
      <w:r w:rsidR="00DD5B5E" w:rsidRPr="00F571FA">
        <w:rPr>
          <w:rFonts w:asciiTheme="majorBidi" w:hAnsiTheme="majorBidi" w:cstheme="majorBidi"/>
          <w:sz w:val="22"/>
          <w:szCs w:val="22"/>
          <w:lang w:val="en-US"/>
        </w:rPr>
        <w:t>,</w:t>
      </w:r>
      <w:r w:rsidRPr="00F571FA">
        <w:rPr>
          <w:rFonts w:asciiTheme="majorBidi" w:hAnsiTheme="majorBidi" w:cstheme="majorBidi"/>
          <w:sz w:val="22"/>
          <w:szCs w:val="22"/>
          <w:lang w:val="en-US"/>
        </w:rPr>
        <w:t xml:space="preserve"> </w:t>
      </w:r>
      <w:r w:rsidR="00013EDF" w:rsidRPr="00F571FA">
        <w:rPr>
          <w:rFonts w:asciiTheme="majorBidi" w:hAnsiTheme="majorBidi" w:cstheme="majorBidi"/>
          <w:sz w:val="22"/>
          <w:szCs w:val="22"/>
          <w:lang w:val="en-US"/>
        </w:rPr>
        <w:t>9</w:t>
      </w:r>
      <w:r w:rsidRPr="00F571FA">
        <w:rPr>
          <w:rFonts w:asciiTheme="majorBidi" w:hAnsiTheme="majorBidi" w:cstheme="majorBidi"/>
          <w:sz w:val="22"/>
          <w:szCs w:val="22"/>
          <w:lang w:val="en-US"/>
        </w:rPr>
        <w:t xml:space="preserve"> </w:t>
      </w:r>
      <w:r w:rsidR="00013EDF" w:rsidRPr="00F571FA">
        <w:rPr>
          <w:rFonts w:asciiTheme="majorBidi" w:hAnsiTheme="majorBidi" w:cstheme="majorBidi"/>
          <w:sz w:val="22"/>
          <w:szCs w:val="22"/>
          <w:lang w:val="en-US"/>
        </w:rPr>
        <w:t>samples</w:t>
      </w:r>
      <w:r w:rsidRPr="00F571FA">
        <w:rPr>
          <w:rFonts w:asciiTheme="majorBidi" w:hAnsiTheme="majorBidi" w:cstheme="majorBidi"/>
          <w:sz w:val="22"/>
          <w:szCs w:val="22"/>
          <w:lang w:val="en-US"/>
        </w:rPr>
        <w:t xml:space="preserve"> </w:t>
      </w:r>
      <w:r w:rsidR="00AD752F" w:rsidRPr="00F571FA">
        <w:rPr>
          <w:rFonts w:asciiTheme="majorBidi" w:hAnsiTheme="majorBidi" w:cstheme="majorBidi"/>
          <w:sz w:val="22"/>
          <w:szCs w:val="22"/>
          <w:lang w:val="en-US"/>
        </w:rPr>
        <w:t xml:space="preserve">were excluded </w:t>
      </w:r>
      <w:r w:rsidR="00013EDF" w:rsidRPr="00F571FA">
        <w:rPr>
          <w:rFonts w:asciiTheme="majorBidi" w:hAnsiTheme="majorBidi" w:cstheme="majorBidi"/>
          <w:sz w:val="22"/>
          <w:szCs w:val="22"/>
          <w:lang w:val="en-US"/>
        </w:rPr>
        <w:t xml:space="preserve">compared to the analysis in Table 1 </w:t>
      </w:r>
      <w:r w:rsidRPr="00F571FA">
        <w:rPr>
          <w:rFonts w:asciiTheme="majorBidi" w:hAnsiTheme="majorBidi" w:cstheme="majorBidi"/>
          <w:sz w:val="22"/>
          <w:szCs w:val="22"/>
          <w:lang w:val="en-US"/>
        </w:rPr>
        <w:t xml:space="preserve">since (mummies + </w:t>
      </w:r>
      <w:proofErr w:type="spellStart"/>
      <w:r w:rsidRPr="00F571FA">
        <w:rPr>
          <w:rFonts w:asciiTheme="majorBidi" w:hAnsiTheme="majorBidi" w:cstheme="majorBidi"/>
          <w:sz w:val="22"/>
          <w:szCs w:val="22"/>
          <w:lang w:val="en-US"/>
        </w:rPr>
        <w:t>surviving</w:t>
      </w:r>
      <w:r w:rsidR="00013EDF" w:rsidRPr="00F571FA">
        <w:rPr>
          <w:rFonts w:asciiTheme="majorBidi" w:hAnsiTheme="majorBidi" w:cstheme="majorBidi"/>
          <w:sz w:val="22"/>
          <w:szCs w:val="22"/>
          <w:lang w:val="en-US"/>
        </w:rPr>
        <w:t>_</w:t>
      </w:r>
      <w:r w:rsidRPr="00F571FA">
        <w:rPr>
          <w:rFonts w:asciiTheme="majorBidi" w:hAnsiTheme="majorBidi" w:cstheme="majorBidi"/>
          <w:sz w:val="22"/>
          <w:szCs w:val="22"/>
          <w:lang w:val="en-US"/>
        </w:rPr>
        <w:t>aphids</w:t>
      </w:r>
      <w:proofErr w:type="spellEnd"/>
      <w:r w:rsidRPr="00F571FA">
        <w:rPr>
          <w:rFonts w:asciiTheme="majorBidi" w:hAnsiTheme="majorBidi" w:cstheme="majorBidi"/>
          <w:sz w:val="22"/>
          <w:szCs w:val="22"/>
          <w:lang w:val="en-US"/>
        </w:rPr>
        <w:t>) = 0)</w:t>
      </w:r>
      <w:r w:rsidR="00013EDF" w:rsidRPr="00F571FA">
        <w:rPr>
          <w:rFonts w:asciiTheme="majorBidi" w:hAnsiTheme="majorBidi" w:cstheme="majorBidi"/>
          <w:sz w:val="22"/>
          <w:szCs w:val="22"/>
          <w:lang w:val="en-US"/>
        </w:rPr>
        <w:t>;</w:t>
      </w:r>
      <w:r w:rsidRPr="00F571FA">
        <w:rPr>
          <w:rFonts w:asciiTheme="majorBidi" w:hAnsiTheme="majorBidi" w:cstheme="majorBidi"/>
          <w:sz w:val="22"/>
          <w:szCs w:val="22"/>
          <w:lang w:val="en-US"/>
        </w:rPr>
        <w:t xml:space="preserve"> the dispersion parameter </w:t>
      </w:r>
      <w:r w:rsidR="00013EDF" w:rsidRPr="00F571FA">
        <w:rPr>
          <w:rFonts w:asciiTheme="majorBidi" w:hAnsiTheme="majorBidi" w:cstheme="majorBidi"/>
          <w:sz w:val="22"/>
          <w:szCs w:val="22"/>
          <w:lang w:val="en-US"/>
        </w:rPr>
        <w:t>was</w:t>
      </w:r>
      <w:r w:rsidRPr="00F571FA">
        <w:rPr>
          <w:rFonts w:asciiTheme="majorBidi" w:hAnsiTheme="majorBidi" w:cstheme="majorBidi"/>
          <w:sz w:val="22"/>
          <w:szCs w:val="22"/>
          <w:lang w:val="en-US"/>
        </w:rPr>
        <w:t xml:space="preserve"> 2.931. Column B shows the results for </w:t>
      </w:r>
      <w:r w:rsidR="00013EDF" w:rsidRPr="00F571FA">
        <w:rPr>
          <w:rFonts w:asciiTheme="majorBidi" w:hAnsiTheme="majorBidi" w:cstheme="majorBidi"/>
          <w:sz w:val="22"/>
          <w:szCs w:val="22"/>
          <w:lang w:val="en-US"/>
        </w:rPr>
        <w:t>analyzing</w:t>
      </w:r>
      <w:r w:rsidRPr="00F571FA">
        <w:rPr>
          <w:rFonts w:asciiTheme="majorBidi" w:hAnsiTheme="majorBidi" w:cstheme="majorBidi"/>
          <w:sz w:val="22"/>
          <w:szCs w:val="22"/>
          <w:lang w:val="en-US"/>
        </w:rPr>
        <w:t xml:space="preserve"> only the </w:t>
      </w:r>
      <w:r w:rsidRPr="00F571FA">
        <w:rPr>
          <w:rFonts w:asciiTheme="majorBidi" w:hAnsiTheme="majorBidi" w:cstheme="majorBidi"/>
          <w:i/>
          <w:iCs/>
          <w:sz w:val="22"/>
          <w:szCs w:val="22"/>
          <w:lang w:val="en-US"/>
        </w:rPr>
        <w:t>H. defensa</w:t>
      </w:r>
      <w:r w:rsidRPr="00F571FA">
        <w:rPr>
          <w:rFonts w:asciiTheme="majorBidi" w:hAnsiTheme="majorBidi" w:cstheme="majorBidi"/>
          <w:sz w:val="22"/>
          <w:szCs w:val="22"/>
          <w:lang w:val="en-US"/>
        </w:rPr>
        <w:t xml:space="preserve">-infected aphid lines (208 samples), the dispersion parameter </w:t>
      </w:r>
      <w:r w:rsidR="00013EDF" w:rsidRPr="00F571FA">
        <w:rPr>
          <w:rFonts w:asciiTheme="majorBidi" w:hAnsiTheme="majorBidi" w:cstheme="majorBidi"/>
          <w:sz w:val="22"/>
          <w:szCs w:val="22"/>
          <w:lang w:val="en-US"/>
        </w:rPr>
        <w:t>was</w:t>
      </w:r>
      <w:r w:rsidRPr="00F571FA">
        <w:rPr>
          <w:rFonts w:asciiTheme="majorBidi" w:hAnsiTheme="majorBidi" w:cstheme="majorBidi"/>
          <w:sz w:val="22"/>
          <w:szCs w:val="22"/>
          <w:lang w:val="en-US"/>
        </w:rPr>
        <w:t xml:space="preserve"> 2.136. </w:t>
      </w:r>
    </w:p>
    <w:p w14:paraId="39A1218C" w14:textId="77777777" w:rsidR="00723F9C" w:rsidRPr="00F571FA" w:rsidRDefault="00723F9C" w:rsidP="00723F9C">
      <w:pPr>
        <w:rPr>
          <w:rFonts w:asciiTheme="majorBidi" w:hAnsiTheme="majorBidi" w:cstheme="majorBidi"/>
          <w:lang w:val="en-US"/>
        </w:rPr>
      </w:pPr>
    </w:p>
    <w:tbl>
      <w:tblPr>
        <w:tblStyle w:val="TableGrid"/>
        <w:tblW w:w="89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0"/>
        <w:gridCol w:w="531"/>
        <w:gridCol w:w="917"/>
        <w:gridCol w:w="826"/>
        <w:gridCol w:w="427"/>
        <w:gridCol w:w="399"/>
        <w:gridCol w:w="240"/>
        <w:gridCol w:w="536"/>
        <w:gridCol w:w="988"/>
        <w:gridCol w:w="798"/>
        <w:gridCol w:w="807"/>
      </w:tblGrid>
      <w:tr w:rsidR="00F571FA" w:rsidRPr="00BB06D9" w14:paraId="28C9AA7E" w14:textId="77777777" w:rsidTr="003064DE">
        <w:trPr>
          <w:trHeight w:val="397"/>
        </w:trPr>
        <w:tc>
          <w:tcPr>
            <w:tcW w:w="2470" w:type="dxa"/>
            <w:tcBorders>
              <w:top w:val="single" w:sz="4" w:space="0" w:color="auto"/>
              <w:bottom w:val="nil"/>
            </w:tcBorders>
            <w:vAlign w:val="center"/>
          </w:tcPr>
          <w:p w14:paraId="7590C02A" w14:textId="77777777" w:rsidR="00723F9C" w:rsidRPr="00F571FA" w:rsidRDefault="00723F9C" w:rsidP="009B14EB">
            <w:pPr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</w:p>
        </w:tc>
        <w:tc>
          <w:tcPr>
            <w:tcW w:w="270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28EFF6" w14:textId="77777777" w:rsidR="00723F9C" w:rsidRPr="00F571FA" w:rsidRDefault="00723F9C" w:rsidP="009B14EB">
            <w:pPr>
              <w:jc w:val="center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571FA"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  <w:t>A. All aphid lines</w:t>
            </w:r>
          </w:p>
        </w:tc>
        <w:tc>
          <w:tcPr>
            <w:tcW w:w="639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68A8F01" w14:textId="77777777" w:rsidR="00723F9C" w:rsidRPr="00F571FA" w:rsidRDefault="00723F9C" w:rsidP="009B14EB">
            <w:pPr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</w:p>
        </w:tc>
        <w:tc>
          <w:tcPr>
            <w:tcW w:w="312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9CDCA5" w14:textId="77777777" w:rsidR="00723F9C" w:rsidRPr="00F571FA" w:rsidRDefault="00723F9C" w:rsidP="009B14EB">
            <w:pPr>
              <w:jc w:val="right"/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</w:pPr>
            <w:r w:rsidRPr="00F571FA"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  <w:t xml:space="preserve">B. </w:t>
            </w:r>
            <w:r w:rsidRPr="00F571FA">
              <w:rPr>
                <w:rFonts w:asciiTheme="majorBidi" w:hAnsiTheme="majorBidi" w:cstheme="majorBidi"/>
                <w:b/>
                <w:bCs/>
                <w:i/>
                <w:iCs/>
                <w:sz w:val="21"/>
                <w:szCs w:val="21"/>
                <w:lang w:val="en-US"/>
              </w:rPr>
              <w:t>H. defensa</w:t>
            </w:r>
            <w:r w:rsidRPr="00F571FA">
              <w:rPr>
                <w:rFonts w:asciiTheme="majorBidi" w:hAnsiTheme="majorBidi" w:cstheme="majorBidi"/>
                <w:b/>
                <w:bCs/>
                <w:sz w:val="21"/>
                <w:szCs w:val="21"/>
                <w:lang w:val="en-US"/>
              </w:rPr>
              <w:t>-infected lines</w:t>
            </w:r>
          </w:p>
        </w:tc>
      </w:tr>
      <w:tr w:rsidR="00F571FA" w:rsidRPr="00F571FA" w14:paraId="39FEDB4F" w14:textId="77777777" w:rsidTr="003064DE">
        <w:trPr>
          <w:trHeight w:val="397"/>
        </w:trPr>
        <w:tc>
          <w:tcPr>
            <w:tcW w:w="2470" w:type="dxa"/>
            <w:tcBorders>
              <w:top w:val="nil"/>
              <w:bottom w:val="single" w:sz="4" w:space="0" w:color="auto"/>
            </w:tcBorders>
            <w:vAlign w:val="center"/>
          </w:tcPr>
          <w:p w14:paraId="5B9E63B0" w14:textId="77777777" w:rsidR="00723F9C" w:rsidRPr="00F571FA" w:rsidRDefault="00723F9C" w:rsidP="009B14EB">
            <w:pPr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Effect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632E74" w14:textId="77777777" w:rsidR="00723F9C" w:rsidRPr="00F571FA" w:rsidRDefault="00723F9C" w:rsidP="009B14EB">
            <w:pPr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df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F9F7FA" w14:textId="562F8B3B" w:rsidR="00723F9C" w:rsidRPr="00F571FA" w:rsidRDefault="00BE6F93" w:rsidP="009B14EB">
            <w:pPr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Sum Sq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AAF182" w14:textId="77777777" w:rsidR="00723F9C" w:rsidRPr="00F571FA" w:rsidRDefault="00723F9C" w:rsidP="009B14EB">
            <w:pPr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F</w:t>
            </w:r>
          </w:p>
        </w:tc>
        <w:tc>
          <w:tcPr>
            <w:tcW w:w="8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FFF133" w14:textId="77777777" w:rsidR="00723F9C" w:rsidRPr="00F571FA" w:rsidRDefault="00723F9C" w:rsidP="009B14EB">
            <w:pPr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P</w:t>
            </w:r>
          </w:p>
        </w:tc>
        <w:tc>
          <w:tcPr>
            <w:tcW w:w="240" w:type="dxa"/>
            <w:tcBorders>
              <w:top w:val="nil"/>
              <w:bottom w:val="single" w:sz="4" w:space="0" w:color="auto"/>
            </w:tcBorders>
            <w:vAlign w:val="center"/>
          </w:tcPr>
          <w:p w14:paraId="76D51DB9" w14:textId="77777777" w:rsidR="00723F9C" w:rsidRPr="00F571FA" w:rsidRDefault="00723F9C" w:rsidP="009B14EB">
            <w:pPr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E22722" w14:textId="77777777" w:rsidR="00723F9C" w:rsidRPr="00F571FA" w:rsidRDefault="00723F9C" w:rsidP="009B14EB">
            <w:pPr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df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0436F7" w14:textId="5F8F6EA6" w:rsidR="00723F9C" w:rsidRPr="00F571FA" w:rsidRDefault="00BE6F93" w:rsidP="009B14EB">
            <w:pPr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Sum Sq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BD85FD" w14:textId="77777777" w:rsidR="00723F9C" w:rsidRPr="00F571FA" w:rsidRDefault="00723F9C" w:rsidP="009B14EB">
            <w:pPr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F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C9EFBD" w14:textId="77777777" w:rsidR="00723F9C" w:rsidRPr="00F571FA" w:rsidRDefault="00723F9C" w:rsidP="009B14EB">
            <w:pPr>
              <w:jc w:val="center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P</w:t>
            </w:r>
          </w:p>
        </w:tc>
      </w:tr>
      <w:tr w:rsidR="00F571FA" w:rsidRPr="00F571FA" w14:paraId="4BF3FFF0" w14:textId="77777777" w:rsidTr="003064DE">
        <w:trPr>
          <w:trHeight w:val="397"/>
        </w:trPr>
        <w:tc>
          <w:tcPr>
            <w:tcW w:w="2470" w:type="dxa"/>
            <w:tcBorders>
              <w:top w:val="single" w:sz="4" w:space="0" w:color="auto"/>
            </w:tcBorders>
            <w:vAlign w:val="bottom"/>
          </w:tcPr>
          <w:p w14:paraId="013041A4" w14:textId="77777777" w:rsidR="00723F9C" w:rsidRPr="00F571FA" w:rsidRDefault="00723F9C" w:rsidP="009B14EB">
            <w:pPr>
              <w:spacing w:line="276" w:lineRule="auto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</w:p>
          <w:p w14:paraId="3352DF2F" w14:textId="77777777" w:rsidR="00723F9C" w:rsidRPr="00F571FA" w:rsidRDefault="00723F9C" w:rsidP="009B14EB">
            <w:pPr>
              <w:spacing w:line="276" w:lineRule="auto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Block</w:t>
            </w:r>
          </w:p>
        </w:tc>
        <w:tc>
          <w:tcPr>
            <w:tcW w:w="531" w:type="dxa"/>
            <w:tcBorders>
              <w:top w:val="single" w:sz="4" w:space="0" w:color="auto"/>
            </w:tcBorders>
            <w:vAlign w:val="bottom"/>
          </w:tcPr>
          <w:p w14:paraId="0D48E72B" w14:textId="77777777" w:rsidR="00723F9C" w:rsidRPr="00F571FA" w:rsidRDefault="00723F9C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</w:p>
          <w:p w14:paraId="40D91A7A" w14:textId="77777777" w:rsidR="00723F9C" w:rsidRPr="00F571FA" w:rsidRDefault="00723F9C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7</w:t>
            </w:r>
          </w:p>
        </w:tc>
        <w:tc>
          <w:tcPr>
            <w:tcW w:w="917" w:type="dxa"/>
            <w:tcBorders>
              <w:top w:val="single" w:sz="4" w:space="0" w:color="auto"/>
            </w:tcBorders>
            <w:vAlign w:val="bottom"/>
          </w:tcPr>
          <w:p w14:paraId="63D97ED7" w14:textId="77777777" w:rsidR="00723F9C" w:rsidRPr="00F571FA" w:rsidRDefault="00723F9C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29E3EF66" w14:textId="0789D1E5" w:rsidR="00723F9C" w:rsidRPr="00F571FA" w:rsidRDefault="00723F9C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1</w:t>
            </w:r>
            <w:r w:rsidR="00DE74C7" w:rsidRPr="00F571FA">
              <w:rPr>
                <w:rFonts w:asciiTheme="majorBidi" w:hAnsiTheme="majorBidi" w:cstheme="majorBidi"/>
                <w:sz w:val="21"/>
                <w:szCs w:val="21"/>
              </w:rPr>
              <w:t>56.40</w:t>
            </w:r>
          </w:p>
        </w:tc>
        <w:tc>
          <w:tcPr>
            <w:tcW w:w="826" w:type="dxa"/>
            <w:tcBorders>
              <w:top w:val="single" w:sz="4" w:space="0" w:color="auto"/>
            </w:tcBorders>
            <w:vAlign w:val="bottom"/>
          </w:tcPr>
          <w:p w14:paraId="2863E81C" w14:textId="77777777" w:rsidR="00723F9C" w:rsidRPr="00F571FA" w:rsidRDefault="00723F9C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1BCC3BA9" w14:textId="7B038796" w:rsidR="00723F9C" w:rsidRPr="00F571FA" w:rsidRDefault="00666B51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7.623</w:t>
            </w:r>
          </w:p>
        </w:tc>
        <w:tc>
          <w:tcPr>
            <w:tcW w:w="826" w:type="dxa"/>
            <w:gridSpan w:val="2"/>
            <w:tcBorders>
              <w:top w:val="single" w:sz="4" w:space="0" w:color="auto"/>
            </w:tcBorders>
            <w:vAlign w:val="bottom"/>
          </w:tcPr>
          <w:p w14:paraId="051992CC" w14:textId="77777777" w:rsidR="00723F9C" w:rsidRPr="00F571FA" w:rsidRDefault="00723F9C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41214BC4" w14:textId="77777777" w:rsidR="00723F9C" w:rsidRPr="00F571FA" w:rsidRDefault="00723F9C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&lt;0.001</w:t>
            </w:r>
          </w:p>
        </w:tc>
        <w:tc>
          <w:tcPr>
            <w:tcW w:w="240" w:type="dxa"/>
            <w:tcBorders>
              <w:top w:val="single" w:sz="4" w:space="0" w:color="auto"/>
            </w:tcBorders>
            <w:vAlign w:val="bottom"/>
          </w:tcPr>
          <w:p w14:paraId="356465C3" w14:textId="77777777" w:rsidR="00723F9C" w:rsidRPr="00F571FA" w:rsidRDefault="00723F9C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536" w:type="dxa"/>
            <w:tcBorders>
              <w:top w:val="single" w:sz="4" w:space="0" w:color="auto"/>
            </w:tcBorders>
            <w:vAlign w:val="bottom"/>
          </w:tcPr>
          <w:p w14:paraId="67A0AF39" w14:textId="77777777" w:rsidR="00723F9C" w:rsidRPr="00F571FA" w:rsidRDefault="00723F9C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1A6EFF31" w14:textId="77777777" w:rsidR="00723F9C" w:rsidRPr="00F571FA" w:rsidRDefault="00723F9C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7</w:t>
            </w:r>
          </w:p>
        </w:tc>
        <w:tc>
          <w:tcPr>
            <w:tcW w:w="988" w:type="dxa"/>
            <w:tcBorders>
              <w:top w:val="single" w:sz="4" w:space="0" w:color="auto"/>
            </w:tcBorders>
            <w:vAlign w:val="bottom"/>
          </w:tcPr>
          <w:p w14:paraId="2F40BA57" w14:textId="77777777" w:rsidR="00723F9C" w:rsidRPr="00F571FA" w:rsidRDefault="00723F9C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613976A4" w14:textId="09D8F40D" w:rsidR="00723F9C" w:rsidRPr="00F571FA" w:rsidRDefault="002336DB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136.38</w:t>
            </w:r>
          </w:p>
        </w:tc>
        <w:tc>
          <w:tcPr>
            <w:tcW w:w="798" w:type="dxa"/>
            <w:tcBorders>
              <w:top w:val="single" w:sz="4" w:space="0" w:color="auto"/>
            </w:tcBorders>
            <w:vAlign w:val="bottom"/>
          </w:tcPr>
          <w:p w14:paraId="74896604" w14:textId="77777777" w:rsidR="00723F9C" w:rsidRPr="00F571FA" w:rsidRDefault="00723F9C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561B8BA2" w14:textId="2CD53CCC" w:rsidR="00723F9C" w:rsidRPr="00F571FA" w:rsidRDefault="002336DB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9.</w:t>
            </w:r>
            <w:r w:rsidR="00922B70" w:rsidRPr="00F571FA">
              <w:rPr>
                <w:rFonts w:asciiTheme="majorBidi" w:hAnsiTheme="majorBidi" w:cstheme="majorBidi"/>
                <w:sz w:val="21"/>
                <w:szCs w:val="21"/>
              </w:rPr>
              <w:t>119</w:t>
            </w:r>
          </w:p>
        </w:tc>
        <w:tc>
          <w:tcPr>
            <w:tcW w:w="807" w:type="dxa"/>
            <w:tcBorders>
              <w:top w:val="single" w:sz="4" w:space="0" w:color="auto"/>
            </w:tcBorders>
            <w:vAlign w:val="bottom"/>
          </w:tcPr>
          <w:p w14:paraId="79C89A25" w14:textId="77777777" w:rsidR="00723F9C" w:rsidRPr="00F571FA" w:rsidRDefault="00723F9C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1FCE648C" w14:textId="77777777" w:rsidR="00723F9C" w:rsidRPr="00F571FA" w:rsidRDefault="00723F9C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&lt;0.001</w:t>
            </w:r>
          </w:p>
        </w:tc>
      </w:tr>
      <w:tr w:rsidR="00F571FA" w:rsidRPr="00F571FA" w14:paraId="0F15793E" w14:textId="77777777" w:rsidTr="003064DE">
        <w:trPr>
          <w:trHeight w:val="397"/>
        </w:trPr>
        <w:tc>
          <w:tcPr>
            <w:tcW w:w="2470" w:type="dxa"/>
            <w:vAlign w:val="bottom"/>
          </w:tcPr>
          <w:p w14:paraId="6AAE730D" w14:textId="77777777" w:rsidR="00723F9C" w:rsidRPr="00F571FA" w:rsidRDefault="00723F9C" w:rsidP="009B14EB">
            <w:pPr>
              <w:spacing w:line="276" w:lineRule="auto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Aphid</w:t>
            </w:r>
          </w:p>
        </w:tc>
        <w:tc>
          <w:tcPr>
            <w:tcW w:w="531" w:type="dxa"/>
            <w:vAlign w:val="bottom"/>
          </w:tcPr>
          <w:p w14:paraId="4180A3E5" w14:textId="77777777" w:rsidR="00723F9C" w:rsidRPr="00F571FA" w:rsidRDefault="00723F9C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3</w:t>
            </w:r>
          </w:p>
        </w:tc>
        <w:tc>
          <w:tcPr>
            <w:tcW w:w="917" w:type="dxa"/>
            <w:vAlign w:val="bottom"/>
          </w:tcPr>
          <w:p w14:paraId="7F1C70CA" w14:textId="5296A446" w:rsidR="00723F9C" w:rsidRPr="00F571FA" w:rsidRDefault="00723F9C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27</w:t>
            </w:r>
            <w:r w:rsidR="00DE74C7" w:rsidRPr="00F571F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0.96</w:t>
            </w:r>
          </w:p>
        </w:tc>
        <w:tc>
          <w:tcPr>
            <w:tcW w:w="826" w:type="dxa"/>
            <w:vAlign w:val="bottom"/>
          </w:tcPr>
          <w:p w14:paraId="011FE51B" w14:textId="47912BE6" w:rsidR="00723F9C" w:rsidRPr="00F571FA" w:rsidRDefault="00723F9C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3</w:t>
            </w:r>
            <w:r w:rsidR="00666B51" w:rsidRPr="00F571FA">
              <w:rPr>
                <w:rFonts w:asciiTheme="majorBidi" w:hAnsiTheme="majorBidi" w:cstheme="majorBidi"/>
                <w:sz w:val="21"/>
                <w:szCs w:val="21"/>
              </w:rPr>
              <w:t>0.813</w:t>
            </w:r>
          </w:p>
        </w:tc>
        <w:tc>
          <w:tcPr>
            <w:tcW w:w="826" w:type="dxa"/>
            <w:gridSpan w:val="2"/>
            <w:vAlign w:val="bottom"/>
          </w:tcPr>
          <w:p w14:paraId="3FA4E9B1" w14:textId="77777777" w:rsidR="00723F9C" w:rsidRPr="00F571FA" w:rsidRDefault="00723F9C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&lt;0.001</w:t>
            </w:r>
          </w:p>
        </w:tc>
        <w:tc>
          <w:tcPr>
            <w:tcW w:w="240" w:type="dxa"/>
            <w:vAlign w:val="bottom"/>
          </w:tcPr>
          <w:p w14:paraId="34A5FD93" w14:textId="77777777" w:rsidR="00723F9C" w:rsidRPr="00F571FA" w:rsidRDefault="00723F9C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536" w:type="dxa"/>
            <w:vAlign w:val="bottom"/>
          </w:tcPr>
          <w:p w14:paraId="5EFDC046" w14:textId="77777777" w:rsidR="00723F9C" w:rsidRPr="00F571FA" w:rsidRDefault="00723F9C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988" w:type="dxa"/>
            <w:vAlign w:val="bottom"/>
          </w:tcPr>
          <w:p w14:paraId="47C62F65" w14:textId="7A259ADE" w:rsidR="00723F9C" w:rsidRPr="00F571FA" w:rsidRDefault="00723F9C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2</w:t>
            </w:r>
            <w:r w:rsidR="002336DB" w:rsidRPr="00F571FA">
              <w:rPr>
                <w:rFonts w:asciiTheme="majorBidi" w:hAnsiTheme="majorBidi" w:cstheme="majorBidi"/>
                <w:sz w:val="21"/>
                <w:szCs w:val="21"/>
              </w:rPr>
              <w:t>04.37</w:t>
            </w:r>
          </w:p>
        </w:tc>
        <w:tc>
          <w:tcPr>
            <w:tcW w:w="798" w:type="dxa"/>
            <w:vAlign w:val="bottom"/>
          </w:tcPr>
          <w:p w14:paraId="19151A19" w14:textId="3F1520F9" w:rsidR="00723F9C" w:rsidRPr="00F571FA" w:rsidRDefault="00922B70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47.828</w:t>
            </w:r>
          </w:p>
        </w:tc>
        <w:tc>
          <w:tcPr>
            <w:tcW w:w="807" w:type="dxa"/>
            <w:vAlign w:val="bottom"/>
          </w:tcPr>
          <w:p w14:paraId="5996F3D8" w14:textId="77777777" w:rsidR="00723F9C" w:rsidRPr="00F571FA" w:rsidRDefault="00723F9C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&lt;0.001</w:t>
            </w:r>
          </w:p>
        </w:tc>
      </w:tr>
      <w:tr w:rsidR="00F571FA" w:rsidRPr="00F571FA" w14:paraId="534D6EFA" w14:textId="77777777" w:rsidTr="003064DE">
        <w:trPr>
          <w:trHeight w:val="397"/>
        </w:trPr>
        <w:tc>
          <w:tcPr>
            <w:tcW w:w="2470" w:type="dxa"/>
            <w:vAlign w:val="bottom"/>
          </w:tcPr>
          <w:p w14:paraId="45D8F5D9" w14:textId="77777777" w:rsidR="00723F9C" w:rsidRPr="00F571FA" w:rsidRDefault="00723F9C" w:rsidP="009B14EB">
            <w:pPr>
              <w:spacing w:line="276" w:lineRule="auto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Parasitoid</w:t>
            </w:r>
          </w:p>
        </w:tc>
        <w:tc>
          <w:tcPr>
            <w:tcW w:w="531" w:type="dxa"/>
            <w:vAlign w:val="bottom"/>
          </w:tcPr>
          <w:p w14:paraId="2F5C53C2" w14:textId="77777777" w:rsidR="00723F9C" w:rsidRPr="00F571FA" w:rsidRDefault="00723F9C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2</w:t>
            </w:r>
          </w:p>
        </w:tc>
        <w:tc>
          <w:tcPr>
            <w:tcW w:w="917" w:type="dxa"/>
            <w:vAlign w:val="bottom"/>
          </w:tcPr>
          <w:p w14:paraId="04060FB9" w14:textId="4CAF16F6" w:rsidR="00723F9C" w:rsidRPr="00F571FA" w:rsidRDefault="00723F9C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1</w:t>
            </w:r>
            <w:r w:rsidR="00DE74C7" w:rsidRPr="00F571F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77.13</w:t>
            </w:r>
          </w:p>
        </w:tc>
        <w:tc>
          <w:tcPr>
            <w:tcW w:w="826" w:type="dxa"/>
            <w:vAlign w:val="bottom"/>
          </w:tcPr>
          <w:p w14:paraId="7795E24D" w14:textId="4B71C3AC" w:rsidR="00723F9C" w:rsidRPr="00F571FA" w:rsidRDefault="00666B51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30.214</w:t>
            </w:r>
          </w:p>
        </w:tc>
        <w:tc>
          <w:tcPr>
            <w:tcW w:w="826" w:type="dxa"/>
            <w:gridSpan w:val="2"/>
            <w:vAlign w:val="bottom"/>
          </w:tcPr>
          <w:p w14:paraId="4C17A9B8" w14:textId="77777777" w:rsidR="00723F9C" w:rsidRPr="00F571FA" w:rsidRDefault="00723F9C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&lt;0.001</w:t>
            </w:r>
          </w:p>
        </w:tc>
        <w:tc>
          <w:tcPr>
            <w:tcW w:w="240" w:type="dxa"/>
            <w:vAlign w:val="bottom"/>
          </w:tcPr>
          <w:p w14:paraId="42D6DA86" w14:textId="77777777" w:rsidR="00723F9C" w:rsidRPr="00F571FA" w:rsidRDefault="00723F9C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536" w:type="dxa"/>
            <w:vAlign w:val="bottom"/>
          </w:tcPr>
          <w:p w14:paraId="478A28FC" w14:textId="77777777" w:rsidR="00723F9C" w:rsidRPr="00F571FA" w:rsidRDefault="00723F9C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988" w:type="dxa"/>
            <w:vAlign w:val="bottom"/>
          </w:tcPr>
          <w:p w14:paraId="1A533161" w14:textId="3BDC4692" w:rsidR="00723F9C" w:rsidRPr="00F571FA" w:rsidRDefault="002336DB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86.72</w:t>
            </w:r>
          </w:p>
        </w:tc>
        <w:tc>
          <w:tcPr>
            <w:tcW w:w="798" w:type="dxa"/>
            <w:vAlign w:val="bottom"/>
          </w:tcPr>
          <w:p w14:paraId="049A03F3" w14:textId="00EE4DF2" w:rsidR="00723F9C" w:rsidRPr="00F571FA" w:rsidRDefault="00922B70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20.296</w:t>
            </w:r>
          </w:p>
        </w:tc>
        <w:tc>
          <w:tcPr>
            <w:tcW w:w="807" w:type="dxa"/>
            <w:vAlign w:val="bottom"/>
          </w:tcPr>
          <w:p w14:paraId="23962D1D" w14:textId="77777777" w:rsidR="00723F9C" w:rsidRPr="00F571FA" w:rsidRDefault="00723F9C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&lt;0.001</w:t>
            </w:r>
          </w:p>
        </w:tc>
      </w:tr>
      <w:tr w:rsidR="00F571FA" w:rsidRPr="00F571FA" w14:paraId="3E45E322" w14:textId="77777777" w:rsidTr="003064DE">
        <w:trPr>
          <w:trHeight w:val="397"/>
        </w:trPr>
        <w:tc>
          <w:tcPr>
            <w:tcW w:w="2470" w:type="dxa"/>
            <w:vAlign w:val="bottom"/>
          </w:tcPr>
          <w:p w14:paraId="5CA7448F" w14:textId="77777777" w:rsidR="00723F9C" w:rsidRPr="00F571FA" w:rsidRDefault="00723F9C" w:rsidP="009B14EB">
            <w:pPr>
              <w:spacing w:line="276" w:lineRule="auto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Plant</w:t>
            </w:r>
          </w:p>
        </w:tc>
        <w:tc>
          <w:tcPr>
            <w:tcW w:w="531" w:type="dxa"/>
            <w:vAlign w:val="bottom"/>
          </w:tcPr>
          <w:p w14:paraId="17FE16B1" w14:textId="77777777" w:rsidR="00723F9C" w:rsidRPr="00F571FA" w:rsidRDefault="00723F9C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2</w:t>
            </w:r>
          </w:p>
        </w:tc>
        <w:tc>
          <w:tcPr>
            <w:tcW w:w="917" w:type="dxa"/>
            <w:vAlign w:val="bottom"/>
          </w:tcPr>
          <w:p w14:paraId="09B937A1" w14:textId="131E491B" w:rsidR="00723F9C" w:rsidRPr="00F571FA" w:rsidRDefault="00723F9C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9</w:t>
            </w:r>
            <w:r w:rsidR="00DE74C7" w:rsidRPr="00F571F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9.99</w:t>
            </w:r>
          </w:p>
        </w:tc>
        <w:tc>
          <w:tcPr>
            <w:tcW w:w="826" w:type="dxa"/>
            <w:vAlign w:val="bottom"/>
          </w:tcPr>
          <w:p w14:paraId="2197DF3A" w14:textId="641BEEF5" w:rsidR="00723F9C" w:rsidRPr="00F571FA" w:rsidRDefault="00723F9C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1</w:t>
            </w:r>
            <w:r w:rsidR="00666B51" w:rsidRPr="00F571FA">
              <w:rPr>
                <w:rFonts w:asciiTheme="majorBidi" w:hAnsiTheme="majorBidi" w:cstheme="majorBidi"/>
                <w:sz w:val="21"/>
                <w:szCs w:val="21"/>
              </w:rPr>
              <w:t>7.056</w:t>
            </w:r>
          </w:p>
        </w:tc>
        <w:tc>
          <w:tcPr>
            <w:tcW w:w="826" w:type="dxa"/>
            <w:gridSpan w:val="2"/>
            <w:vAlign w:val="bottom"/>
          </w:tcPr>
          <w:p w14:paraId="5A5B6F56" w14:textId="77777777" w:rsidR="00723F9C" w:rsidRPr="00F571FA" w:rsidRDefault="00723F9C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&lt;0.001</w:t>
            </w:r>
          </w:p>
        </w:tc>
        <w:tc>
          <w:tcPr>
            <w:tcW w:w="240" w:type="dxa"/>
            <w:vAlign w:val="bottom"/>
          </w:tcPr>
          <w:p w14:paraId="00CB2A16" w14:textId="77777777" w:rsidR="00723F9C" w:rsidRPr="00F571FA" w:rsidRDefault="00723F9C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536" w:type="dxa"/>
            <w:vAlign w:val="bottom"/>
          </w:tcPr>
          <w:p w14:paraId="0D1A3A6E" w14:textId="77777777" w:rsidR="00723F9C" w:rsidRPr="00F571FA" w:rsidRDefault="00723F9C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988" w:type="dxa"/>
            <w:vAlign w:val="bottom"/>
          </w:tcPr>
          <w:p w14:paraId="4240366C" w14:textId="4983A154" w:rsidR="00723F9C" w:rsidRPr="00F571FA" w:rsidRDefault="00723F9C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3</w:t>
            </w:r>
            <w:r w:rsidR="002336DB" w:rsidRPr="00F571FA">
              <w:rPr>
                <w:rFonts w:asciiTheme="majorBidi" w:hAnsiTheme="majorBidi" w:cstheme="majorBidi"/>
                <w:sz w:val="21"/>
                <w:szCs w:val="21"/>
              </w:rPr>
              <w:t>3.13</w:t>
            </w:r>
          </w:p>
        </w:tc>
        <w:tc>
          <w:tcPr>
            <w:tcW w:w="798" w:type="dxa"/>
            <w:vAlign w:val="bottom"/>
          </w:tcPr>
          <w:p w14:paraId="3474B5DF" w14:textId="552CC093" w:rsidR="00723F9C" w:rsidRPr="00F571FA" w:rsidRDefault="00723F9C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7.</w:t>
            </w:r>
            <w:r w:rsidR="00922B70" w:rsidRPr="00F571FA">
              <w:rPr>
                <w:rFonts w:asciiTheme="majorBidi" w:hAnsiTheme="majorBidi" w:cstheme="majorBidi"/>
                <w:sz w:val="21"/>
                <w:szCs w:val="21"/>
              </w:rPr>
              <w:t>754</w:t>
            </w:r>
          </w:p>
        </w:tc>
        <w:tc>
          <w:tcPr>
            <w:tcW w:w="807" w:type="dxa"/>
            <w:vAlign w:val="bottom"/>
          </w:tcPr>
          <w:p w14:paraId="7C720C11" w14:textId="4729F233" w:rsidR="00723F9C" w:rsidRPr="00F571FA" w:rsidRDefault="00432CAB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&lt;</w:t>
            </w:r>
            <w:r w:rsidR="00723F9C" w:rsidRPr="00F571FA">
              <w:rPr>
                <w:rFonts w:asciiTheme="majorBidi" w:hAnsiTheme="majorBidi" w:cstheme="majorBidi"/>
                <w:sz w:val="21"/>
                <w:szCs w:val="21"/>
              </w:rPr>
              <w:t>0.001</w:t>
            </w:r>
          </w:p>
        </w:tc>
      </w:tr>
      <w:tr w:rsidR="00F571FA" w:rsidRPr="00F571FA" w14:paraId="186DD618" w14:textId="77777777" w:rsidTr="003064DE">
        <w:trPr>
          <w:trHeight w:val="397"/>
        </w:trPr>
        <w:tc>
          <w:tcPr>
            <w:tcW w:w="2470" w:type="dxa"/>
            <w:vAlign w:val="bottom"/>
          </w:tcPr>
          <w:p w14:paraId="1A276C0A" w14:textId="77777777" w:rsidR="00723F9C" w:rsidRPr="00F571FA" w:rsidRDefault="00723F9C" w:rsidP="009B14EB">
            <w:pPr>
              <w:spacing w:line="276" w:lineRule="auto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  <w:lang w:val="en-US"/>
              </w:rPr>
              <w:t xml:space="preserve">Aphid </w:t>
            </w:r>
            <w:r w:rsidRPr="00F571FA">
              <w:rPr>
                <w:rFonts w:asciiTheme="majorBidi" w:hAnsiTheme="majorBidi" w:cstheme="majorBidi"/>
                <w:sz w:val="22"/>
                <w:szCs w:val="22"/>
                <w:lang w:val="en-GB"/>
              </w:rPr>
              <w:t>×</w:t>
            </w:r>
            <w:r w:rsidRPr="00F571FA">
              <w:rPr>
                <w:rFonts w:asciiTheme="majorBidi" w:hAnsiTheme="majorBidi" w:cstheme="majorBidi"/>
                <w:sz w:val="21"/>
                <w:szCs w:val="21"/>
                <w:lang w:val="en-US"/>
              </w:rPr>
              <w:t xml:space="preserve"> parasitoid</w:t>
            </w:r>
          </w:p>
        </w:tc>
        <w:tc>
          <w:tcPr>
            <w:tcW w:w="531" w:type="dxa"/>
            <w:vAlign w:val="bottom"/>
          </w:tcPr>
          <w:p w14:paraId="7568898E" w14:textId="77777777" w:rsidR="00723F9C" w:rsidRPr="00F571FA" w:rsidRDefault="00723F9C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6</w:t>
            </w:r>
          </w:p>
        </w:tc>
        <w:tc>
          <w:tcPr>
            <w:tcW w:w="917" w:type="dxa"/>
            <w:vAlign w:val="bottom"/>
          </w:tcPr>
          <w:p w14:paraId="46720931" w14:textId="1B291F79" w:rsidR="00723F9C" w:rsidRPr="00F571FA" w:rsidRDefault="00DE74C7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199.01</w:t>
            </w:r>
          </w:p>
        </w:tc>
        <w:tc>
          <w:tcPr>
            <w:tcW w:w="826" w:type="dxa"/>
            <w:vAlign w:val="bottom"/>
          </w:tcPr>
          <w:p w14:paraId="1FD77957" w14:textId="0A1D26DB" w:rsidR="00723F9C" w:rsidRPr="00F571FA" w:rsidRDefault="00723F9C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11.</w:t>
            </w:r>
            <w:r w:rsidR="00666B51" w:rsidRPr="00F571FA">
              <w:rPr>
                <w:rFonts w:asciiTheme="majorBidi" w:hAnsiTheme="majorBidi" w:cstheme="majorBidi"/>
                <w:sz w:val="21"/>
                <w:szCs w:val="21"/>
              </w:rPr>
              <w:t>315</w:t>
            </w:r>
          </w:p>
        </w:tc>
        <w:tc>
          <w:tcPr>
            <w:tcW w:w="826" w:type="dxa"/>
            <w:gridSpan w:val="2"/>
            <w:vAlign w:val="bottom"/>
          </w:tcPr>
          <w:p w14:paraId="2856BE99" w14:textId="77777777" w:rsidR="00723F9C" w:rsidRPr="00F571FA" w:rsidRDefault="00723F9C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&lt;0.001</w:t>
            </w:r>
          </w:p>
        </w:tc>
        <w:tc>
          <w:tcPr>
            <w:tcW w:w="240" w:type="dxa"/>
            <w:vAlign w:val="bottom"/>
          </w:tcPr>
          <w:p w14:paraId="22DAABB5" w14:textId="77777777" w:rsidR="00723F9C" w:rsidRPr="00F571FA" w:rsidRDefault="00723F9C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536" w:type="dxa"/>
            <w:vAlign w:val="bottom"/>
          </w:tcPr>
          <w:p w14:paraId="39F9F41B" w14:textId="77777777" w:rsidR="00723F9C" w:rsidRPr="00F571FA" w:rsidRDefault="00723F9C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4</w:t>
            </w:r>
          </w:p>
        </w:tc>
        <w:tc>
          <w:tcPr>
            <w:tcW w:w="988" w:type="dxa"/>
            <w:vAlign w:val="bottom"/>
          </w:tcPr>
          <w:p w14:paraId="45166FDF" w14:textId="226D218E" w:rsidR="00723F9C" w:rsidRPr="00F571FA" w:rsidRDefault="00723F9C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18</w:t>
            </w:r>
            <w:r w:rsidR="002336DB" w:rsidRPr="00F571FA">
              <w:rPr>
                <w:rFonts w:asciiTheme="majorBidi" w:hAnsiTheme="majorBidi" w:cstheme="majorBidi"/>
                <w:sz w:val="21"/>
                <w:szCs w:val="21"/>
              </w:rPr>
              <w:t>3.24</w:t>
            </w:r>
          </w:p>
        </w:tc>
        <w:tc>
          <w:tcPr>
            <w:tcW w:w="798" w:type="dxa"/>
            <w:vAlign w:val="bottom"/>
          </w:tcPr>
          <w:p w14:paraId="08CEA378" w14:textId="37C93108" w:rsidR="00723F9C" w:rsidRPr="00F571FA" w:rsidRDefault="00723F9C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21.</w:t>
            </w:r>
            <w:r w:rsidR="00922B70" w:rsidRPr="00F571FA">
              <w:rPr>
                <w:rFonts w:asciiTheme="majorBidi" w:hAnsiTheme="majorBidi" w:cstheme="majorBidi"/>
                <w:sz w:val="21"/>
                <w:szCs w:val="21"/>
              </w:rPr>
              <w:t>442</w:t>
            </w:r>
          </w:p>
        </w:tc>
        <w:tc>
          <w:tcPr>
            <w:tcW w:w="807" w:type="dxa"/>
            <w:vAlign w:val="bottom"/>
          </w:tcPr>
          <w:p w14:paraId="7A61E3D2" w14:textId="77777777" w:rsidR="00723F9C" w:rsidRPr="00F571FA" w:rsidRDefault="00723F9C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&lt;0.001</w:t>
            </w:r>
          </w:p>
        </w:tc>
      </w:tr>
      <w:tr w:rsidR="00F571FA" w:rsidRPr="00F571FA" w14:paraId="11617C03" w14:textId="77777777" w:rsidTr="003064DE">
        <w:trPr>
          <w:trHeight w:val="397"/>
        </w:trPr>
        <w:tc>
          <w:tcPr>
            <w:tcW w:w="2470" w:type="dxa"/>
            <w:vAlign w:val="bottom"/>
          </w:tcPr>
          <w:p w14:paraId="48BB1249" w14:textId="77777777" w:rsidR="00723F9C" w:rsidRPr="00F571FA" w:rsidRDefault="00723F9C" w:rsidP="009B14EB">
            <w:pPr>
              <w:spacing w:line="276" w:lineRule="auto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  <w:lang w:val="en-US"/>
              </w:rPr>
              <w:t xml:space="preserve">Aphid </w:t>
            </w:r>
            <w:r w:rsidRPr="00F571FA">
              <w:rPr>
                <w:rFonts w:asciiTheme="majorBidi" w:hAnsiTheme="majorBidi" w:cstheme="majorBidi"/>
                <w:sz w:val="22"/>
                <w:szCs w:val="22"/>
                <w:lang w:val="en-GB"/>
              </w:rPr>
              <w:t>×</w:t>
            </w:r>
            <w:r w:rsidRPr="00F571FA">
              <w:rPr>
                <w:rFonts w:asciiTheme="majorBidi" w:hAnsiTheme="majorBidi" w:cstheme="majorBidi"/>
                <w:sz w:val="21"/>
                <w:szCs w:val="21"/>
                <w:lang w:val="en-US"/>
              </w:rPr>
              <w:t xml:space="preserve"> plant</w:t>
            </w:r>
          </w:p>
        </w:tc>
        <w:tc>
          <w:tcPr>
            <w:tcW w:w="531" w:type="dxa"/>
            <w:vAlign w:val="bottom"/>
          </w:tcPr>
          <w:p w14:paraId="4BB963DE" w14:textId="77777777" w:rsidR="00723F9C" w:rsidRPr="00F571FA" w:rsidRDefault="00723F9C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6</w:t>
            </w:r>
          </w:p>
        </w:tc>
        <w:tc>
          <w:tcPr>
            <w:tcW w:w="917" w:type="dxa"/>
            <w:vAlign w:val="bottom"/>
          </w:tcPr>
          <w:p w14:paraId="22392453" w14:textId="106D9AB4" w:rsidR="00723F9C" w:rsidRPr="00F571FA" w:rsidRDefault="00723F9C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1</w:t>
            </w:r>
            <w:r w:rsidR="00DE74C7" w:rsidRPr="00F571F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8.25</w:t>
            </w:r>
          </w:p>
        </w:tc>
        <w:tc>
          <w:tcPr>
            <w:tcW w:w="826" w:type="dxa"/>
            <w:vAlign w:val="bottom"/>
          </w:tcPr>
          <w:p w14:paraId="0533547B" w14:textId="439928C5" w:rsidR="00723F9C" w:rsidRPr="00F571FA" w:rsidRDefault="00FE7695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1</w:t>
            </w:r>
            <w:r w:rsidR="00723F9C" w:rsidRPr="00F571FA">
              <w:rPr>
                <w:rFonts w:asciiTheme="majorBidi" w:hAnsiTheme="majorBidi" w:cstheme="majorBidi"/>
                <w:sz w:val="21"/>
                <w:szCs w:val="21"/>
              </w:rPr>
              <w:t>.</w:t>
            </w:r>
            <w:r w:rsidR="00666B51" w:rsidRPr="00F571FA">
              <w:rPr>
                <w:rFonts w:asciiTheme="majorBidi" w:hAnsiTheme="majorBidi" w:cstheme="majorBidi"/>
                <w:sz w:val="21"/>
                <w:szCs w:val="21"/>
              </w:rPr>
              <w:t>038</w:t>
            </w:r>
          </w:p>
        </w:tc>
        <w:tc>
          <w:tcPr>
            <w:tcW w:w="826" w:type="dxa"/>
            <w:gridSpan w:val="2"/>
            <w:vAlign w:val="bottom"/>
          </w:tcPr>
          <w:p w14:paraId="1D3C9B5F" w14:textId="37554148" w:rsidR="00723F9C" w:rsidRPr="00F571FA" w:rsidRDefault="00723F9C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0.4</w:t>
            </w:r>
            <w:r w:rsidR="00666B51" w:rsidRPr="00F571FA">
              <w:rPr>
                <w:rFonts w:asciiTheme="majorBidi" w:hAnsiTheme="majorBidi" w:cstheme="majorBidi"/>
                <w:sz w:val="21"/>
                <w:szCs w:val="21"/>
              </w:rPr>
              <w:t>01</w:t>
            </w:r>
          </w:p>
        </w:tc>
        <w:tc>
          <w:tcPr>
            <w:tcW w:w="240" w:type="dxa"/>
            <w:vAlign w:val="bottom"/>
          </w:tcPr>
          <w:p w14:paraId="39215731" w14:textId="77777777" w:rsidR="00723F9C" w:rsidRPr="00F571FA" w:rsidRDefault="00723F9C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536" w:type="dxa"/>
            <w:vAlign w:val="bottom"/>
          </w:tcPr>
          <w:p w14:paraId="4F1AB7CF" w14:textId="77777777" w:rsidR="00723F9C" w:rsidRPr="00F571FA" w:rsidRDefault="00723F9C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4</w:t>
            </w:r>
          </w:p>
        </w:tc>
        <w:tc>
          <w:tcPr>
            <w:tcW w:w="988" w:type="dxa"/>
            <w:vAlign w:val="bottom"/>
          </w:tcPr>
          <w:p w14:paraId="4F0A6534" w14:textId="0767A315" w:rsidR="00723F9C" w:rsidRPr="00F571FA" w:rsidRDefault="00723F9C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1</w:t>
            </w:r>
            <w:r w:rsidR="002336DB" w:rsidRPr="00F571FA">
              <w:rPr>
                <w:rFonts w:asciiTheme="majorBidi" w:hAnsiTheme="majorBidi" w:cstheme="majorBidi"/>
                <w:sz w:val="21"/>
                <w:szCs w:val="21"/>
              </w:rPr>
              <w:t>5.90</w:t>
            </w:r>
          </w:p>
        </w:tc>
        <w:tc>
          <w:tcPr>
            <w:tcW w:w="798" w:type="dxa"/>
            <w:vAlign w:val="bottom"/>
          </w:tcPr>
          <w:p w14:paraId="5CD95009" w14:textId="672249C2" w:rsidR="00723F9C" w:rsidRPr="00F571FA" w:rsidRDefault="00723F9C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1</w:t>
            </w:r>
            <w:r w:rsidR="00922B70" w:rsidRPr="00F571FA">
              <w:rPr>
                <w:rFonts w:asciiTheme="majorBidi" w:hAnsiTheme="majorBidi" w:cstheme="majorBidi"/>
                <w:sz w:val="21"/>
                <w:szCs w:val="21"/>
              </w:rPr>
              <w:t>.861</w:t>
            </w:r>
          </w:p>
        </w:tc>
        <w:tc>
          <w:tcPr>
            <w:tcW w:w="807" w:type="dxa"/>
            <w:vAlign w:val="bottom"/>
          </w:tcPr>
          <w:p w14:paraId="17E04270" w14:textId="1266F0EC" w:rsidR="00723F9C" w:rsidRPr="00F571FA" w:rsidRDefault="00922B70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0.119</w:t>
            </w:r>
          </w:p>
        </w:tc>
      </w:tr>
      <w:tr w:rsidR="00F571FA" w:rsidRPr="00F571FA" w14:paraId="57A9AC2B" w14:textId="77777777" w:rsidTr="003064DE">
        <w:trPr>
          <w:trHeight w:val="397"/>
        </w:trPr>
        <w:tc>
          <w:tcPr>
            <w:tcW w:w="2470" w:type="dxa"/>
            <w:vAlign w:val="bottom"/>
          </w:tcPr>
          <w:p w14:paraId="63DF30D7" w14:textId="77777777" w:rsidR="00723F9C" w:rsidRPr="00F571FA" w:rsidRDefault="00723F9C" w:rsidP="009B14EB">
            <w:pPr>
              <w:spacing w:line="276" w:lineRule="auto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  <w:lang w:val="en-US"/>
              </w:rPr>
              <w:t xml:space="preserve">Parasitoid </w:t>
            </w:r>
            <w:r w:rsidRPr="00F571FA">
              <w:rPr>
                <w:rFonts w:asciiTheme="majorBidi" w:hAnsiTheme="majorBidi" w:cstheme="majorBidi"/>
                <w:sz w:val="22"/>
                <w:szCs w:val="22"/>
                <w:lang w:val="en-GB"/>
              </w:rPr>
              <w:t>×</w:t>
            </w:r>
            <w:r w:rsidRPr="00F571FA">
              <w:rPr>
                <w:rFonts w:asciiTheme="majorBidi" w:hAnsiTheme="majorBidi" w:cstheme="majorBidi"/>
                <w:sz w:val="21"/>
                <w:szCs w:val="21"/>
                <w:lang w:val="en-US"/>
              </w:rPr>
              <w:t xml:space="preserve"> plant</w:t>
            </w:r>
          </w:p>
        </w:tc>
        <w:tc>
          <w:tcPr>
            <w:tcW w:w="531" w:type="dxa"/>
            <w:vAlign w:val="bottom"/>
          </w:tcPr>
          <w:p w14:paraId="04619953" w14:textId="77777777" w:rsidR="00723F9C" w:rsidRPr="00F571FA" w:rsidRDefault="00723F9C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4</w:t>
            </w:r>
          </w:p>
        </w:tc>
        <w:tc>
          <w:tcPr>
            <w:tcW w:w="917" w:type="dxa"/>
            <w:vAlign w:val="bottom"/>
          </w:tcPr>
          <w:p w14:paraId="2F43CA3D" w14:textId="77777777" w:rsidR="00723F9C" w:rsidRPr="00F571FA" w:rsidRDefault="00723F9C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14.63</w:t>
            </w:r>
          </w:p>
        </w:tc>
        <w:tc>
          <w:tcPr>
            <w:tcW w:w="826" w:type="dxa"/>
            <w:vAlign w:val="bottom"/>
          </w:tcPr>
          <w:p w14:paraId="56B24BC4" w14:textId="5A39F149" w:rsidR="00723F9C" w:rsidRPr="00F571FA" w:rsidRDefault="00723F9C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1.2</w:t>
            </w:r>
            <w:r w:rsidR="00666B51" w:rsidRPr="00F571FA">
              <w:rPr>
                <w:rFonts w:asciiTheme="majorBidi" w:hAnsiTheme="majorBidi" w:cstheme="majorBidi"/>
                <w:sz w:val="21"/>
                <w:szCs w:val="21"/>
              </w:rPr>
              <w:t>48</w:t>
            </w:r>
          </w:p>
        </w:tc>
        <w:tc>
          <w:tcPr>
            <w:tcW w:w="826" w:type="dxa"/>
            <w:gridSpan w:val="2"/>
            <w:vAlign w:val="bottom"/>
          </w:tcPr>
          <w:p w14:paraId="11119498" w14:textId="77777777" w:rsidR="00723F9C" w:rsidRPr="00F571FA" w:rsidRDefault="00723F9C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0.292</w:t>
            </w:r>
          </w:p>
        </w:tc>
        <w:tc>
          <w:tcPr>
            <w:tcW w:w="240" w:type="dxa"/>
            <w:vAlign w:val="bottom"/>
          </w:tcPr>
          <w:p w14:paraId="6A7E3E64" w14:textId="77777777" w:rsidR="00723F9C" w:rsidRPr="00F571FA" w:rsidRDefault="00723F9C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536" w:type="dxa"/>
            <w:vAlign w:val="bottom"/>
          </w:tcPr>
          <w:p w14:paraId="082C84DB" w14:textId="77777777" w:rsidR="00723F9C" w:rsidRPr="00F571FA" w:rsidRDefault="00723F9C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4</w:t>
            </w:r>
          </w:p>
        </w:tc>
        <w:tc>
          <w:tcPr>
            <w:tcW w:w="988" w:type="dxa"/>
            <w:vAlign w:val="bottom"/>
          </w:tcPr>
          <w:p w14:paraId="2EF18912" w14:textId="77777777" w:rsidR="00723F9C" w:rsidRPr="00F571FA" w:rsidRDefault="00723F9C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17.19</w:t>
            </w:r>
          </w:p>
        </w:tc>
        <w:tc>
          <w:tcPr>
            <w:tcW w:w="798" w:type="dxa"/>
            <w:vAlign w:val="bottom"/>
          </w:tcPr>
          <w:p w14:paraId="03244445" w14:textId="77777777" w:rsidR="00723F9C" w:rsidRPr="00F571FA" w:rsidRDefault="00723F9C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2.011</w:t>
            </w:r>
          </w:p>
        </w:tc>
        <w:tc>
          <w:tcPr>
            <w:tcW w:w="807" w:type="dxa"/>
            <w:vAlign w:val="bottom"/>
          </w:tcPr>
          <w:p w14:paraId="215BBE8B" w14:textId="77777777" w:rsidR="00723F9C" w:rsidRPr="00F571FA" w:rsidRDefault="00723F9C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0.095</w:t>
            </w:r>
          </w:p>
        </w:tc>
      </w:tr>
      <w:tr w:rsidR="00F571FA" w:rsidRPr="00F571FA" w14:paraId="366E3A9D" w14:textId="77777777" w:rsidTr="003064DE">
        <w:trPr>
          <w:trHeight w:val="397"/>
        </w:trPr>
        <w:tc>
          <w:tcPr>
            <w:tcW w:w="2470" w:type="dxa"/>
            <w:vAlign w:val="bottom"/>
          </w:tcPr>
          <w:p w14:paraId="233EDE04" w14:textId="77777777" w:rsidR="00723F9C" w:rsidRPr="00F571FA" w:rsidRDefault="00723F9C" w:rsidP="009B14EB">
            <w:pPr>
              <w:spacing w:line="276" w:lineRule="auto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  <w:lang w:val="en-US"/>
              </w:rPr>
              <w:t xml:space="preserve">Aphid </w:t>
            </w:r>
            <w:r w:rsidRPr="00F571FA">
              <w:rPr>
                <w:rFonts w:asciiTheme="majorBidi" w:hAnsiTheme="majorBidi" w:cstheme="majorBidi"/>
                <w:sz w:val="22"/>
                <w:szCs w:val="22"/>
                <w:lang w:val="en-GB"/>
              </w:rPr>
              <w:t>×</w:t>
            </w:r>
            <w:r w:rsidRPr="00F571FA">
              <w:rPr>
                <w:rFonts w:asciiTheme="majorBidi" w:hAnsiTheme="majorBidi" w:cstheme="majorBidi"/>
                <w:sz w:val="21"/>
                <w:szCs w:val="21"/>
                <w:lang w:val="en-US"/>
              </w:rPr>
              <w:t xml:space="preserve"> parasitoid </w:t>
            </w:r>
            <w:r w:rsidRPr="00F571FA">
              <w:rPr>
                <w:rFonts w:asciiTheme="majorBidi" w:hAnsiTheme="majorBidi" w:cstheme="majorBidi"/>
                <w:sz w:val="22"/>
                <w:szCs w:val="22"/>
                <w:lang w:val="en-GB"/>
              </w:rPr>
              <w:t>×</w:t>
            </w:r>
            <w:r w:rsidRPr="00F571FA">
              <w:rPr>
                <w:rFonts w:asciiTheme="majorBidi" w:hAnsiTheme="majorBidi" w:cstheme="majorBidi"/>
                <w:sz w:val="21"/>
                <w:szCs w:val="21"/>
                <w:lang w:val="en-US"/>
              </w:rPr>
              <w:t xml:space="preserve"> plant</w:t>
            </w:r>
          </w:p>
        </w:tc>
        <w:tc>
          <w:tcPr>
            <w:tcW w:w="531" w:type="dxa"/>
            <w:vAlign w:val="bottom"/>
          </w:tcPr>
          <w:p w14:paraId="3DD8049D" w14:textId="77777777" w:rsidR="00723F9C" w:rsidRPr="00F571FA" w:rsidRDefault="00723F9C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12</w:t>
            </w:r>
          </w:p>
        </w:tc>
        <w:tc>
          <w:tcPr>
            <w:tcW w:w="917" w:type="dxa"/>
            <w:vAlign w:val="bottom"/>
          </w:tcPr>
          <w:p w14:paraId="2335C79D" w14:textId="7CCBCE24" w:rsidR="00723F9C" w:rsidRPr="00F571FA" w:rsidRDefault="00723F9C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21.5</w:t>
            </w:r>
            <w:r w:rsidR="00D470C3" w:rsidRPr="00F571F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0</w:t>
            </w:r>
          </w:p>
        </w:tc>
        <w:tc>
          <w:tcPr>
            <w:tcW w:w="826" w:type="dxa"/>
            <w:vAlign w:val="bottom"/>
          </w:tcPr>
          <w:p w14:paraId="61379DF0" w14:textId="77777777" w:rsidR="00723F9C" w:rsidRPr="00F571FA" w:rsidRDefault="00723F9C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0.611</w:t>
            </w:r>
          </w:p>
        </w:tc>
        <w:tc>
          <w:tcPr>
            <w:tcW w:w="826" w:type="dxa"/>
            <w:gridSpan w:val="2"/>
            <w:vAlign w:val="bottom"/>
          </w:tcPr>
          <w:p w14:paraId="2DB2DA1A" w14:textId="77777777" w:rsidR="00723F9C" w:rsidRPr="00F571FA" w:rsidRDefault="00723F9C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0.832</w:t>
            </w:r>
          </w:p>
        </w:tc>
        <w:tc>
          <w:tcPr>
            <w:tcW w:w="240" w:type="dxa"/>
            <w:vAlign w:val="bottom"/>
          </w:tcPr>
          <w:p w14:paraId="4165F016" w14:textId="77777777" w:rsidR="00723F9C" w:rsidRPr="00F571FA" w:rsidRDefault="00723F9C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</w:p>
        </w:tc>
        <w:tc>
          <w:tcPr>
            <w:tcW w:w="536" w:type="dxa"/>
            <w:vAlign w:val="bottom"/>
          </w:tcPr>
          <w:p w14:paraId="7EB85142" w14:textId="77777777" w:rsidR="00723F9C" w:rsidRPr="00F571FA" w:rsidRDefault="00723F9C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8</w:t>
            </w:r>
          </w:p>
        </w:tc>
        <w:tc>
          <w:tcPr>
            <w:tcW w:w="988" w:type="dxa"/>
            <w:vAlign w:val="bottom"/>
          </w:tcPr>
          <w:p w14:paraId="001245F2" w14:textId="77777777" w:rsidR="00723F9C" w:rsidRPr="00F571FA" w:rsidRDefault="00723F9C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16.36</w:t>
            </w:r>
          </w:p>
        </w:tc>
        <w:tc>
          <w:tcPr>
            <w:tcW w:w="798" w:type="dxa"/>
            <w:vAlign w:val="bottom"/>
          </w:tcPr>
          <w:p w14:paraId="5811F6DB" w14:textId="77777777" w:rsidR="00723F9C" w:rsidRPr="00F571FA" w:rsidRDefault="00723F9C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0.957</w:t>
            </w:r>
          </w:p>
        </w:tc>
        <w:tc>
          <w:tcPr>
            <w:tcW w:w="807" w:type="dxa"/>
            <w:vAlign w:val="bottom"/>
          </w:tcPr>
          <w:p w14:paraId="44381444" w14:textId="77777777" w:rsidR="00723F9C" w:rsidRPr="00F571FA" w:rsidRDefault="00723F9C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0.471</w:t>
            </w:r>
          </w:p>
        </w:tc>
      </w:tr>
      <w:tr w:rsidR="00F571FA" w:rsidRPr="00F571FA" w14:paraId="28C4D00D" w14:textId="77777777" w:rsidTr="003064DE">
        <w:trPr>
          <w:trHeight w:val="604"/>
        </w:trPr>
        <w:tc>
          <w:tcPr>
            <w:tcW w:w="2470" w:type="dxa"/>
            <w:vAlign w:val="center"/>
          </w:tcPr>
          <w:p w14:paraId="3DCB5E92" w14:textId="77777777" w:rsidR="00723F9C" w:rsidRPr="00F571FA" w:rsidRDefault="00723F9C" w:rsidP="009B14EB">
            <w:pPr>
              <w:spacing w:line="276" w:lineRule="auto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Residual</w:t>
            </w:r>
          </w:p>
        </w:tc>
        <w:tc>
          <w:tcPr>
            <w:tcW w:w="531" w:type="dxa"/>
            <w:vAlign w:val="center"/>
          </w:tcPr>
          <w:p w14:paraId="3DF7D018" w14:textId="77777777" w:rsidR="00723F9C" w:rsidRPr="00F571FA" w:rsidRDefault="00723F9C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236</w:t>
            </w:r>
          </w:p>
        </w:tc>
        <w:tc>
          <w:tcPr>
            <w:tcW w:w="917" w:type="dxa"/>
            <w:vAlign w:val="center"/>
          </w:tcPr>
          <w:p w14:paraId="66F70661" w14:textId="0F472C48" w:rsidR="00723F9C" w:rsidRPr="00F571FA" w:rsidRDefault="00723F9C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6</w:t>
            </w:r>
            <w:r w:rsidR="00DE74C7" w:rsidRPr="00F571F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91.77</w:t>
            </w:r>
          </w:p>
        </w:tc>
        <w:tc>
          <w:tcPr>
            <w:tcW w:w="826" w:type="dxa"/>
            <w:vAlign w:val="center"/>
          </w:tcPr>
          <w:p w14:paraId="2DBC9307" w14:textId="77777777" w:rsidR="00723F9C" w:rsidRPr="00F571FA" w:rsidRDefault="00723F9C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</w:p>
        </w:tc>
        <w:tc>
          <w:tcPr>
            <w:tcW w:w="826" w:type="dxa"/>
            <w:gridSpan w:val="2"/>
            <w:vAlign w:val="center"/>
          </w:tcPr>
          <w:p w14:paraId="36613A93" w14:textId="77777777" w:rsidR="00723F9C" w:rsidRPr="00F571FA" w:rsidRDefault="00723F9C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240" w:type="dxa"/>
            <w:vAlign w:val="center"/>
          </w:tcPr>
          <w:p w14:paraId="4B10FABC" w14:textId="77777777" w:rsidR="00723F9C" w:rsidRPr="00F571FA" w:rsidRDefault="00723F9C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536" w:type="dxa"/>
            <w:vAlign w:val="center"/>
          </w:tcPr>
          <w:p w14:paraId="656FD643" w14:textId="77777777" w:rsidR="00723F9C" w:rsidRPr="00F571FA" w:rsidRDefault="00723F9C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174</w:t>
            </w:r>
          </w:p>
        </w:tc>
        <w:tc>
          <w:tcPr>
            <w:tcW w:w="988" w:type="dxa"/>
            <w:vAlign w:val="center"/>
          </w:tcPr>
          <w:p w14:paraId="0E7BABA0" w14:textId="1B68FA86" w:rsidR="00723F9C" w:rsidRPr="00F571FA" w:rsidRDefault="002336DB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371.75</w:t>
            </w:r>
          </w:p>
        </w:tc>
        <w:tc>
          <w:tcPr>
            <w:tcW w:w="798" w:type="dxa"/>
            <w:vAlign w:val="center"/>
          </w:tcPr>
          <w:p w14:paraId="3973C017" w14:textId="77777777" w:rsidR="00723F9C" w:rsidRPr="00F571FA" w:rsidRDefault="00723F9C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807" w:type="dxa"/>
            <w:vAlign w:val="center"/>
          </w:tcPr>
          <w:p w14:paraId="289CF737" w14:textId="77777777" w:rsidR="00723F9C" w:rsidRPr="00F571FA" w:rsidRDefault="00723F9C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</w:tr>
    </w:tbl>
    <w:p w14:paraId="07C7D234" w14:textId="77777777" w:rsidR="00723F9C" w:rsidRPr="00F571FA" w:rsidRDefault="00723F9C" w:rsidP="00723F9C">
      <w:pPr>
        <w:rPr>
          <w:rFonts w:asciiTheme="majorBidi" w:hAnsiTheme="majorBidi" w:cstheme="majorBidi"/>
          <w:b/>
          <w:bCs/>
          <w:lang w:val="en-US"/>
        </w:rPr>
      </w:pPr>
      <w:r w:rsidRPr="00F571FA">
        <w:rPr>
          <w:rFonts w:asciiTheme="majorBidi" w:hAnsiTheme="majorBidi" w:cstheme="majorBidi"/>
          <w:b/>
          <w:bCs/>
          <w:lang w:val="en-US"/>
        </w:rPr>
        <w:br w:type="page"/>
      </w:r>
    </w:p>
    <w:p w14:paraId="574953F9" w14:textId="2CA777EC" w:rsidR="00723F9C" w:rsidRPr="00F571FA" w:rsidRDefault="00723F9C" w:rsidP="00723F9C">
      <w:pPr>
        <w:rPr>
          <w:rFonts w:asciiTheme="majorBidi" w:hAnsiTheme="majorBidi" w:cstheme="majorBidi"/>
          <w:sz w:val="22"/>
          <w:szCs w:val="22"/>
          <w:lang w:val="en-US"/>
        </w:rPr>
      </w:pPr>
      <w:r w:rsidRPr="00F571FA">
        <w:rPr>
          <w:rFonts w:asciiTheme="majorBidi" w:hAnsiTheme="majorBidi" w:cstheme="majorBidi"/>
          <w:b/>
          <w:bCs/>
          <w:sz w:val="22"/>
          <w:szCs w:val="22"/>
          <w:lang w:val="en-US"/>
        </w:rPr>
        <w:lastRenderedPageBreak/>
        <w:t>Table S</w:t>
      </w:r>
      <w:r w:rsidR="006A743B" w:rsidRPr="00F571FA">
        <w:rPr>
          <w:rFonts w:asciiTheme="majorBidi" w:hAnsiTheme="majorBidi" w:cstheme="majorBidi"/>
          <w:b/>
          <w:bCs/>
          <w:sz w:val="22"/>
          <w:szCs w:val="22"/>
          <w:lang w:val="en-US"/>
        </w:rPr>
        <w:t>3</w:t>
      </w:r>
      <w:r w:rsidR="000848B6" w:rsidRPr="00F571FA">
        <w:rPr>
          <w:rFonts w:asciiTheme="majorBidi" w:hAnsiTheme="majorBidi" w:cstheme="majorBidi"/>
          <w:b/>
          <w:bCs/>
          <w:sz w:val="22"/>
          <w:szCs w:val="22"/>
          <w:lang w:val="en-US"/>
        </w:rPr>
        <w:t>.</w:t>
      </w:r>
      <w:r w:rsidRPr="00F571FA">
        <w:rPr>
          <w:rFonts w:asciiTheme="majorBidi" w:hAnsiTheme="majorBidi" w:cstheme="majorBidi"/>
          <w:sz w:val="22"/>
          <w:szCs w:val="22"/>
          <w:lang w:val="en-US"/>
        </w:rPr>
        <w:t xml:space="preserve"> </w:t>
      </w:r>
      <w:r w:rsidR="0069742A" w:rsidRPr="00F571FA">
        <w:rPr>
          <w:rFonts w:asciiTheme="majorBidi" w:hAnsiTheme="majorBidi" w:cstheme="majorBidi"/>
          <w:sz w:val="22"/>
          <w:szCs w:val="22"/>
          <w:lang w:val="en-US"/>
        </w:rPr>
        <w:t xml:space="preserve">Pairwise </w:t>
      </w:r>
      <w:r w:rsidRPr="00F571FA">
        <w:rPr>
          <w:rFonts w:asciiTheme="majorBidi" w:hAnsiTheme="majorBidi" w:cstheme="majorBidi"/>
          <w:sz w:val="22"/>
          <w:szCs w:val="22"/>
          <w:lang w:val="en-US"/>
        </w:rPr>
        <w:t xml:space="preserve">post hoc Tukey </w:t>
      </w:r>
      <w:r w:rsidR="000848B6" w:rsidRPr="00F571FA">
        <w:rPr>
          <w:rFonts w:asciiTheme="majorBidi" w:hAnsiTheme="majorBidi" w:cstheme="majorBidi"/>
          <w:sz w:val="22"/>
          <w:szCs w:val="22"/>
          <w:lang w:val="en-US"/>
        </w:rPr>
        <w:t>HSD</w:t>
      </w:r>
      <w:r w:rsidRPr="00F571FA">
        <w:rPr>
          <w:rFonts w:asciiTheme="majorBidi" w:hAnsiTheme="majorBidi" w:cstheme="majorBidi"/>
          <w:sz w:val="22"/>
          <w:szCs w:val="22"/>
          <w:lang w:val="en-US"/>
        </w:rPr>
        <w:t xml:space="preserve"> of </w:t>
      </w:r>
      <w:r w:rsidR="0069742A" w:rsidRPr="00F571FA">
        <w:rPr>
          <w:rFonts w:asciiTheme="majorBidi" w:hAnsiTheme="majorBidi" w:cstheme="majorBidi"/>
          <w:sz w:val="22"/>
          <w:szCs w:val="22"/>
          <w:lang w:val="en-US"/>
        </w:rPr>
        <w:t xml:space="preserve">the </w:t>
      </w:r>
      <w:r w:rsidRPr="00F571FA">
        <w:rPr>
          <w:rFonts w:asciiTheme="majorBidi" w:hAnsiTheme="majorBidi" w:cstheme="majorBidi"/>
          <w:sz w:val="22"/>
          <w:szCs w:val="22"/>
          <w:lang w:val="en-US"/>
        </w:rPr>
        <w:t>parasitoid emergence rate between pairs of significant predictors</w:t>
      </w:r>
      <w:r w:rsidR="0069742A" w:rsidRPr="00F571FA">
        <w:rPr>
          <w:rFonts w:asciiTheme="majorBidi" w:hAnsiTheme="majorBidi" w:cstheme="majorBidi"/>
          <w:sz w:val="22"/>
          <w:szCs w:val="22"/>
          <w:lang w:val="en-US"/>
        </w:rPr>
        <w:t xml:space="preserve"> as</w:t>
      </w:r>
      <w:r w:rsidRPr="00F571FA">
        <w:rPr>
          <w:rFonts w:asciiTheme="majorBidi" w:hAnsiTheme="majorBidi" w:cstheme="majorBidi"/>
          <w:sz w:val="22"/>
          <w:szCs w:val="22"/>
          <w:lang w:val="en-US"/>
        </w:rPr>
        <w:t xml:space="preserve"> resulting from the analysis of deviance presented in Table 2. </w:t>
      </w:r>
      <w:r w:rsidR="0069742A" w:rsidRPr="00F571FA">
        <w:rPr>
          <w:rFonts w:asciiTheme="majorBidi" w:hAnsiTheme="majorBidi" w:cstheme="majorBidi"/>
          <w:sz w:val="22"/>
          <w:szCs w:val="22"/>
          <w:lang w:val="en-US"/>
        </w:rPr>
        <w:t xml:space="preserve">A generalized linear </w:t>
      </w:r>
      <w:r w:rsidR="0003535F" w:rsidRPr="00F571FA">
        <w:rPr>
          <w:rFonts w:asciiTheme="majorBidi" w:hAnsiTheme="majorBidi" w:cstheme="majorBidi"/>
          <w:sz w:val="22"/>
          <w:szCs w:val="22"/>
          <w:lang w:val="en-US"/>
        </w:rPr>
        <w:t>fit</w:t>
      </w:r>
      <w:r w:rsidR="0069742A" w:rsidRPr="00F571FA">
        <w:rPr>
          <w:rFonts w:asciiTheme="majorBidi" w:hAnsiTheme="majorBidi" w:cstheme="majorBidi"/>
          <w:sz w:val="22"/>
          <w:szCs w:val="22"/>
          <w:lang w:val="en-US"/>
        </w:rPr>
        <w:t xml:space="preserve"> with logit link and binomial errors was used, </w:t>
      </w:r>
      <w:r w:rsidR="0003535F" w:rsidRPr="00F571FA">
        <w:rPr>
          <w:rFonts w:asciiTheme="majorBidi" w:hAnsiTheme="majorBidi" w:cstheme="majorBidi"/>
          <w:sz w:val="22"/>
          <w:szCs w:val="22"/>
          <w:lang w:val="en-US"/>
        </w:rPr>
        <w:t xml:space="preserve">the estimates are given </w:t>
      </w:r>
      <w:r w:rsidR="0069742A" w:rsidRPr="00F571FA">
        <w:rPr>
          <w:rFonts w:asciiTheme="majorBidi" w:hAnsiTheme="majorBidi" w:cstheme="majorBidi"/>
          <w:sz w:val="22"/>
          <w:szCs w:val="22"/>
          <w:lang w:val="en-US"/>
        </w:rPr>
        <w:t xml:space="preserve">at the logit </w:t>
      </w:r>
      <w:r w:rsidR="0003535F" w:rsidRPr="00F571FA">
        <w:rPr>
          <w:rFonts w:asciiTheme="majorBidi" w:hAnsiTheme="majorBidi" w:cstheme="majorBidi"/>
          <w:sz w:val="22"/>
          <w:szCs w:val="22"/>
          <w:lang w:val="en-US"/>
        </w:rPr>
        <w:t xml:space="preserve">(not response) </w:t>
      </w:r>
      <w:r w:rsidR="0069742A" w:rsidRPr="00F571FA">
        <w:rPr>
          <w:rFonts w:asciiTheme="majorBidi" w:hAnsiTheme="majorBidi" w:cstheme="majorBidi"/>
          <w:sz w:val="22"/>
          <w:szCs w:val="22"/>
          <w:lang w:val="en-US"/>
        </w:rPr>
        <w:t xml:space="preserve">scale. </w:t>
      </w:r>
    </w:p>
    <w:p w14:paraId="332767A0" w14:textId="77777777" w:rsidR="00723F9C" w:rsidRPr="00F571FA" w:rsidRDefault="00723F9C" w:rsidP="00723F9C">
      <w:pPr>
        <w:rPr>
          <w:rFonts w:asciiTheme="majorBidi" w:hAnsiTheme="majorBidi" w:cstheme="majorBidi"/>
          <w:lang w:val="en-US"/>
        </w:rPr>
      </w:pPr>
      <w:r w:rsidRPr="00F571FA">
        <w:rPr>
          <w:rFonts w:asciiTheme="majorBidi" w:hAnsiTheme="majorBidi" w:cstheme="majorBidi"/>
          <w:lang w:val="en-US"/>
        </w:rPr>
        <w:t xml:space="preserve"> </w:t>
      </w:r>
    </w:p>
    <w:p w14:paraId="09BF3BBF" w14:textId="77777777" w:rsidR="00723F9C" w:rsidRPr="00F571FA" w:rsidRDefault="00723F9C" w:rsidP="00723F9C">
      <w:pPr>
        <w:rPr>
          <w:rFonts w:asciiTheme="majorBidi" w:hAnsiTheme="majorBidi" w:cstheme="majorBidi"/>
          <w:b/>
          <w:bCs/>
          <w:lang w:val="en-US"/>
        </w:rPr>
      </w:pPr>
    </w:p>
    <w:tbl>
      <w:tblPr>
        <w:tblStyle w:val="TableGrid"/>
        <w:tblW w:w="75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2126"/>
        <w:gridCol w:w="993"/>
        <w:gridCol w:w="1134"/>
        <w:gridCol w:w="992"/>
        <w:gridCol w:w="992"/>
      </w:tblGrid>
      <w:tr w:rsidR="00F571FA" w:rsidRPr="00F571FA" w14:paraId="285703D4" w14:textId="77777777" w:rsidTr="00787FFD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863C0F8" w14:textId="77777777" w:rsidR="0069742A" w:rsidRPr="00F571FA" w:rsidRDefault="0069742A" w:rsidP="009B14EB">
            <w:pPr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</w:p>
          <w:p w14:paraId="75EE8E82" w14:textId="77777777" w:rsidR="0069742A" w:rsidRPr="00F571FA" w:rsidRDefault="0069742A" w:rsidP="009B14EB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Data subset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BDDF5B4" w14:textId="77777777" w:rsidR="0069742A" w:rsidRPr="00F571FA" w:rsidRDefault="0069742A" w:rsidP="009B14EB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6D27EA8E" w14:textId="77777777" w:rsidR="0069742A" w:rsidRPr="00F571FA" w:rsidRDefault="0069742A" w:rsidP="009B14EB">
            <w:pPr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F571FA">
              <w:rPr>
                <w:rFonts w:asciiTheme="majorBidi" w:hAnsiTheme="majorBidi" w:cstheme="majorBidi"/>
                <w:sz w:val="21"/>
                <w:szCs w:val="21"/>
              </w:rPr>
              <w:t>Contrast</w:t>
            </w:r>
            <w:proofErr w:type="spellEnd"/>
          </w:p>
          <w:p w14:paraId="2F5E4691" w14:textId="77777777" w:rsidR="0069742A" w:rsidRPr="00F571FA" w:rsidRDefault="0069742A" w:rsidP="009B14EB">
            <w:pPr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8F7C522" w14:textId="77777777" w:rsidR="0069742A" w:rsidRPr="00F571FA" w:rsidRDefault="0069742A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</w:p>
          <w:p w14:paraId="1E87758E" w14:textId="7F05C528" w:rsidR="0069742A" w:rsidRPr="00F571FA" w:rsidRDefault="0069742A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Estimat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A190063" w14:textId="77777777" w:rsidR="0069742A" w:rsidRPr="00F571FA" w:rsidRDefault="0069742A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</w:p>
          <w:p w14:paraId="2DB074E7" w14:textId="3F7989A6" w:rsidR="0069742A" w:rsidRPr="00F571FA" w:rsidRDefault="0069742A" w:rsidP="00787FFD">
            <w:pPr>
              <w:jc w:val="right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8C6822E" w14:textId="77777777" w:rsidR="0069742A" w:rsidRPr="00F571FA" w:rsidRDefault="0069742A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</w:p>
          <w:p w14:paraId="11DD1192" w14:textId="23689C15" w:rsidR="0069742A" w:rsidRPr="00F571FA" w:rsidRDefault="0069742A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Z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EC6019D" w14:textId="432F8A65" w:rsidR="0069742A" w:rsidRPr="00F571FA" w:rsidRDefault="0069742A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</w:p>
          <w:p w14:paraId="1D38D52E" w14:textId="77777777" w:rsidR="0069742A" w:rsidRPr="00F571FA" w:rsidRDefault="0069742A" w:rsidP="00787FFD">
            <w:pPr>
              <w:jc w:val="right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P</w:t>
            </w:r>
          </w:p>
        </w:tc>
      </w:tr>
      <w:tr w:rsidR="00F571FA" w:rsidRPr="00F571FA" w14:paraId="6AAA596C" w14:textId="77777777" w:rsidTr="00787FFD">
        <w:tc>
          <w:tcPr>
            <w:tcW w:w="1276" w:type="dxa"/>
            <w:tcBorders>
              <w:top w:val="single" w:sz="4" w:space="0" w:color="auto"/>
            </w:tcBorders>
          </w:tcPr>
          <w:p w14:paraId="2D3AA5BF" w14:textId="77777777" w:rsidR="0069742A" w:rsidRPr="00F571FA" w:rsidRDefault="0069742A" w:rsidP="009B14EB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3DF56009" w14:textId="77777777" w:rsidR="0069742A" w:rsidRPr="00F571FA" w:rsidRDefault="0069742A" w:rsidP="009B14EB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 xml:space="preserve">Aphid line 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9721656" w14:textId="77777777" w:rsidR="0069742A" w:rsidRPr="00F571FA" w:rsidRDefault="0069742A" w:rsidP="009B14EB">
            <w:pPr>
              <w:rPr>
                <w:rFonts w:asciiTheme="majorBidi" w:hAnsiTheme="majorBidi" w:cstheme="majorBidi"/>
                <w:sz w:val="21"/>
                <w:szCs w:val="21"/>
                <w:lang w:val="it-CH"/>
              </w:rPr>
            </w:pPr>
          </w:p>
          <w:p w14:paraId="78CF8548" w14:textId="0FE6B6D1" w:rsidR="0069742A" w:rsidRPr="00F571FA" w:rsidRDefault="0069742A" w:rsidP="009B14EB">
            <w:pPr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F571FA">
              <w:rPr>
                <w:rFonts w:asciiTheme="majorBidi" w:hAnsiTheme="majorBidi" w:cstheme="majorBidi"/>
                <w:sz w:val="21"/>
                <w:szCs w:val="21"/>
              </w:rPr>
              <w:t>Cheno</w:t>
            </w:r>
            <w:proofErr w:type="spellEnd"/>
            <w:r w:rsidRPr="00F571FA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="0003535F" w:rsidRPr="00F571FA">
              <w:rPr>
                <w:rFonts w:asciiTheme="majorBidi" w:hAnsiTheme="majorBidi" w:cstheme="majorBidi"/>
                <w:sz w:val="21"/>
                <w:szCs w:val="21"/>
              </w:rPr>
              <w:t>–</w:t>
            </w:r>
            <w:r w:rsidRPr="00F571FA">
              <w:rPr>
                <w:rFonts w:asciiTheme="majorBidi" w:hAnsiTheme="majorBidi" w:cstheme="majorBidi"/>
                <w:sz w:val="21"/>
                <w:szCs w:val="21"/>
              </w:rPr>
              <w:t xml:space="preserve"> Beta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96ED8EB" w14:textId="77777777" w:rsidR="0069742A" w:rsidRPr="00F571FA" w:rsidRDefault="0069742A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47793712" w14:textId="5F9121FC" w:rsidR="0069742A" w:rsidRPr="00F571FA" w:rsidRDefault="0069742A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1.54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5B0DDCD" w14:textId="77777777" w:rsidR="0069742A" w:rsidRPr="00F571FA" w:rsidRDefault="0069742A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33B7E766" w14:textId="2E92F3B5" w:rsidR="0069742A" w:rsidRPr="00F571FA" w:rsidRDefault="0069742A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0.71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A607B98" w14:textId="77777777" w:rsidR="0069742A" w:rsidRPr="00F571FA" w:rsidRDefault="0069742A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05DE5E93" w14:textId="7559372D" w:rsidR="0069742A" w:rsidRPr="00F571FA" w:rsidRDefault="0069742A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2.15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C390328" w14:textId="68F7CF73" w:rsidR="0069742A" w:rsidRPr="00F571FA" w:rsidRDefault="0069742A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423AF3DE" w14:textId="77777777" w:rsidR="0069742A" w:rsidRPr="00F571FA" w:rsidRDefault="0069742A" w:rsidP="009B14EB">
            <w:pPr>
              <w:jc w:val="right"/>
              <w:rPr>
                <w:rFonts w:asciiTheme="majorBidi" w:hAnsiTheme="majorBidi" w:cstheme="majorBidi"/>
                <w:i/>
                <w:iCs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0.078</w:t>
            </w:r>
          </w:p>
        </w:tc>
      </w:tr>
      <w:tr w:rsidR="00F571FA" w:rsidRPr="00F571FA" w14:paraId="3F3F0257" w14:textId="77777777" w:rsidTr="00787FFD">
        <w:tc>
          <w:tcPr>
            <w:tcW w:w="1276" w:type="dxa"/>
          </w:tcPr>
          <w:p w14:paraId="243572E8" w14:textId="77777777" w:rsidR="0069742A" w:rsidRPr="00F571FA" w:rsidRDefault="0069742A" w:rsidP="009B14EB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407</w:t>
            </w:r>
          </w:p>
        </w:tc>
        <w:tc>
          <w:tcPr>
            <w:tcW w:w="2126" w:type="dxa"/>
          </w:tcPr>
          <w:p w14:paraId="3185EC9F" w14:textId="04514B7E" w:rsidR="0069742A" w:rsidRPr="00F571FA" w:rsidRDefault="0069742A" w:rsidP="009B14EB">
            <w:pPr>
              <w:rPr>
                <w:rFonts w:asciiTheme="majorBidi" w:hAnsiTheme="majorBidi" w:cstheme="majorBidi"/>
                <w:sz w:val="21"/>
                <w:szCs w:val="21"/>
                <w:lang w:val="it-CH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  <w:lang w:val="it-CH"/>
              </w:rPr>
              <w:t xml:space="preserve">Vicia </w:t>
            </w:r>
            <w:r w:rsidR="0003535F" w:rsidRPr="00F571FA">
              <w:rPr>
                <w:rFonts w:asciiTheme="majorBidi" w:hAnsiTheme="majorBidi" w:cstheme="majorBidi"/>
                <w:sz w:val="21"/>
                <w:szCs w:val="21"/>
              </w:rPr>
              <w:t>–</w:t>
            </w:r>
            <w:r w:rsidRPr="00F571FA">
              <w:rPr>
                <w:rFonts w:asciiTheme="majorBidi" w:hAnsiTheme="majorBidi" w:cstheme="majorBidi"/>
                <w:sz w:val="21"/>
                <w:szCs w:val="21"/>
                <w:lang w:val="it-CH"/>
              </w:rPr>
              <w:t xml:space="preserve"> Beta</w:t>
            </w:r>
          </w:p>
        </w:tc>
        <w:tc>
          <w:tcPr>
            <w:tcW w:w="993" w:type="dxa"/>
          </w:tcPr>
          <w:p w14:paraId="61733B60" w14:textId="17C99C47" w:rsidR="0069742A" w:rsidRPr="00F571FA" w:rsidRDefault="0069742A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4.075</w:t>
            </w:r>
          </w:p>
        </w:tc>
        <w:tc>
          <w:tcPr>
            <w:tcW w:w="1134" w:type="dxa"/>
          </w:tcPr>
          <w:p w14:paraId="57DC4478" w14:textId="587D7E56" w:rsidR="0069742A" w:rsidRPr="00F571FA" w:rsidRDefault="0069742A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0.651</w:t>
            </w:r>
          </w:p>
        </w:tc>
        <w:tc>
          <w:tcPr>
            <w:tcW w:w="992" w:type="dxa"/>
          </w:tcPr>
          <w:p w14:paraId="077168E6" w14:textId="708C2FF2" w:rsidR="0069742A" w:rsidRPr="00F571FA" w:rsidRDefault="0069742A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6.259</w:t>
            </w:r>
          </w:p>
        </w:tc>
        <w:tc>
          <w:tcPr>
            <w:tcW w:w="992" w:type="dxa"/>
          </w:tcPr>
          <w:p w14:paraId="79D36E65" w14:textId="3EDEE12E" w:rsidR="0069742A" w:rsidRPr="00F571FA" w:rsidRDefault="0069742A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&lt;0.001</w:t>
            </w:r>
          </w:p>
        </w:tc>
      </w:tr>
      <w:tr w:rsidR="00F571FA" w:rsidRPr="00F571FA" w14:paraId="687CEACF" w14:textId="77777777" w:rsidTr="00787FFD">
        <w:tc>
          <w:tcPr>
            <w:tcW w:w="1276" w:type="dxa"/>
          </w:tcPr>
          <w:p w14:paraId="6F49A1F0" w14:textId="77777777" w:rsidR="0069742A" w:rsidRPr="00F571FA" w:rsidRDefault="0069742A" w:rsidP="009B14EB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2126" w:type="dxa"/>
          </w:tcPr>
          <w:p w14:paraId="76D66853" w14:textId="01849C93" w:rsidR="0069742A" w:rsidRPr="00F571FA" w:rsidRDefault="0069742A" w:rsidP="009B14EB">
            <w:pPr>
              <w:rPr>
                <w:rFonts w:asciiTheme="majorBidi" w:hAnsiTheme="majorBidi" w:cstheme="majorBidi"/>
                <w:sz w:val="21"/>
                <w:szCs w:val="21"/>
                <w:lang w:val="it-CH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  <w:lang w:val="it-CH"/>
              </w:rPr>
              <w:t xml:space="preserve">Vicia </w:t>
            </w:r>
            <w:r w:rsidR="0003535F" w:rsidRPr="00F571FA">
              <w:rPr>
                <w:rFonts w:asciiTheme="majorBidi" w:hAnsiTheme="majorBidi" w:cstheme="majorBidi"/>
                <w:sz w:val="21"/>
                <w:szCs w:val="21"/>
              </w:rPr>
              <w:t>–</w:t>
            </w:r>
            <w:r w:rsidRPr="00F571FA">
              <w:rPr>
                <w:rFonts w:asciiTheme="majorBidi" w:hAnsiTheme="majorBidi" w:cstheme="majorBidi"/>
                <w:sz w:val="21"/>
                <w:szCs w:val="21"/>
                <w:lang w:val="it-CH"/>
              </w:rPr>
              <w:t xml:space="preserve"> Cheno</w:t>
            </w:r>
          </w:p>
        </w:tc>
        <w:tc>
          <w:tcPr>
            <w:tcW w:w="993" w:type="dxa"/>
          </w:tcPr>
          <w:p w14:paraId="1EB4A6D6" w14:textId="6E4E91A4" w:rsidR="0069742A" w:rsidRPr="00F571FA" w:rsidRDefault="0069742A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2.535</w:t>
            </w:r>
          </w:p>
        </w:tc>
        <w:tc>
          <w:tcPr>
            <w:tcW w:w="1134" w:type="dxa"/>
          </w:tcPr>
          <w:p w14:paraId="63360967" w14:textId="63DD6458" w:rsidR="0069742A" w:rsidRPr="00F571FA" w:rsidRDefault="0069742A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0.572</w:t>
            </w:r>
          </w:p>
        </w:tc>
        <w:tc>
          <w:tcPr>
            <w:tcW w:w="992" w:type="dxa"/>
          </w:tcPr>
          <w:p w14:paraId="22DBA8CF" w14:textId="2A1C14F3" w:rsidR="0069742A" w:rsidRPr="00F571FA" w:rsidRDefault="0069742A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4.434</w:t>
            </w:r>
          </w:p>
        </w:tc>
        <w:tc>
          <w:tcPr>
            <w:tcW w:w="992" w:type="dxa"/>
          </w:tcPr>
          <w:p w14:paraId="1A6D26F9" w14:textId="24D1E219" w:rsidR="0069742A" w:rsidRPr="00F571FA" w:rsidRDefault="0069742A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&lt;0.001</w:t>
            </w:r>
          </w:p>
        </w:tc>
      </w:tr>
      <w:tr w:rsidR="00F571FA" w:rsidRPr="00F571FA" w14:paraId="5CAA2A53" w14:textId="77777777" w:rsidTr="00787FFD">
        <w:tc>
          <w:tcPr>
            <w:tcW w:w="1276" w:type="dxa"/>
          </w:tcPr>
          <w:p w14:paraId="1B48E490" w14:textId="77777777" w:rsidR="0069742A" w:rsidRPr="00F571FA" w:rsidRDefault="0069742A" w:rsidP="009B14EB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2126" w:type="dxa"/>
          </w:tcPr>
          <w:p w14:paraId="5675283A" w14:textId="77777777" w:rsidR="0069742A" w:rsidRPr="00F571FA" w:rsidRDefault="0069742A" w:rsidP="009B14EB">
            <w:pPr>
              <w:rPr>
                <w:rFonts w:asciiTheme="majorBidi" w:hAnsiTheme="majorBidi" w:cstheme="majorBidi"/>
                <w:sz w:val="21"/>
                <w:szCs w:val="21"/>
                <w:lang w:val="it-CH"/>
              </w:rPr>
            </w:pPr>
          </w:p>
        </w:tc>
        <w:tc>
          <w:tcPr>
            <w:tcW w:w="993" w:type="dxa"/>
          </w:tcPr>
          <w:p w14:paraId="78FD2355" w14:textId="77777777" w:rsidR="0069742A" w:rsidRPr="00F571FA" w:rsidRDefault="0069742A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134" w:type="dxa"/>
          </w:tcPr>
          <w:p w14:paraId="2AE5ED63" w14:textId="137134A4" w:rsidR="0069742A" w:rsidRPr="00F571FA" w:rsidRDefault="0069742A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992" w:type="dxa"/>
          </w:tcPr>
          <w:p w14:paraId="5A5E6CEE" w14:textId="2B139FCB" w:rsidR="0069742A" w:rsidRPr="00F571FA" w:rsidRDefault="0069742A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992" w:type="dxa"/>
          </w:tcPr>
          <w:p w14:paraId="67951096" w14:textId="5FE7CADD" w:rsidR="0069742A" w:rsidRPr="00F571FA" w:rsidRDefault="0069742A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</w:tr>
      <w:tr w:rsidR="00F571FA" w:rsidRPr="00F571FA" w14:paraId="7B3D789C" w14:textId="77777777" w:rsidTr="00787FFD">
        <w:tc>
          <w:tcPr>
            <w:tcW w:w="1276" w:type="dxa"/>
          </w:tcPr>
          <w:p w14:paraId="07269835" w14:textId="77777777" w:rsidR="0069742A" w:rsidRPr="00F571FA" w:rsidRDefault="0069742A" w:rsidP="009B14EB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Aphid line</w:t>
            </w:r>
          </w:p>
        </w:tc>
        <w:tc>
          <w:tcPr>
            <w:tcW w:w="2126" w:type="dxa"/>
          </w:tcPr>
          <w:p w14:paraId="6EA9EBDD" w14:textId="1A9E7852" w:rsidR="0069742A" w:rsidRPr="00F571FA" w:rsidRDefault="0069742A" w:rsidP="009B14EB">
            <w:pPr>
              <w:rPr>
                <w:rFonts w:asciiTheme="majorBidi" w:hAnsiTheme="majorBidi" w:cstheme="majorBidi"/>
                <w:sz w:val="21"/>
                <w:szCs w:val="21"/>
                <w:lang w:val="it-CH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  <w:lang w:val="it-CH"/>
              </w:rPr>
              <w:t xml:space="preserve">Cheno </w:t>
            </w:r>
            <w:r w:rsidR="0003535F" w:rsidRPr="00F571FA">
              <w:rPr>
                <w:rFonts w:asciiTheme="majorBidi" w:hAnsiTheme="majorBidi" w:cstheme="majorBidi"/>
                <w:sz w:val="21"/>
                <w:szCs w:val="21"/>
              </w:rPr>
              <w:t>–</w:t>
            </w:r>
            <w:r w:rsidRPr="00F571FA">
              <w:rPr>
                <w:rFonts w:asciiTheme="majorBidi" w:hAnsiTheme="majorBidi" w:cstheme="majorBidi"/>
                <w:sz w:val="21"/>
                <w:szCs w:val="21"/>
                <w:lang w:val="it-CH"/>
              </w:rPr>
              <w:t xml:space="preserve"> Beta</w:t>
            </w:r>
          </w:p>
        </w:tc>
        <w:tc>
          <w:tcPr>
            <w:tcW w:w="993" w:type="dxa"/>
          </w:tcPr>
          <w:p w14:paraId="44821634" w14:textId="31AA7E85" w:rsidR="0069742A" w:rsidRPr="00F571FA" w:rsidRDefault="003C2C44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2.337</w:t>
            </w:r>
          </w:p>
        </w:tc>
        <w:tc>
          <w:tcPr>
            <w:tcW w:w="1134" w:type="dxa"/>
          </w:tcPr>
          <w:p w14:paraId="50D9E256" w14:textId="48D07CA1" w:rsidR="0069742A" w:rsidRPr="00F571FA" w:rsidRDefault="003C2C44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0.609</w:t>
            </w:r>
          </w:p>
        </w:tc>
        <w:tc>
          <w:tcPr>
            <w:tcW w:w="992" w:type="dxa"/>
          </w:tcPr>
          <w:p w14:paraId="6F5CC28D" w14:textId="24848AE1" w:rsidR="0069742A" w:rsidRPr="00F571FA" w:rsidRDefault="003C2C44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3.838</w:t>
            </w:r>
          </w:p>
        </w:tc>
        <w:tc>
          <w:tcPr>
            <w:tcW w:w="992" w:type="dxa"/>
          </w:tcPr>
          <w:p w14:paraId="07CA697C" w14:textId="7385CED5" w:rsidR="0069742A" w:rsidRPr="00F571FA" w:rsidRDefault="0069742A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&lt;0.001</w:t>
            </w:r>
          </w:p>
        </w:tc>
      </w:tr>
      <w:tr w:rsidR="00F571FA" w:rsidRPr="00F571FA" w14:paraId="29D507DE" w14:textId="77777777" w:rsidTr="00787FFD">
        <w:tc>
          <w:tcPr>
            <w:tcW w:w="1276" w:type="dxa"/>
          </w:tcPr>
          <w:p w14:paraId="0048EC37" w14:textId="77777777" w:rsidR="0069742A" w:rsidRPr="00F571FA" w:rsidRDefault="0069742A" w:rsidP="009B14EB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407-H15</w:t>
            </w:r>
          </w:p>
        </w:tc>
        <w:tc>
          <w:tcPr>
            <w:tcW w:w="2126" w:type="dxa"/>
          </w:tcPr>
          <w:p w14:paraId="089AB10E" w14:textId="15F6A0CB" w:rsidR="0069742A" w:rsidRPr="00F571FA" w:rsidRDefault="0069742A" w:rsidP="009B14EB">
            <w:pPr>
              <w:rPr>
                <w:rFonts w:asciiTheme="majorBidi" w:hAnsiTheme="majorBidi" w:cstheme="majorBidi"/>
                <w:sz w:val="21"/>
                <w:szCs w:val="21"/>
                <w:lang w:val="it-CH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  <w:lang w:val="it-CH"/>
              </w:rPr>
              <w:t xml:space="preserve">Vicia </w:t>
            </w:r>
            <w:r w:rsidR="0003535F" w:rsidRPr="00F571FA">
              <w:rPr>
                <w:rFonts w:asciiTheme="majorBidi" w:hAnsiTheme="majorBidi" w:cstheme="majorBidi"/>
                <w:sz w:val="21"/>
                <w:szCs w:val="21"/>
              </w:rPr>
              <w:t>–</w:t>
            </w:r>
            <w:r w:rsidRPr="00F571FA">
              <w:rPr>
                <w:rFonts w:asciiTheme="majorBidi" w:hAnsiTheme="majorBidi" w:cstheme="majorBidi"/>
                <w:sz w:val="21"/>
                <w:szCs w:val="21"/>
                <w:lang w:val="it-CH"/>
              </w:rPr>
              <w:t xml:space="preserve"> Beta</w:t>
            </w:r>
          </w:p>
        </w:tc>
        <w:tc>
          <w:tcPr>
            <w:tcW w:w="993" w:type="dxa"/>
          </w:tcPr>
          <w:p w14:paraId="3FA6DA03" w14:textId="57895BE4" w:rsidR="0069742A" w:rsidRPr="00F571FA" w:rsidRDefault="003C2C44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4.148</w:t>
            </w:r>
          </w:p>
        </w:tc>
        <w:tc>
          <w:tcPr>
            <w:tcW w:w="1134" w:type="dxa"/>
          </w:tcPr>
          <w:p w14:paraId="3B444837" w14:textId="2A35DF5C" w:rsidR="0069742A" w:rsidRPr="00F571FA" w:rsidRDefault="003C2C44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0.662</w:t>
            </w:r>
          </w:p>
        </w:tc>
        <w:tc>
          <w:tcPr>
            <w:tcW w:w="992" w:type="dxa"/>
          </w:tcPr>
          <w:p w14:paraId="3151EC84" w14:textId="4EB10B5B" w:rsidR="0069742A" w:rsidRPr="00F571FA" w:rsidRDefault="003C2C44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6.263</w:t>
            </w:r>
          </w:p>
        </w:tc>
        <w:tc>
          <w:tcPr>
            <w:tcW w:w="992" w:type="dxa"/>
          </w:tcPr>
          <w:p w14:paraId="31872CF9" w14:textId="54A0A11E" w:rsidR="0069742A" w:rsidRPr="00F571FA" w:rsidRDefault="0069742A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&lt;0.001</w:t>
            </w:r>
          </w:p>
        </w:tc>
      </w:tr>
      <w:tr w:rsidR="00F571FA" w:rsidRPr="00F571FA" w14:paraId="05C275FA" w14:textId="77777777" w:rsidTr="00787FFD">
        <w:tc>
          <w:tcPr>
            <w:tcW w:w="1276" w:type="dxa"/>
          </w:tcPr>
          <w:p w14:paraId="6C9B9BD0" w14:textId="77777777" w:rsidR="0069742A" w:rsidRPr="00F571FA" w:rsidRDefault="0069742A" w:rsidP="009B14EB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2126" w:type="dxa"/>
          </w:tcPr>
          <w:p w14:paraId="28B559B0" w14:textId="123189FD" w:rsidR="0069742A" w:rsidRPr="00F571FA" w:rsidRDefault="0069742A" w:rsidP="009B14EB">
            <w:pPr>
              <w:rPr>
                <w:rFonts w:asciiTheme="majorBidi" w:hAnsiTheme="majorBidi" w:cstheme="majorBidi"/>
                <w:sz w:val="21"/>
                <w:szCs w:val="21"/>
                <w:lang w:val="it-CH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  <w:lang w:val="it-CH"/>
              </w:rPr>
              <w:t xml:space="preserve">Vicia </w:t>
            </w:r>
            <w:r w:rsidR="0003535F" w:rsidRPr="00F571FA">
              <w:rPr>
                <w:rFonts w:asciiTheme="majorBidi" w:hAnsiTheme="majorBidi" w:cstheme="majorBidi"/>
                <w:sz w:val="21"/>
                <w:szCs w:val="21"/>
              </w:rPr>
              <w:t>–</w:t>
            </w:r>
            <w:r w:rsidRPr="00F571FA">
              <w:rPr>
                <w:rFonts w:asciiTheme="majorBidi" w:hAnsiTheme="majorBidi" w:cstheme="majorBidi"/>
                <w:sz w:val="21"/>
                <w:szCs w:val="21"/>
                <w:lang w:val="it-CH"/>
              </w:rPr>
              <w:t xml:space="preserve"> Cheno</w:t>
            </w:r>
          </w:p>
        </w:tc>
        <w:tc>
          <w:tcPr>
            <w:tcW w:w="993" w:type="dxa"/>
          </w:tcPr>
          <w:p w14:paraId="37152413" w14:textId="1EEF0A6C" w:rsidR="0069742A" w:rsidRPr="00F571FA" w:rsidRDefault="003C2C44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1.811</w:t>
            </w:r>
          </w:p>
        </w:tc>
        <w:tc>
          <w:tcPr>
            <w:tcW w:w="1134" w:type="dxa"/>
          </w:tcPr>
          <w:p w14:paraId="3AC546D4" w14:textId="368A0B88" w:rsidR="0069742A" w:rsidRPr="00F571FA" w:rsidRDefault="003C2C44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0.438</w:t>
            </w:r>
          </w:p>
        </w:tc>
        <w:tc>
          <w:tcPr>
            <w:tcW w:w="992" w:type="dxa"/>
          </w:tcPr>
          <w:p w14:paraId="1682A608" w14:textId="26FF8E63" w:rsidR="0069742A" w:rsidRPr="00F571FA" w:rsidRDefault="003C2C44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4.132</w:t>
            </w:r>
          </w:p>
        </w:tc>
        <w:tc>
          <w:tcPr>
            <w:tcW w:w="992" w:type="dxa"/>
          </w:tcPr>
          <w:p w14:paraId="503E6C02" w14:textId="2EEB5E05" w:rsidR="0069742A" w:rsidRPr="00F571FA" w:rsidRDefault="0069742A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&lt;0.001</w:t>
            </w:r>
          </w:p>
        </w:tc>
      </w:tr>
      <w:tr w:rsidR="00F571FA" w:rsidRPr="00F571FA" w14:paraId="710902A5" w14:textId="77777777" w:rsidTr="00787FFD">
        <w:tc>
          <w:tcPr>
            <w:tcW w:w="1276" w:type="dxa"/>
          </w:tcPr>
          <w:p w14:paraId="1034A4DB" w14:textId="77777777" w:rsidR="0069742A" w:rsidRPr="00F571FA" w:rsidRDefault="0069742A" w:rsidP="009B14EB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2126" w:type="dxa"/>
          </w:tcPr>
          <w:p w14:paraId="4EA51F67" w14:textId="77777777" w:rsidR="0069742A" w:rsidRPr="00F571FA" w:rsidRDefault="0069742A" w:rsidP="009B14EB">
            <w:pPr>
              <w:rPr>
                <w:rFonts w:asciiTheme="majorBidi" w:hAnsiTheme="majorBidi" w:cstheme="majorBidi"/>
                <w:sz w:val="21"/>
                <w:szCs w:val="21"/>
                <w:lang w:val="it-CH"/>
              </w:rPr>
            </w:pPr>
          </w:p>
        </w:tc>
        <w:tc>
          <w:tcPr>
            <w:tcW w:w="993" w:type="dxa"/>
          </w:tcPr>
          <w:p w14:paraId="792BD313" w14:textId="2A296404" w:rsidR="0069742A" w:rsidRPr="00F571FA" w:rsidRDefault="0069742A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134" w:type="dxa"/>
          </w:tcPr>
          <w:p w14:paraId="1A60E227" w14:textId="4115B775" w:rsidR="0069742A" w:rsidRPr="00F571FA" w:rsidRDefault="0069742A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992" w:type="dxa"/>
          </w:tcPr>
          <w:p w14:paraId="7E42992B" w14:textId="3D3AF8A0" w:rsidR="0069742A" w:rsidRPr="00F571FA" w:rsidRDefault="0069742A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992" w:type="dxa"/>
          </w:tcPr>
          <w:p w14:paraId="2FB294F3" w14:textId="2D284DEF" w:rsidR="0069742A" w:rsidRPr="00F571FA" w:rsidRDefault="0069742A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</w:tr>
      <w:tr w:rsidR="00F571FA" w:rsidRPr="00F571FA" w14:paraId="78211838" w14:textId="77777777" w:rsidTr="00787FFD">
        <w:tc>
          <w:tcPr>
            <w:tcW w:w="1276" w:type="dxa"/>
          </w:tcPr>
          <w:p w14:paraId="01B76204" w14:textId="77777777" w:rsidR="0069742A" w:rsidRPr="00F571FA" w:rsidRDefault="0069742A" w:rsidP="009B14EB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2126" w:type="dxa"/>
          </w:tcPr>
          <w:p w14:paraId="7337E07B" w14:textId="5747EA72" w:rsidR="0069742A" w:rsidRPr="00F571FA" w:rsidRDefault="0069742A" w:rsidP="009B14EB">
            <w:pPr>
              <w:rPr>
                <w:rFonts w:asciiTheme="majorBidi" w:hAnsiTheme="majorBidi" w:cstheme="majorBidi"/>
                <w:sz w:val="21"/>
                <w:szCs w:val="21"/>
                <w:lang w:val="it-CH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  <w:lang w:val="it-CH"/>
              </w:rPr>
              <w:t xml:space="preserve">IL07-64 </w:t>
            </w:r>
            <w:r w:rsidR="0003535F" w:rsidRPr="00F571FA">
              <w:rPr>
                <w:rFonts w:asciiTheme="majorBidi" w:hAnsiTheme="majorBidi" w:cstheme="majorBidi"/>
                <w:sz w:val="21"/>
                <w:szCs w:val="21"/>
              </w:rPr>
              <w:t>–</w:t>
            </w:r>
            <w:r w:rsidRPr="00F571FA">
              <w:rPr>
                <w:rFonts w:asciiTheme="majorBidi" w:hAnsiTheme="majorBidi" w:cstheme="majorBidi"/>
                <w:sz w:val="21"/>
                <w:szCs w:val="21"/>
                <w:lang w:val="it-CH"/>
              </w:rPr>
              <w:t xml:space="preserve"> IL06-242</w:t>
            </w:r>
          </w:p>
        </w:tc>
        <w:tc>
          <w:tcPr>
            <w:tcW w:w="993" w:type="dxa"/>
          </w:tcPr>
          <w:p w14:paraId="34A8A406" w14:textId="595A0122" w:rsidR="0069742A" w:rsidRPr="00F571FA" w:rsidRDefault="00610DAD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0.848</w:t>
            </w:r>
          </w:p>
        </w:tc>
        <w:tc>
          <w:tcPr>
            <w:tcW w:w="1134" w:type="dxa"/>
          </w:tcPr>
          <w:p w14:paraId="0C63FD22" w14:textId="2D6D8D5C" w:rsidR="0069742A" w:rsidRPr="00F571FA" w:rsidRDefault="00610DAD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0.434</w:t>
            </w:r>
          </w:p>
        </w:tc>
        <w:tc>
          <w:tcPr>
            <w:tcW w:w="992" w:type="dxa"/>
          </w:tcPr>
          <w:p w14:paraId="4A4FA6CF" w14:textId="150E1090" w:rsidR="0069742A" w:rsidRPr="00F571FA" w:rsidRDefault="009B14EB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1.955</w:t>
            </w:r>
          </w:p>
        </w:tc>
        <w:tc>
          <w:tcPr>
            <w:tcW w:w="992" w:type="dxa"/>
          </w:tcPr>
          <w:p w14:paraId="41ABD542" w14:textId="5BFB1489" w:rsidR="0069742A" w:rsidRPr="00F571FA" w:rsidRDefault="0069742A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0.099</w:t>
            </w:r>
          </w:p>
        </w:tc>
      </w:tr>
      <w:tr w:rsidR="00F571FA" w:rsidRPr="00F571FA" w14:paraId="76A759A2" w14:textId="77777777" w:rsidTr="00787FFD">
        <w:tc>
          <w:tcPr>
            <w:tcW w:w="1276" w:type="dxa"/>
          </w:tcPr>
          <w:p w14:paraId="28AB14FB" w14:textId="77777777" w:rsidR="0069742A" w:rsidRPr="00F571FA" w:rsidRDefault="0069742A" w:rsidP="009B14EB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2126" w:type="dxa"/>
          </w:tcPr>
          <w:p w14:paraId="4650A5BE" w14:textId="10AB4F17" w:rsidR="0069742A" w:rsidRPr="00F571FA" w:rsidRDefault="0069742A" w:rsidP="009B14EB">
            <w:pPr>
              <w:rPr>
                <w:rFonts w:asciiTheme="majorBidi" w:hAnsiTheme="majorBidi" w:cstheme="majorBidi"/>
                <w:sz w:val="21"/>
                <w:szCs w:val="21"/>
                <w:lang w:val="it-CH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  <w:lang w:val="it-CH"/>
              </w:rPr>
              <w:t xml:space="preserve">IL09-369 </w:t>
            </w:r>
            <w:r w:rsidR="0003535F" w:rsidRPr="00F571FA">
              <w:rPr>
                <w:rFonts w:asciiTheme="majorBidi" w:hAnsiTheme="majorBidi" w:cstheme="majorBidi"/>
                <w:sz w:val="21"/>
                <w:szCs w:val="21"/>
              </w:rPr>
              <w:t>–</w:t>
            </w:r>
            <w:r w:rsidRPr="00F571FA">
              <w:rPr>
                <w:rFonts w:asciiTheme="majorBidi" w:hAnsiTheme="majorBidi" w:cstheme="majorBidi"/>
                <w:sz w:val="21"/>
                <w:szCs w:val="21"/>
                <w:lang w:val="it-CH"/>
              </w:rPr>
              <w:t xml:space="preserve"> IL06-242 </w:t>
            </w:r>
          </w:p>
        </w:tc>
        <w:tc>
          <w:tcPr>
            <w:tcW w:w="993" w:type="dxa"/>
          </w:tcPr>
          <w:p w14:paraId="2C6593E2" w14:textId="429CB8E8" w:rsidR="0069742A" w:rsidRPr="00F571FA" w:rsidRDefault="00610DAD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18.493</w:t>
            </w:r>
          </w:p>
        </w:tc>
        <w:tc>
          <w:tcPr>
            <w:tcW w:w="1134" w:type="dxa"/>
          </w:tcPr>
          <w:p w14:paraId="66771F02" w14:textId="472ECCBF" w:rsidR="0069742A" w:rsidRPr="00F571FA" w:rsidRDefault="00610DAD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27</w:t>
            </w:r>
            <w:r w:rsidR="00D262F4" w:rsidRPr="00F571FA">
              <w:rPr>
                <w:rFonts w:asciiTheme="majorBidi" w:hAnsiTheme="majorBidi" w:cstheme="majorBidi"/>
                <w:sz w:val="21"/>
                <w:szCs w:val="21"/>
              </w:rPr>
              <w:t>5</w:t>
            </w:r>
            <w:r w:rsidRPr="00F571FA">
              <w:rPr>
                <w:rFonts w:asciiTheme="majorBidi" w:hAnsiTheme="majorBidi" w:cstheme="majorBidi"/>
                <w:sz w:val="21"/>
                <w:szCs w:val="21"/>
              </w:rPr>
              <w:t>1.987</w:t>
            </w:r>
          </w:p>
        </w:tc>
        <w:tc>
          <w:tcPr>
            <w:tcW w:w="992" w:type="dxa"/>
          </w:tcPr>
          <w:p w14:paraId="7B6C5E9B" w14:textId="7E08A41F" w:rsidR="0069742A" w:rsidRPr="00F571FA" w:rsidRDefault="009B14EB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0.007</w:t>
            </w:r>
          </w:p>
        </w:tc>
        <w:tc>
          <w:tcPr>
            <w:tcW w:w="992" w:type="dxa"/>
          </w:tcPr>
          <w:p w14:paraId="1EF34B95" w14:textId="6CBF2146" w:rsidR="0069742A" w:rsidRPr="00F571FA" w:rsidRDefault="0069742A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1.000</w:t>
            </w:r>
          </w:p>
        </w:tc>
      </w:tr>
      <w:tr w:rsidR="00F571FA" w:rsidRPr="00F571FA" w14:paraId="08C2FFF8" w14:textId="77777777" w:rsidTr="00787FFD">
        <w:tc>
          <w:tcPr>
            <w:tcW w:w="1276" w:type="dxa"/>
          </w:tcPr>
          <w:p w14:paraId="0D269923" w14:textId="77777777" w:rsidR="0069742A" w:rsidRPr="00F571FA" w:rsidRDefault="0069742A" w:rsidP="009B14EB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2126" w:type="dxa"/>
          </w:tcPr>
          <w:p w14:paraId="1CCD7BCE" w14:textId="1CB19064" w:rsidR="0069742A" w:rsidRPr="00F571FA" w:rsidRDefault="0069742A" w:rsidP="009B14EB">
            <w:pPr>
              <w:rPr>
                <w:rFonts w:asciiTheme="majorBidi" w:hAnsiTheme="majorBidi" w:cstheme="majorBidi"/>
                <w:sz w:val="21"/>
                <w:szCs w:val="21"/>
                <w:lang w:val="it-CH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  <w:lang w:val="it-CH"/>
              </w:rPr>
              <w:t xml:space="preserve">IL09-369 </w:t>
            </w:r>
            <w:r w:rsidR="0003535F" w:rsidRPr="00F571FA">
              <w:rPr>
                <w:rFonts w:asciiTheme="majorBidi" w:hAnsiTheme="majorBidi" w:cstheme="majorBidi"/>
                <w:sz w:val="21"/>
                <w:szCs w:val="21"/>
              </w:rPr>
              <w:t>–</w:t>
            </w:r>
            <w:r w:rsidRPr="00F571FA">
              <w:rPr>
                <w:rFonts w:asciiTheme="majorBidi" w:hAnsiTheme="majorBidi" w:cstheme="majorBidi"/>
                <w:sz w:val="21"/>
                <w:szCs w:val="21"/>
                <w:lang w:val="it-CH"/>
              </w:rPr>
              <w:t xml:space="preserve"> IL07-64</w:t>
            </w:r>
          </w:p>
        </w:tc>
        <w:tc>
          <w:tcPr>
            <w:tcW w:w="993" w:type="dxa"/>
          </w:tcPr>
          <w:p w14:paraId="6C31280C" w14:textId="7E95B088" w:rsidR="0069742A" w:rsidRPr="00F571FA" w:rsidRDefault="00610DAD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17.644</w:t>
            </w:r>
          </w:p>
        </w:tc>
        <w:tc>
          <w:tcPr>
            <w:tcW w:w="1134" w:type="dxa"/>
          </w:tcPr>
          <w:p w14:paraId="6EB76F21" w14:textId="47C9A8F9" w:rsidR="0069742A" w:rsidRPr="00F571FA" w:rsidRDefault="00610DAD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27</w:t>
            </w:r>
            <w:r w:rsidR="00D262F4" w:rsidRPr="00F571FA">
              <w:rPr>
                <w:rFonts w:asciiTheme="majorBidi" w:hAnsiTheme="majorBidi" w:cstheme="majorBidi"/>
                <w:sz w:val="21"/>
                <w:szCs w:val="21"/>
              </w:rPr>
              <w:t>5</w:t>
            </w:r>
            <w:r w:rsidRPr="00F571FA">
              <w:rPr>
                <w:rFonts w:asciiTheme="majorBidi" w:hAnsiTheme="majorBidi" w:cstheme="majorBidi"/>
                <w:sz w:val="21"/>
                <w:szCs w:val="21"/>
              </w:rPr>
              <w:t>1.987</w:t>
            </w:r>
          </w:p>
        </w:tc>
        <w:tc>
          <w:tcPr>
            <w:tcW w:w="992" w:type="dxa"/>
          </w:tcPr>
          <w:p w14:paraId="628C9CE8" w14:textId="6F24989D" w:rsidR="0069742A" w:rsidRPr="00F571FA" w:rsidRDefault="009B14EB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0.006</w:t>
            </w:r>
          </w:p>
        </w:tc>
        <w:tc>
          <w:tcPr>
            <w:tcW w:w="992" w:type="dxa"/>
          </w:tcPr>
          <w:p w14:paraId="12134822" w14:textId="07765AF8" w:rsidR="0069742A" w:rsidRPr="00F571FA" w:rsidRDefault="0069742A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1.000</w:t>
            </w:r>
          </w:p>
        </w:tc>
      </w:tr>
      <w:tr w:rsidR="00F571FA" w:rsidRPr="00F571FA" w14:paraId="2DDFF4B4" w14:textId="77777777" w:rsidTr="00787FFD">
        <w:tc>
          <w:tcPr>
            <w:tcW w:w="1276" w:type="dxa"/>
          </w:tcPr>
          <w:p w14:paraId="3BE288BD" w14:textId="77777777" w:rsidR="0069742A" w:rsidRPr="00F571FA" w:rsidRDefault="0069742A" w:rsidP="009B14EB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2126" w:type="dxa"/>
          </w:tcPr>
          <w:p w14:paraId="7CA4849C" w14:textId="77777777" w:rsidR="0069742A" w:rsidRPr="00F571FA" w:rsidRDefault="0069742A" w:rsidP="009B14EB">
            <w:pPr>
              <w:rPr>
                <w:rFonts w:asciiTheme="majorBidi" w:hAnsiTheme="majorBidi" w:cstheme="majorBidi"/>
                <w:sz w:val="21"/>
                <w:szCs w:val="21"/>
                <w:lang w:val="it-CH"/>
              </w:rPr>
            </w:pPr>
          </w:p>
        </w:tc>
        <w:tc>
          <w:tcPr>
            <w:tcW w:w="993" w:type="dxa"/>
          </w:tcPr>
          <w:p w14:paraId="3258FE9F" w14:textId="77777777" w:rsidR="0069742A" w:rsidRPr="00F571FA" w:rsidRDefault="0069742A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134" w:type="dxa"/>
          </w:tcPr>
          <w:p w14:paraId="466D1240" w14:textId="34DA3611" w:rsidR="0069742A" w:rsidRPr="00F571FA" w:rsidRDefault="0069742A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992" w:type="dxa"/>
          </w:tcPr>
          <w:p w14:paraId="2113B10C" w14:textId="0E2F44BF" w:rsidR="0069742A" w:rsidRPr="00F571FA" w:rsidRDefault="0069742A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992" w:type="dxa"/>
          </w:tcPr>
          <w:p w14:paraId="4E805F97" w14:textId="476C4EB1" w:rsidR="0069742A" w:rsidRPr="00F571FA" w:rsidRDefault="0069742A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</w:tr>
      <w:tr w:rsidR="00F571FA" w:rsidRPr="00F571FA" w14:paraId="572016BD" w14:textId="77777777" w:rsidTr="00787FFD">
        <w:tc>
          <w:tcPr>
            <w:tcW w:w="1276" w:type="dxa"/>
          </w:tcPr>
          <w:p w14:paraId="03BB76DC" w14:textId="77777777" w:rsidR="0069742A" w:rsidRPr="00F571FA" w:rsidRDefault="0069742A" w:rsidP="009B14EB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 xml:space="preserve">Plant </w:t>
            </w:r>
          </w:p>
        </w:tc>
        <w:tc>
          <w:tcPr>
            <w:tcW w:w="2126" w:type="dxa"/>
          </w:tcPr>
          <w:p w14:paraId="49CB84C0" w14:textId="1F8F4C45" w:rsidR="0069742A" w:rsidRPr="00F571FA" w:rsidRDefault="0069742A" w:rsidP="009B14EB">
            <w:pPr>
              <w:rPr>
                <w:rFonts w:asciiTheme="majorBidi" w:hAnsiTheme="majorBidi" w:cstheme="majorBidi"/>
                <w:sz w:val="21"/>
                <w:szCs w:val="21"/>
                <w:lang w:val="it-CH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  <w:lang w:val="it-CH"/>
              </w:rPr>
              <w:t xml:space="preserve">407H15 </w:t>
            </w:r>
            <w:r w:rsidR="0003535F" w:rsidRPr="00F571FA">
              <w:rPr>
                <w:rFonts w:asciiTheme="majorBidi" w:hAnsiTheme="majorBidi" w:cstheme="majorBidi"/>
                <w:sz w:val="21"/>
                <w:szCs w:val="21"/>
              </w:rPr>
              <w:t>–</w:t>
            </w:r>
            <w:r w:rsidRPr="00F571FA">
              <w:rPr>
                <w:rFonts w:asciiTheme="majorBidi" w:hAnsiTheme="majorBidi" w:cstheme="majorBidi"/>
                <w:sz w:val="21"/>
                <w:szCs w:val="21"/>
                <w:lang w:val="it-CH"/>
              </w:rPr>
              <w:t xml:space="preserve"> 407</w:t>
            </w:r>
          </w:p>
        </w:tc>
        <w:tc>
          <w:tcPr>
            <w:tcW w:w="993" w:type="dxa"/>
          </w:tcPr>
          <w:p w14:paraId="24DDDFE4" w14:textId="3B02957D" w:rsidR="0069742A" w:rsidRPr="00F571FA" w:rsidRDefault="00B411F2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0.192</w:t>
            </w:r>
          </w:p>
        </w:tc>
        <w:tc>
          <w:tcPr>
            <w:tcW w:w="1134" w:type="dxa"/>
          </w:tcPr>
          <w:p w14:paraId="0931F8C7" w14:textId="5C88EB20" w:rsidR="0069742A" w:rsidRPr="00F571FA" w:rsidRDefault="00B411F2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0.411</w:t>
            </w:r>
          </w:p>
        </w:tc>
        <w:tc>
          <w:tcPr>
            <w:tcW w:w="992" w:type="dxa"/>
          </w:tcPr>
          <w:p w14:paraId="29EF0293" w14:textId="6D31DB83" w:rsidR="0069742A" w:rsidRPr="00F571FA" w:rsidRDefault="00DD5529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0.467</w:t>
            </w:r>
          </w:p>
        </w:tc>
        <w:tc>
          <w:tcPr>
            <w:tcW w:w="992" w:type="dxa"/>
          </w:tcPr>
          <w:p w14:paraId="1FB0A7BF" w14:textId="0B7BDD8C" w:rsidR="0069742A" w:rsidRPr="00F571FA" w:rsidRDefault="0069742A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0.963</w:t>
            </w:r>
          </w:p>
        </w:tc>
      </w:tr>
      <w:tr w:rsidR="00F571FA" w:rsidRPr="00F571FA" w14:paraId="1B4DC9A2" w14:textId="77777777" w:rsidTr="00787FFD">
        <w:tc>
          <w:tcPr>
            <w:tcW w:w="1276" w:type="dxa"/>
          </w:tcPr>
          <w:p w14:paraId="05152E06" w14:textId="77777777" w:rsidR="0069742A" w:rsidRPr="00F571FA" w:rsidRDefault="0069742A" w:rsidP="009B14EB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b/>
                <w:bCs/>
                <w:i/>
                <w:iCs/>
                <w:sz w:val="21"/>
                <w:szCs w:val="21"/>
              </w:rPr>
              <w:t>Vicia</w:t>
            </w:r>
          </w:p>
        </w:tc>
        <w:tc>
          <w:tcPr>
            <w:tcW w:w="2126" w:type="dxa"/>
          </w:tcPr>
          <w:p w14:paraId="18935C19" w14:textId="2472B5FB" w:rsidR="0069742A" w:rsidRPr="00F571FA" w:rsidRDefault="0069742A" w:rsidP="009B14EB">
            <w:pPr>
              <w:rPr>
                <w:rFonts w:asciiTheme="majorBidi" w:hAnsiTheme="majorBidi" w:cstheme="majorBidi"/>
                <w:sz w:val="21"/>
                <w:szCs w:val="21"/>
                <w:lang w:val="it-CH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  <w:lang w:val="it-CH"/>
              </w:rPr>
              <w:t xml:space="preserve">407H402 </w:t>
            </w:r>
            <w:r w:rsidR="0003535F" w:rsidRPr="00F571FA">
              <w:rPr>
                <w:rFonts w:asciiTheme="majorBidi" w:hAnsiTheme="majorBidi" w:cstheme="majorBidi"/>
                <w:sz w:val="21"/>
                <w:szCs w:val="21"/>
              </w:rPr>
              <w:t>–</w:t>
            </w:r>
            <w:r w:rsidRPr="00F571FA">
              <w:rPr>
                <w:rFonts w:asciiTheme="majorBidi" w:hAnsiTheme="majorBidi" w:cstheme="majorBidi"/>
                <w:sz w:val="21"/>
                <w:szCs w:val="21"/>
                <w:lang w:val="it-CH"/>
              </w:rPr>
              <w:t xml:space="preserve"> 407</w:t>
            </w:r>
          </w:p>
        </w:tc>
        <w:tc>
          <w:tcPr>
            <w:tcW w:w="993" w:type="dxa"/>
          </w:tcPr>
          <w:p w14:paraId="10E19F66" w14:textId="3036F9CD" w:rsidR="0069742A" w:rsidRPr="00F571FA" w:rsidRDefault="00B411F2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0.632</w:t>
            </w:r>
          </w:p>
        </w:tc>
        <w:tc>
          <w:tcPr>
            <w:tcW w:w="1134" w:type="dxa"/>
          </w:tcPr>
          <w:p w14:paraId="6EB9B435" w14:textId="17612FB9" w:rsidR="0069742A" w:rsidRPr="00F571FA" w:rsidRDefault="00B411F2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0.746</w:t>
            </w:r>
          </w:p>
        </w:tc>
        <w:tc>
          <w:tcPr>
            <w:tcW w:w="992" w:type="dxa"/>
          </w:tcPr>
          <w:p w14:paraId="037B4900" w14:textId="41FC8F23" w:rsidR="0069742A" w:rsidRPr="00F571FA" w:rsidRDefault="00DD5529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0.847</w:t>
            </w:r>
          </w:p>
        </w:tc>
        <w:tc>
          <w:tcPr>
            <w:tcW w:w="992" w:type="dxa"/>
          </w:tcPr>
          <w:p w14:paraId="6840DC3C" w14:textId="51429C84" w:rsidR="0069742A" w:rsidRPr="00F571FA" w:rsidRDefault="0069742A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0.818</w:t>
            </w:r>
          </w:p>
        </w:tc>
      </w:tr>
      <w:tr w:rsidR="00F571FA" w:rsidRPr="00F571FA" w14:paraId="54AAE94A" w14:textId="77777777" w:rsidTr="00787FFD">
        <w:tc>
          <w:tcPr>
            <w:tcW w:w="1276" w:type="dxa"/>
          </w:tcPr>
          <w:p w14:paraId="123D0B8B" w14:textId="77777777" w:rsidR="0069742A" w:rsidRPr="00F571FA" w:rsidRDefault="0069742A" w:rsidP="009B14EB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2126" w:type="dxa"/>
          </w:tcPr>
          <w:p w14:paraId="4AF0961B" w14:textId="4FD2B17A" w:rsidR="0069742A" w:rsidRPr="00F571FA" w:rsidRDefault="0069742A" w:rsidP="009B14EB">
            <w:pPr>
              <w:rPr>
                <w:rFonts w:asciiTheme="majorBidi" w:hAnsiTheme="majorBidi" w:cstheme="majorBidi"/>
                <w:sz w:val="21"/>
                <w:szCs w:val="21"/>
                <w:lang w:val="it-CH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  <w:lang w:val="it-CH"/>
              </w:rPr>
              <w:t xml:space="preserve">407H76 </w:t>
            </w:r>
            <w:r w:rsidR="0003535F" w:rsidRPr="00F571FA">
              <w:rPr>
                <w:rFonts w:asciiTheme="majorBidi" w:hAnsiTheme="majorBidi" w:cstheme="majorBidi"/>
                <w:sz w:val="21"/>
                <w:szCs w:val="21"/>
              </w:rPr>
              <w:t>–</w:t>
            </w:r>
            <w:r w:rsidRPr="00F571FA">
              <w:rPr>
                <w:rFonts w:asciiTheme="majorBidi" w:hAnsiTheme="majorBidi" w:cstheme="majorBidi"/>
                <w:sz w:val="21"/>
                <w:szCs w:val="21"/>
                <w:lang w:val="it-CH"/>
              </w:rPr>
              <w:t xml:space="preserve"> 407</w:t>
            </w:r>
          </w:p>
        </w:tc>
        <w:tc>
          <w:tcPr>
            <w:tcW w:w="993" w:type="dxa"/>
          </w:tcPr>
          <w:p w14:paraId="12088164" w14:textId="392BF3EC" w:rsidR="0069742A" w:rsidRPr="00F571FA" w:rsidRDefault="00B411F2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-2.555</w:t>
            </w:r>
          </w:p>
        </w:tc>
        <w:tc>
          <w:tcPr>
            <w:tcW w:w="1134" w:type="dxa"/>
          </w:tcPr>
          <w:p w14:paraId="632F5B74" w14:textId="773280A6" w:rsidR="0069742A" w:rsidRPr="00F571FA" w:rsidRDefault="00B411F2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0.761</w:t>
            </w:r>
          </w:p>
        </w:tc>
        <w:tc>
          <w:tcPr>
            <w:tcW w:w="992" w:type="dxa"/>
          </w:tcPr>
          <w:p w14:paraId="09EE0743" w14:textId="60668349" w:rsidR="0069742A" w:rsidRPr="00F571FA" w:rsidRDefault="00DD5529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-3.358</w:t>
            </w:r>
          </w:p>
        </w:tc>
        <w:tc>
          <w:tcPr>
            <w:tcW w:w="992" w:type="dxa"/>
          </w:tcPr>
          <w:p w14:paraId="0ABB7602" w14:textId="2BAC3EB2" w:rsidR="0069742A" w:rsidRPr="00F571FA" w:rsidRDefault="0069742A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0.004</w:t>
            </w:r>
          </w:p>
        </w:tc>
      </w:tr>
      <w:tr w:rsidR="00F571FA" w:rsidRPr="00F571FA" w14:paraId="14B725C4" w14:textId="77777777" w:rsidTr="00787FFD">
        <w:tc>
          <w:tcPr>
            <w:tcW w:w="1276" w:type="dxa"/>
          </w:tcPr>
          <w:p w14:paraId="3BC4AF6C" w14:textId="77777777" w:rsidR="0069742A" w:rsidRPr="00F571FA" w:rsidRDefault="0069742A" w:rsidP="009B14EB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2126" w:type="dxa"/>
          </w:tcPr>
          <w:p w14:paraId="038A9F86" w14:textId="5C0F8EFF" w:rsidR="0069742A" w:rsidRPr="00F571FA" w:rsidRDefault="0069742A" w:rsidP="009B14EB">
            <w:pPr>
              <w:rPr>
                <w:rFonts w:asciiTheme="majorBidi" w:hAnsiTheme="majorBidi" w:cstheme="majorBidi"/>
                <w:sz w:val="21"/>
                <w:szCs w:val="21"/>
                <w:lang w:val="it-CH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  <w:lang w:val="it-CH"/>
              </w:rPr>
              <w:t xml:space="preserve">407H402 </w:t>
            </w:r>
            <w:r w:rsidR="0003535F" w:rsidRPr="00F571FA">
              <w:rPr>
                <w:rFonts w:asciiTheme="majorBidi" w:hAnsiTheme="majorBidi" w:cstheme="majorBidi"/>
                <w:sz w:val="21"/>
                <w:szCs w:val="21"/>
              </w:rPr>
              <w:t>–</w:t>
            </w:r>
            <w:r w:rsidRPr="00F571FA">
              <w:rPr>
                <w:rFonts w:asciiTheme="majorBidi" w:hAnsiTheme="majorBidi" w:cstheme="majorBidi"/>
                <w:sz w:val="21"/>
                <w:szCs w:val="21"/>
                <w:lang w:val="it-CH"/>
              </w:rPr>
              <w:t xml:space="preserve"> 407H15</w:t>
            </w:r>
          </w:p>
        </w:tc>
        <w:tc>
          <w:tcPr>
            <w:tcW w:w="993" w:type="dxa"/>
          </w:tcPr>
          <w:p w14:paraId="3DF959B3" w14:textId="3022BD01" w:rsidR="0069742A" w:rsidRPr="00F571FA" w:rsidRDefault="00B411F2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0.440</w:t>
            </w:r>
          </w:p>
        </w:tc>
        <w:tc>
          <w:tcPr>
            <w:tcW w:w="1134" w:type="dxa"/>
          </w:tcPr>
          <w:p w14:paraId="2FF0D277" w14:textId="6AE07577" w:rsidR="0069742A" w:rsidRPr="00F571FA" w:rsidRDefault="00B411F2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0.724</w:t>
            </w:r>
          </w:p>
        </w:tc>
        <w:tc>
          <w:tcPr>
            <w:tcW w:w="992" w:type="dxa"/>
          </w:tcPr>
          <w:p w14:paraId="12F5A6D1" w14:textId="0BFA1857" w:rsidR="0069742A" w:rsidRPr="00F571FA" w:rsidRDefault="00DD5529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0.607</w:t>
            </w:r>
          </w:p>
        </w:tc>
        <w:tc>
          <w:tcPr>
            <w:tcW w:w="992" w:type="dxa"/>
          </w:tcPr>
          <w:p w14:paraId="7816909F" w14:textId="0B994B97" w:rsidR="0069742A" w:rsidRPr="00F571FA" w:rsidRDefault="0069742A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0.923</w:t>
            </w:r>
          </w:p>
        </w:tc>
      </w:tr>
      <w:tr w:rsidR="00F571FA" w:rsidRPr="00F571FA" w14:paraId="7E118D68" w14:textId="77777777" w:rsidTr="00787FFD">
        <w:tc>
          <w:tcPr>
            <w:tcW w:w="1276" w:type="dxa"/>
          </w:tcPr>
          <w:p w14:paraId="5130895F" w14:textId="77777777" w:rsidR="0069742A" w:rsidRPr="00F571FA" w:rsidRDefault="0069742A" w:rsidP="009B14EB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2126" w:type="dxa"/>
          </w:tcPr>
          <w:p w14:paraId="4E12F20E" w14:textId="49F846E2" w:rsidR="0069742A" w:rsidRPr="00F571FA" w:rsidRDefault="0069742A" w:rsidP="009B14EB">
            <w:pPr>
              <w:rPr>
                <w:rFonts w:asciiTheme="majorBidi" w:hAnsiTheme="majorBidi" w:cstheme="majorBidi"/>
                <w:sz w:val="21"/>
                <w:szCs w:val="21"/>
                <w:lang w:val="it-CH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  <w:lang w:val="it-CH"/>
              </w:rPr>
              <w:t xml:space="preserve">407H76 </w:t>
            </w:r>
            <w:r w:rsidR="0003535F" w:rsidRPr="00F571FA">
              <w:rPr>
                <w:rFonts w:asciiTheme="majorBidi" w:hAnsiTheme="majorBidi" w:cstheme="majorBidi"/>
                <w:sz w:val="21"/>
                <w:szCs w:val="21"/>
              </w:rPr>
              <w:t>–</w:t>
            </w:r>
            <w:r w:rsidRPr="00F571FA">
              <w:rPr>
                <w:rFonts w:asciiTheme="majorBidi" w:hAnsiTheme="majorBidi" w:cstheme="majorBidi"/>
                <w:sz w:val="21"/>
                <w:szCs w:val="21"/>
                <w:lang w:val="it-CH"/>
              </w:rPr>
              <w:t xml:space="preserve"> 407H15</w:t>
            </w:r>
          </w:p>
        </w:tc>
        <w:tc>
          <w:tcPr>
            <w:tcW w:w="993" w:type="dxa"/>
          </w:tcPr>
          <w:p w14:paraId="024AF6F2" w14:textId="14B4A184" w:rsidR="0069742A" w:rsidRPr="00F571FA" w:rsidRDefault="00B411F2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-2.748</w:t>
            </w:r>
          </w:p>
        </w:tc>
        <w:tc>
          <w:tcPr>
            <w:tcW w:w="1134" w:type="dxa"/>
          </w:tcPr>
          <w:p w14:paraId="1ED56A28" w14:textId="58068742" w:rsidR="0069742A" w:rsidRPr="00F571FA" w:rsidRDefault="00B411F2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0.821</w:t>
            </w:r>
          </w:p>
        </w:tc>
        <w:tc>
          <w:tcPr>
            <w:tcW w:w="992" w:type="dxa"/>
          </w:tcPr>
          <w:p w14:paraId="1B598730" w14:textId="5A4FF92D" w:rsidR="0069742A" w:rsidRPr="00F571FA" w:rsidRDefault="00DD5529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-3.348</w:t>
            </w:r>
          </w:p>
        </w:tc>
        <w:tc>
          <w:tcPr>
            <w:tcW w:w="992" w:type="dxa"/>
          </w:tcPr>
          <w:p w14:paraId="47DCD62E" w14:textId="750D53EC" w:rsidR="0069742A" w:rsidRPr="00F571FA" w:rsidRDefault="0069742A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0.004</w:t>
            </w:r>
          </w:p>
        </w:tc>
      </w:tr>
      <w:tr w:rsidR="00F571FA" w:rsidRPr="00F571FA" w14:paraId="087965FE" w14:textId="77777777" w:rsidTr="00787FFD">
        <w:tc>
          <w:tcPr>
            <w:tcW w:w="1276" w:type="dxa"/>
          </w:tcPr>
          <w:p w14:paraId="026AC1CD" w14:textId="77777777" w:rsidR="0069742A" w:rsidRPr="00F571FA" w:rsidRDefault="0069742A" w:rsidP="009B14EB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2126" w:type="dxa"/>
          </w:tcPr>
          <w:p w14:paraId="5499820E" w14:textId="06BEFFE5" w:rsidR="0069742A" w:rsidRPr="00F571FA" w:rsidRDefault="0069742A" w:rsidP="009B14EB">
            <w:pPr>
              <w:rPr>
                <w:rFonts w:asciiTheme="majorBidi" w:hAnsiTheme="majorBidi" w:cstheme="majorBidi"/>
                <w:sz w:val="21"/>
                <w:szCs w:val="21"/>
                <w:lang w:val="it-CH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  <w:lang w:val="it-CH"/>
              </w:rPr>
              <w:t xml:space="preserve">407H76 </w:t>
            </w:r>
            <w:r w:rsidR="0003535F" w:rsidRPr="00F571FA">
              <w:rPr>
                <w:rFonts w:asciiTheme="majorBidi" w:hAnsiTheme="majorBidi" w:cstheme="majorBidi"/>
                <w:sz w:val="21"/>
                <w:szCs w:val="21"/>
              </w:rPr>
              <w:t>–</w:t>
            </w:r>
            <w:r w:rsidRPr="00F571FA">
              <w:rPr>
                <w:rFonts w:asciiTheme="majorBidi" w:hAnsiTheme="majorBidi" w:cstheme="majorBidi"/>
                <w:sz w:val="21"/>
                <w:szCs w:val="21"/>
                <w:lang w:val="it-CH"/>
              </w:rPr>
              <w:t xml:space="preserve"> 407H402</w:t>
            </w:r>
          </w:p>
        </w:tc>
        <w:tc>
          <w:tcPr>
            <w:tcW w:w="993" w:type="dxa"/>
          </w:tcPr>
          <w:p w14:paraId="6F02EF42" w14:textId="3D7DDBFC" w:rsidR="0069742A" w:rsidRPr="00F571FA" w:rsidRDefault="00B411F2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-3.187</w:t>
            </w:r>
          </w:p>
        </w:tc>
        <w:tc>
          <w:tcPr>
            <w:tcW w:w="1134" w:type="dxa"/>
          </w:tcPr>
          <w:p w14:paraId="126F1E64" w14:textId="6E21CF91" w:rsidR="0069742A" w:rsidRPr="00F571FA" w:rsidRDefault="00B411F2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1.054</w:t>
            </w:r>
          </w:p>
        </w:tc>
        <w:tc>
          <w:tcPr>
            <w:tcW w:w="992" w:type="dxa"/>
          </w:tcPr>
          <w:p w14:paraId="319665E7" w14:textId="209617E6" w:rsidR="0069742A" w:rsidRPr="00F571FA" w:rsidRDefault="00DD5529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-3.023</w:t>
            </w:r>
          </w:p>
        </w:tc>
        <w:tc>
          <w:tcPr>
            <w:tcW w:w="992" w:type="dxa"/>
          </w:tcPr>
          <w:p w14:paraId="201F2FDA" w14:textId="54A3F90E" w:rsidR="0069742A" w:rsidRPr="00F571FA" w:rsidRDefault="0069742A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0.012</w:t>
            </w:r>
          </w:p>
          <w:p w14:paraId="677B83BA" w14:textId="77777777" w:rsidR="0069742A" w:rsidRPr="00F571FA" w:rsidRDefault="0069742A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</w:tr>
    </w:tbl>
    <w:p w14:paraId="2FC3100D" w14:textId="1BE90D3C" w:rsidR="00723F9C" w:rsidRPr="00F571FA" w:rsidRDefault="00723F9C" w:rsidP="00723F9C">
      <w:pPr>
        <w:rPr>
          <w:rFonts w:asciiTheme="majorBidi" w:hAnsiTheme="majorBidi" w:cstheme="majorBidi"/>
          <w:sz w:val="22"/>
          <w:szCs w:val="22"/>
          <w:lang w:val="en-US"/>
        </w:rPr>
      </w:pPr>
      <w:r w:rsidRPr="00F571FA">
        <w:rPr>
          <w:rFonts w:asciiTheme="majorBidi" w:hAnsiTheme="majorBidi" w:cstheme="majorBidi"/>
          <w:b/>
          <w:bCs/>
          <w:lang w:val="en-US"/>
        </w:rPr>
        <w:br w:type="page"/>
      </w:r>
      <w:r w:rsidRPr="00F571FA">
        <w:rPr>
          <w:rFonts w:asciiTheme="majorBidi" w:hAnsiTheme="majorBidi" w:cstheme="majorBidi"/>
          <w:b/>
          <w:bCs/>
          <w:sz w:val="22"/>
          <w:szCs w:val="22"/>
          <w:lang w:val="en-US"/>
        </w:rPr>
        <w:lastRenderedPageBreak/>
        <w:t>Table S</w:t>
      </w:r>
      <w:r w:rsidR="006A743B" w:rsidRPr="00F571FA">
        <w:rPr>
          <w:rFonts w:asciiTheme="majorBidi" w:hAnsiTheme="majorBidi" w:cstheme="majorBidi"/>
          <w:b/>
          <w:bCs/>
          <w:sz w:val="22"/>
          <w:szCs w:val="22"/>
          <w:lang w:val="en-US"/>
        </w:rPr>
        <w:t>4</w:t>
      </w:r>
      <w:r w:rsidR="000848B6" w:rsidRPr="00F571FA">
        <w:rPr>
          <w:rFonts w:asciiTheme="majorBidi" w:hAnsiTheme="majorBidi" w:cstheme="majorBidi"/>
          <w:b/>
          <w:bCs/>
          <w:sz w:val="22"/>
          <w:szCs w:val="22"/>
          <w:lang w:val="en-US"/>
        </w:rPr>
        <w:t>.</w:t>
      </w:r>
      <w:r w:rsidRPr="00F571FA">
        <w:rPr>
          <w:rFonts w:asciiTheme="majorBidi" w:hAnsiTheme="majorBidi" w:cstheme="majorBidi"/>
          <w:sz w:val="22"/>
          <w:szCs w:val="22"/>
          <w:lang w:val="en-US"/>
        </w:rPr>
        <w:t xml:space="preserve"> </w:t>
      </w:r>
      <w:r w:rsidR="000848B6" w:rsidRPr="00F571FA">
        <w:rPr>
          <w:rFonts w:asciiTheme="majorBidi" w:hAnsiTheme="majorBidi" w:cstheme="majorBidi"/>
          <w:sz w:val="22"/>
          <w:szCs w:val="22"/>
          <w:lang w:val="en-US"/>
        </w:rPr>
        <w:t xml:space="preserve">Pairwise post hoc Tukey HSD </w:t>
      </w:r>
      <w:r w:rsidRPr="00F571FA">
        <w:rPr>
          <w:rFonts w:asciiTheme="majorBidi" w:hAnsiTheme="majorBidi" w:cstheme="majorBidi"/>
          <w:sz w:val="22"/>
          <w:szCs w:val="22"/>
          <w:lang w:val="en-US"/>
        </w:rPr>
        <w:t xml:space="preserve">of aphid fresh weight between aphid lines, per host plant. </w:t>
      </w:r>
      <w:r w:rsidR="00E36D2D" w:rsidRPr="00F571FA">
        <w:rPr>
          <w:rFonts w:asciiTheme="majorBidi" w:hAnsiTheme="majorBidi" w:cstheme="majorBidi"/>
          <w:sz w:val="22"/>
          <w:szCs w:val="22"/>
          <w:lang w:val="en-US"/>
        </w:rPr>
        <w:t xml:space="preserve">We used the command </w:t>
      </w:r>
      <w:proofErr w:type="spellStart"/>
      <w:proofErr w:type="gramStart"/>
      <w:r w:rsidRPr="00F571FA">
        <w:rPr>
          <w:rFonts w:asciiTheme="majorBidi" w:hAnsiTheme="majorBidi" w:cstheme="majorBidi"/>
          <w:sz w:val="22"/>
          <w:szCs w:val="22"/>
          <w:lang w:val="en-US"/>
        </w:rPr>
        <w:t>lsmeans</w:t>
      </w:r>
      <w:proofErr w:type="spellEnd"/>
      <w:r w:rsidRPr="00F571FA">
        <w:rPr>
          <w:rFonts w:asciiTheme="majorBidi" w:hAnsiTheme="majorBidi" w:cstheme="majorBidi"/>
          <w:sz w:val="22"/>
          <w:szCs w:val="22"/>
          <w:lang w:val="en-US"/>
        </w:rPr>
        <w:t>(</w:t>
      </w:r>
      <w:proofErr w:type="spellStart"/>
      <w:proofErr w:type="gramEnd"/>
      <w:r w:rsidRPr="00F571FA">
        <w:rPr>
          <w:rFonts w:asciiTheme="majorBidi" w:hAnsiTheme="majorBidi" w:cstheme="majorBidi"/>
          <w:sz w:val="22"/>
          <w:szCs w:val="22"/>
          <w:lang w:val="en-US"/>
        </w:rPr>
        <w:t>wmodel</w:t>
      </w:r>
      <w:proofErr w:type="spellEnd"/>
      <w:r w:rsidRPr="00F571FA">
        <w:rPr>
          <w:rFonts w:asciiTheme="majorBidi" w:hAnsiTheme="majorBidi" w:cstheme="majorBidi"/>
          <w:sz w:val="22"/>
          <w:szCs w:val="22"/>
          <w:lang w:val="en-US"/>
        </w:rPr>
        <w:t xml:space="preserve">, pairwise ~ </w:t>
      </w:r>
      <w:proofErr w:type="spellStart"/>
      <w:r w:rsidRPr="00F571FA">
        <w:rPr>
          <w:rFonts w:asciiTheme="majorBidi" w:hAnsiTheme="majorBidi" w:cstheme="majorBidi"/>
          <w:sz w:val="22"/>
          <w:szCs w:val="22"/>
          <w:lang w:val="en-US"/>
        </w:rPr>
        <w:t>a_clone</w:t>
      </w:r>
      <w:proofErr w:type="spellEnd"/>
      <w:r w:rsidRPr="00F571FA">
        <w:rPr>
          <w:rFonts w:asciiTheme="majorBidi" w:hAnsiTheme="majorBidi" w:cstheme="majorBidi"/>
          <w:sz w:val="22"/>
          <w:szCs w:val="22"/>
          <w:lang w:val="en-US"/>
        </w:rPr>
        <w:t xml:space="preserve"> | plant)</w:t>
      </w:r>
      <w:r w:rsidR="00E36D2D" w:rsidRPr="00F571FA">
        <w:rPr>
          <w:rFonts w:asciiTheme="majorBidi" w:hAnsiTheme="majorBidi" w:cstheme="majorBidi"/>
          <w:sz w:val="22"/>
          <w:szCs w:val="22"/>
          <w:lang w:val="en-US"/>
        </w:rPr>
        <w:t xml:space="preserve"> from the R package </w:t>
      </w:r>
      <w:proofErr w:type="spellStart"/>
      <w:r w:rsidR="00E36D2D" w:rsidRPr="00F571FA">
        <w:rPr>
          <w:rFonts w:asciiTheme="majorBidi" w:hAnsiTheme="majorBidi" w:cstheme="majorBidi"/>
          <w:i/>
          <w:iCs/>
          <w:sz w:val="22"/>
          <w:szCs w:val="22"/>
          <w:lang w:val="en-US"/>
        </w:rPr>
        <w:t>lsmeans</w:t>
      </w:r>
      <w:proofErr w:type="spellEnd"/>
      <w:r w:rsidR="00E36D2D" w:rsidRPr="00F571FA">
        <w:rPr>
          <w:rFonts w:asciiTheme="majorBidi" w:hAnsiTheme="majorBidi" w:cstheme="majorBidi"/>
          <w:i/>
          <w:iCs/>
          <w:sz w:val="22"/>
          <w:szCs w:val="22"/>
          <w:lang w:val="en-US"/>
        </w:rPr>
        <w:t xml:space="preserve"> </w:t>
      </w:r>
      <w:r w:rsidR="00E36D2D" w:rsidRPr="00F571FA">
        <w:rPr>
          <w:rFonts w:asciiTheme="majorBidi" w:hAnsiTheme="majorBidi" w:cstheme="majorBidi"/>
          <w:sz w:val="22"/>
          <w:szCs w:val="22"/>
          <w:lang w:val="en-US"/>
        </w:rPr>
        <w:t>v</w:t>
      </w:r>
      <w:r w:rsidR="00E36D2D" w:rsidRPr="00F571FA">
        <w:rPr>
          <w:rFonts w:ascii="Calibri" w:hAnsi="Calibri" w:cs="Calibri"/>
          <w:sz w:val="22"/>
          <w:szCs w:val="22"/>
          <w:lang w:val="en-US"/>
        </w:rPr>
        <w:t>﻿</w:t>
      </w:r>
      <w:r w:rsidR="00E36D2D" w:rsidRPr="00F571FA">
        <w:rPr>
          <w:rFonts w:asciiTheme="majorBidi" w:hAnsiTheme="majorBidi" w:cstheme="majorBidi"/>
          <w:sz w:val="22"/>
          <w:szCs w:val="22"/>
          <w:lang w:val="en-US"/>
        </w:rPr>
        <w:t xml:space="preserve">2.30.0. We used a linear fit on log-transformed weight </w:t>
      </w:r>
      <w:proofErr w:type="gramStart"/>
      <w:r w:rsidR="00E36D2D" w:rsidRPr="00F571FA">
        <w:rPr>
          <w:rFonts w:asciiTheme="majorBidi" w:hAnsiTheme="majorBidi" w:cstheme="majorBidi"/>
          <w:sz w:val="22"/>
          <w:szCs w:val="22"/>
          <w:lang w:val="en-US"/>
        </w:rPr>
        <w:t>measures,</w:t>
      </w:r>
      <w:proofErr w:type="gramEnd"/>
      <w:r w:rsidR="00E36D2D" w:rsidRPr="00F571FA">
        <w:rPr>
          <w:rFonts w:asciiTheme="majorBidi" w:hAnsiTheme="majorBidi" w:cstheme="majorBidi"/>
          <w:sz w:val="22"/>
          <w:szCs w:val="22"/>
          <w:lang w:val="en-US"/>
        </w:rPr>
        <w:t xml:space="preserve"> </w:t>
      </w:r>
      <w:r w:rsidR="000848B6" w:rsidRPr="00F571FA">
        <w:rPr>
          <w:rFonts w:asciiTheme="majorBidi" w:hAnsiTheme="majorBidi" w:cstheme="majorBidi"/>
          <w:sz w:val="22"/>
          <w:szCs w:val="22"/>
          <w:lang w:val="en-US"/>
        </w:rPr>
        <w:t xml:space="preserve">thus </w:t>
      </w:r>
      <w:r w:rsidR="00E36D2D" w:rsidRPr="00F571FA">
        <w:rPr>
          <w:rFonts w:asciiTheme="majorBidi" w:hAnsiTheme="majorBidi" w:cstheme="majorBidi"/>
          <w:sz w:val="22"/>
          <w:szCs w:val="22"/>
          <w:lang w:val="en-US"/>
        </w:rPr>
        <w:t xml:space="preserve">the estimates are given on the log (not response) scale. </w:t>
      </w:r>
    </w:p>
    <w:p w14:paraId="694B7DB0" w14:textId="77777777" w:rsidR="00723F9C" w:rsidRPr="00F571FA" w:rsidRDefault="00723F9C" w:rsidP="00723F9C">
      <w:pPr>
        <w:rPr>
          <w:rFonts w:asciiTheme="majorBidi" w:hAnsiTheme="majorBidi" w:cstheme="majorBidi"/>
          <w:b/>
          <w:bCs/>
          <w:lang w:val="en-US"/>
        </w:rPr>
      </w:pPr>
    </w:p>
    <w:tbl>
      <w:tblPr>
        <w:tblStyle w:val="TableGrid"/>
        <w:tblW w:w="79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984"/>
        <w:gridCol w:w="993"/>
        <w:gridCol w:w="992"/>
        <w:gridCol w:w="709"/>
        <w:gridCol w:w="850"/>
        <w:gridCol w:w="992"/>
      </w:tblGrid>
      <w:tr w:rsidR="00F571FA" w:rsidRPr="00F571FA" w14:paraId="1E8C367D" w14:textId="77777777" w:rsidTr="00181EAD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021C745" w14:textId="77777777" w:rsidR="00181EAD" w:rsidRPr="00F571FA" w:rsidRDefault="00181EAD" w:rsidP="009B14EB">
            <w:pPr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</w:p>
          <w:p w14:paraId="7AE65EFB" w14:textId="77777777" w:rsidR="00181EAD" w:rsidRPr="00F571FA" w:rsidRDefault="00181EAD" w:rsidP="009B14EB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Plant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2D6B6DF" w14:textId="77777777" w:rsidR="00181EAD" w:rsidRPr="00F571FA" w:rsidRDefault="00181EAD" w:rsidP="009B14EB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3232743C" w14:textId="77777777" w:rsidR="00181EAD" w:rsidRPr="00F571FA" w:rsidRDefault="00181EAD" w:rsidP="009B14EB">
            <w:pPr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F571FA">
              <w:rPr>
                <w:rFonts w:asciiTheme="majorBidi" w:hAnsiTheme="majorBidi" w:cstheme="majorBidi"/>
                <w:sz w:val="21"/>
                <w:szCs w:val="21"/>
              </w:rPr>
              <w:t>Contrast</w:t>
            </w:r>
            <w:proofErr w:type="spellEnd"/>
          </w:p>
          <w:p w14:paraId="54A1F8F0" w14:textId="77777777" w:rsidR="00181EAD" w:rsidRPr="00F571FA" w:rsidRDefault="00181EAD" w:rsidP="009B14EB">
            <w:pPr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728D693" w14:textId="77777777" w:rsidR="00181EAD" w:rsidRPr="00F571FA" w:rsidRDefault="00181EAD" w:rsidP="00181EAD">
            <w:pPr>
              <w:jc w:val="right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</w:p>
          <w:p w14:paraId="6BCB6EF6" w14:textId="112302A3" w:rsidR="00181EAD" w:rsidRPr="00F571FA" w:rsidRDefault="00181EAD" w:rsidP="00181EAD">
            <w:pPr>
              <w:jc w:val="right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Estima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6ABD1FF" w14:textId="77777777" w:rsidR="00181EAD" w:rsidRPr="00F571FA" w:rsidRDefault="00181EAD" w:rsidP="00181EAD">
            <w:pPr>
              <w:jc w:val="right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</w:p>
          <w:p w14:paraId="4B201D3B" w14:textId="3F32C4FE" w:rsidR="00181EAD" w:rsidRPr="00F571FA" w:rsidRDefault="00181EAD" w:rsidP="00181EAD">
            <w:pPr>
              <w:jc w:val="right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S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A987939" w14:textId="77777777" w:rsidR="00181EAD" w:rsidRPr="00F571FA" w:rsidRDefault="00181EAD" w:rsidP="00181EAD">
            <w:pPr>
              <w:jc w:val="right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</w:p>
          <w:p w14:paraId="513EF88E" w14:textId="46815FC8" w:rsidR="00181EAD" w:rsidRPr="00F571FA" w:rsidRDefault="00181EAD" w:rsidP="00181EAD">
            <w:pPr>
              <w:jc w:val="right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df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9DFA095" w14:textId="77777777" w:rsidR="00181EAD" w:rsidRPr="00F571FA" w:rsidRDefault="00181EAD" w:rsidP="00181EAD">
            <w:pPr>
              <w:jc w:val="right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</w:p>
          <w:p w14:paraId="74F6C569" w14:textId="6FE15CC1" w:rsidR="00181EAD" w:rsidRPr="00F571FA" w:rsidRDefault="00181EAD" w:rsidP="00181EAD">
            <w:pPr>
              <w:jc w:val="right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  <w:lang w:val="en-US"/>
              </w:rPr>
              <w:t>t ratio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4D7F28A" w14:textId="1A4C1CBA" w:rsidR="00181EAD" w:rsidRPr="00F571FA" w:rsidRDefault="00181EAD" w:rsidP="00181EAD">
            <w:pPr>
              <w:jc w:val="right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</w:p>
          <w:p w14:paraId="4B8092CA" w14:textId="77777777" w:rsidR="00181EAD" w:rsidRPr="00F571FA" w:rsidRDefault="00181EAD" w:rsidP="00181EAD">
            <w:pPr>
              <w:jc w:val="right"/>
              <w:rPr>
                <w:rFonts w:asciiTheme="majorBidi" w:hAnsiTheme="majorBidi" w:cstheme="majorBidi"/>
                <w:sz w:val="21"/>
                <w:szCs w:val="21"/>
                <w:lang w:val="en-US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P</w:t>
            </w:r>
          </w:p>
        </w:tc>
      </w:tr>
      <w:tr w:rsidR="00F571FA" w:rsidRPr="00F571FA" w14:paraId="3F7EB579" w14:textId="77777777" w:rsidTr="00181EAD">
        <w:tc>
          <w:tcPr>
            <w:tcW w:w="1418" w:type="dxa"/>
            <w:tcBorders>
              <w:top w:val="single" w:sz="4" w:space="0" w:color="auto"/>
            </w:tcBorders>
          </w:tcPr>
          <w:p w14:paraId="04130A7E" w14:textId="77777777" w:rsidR="00181EAD" w:rsidRPr="00F571FA" w:rsidRDefault="00181EAD" w:rsidP="009B14EB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69863646" w14:textId="77777777" w:rsidR="00181EAD" w:rsidRPr="00F571FA" w:rsidRDefault="00181EAD" w:rsidP="009B14EB">
            <w:pPr>
              <w:rPr>
                <w:rFonts w:asciiTheme="majorBidi" w:hAnsiTheme="majorBidi" w:cstheme="majorBidi"/>
                <w:i/>
                <w:iCs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i/>
                <w:iCs/>
                <w:sz w:val="21"/>
                <w:szCs w:val="21"/>
              </w:rPr>
              <w:t xml:space="preserve">Beta 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CDD059A" w14:textId="77777777" w:rsidR="00181EAD" w:rsidRPr="00F571FA" w:rsidRDefault="00181EAD" w:rsidP="009B14EB">
            <w:pPr>
              <w:rPr>
                <w:rFonts w:asciiTheme="majorBidi" w:hAnsiTheme="majorBidi" w:cstheme="majorBidi"/>
                <w:sz w:val="21"/>
                <w:szCs w:val="21"/>
                <w:lang w:val="it-CH"/>
              </w:rPr>
            </w:pPr>
          </w:p>
          <w:p w14:paraId="262CCD8C" w14:textId="77777777" w:rsidR="00181EAD" w:rsidRPr="00F571FA" w:rsidRDefault="00181EAD" w:rsidP="009B14EB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407 - 407H15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8D5144E" w14:textId="77777777" w:rsidR="00181EAD" w:rsidRPr="00F571FA" w:rsidRDefault="00181EAD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48311775" w14:textId="5FFFDDDB" w:rsidR="00181EAD" w:rsidRPr="00F571FA" w:rsidRDefault="00181EAD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0.19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B7968FF" w14:textId="77777777" w:rsidR="00181EAD" w:rsidRPr="00F571FA" w:rsidRDefault="00181EAD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01B5A063" w14:textId="682F5915" w:rsidR="00181EAD" w:rsidRPr="00F571FA" w:rsidRDefault="00181EAD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0.077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96246E4" w14:textId="77777777" w:rsidR="00181EAD" w:rsidRPr="00F571FA" w:rsidRDefault="00181EAD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55AD0AE2" w14:textId="3CA6C04C" w:rsidR="00181EAD" w:rsidRPr="00F571FA" w:rsidRDefault="00181EAD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259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0C91E0A" w14:textId="77777777" w:rsidR="00181EAD" w:rsidRPr="00F571FA" w:rsidRDefault="00181EAD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39F19214" w14:textId="0DEBF956" w:rsidR="00181EAD" w:rsidRPr="00F571FA" w:rsidRDefault="00181EAD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2.53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FD63D37" w14:textId="3A00560A" w:rsidR="00181EAD" w:rsidRPr="00F571FA" w:rsidRDefault="00181EAD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</w:p>
          <w:p w14:paraId="78F73A26" w14:textId="77777777" w:rsidR="00181EAD" w:rsidRPr="00F571FA" w:rsidRDefault="00181EAD" w:rsidP="009B14EB">
            <w:pPr>
              <w:jc w:val="right"/>
              <w:rPr>
                <w:rFonts w:asciiTheme="majorBidi" w:hAnsiTheme="majorBidi" w:cstheme="majorBidi"/>
                <w:i/>
                <w:iCs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0.057</w:t>
            </w:r>
          </w:p>
        </w:tc>
      </w:tr>
      <w:tr w:rsidR="00F571FA" w:rsidRPr="00F571FA" w14:paraId="26583D06" w14:textId="77777777" w:rsidTr="00181EAD">
        <w:tc>
          <w:tcPr>
            <w:tcW w:w="1418" w:type="dxa"/>
          </w:tcPr>
          <w:p w14:paraId="7B04AB8F" w14:textId="77777777" w:rsidR="00181EAD" w:rsidRPr="00F571FA" w:rsidRDefault="00181EAD" w:rsidP="009B14EB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</w:p>
        </w:tc>
        <w:tc>
          <w:tcPr>
            <w:tcW w:w="1984" w:type="dxa"/>
          </w:tcPr>
          <w:p w14:paraId="7D368D86" w14:textId="77777777" w:rsidR="00181EAD" w:rsidRPr="00F571FA" w:rsidRDefault="00181EAD" w:rsidP="009B14EB">
            <w:pPr>
              <w:rPr>
                <w:rFonts w:asciiTheme="majorBidi" w:hAnsiTheme="majorBidi" w:cstheme="majorBidi"/>
                <w:sz w:val="21"/>
                <w:szCs w:val="21"/>
                <w:lang w:val="it-CH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  <w:lang w:val="it-CH"/>
              </w:rPr>
              <w:t>407 - 407H402</w:t>
            </w:r>
          </w:p>
        </w:tc>
        <w:tc>
          <w:tcPr>
            <w:tcW w:w="993" w:type="dxa"/>
          </w:tcPr>
          <w:p w14:paraId="0E945ADE" w14:textId="1D43DCF5" w:rsidR="00181EAD" w:rsidRPr="00F571FA" w:rsidRDefault="00181EAD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0.257</w:t>
            </w:r>
          </w:p>
        </w:tc>
        <w:tc>
          <w:tcPr>
            <w:tcW w:w="992" w:type="dxa"/>
          </w:tcPr>
          <w:p w14:paraId="58185245" w14:textId="3D5D0F8D" w:rsidR="00181EAD" w:rsidRPr="00F571FA" w:rsidRDefault="00181EAD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0.077</w:t>
            </w:r>
          </w:p>
        </w:tc>
        <w:tc>
          <w:tcPr>
            <w:tcW w:w="709" w:type="dxa"/>
          </w:tcPr>
          <w:p w14:paraId="664FFBAF" w14:textId="0FD876BD" w:rsidR="00181EAD" w:rsidRPr="00F571FA" w:rsidRDefault="00181EAD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259</w:t>
            </w:r>
          </w:p>
        </w:tc>
        <w:tc>
          <w:tcPr>
            <w:tcW w:w="850" w:type="dxa"/>
          </w:tcPr>
          <w:p w14:paraId="0DD207C1" w14:textId="6B2ABB4C" w:rsidR="00181EAD" w:rsidRPr="00F571FA" w:rsidRDefault="00181EAD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3.358</w:t>
            </w:r>
          </w:p>
        </w:tc>
        <w:tc>
          <w:tcPr>
            <w:tcW w:w="992" w:type="dxa"/>
          </w:tcPr>
          <w:p w14:paraId="30E04232" w14:textId="037DD7F2" w:rsidR="00181EAD" w:rsidRPr="00F571FA" w:rsidRDefault="00181EAD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0.005</w:t>
            </w:r>
          </w:p>
        </w:tc>
      </w:tr>
      <w:tr w:rsidR="00F571FA" w:rsidRPr="00F571FA" w14:paraId="10221933" w14:textId="77777777" w:rsidTr="00181EAD">
        <w:tc>
          <w:tcPr>
            <w:tcW w:w="1418" w:type="dxa"/>
          </w:tcPr>
          <w:p w14:paraId="2229E640" w14:textId="77777777" w:rsidR="00181EAD" w:rsidRPr="00F571FA" w:rsidRDefault="00181EAD" w:rsidP="009B14EB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984" w:type="dxa"/>
          </w:tcPr>
          <w:p w14:paraId="3C72DB46" w14:textId="77777777" w:rsidR="00181EAD" w:rsidRPr="00F571FA" w:rsidRDefault="00181EAD" w:rsidP="009B14EB">
            <w:pPr>
              <w:rPr>
                <w:rFonts w:asciiTheme="majorBidi" w:hAnsiTheme="majorBidi" w:cstheme="majorBidi"/>
                <w:sz w:val="21"/>
                <w:szCs w:val="21"/>
                <w:lang w:val="it-CH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  <w:lang w:val="it-CH"/>
              </w:rPr>
              <w:t>407 - 407H76</w:t>
            </w:r>
          </w:p>
        </w:tc>
        <w:tc>
          <w:tcPr>
            <w:tcW w:w="993" w:type="dxa"/>
          </w:tcPr>
          <w:p w14:paraId="6BD4E70E" w14:textId="3FC6661E" w:rsidR="00181EAD" w:rsidRPr="00F571FA" w:rsidRDefault="00181EAD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0.258</w:t>
            </w:r>
          </w:p>
        </w:tc>
        <w:tc>
          <w:tcPr>
            <w:tcW w:w="992" w:type="dxa"/>
          </w:tcPr>
          <w:p w14:paraId="3169E770" w14:textId="42CF1EE1" w:rsidR="00181EAD" w:rsidRPr="00F571FA" w:rsidRDefault="00181EAD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0.076</w:t>
            </w:r>
          </w:p>
        </w:tc>
        <w:tc>
          <w:tcPr>
            <w:tcW w:w="709" w:type="dxa"/>
          </w:tcPr>
          <w:p w14:paraId="7065F2B0" w14:textId="10304891" w:rsidR="00181EAD" w:rsidRPr="00F571FA" w:rsidRDefault="00181EAD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259</w:t>
            </w:r>
          </w:p>
        </w:tc>
        <w:tc>
          <w:tcPr>
            <w:tcW w:w="850" w:type="dxa"/>
          </w:tcPr>
          <w:p w14:paraId="48E614EA" w14:textId="0361B1E2" w:rsidR="00181EAD" w:rsidRPr="00F571FA" w:rsidRDefault="00181EAD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3.406</w:t>
            </w:r>
          </w:p>
        </w:tc>
        <w:tc>
          <w:tcPr>
            <w:tcW w:w="992" w:type="dxa"/>
          </w:tcPr>
          <w:p w14:paraId="1D52E4D9" w14:textId="4D802A5D" w:rsidR="00181EAD" w:rsidRPr="00F571FA" w:rsidRDefault="00181EAD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0.004</w:t>
            </w:r>
          </w:p>
        </w:tc>
      </w:tr>
      <w:tr w:rsidR="00F571FA" w:rsidRPr="00F571FA" w14:paraId="0C84D7AA" w14:textId="77777777" w:rsidTr="00181EAD">
        <w:tc>
          <w:tcPr>
            <w:tcW w:w="1418" w:type="dxa"/>
          </w:tcPr>
          <w:p w14:paraId="072D6E21" w14:textId="77777777" w:rsidR="00181EAD" w:rsidRPr="00F571FA" w:rsidRDefault="00181EAD" w:rsidP="009B14EB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984" w:type="dxa"/>
          </w:tcPr>
          <w:p w14:paraId="74E6AF18" w14:textId="77777777" w:rsidR="00181EAD" w:rsidRPr="00F571FA" w:rsidRDefault="00181EAD" w:rsidP="009B14EB">
            <w:pPr>
              <w:rPr>
                <w:rFonts w:asciiTheme="majorBidi" w:hAnsiTheme="majorBidi" w:cstheme="majorBidi"/>
                <w:sz w:val="21"/>
                <w:szCs w:val="21"/>
                <w:lang w:val="it-CH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  <w:lang w:val="it-CH"/>
              </w:rPr>
              <w:t>407H15 - 407H402</w:t>
            </w:r>
          </w:p>
        </w:tc>
        <w:tc>
          <w:tcPr>
            <w:tcW w:w="993" w:type="dxa"/>
          </w:tcPr>
          <w:p w14:paraId="5BC281E0" w14:textId="29AA96BC" w:rsidR="00181EAD" w:rsidRPr="00F571FA" w:rsidRDefault="00181EAD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0.063</w:t>
            </w:r>
          </w:p>
        </w:tc>
        <w:tc>
          <w:tcPr>
            <w:tcW w:w="992" w:type="dxa"/>
          </w:tcPr>
          <w:p w14:paraId="2D18A2F2" w14:textId="4815B043" w:rsidR="00181EAD" w:rsidRPr="00F571FA" w:rsidRDefault="00181EAD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0.078</w:t>
            </w:r>
          </w:p>
        </w:tc>
        <w:tc>
          <w:tcPr>
            <w:tcW w:w="709" w:type="dxa"/>
          </w:tcPr>
          <w:p w14:paraId="5FE27504" w14:textId="5450344C" w:rsidR="00181EAD" w:rsidRPr="00F571FA" w:rsidRDefault="00181EAD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259</w:t>
            </w:r>
          </w:p>
        </w:tc>
        <w:tc>
          <w:tcPr>
            <w:tcW w:w="850" w:type="dxa"/>
          </w:tcPr>
          <w:p w14:paraId="1F8417F2" w14:textId="74A458B0" w:rsidR="00181EAD" w:rsidRPr="00F571FA" w:rsidRDefault="00181EAD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0.811</w:t>
            </w:r>
          </w:p>
        </w:tc>
        <w:tc>
          <w:tcPr>
            <w:tcW w:w="992" w:type="dxa"/>
          </w:tcPr>
          <w:p w14:paraId="50D81405" w14:textId="3DBD3AC3" w:rsidR="00181EAD" w:rsidRPr="00F571FA" w:rsidRDefault="00181EAD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0.849</w:t>
            </w:r>
          </w:p>
        </w:tc>
      </w:tr>
      <w:tr w:rsidR="00F571FA" w:rsidRPr="00F571FA" w14:paraId="04B88F57" w14:textId="77777777" w:rsidTr="00181EAD">
        <w:tc>
          <w:tcPr>
            <w:tcW w:w="1418" w:type="dxa"/>
          </w:tcPr>
          <w:p w14:paraId="5F52520C" w14:textId="77777777" w:rsidR="00181EAD" w:rsidRPr="00F571FA" w:rsidRDefault="00181EAD" w:rsidP="009B14EB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984" w:type="dxa"/>
          </w:tcPr>
          <w:p w14:paraId="74228686" w14:textId="77777777" w:rsidR="00181EAD" w:rsidRPr="00F571FA" w:rsidRDefault="00181EAD" w:rsidP="009B14EB">
            <w:pPr>
              <w:rPr>
                <w:rFonts w:asciiTheme="majorBidi" w:hAnsiTheme="majorBidi" w:cstheme="majorBidi"/>
                <w:sz w:val="21"/>
                <w:szCs w:val="21"/>
                <w:lang w:val="it-CH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  <w:lang w:val="it-CH"/>
              </w:rPr>
              <w:t>407H15 - 407H76</w:t>
            </w:r>
          </w:p>
        </w:tc>
        <w:tc>
          <w:tcPr>
            <w:tcW w:w="993" w:type="dxa"/>
          </w:tcPr>
          <w:p w14:paraId="4366508A" w14:textId="4680F303" w:rsidR="00181EAD" w:rsidRPr="00F571FA" w:rsidRDefault="00181EAD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0.064</w:t>
            </w:r>
          </w:p>
        </w:tc>
        <w:tc>
          <w:tcPr>
            <w:tcW w:w="992" w:type="dxa"/>
          </w:tcPr>
          <w:p w14:paraId="3807A96A" w14:textId="0FE48A49" w:rsidR="00181EAD" w:rsidRPr="00F571FA" w:rsidRDefault="00181EAD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0.077</w:t>
            </w:r>
          </w:p>
        </w:tc>
        <w:tc>
          <w:tcPr>
            <w:tcW w:w="709" w:type="dxa"/>
          </w:tcPr>
          <w:p w14:paraId="359CEBFE" w14:textId="2AF0A91F" w:rsidR="00181EAD" w:rsidRPr="00F571FA" w:rsidRDefault="00181EAD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259</w:t>
            </w:r>
          </w:p>
        </w:tc>
        <w:tc>
          <w:tcPr>
            <w:tcW w:w="850" w:type="dxa"/>
          </w:tcPr>
          <w:p w14:paraId="2CB97E14" w14:textId="2AC11199" w:rsidR="00181EAD" w:rsidRPr="00F571FA" w:rsidRDefault="00181EAD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0.831</w:t>
            </w:r>
          </w:p>
        </w:tc>
        <w:tc>
          <w:tcPr>
            <w:tcW w:w="992" w:type="dxa"/>
          </w:tcPr>
          <w:p w14:paraId="6B8FBFA8" w14:textId="29974EDF" w:rsidR="00181EAD" w:rsidRPr="00F571FA" w:rsidRDefault="00181EAD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0.840</w:t>
            </w:r>
          </w:p>
        </w:tc>
      </w:tr>
      <w:tr w:rsidR="00F571FA" w:rsidRPr="00F571FA" w14:paraId="364C6B75" w14:textId="77777777" w:rsidTr="00181EAD">
        <w:tc>
          <w:tcPr>
            <w:tcW w:w="1418" w:type="dxa"/>
          </w:tcPr>
          <w:p w14:paraId="375FA119" w14:textId="77777777" w:rsidR="00181EAD" w:rsidRPr="00F571FA" w:rsidRDefault="00181EAD" w:rsidP="009B14EB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984" w:type="dxa"/>
          </w:tcPr>
          <w:p w14:paraId="6AB4012A" w14:textId="77777777" w:rsidR="00181EAD" w:rsidRPr="00F571FA" w:rsidRDefault="00181EAD" w:rsidP="009B14EB">
            <w:pPr>
              <w:rPr>
                <w:rFonts w:asciiTheme="majorBidi" w:hAnsiTheme="majorBidi" w:cstheme="majorBidi"/>
                <w:sz w:val="21"/>
                <w:szCs w:val="21"/>
                <w:lang w:val="it-CH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  <w:lang w:val="it-CH"/>
              </w:rPr>
              <w:t>407H402 - 407H76</w:t>
            </w:r>
          </w:p>
        </w:tc>
        <w:tc>
          <w:tcPr>
            <w:tcW w:w="993" w:type="dxa"/>
          </w:tcPr>
          <w:p w14:paraId="1544D7D4" w14:textId="509D3AB7" w:rsidR="00181EAD" w:rsidRPr="00F571FA" w:rsidRDefault="00181EAD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0.001</w:t>
            </w:r>
          </w:p>
        </w:tc>
        <w:tc>
          <w:tcPr>
            <w:tcW w:w="992" w:type="dxa"/>
          </w:tcPr>
          <w:p w14:paraId="71A90E20" w14:textId="4961028A" w:rsidR="00181EAD" w:rsidRPr="00F571FA" w:rsidRDefault="00181EAD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0.077</w:t>
            </w:r>
          </w:p>
        </w:tc>
        <w:tc>
          <w:tcPr>
            <w:tcW w:w="709" w:type="dxa"/>
          </w:tcPr>
          <w:p w14:paraId="5002E619" w14:textId="0C2F53FD" w:rsidR="00181EAD" w:rsidRPr="00F571FA" w:rsidRDefault="00181EAD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259</w:t>
            </w:r>
          </w:p>
        </w:tc>
        <w:tc>
          <w:tcPr>
            <w:tcW w:w="850" w:type="dxa"/>
          </w:tcPr>
          <w:p w14:paraId="5BE93E06" w14:textId="34497741" w:rsidR="00181EAD" w:rsidRPr="00F571FA" w:rsidRDefault="00181EAD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0.010</w:t>
            </w:r>
          </w:p>
        </w:tc>
        <w:tc>
          <w:tcPr>
            <w:tcW w:w="992" w:type="dxa"/>
          </w:tcPr>
          <w:p w14:paraId="169D943B" w14:textId="6326A087" w:rsidR="00181EAD" w:rsidRPr="00F571FA" w:rsidRDefault="00181EAD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1.000</w:t>
            </w:r>
          </w:p>
        </w:tc>
      </w:tr>
      <w:tr w:rsidR="00F571FA" w:rsidRPr="00F571FA" w14:paraId="2F610182" w14:textId="77777777" w:rsidTr="00181EAD">
        <w:tc>
          <w:tcPr>
            <w:tcW w:w="1418" w:type="dxa"/>
          </w:tcPr>
          <w:p w14:paraId="2CC3410B" w14:textId="77777777" w:rsidR="00181EAD" w:rsidRPr="00F571FA" w:rsidRDefault="00181EAD" w:rsidP="009B14EB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984" w:type="dxa"/>
          </w:tcPr>
          <w:p w14:paraId="59A31F28" w14:textId="77777777" w:rsidR="00181EAD" w:rsidRPr="00F571FA" w:rsidRDefault="00181EAD" w:rsidP="009B14EB">
            <w:pPr>
              <w:rPr>
                <w:rFonts w:asciiTheme="majorBidi" w:hAnsiTheme="majorBidi" w:cstheme="majorBidi"/>
                <w:sz w:val="21"/>
                <w:szCs w:val="21"/>
                <w:lang w:val="it-CH"/>
              </w:rPr>
            </w:pPr>
          </w:p>
        </w:tc>
        <w:tc>
          <w:tcPr>
            <w:tcW w:w="993" w:type="dxa"/>
          </w:tcPr>
          <w:p w14:paraId="063A93C8" w14:textId="77777777" w:rsidR="00181EAD" w:rsidRPr="00F571FA" w:rsidRDefault="00181EAD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992" w:type="dxa"/>
          </w:tcPr>
          <w:p w14:paraId="14B1C9F0" w14:textId="0D18A9E6" w:rsidR="00181EAD" w:rsidRPr="00F571FA" w:rsidRDefault="00181EAD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709" w:type="dxa"/>
          </w:tcPr>
          <w:p w14:paraId="76DEDD46" w14:textId="77777777" w:rsidR="00181EAD" w:rsidRPr="00F571FA" w:rsidRDefault="00181EAD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850" w:type="dxa"/>
          </w:tcPr>
          <w:p w14:paraId="182662FC" w14:textId="1A422700" w:rsidR="00181EAD" w:rsidRPr="00F571FA" w:rsidRDefault="00181EAD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992" w:type="dxa"/>
          </w:tcPr>
          <w:p w14:paraId="61EF2B67" w14:textId="1DFD4400" w:rsidR="00181EAD" w:rsidRPr="00F571FA" w:rsidRDefault="00181EAD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</w:tr>
      <w:tr w:rsidR="00F571FA" w:rsidRPr="00F571FA" w14:paraId="5EDFFDEE" w14:textId="77777777" w:rsidTr="00181EAD">
        <w:tc>
          <w:tcPr>
            <w:tcW w:w="1418" w:type="dxa"/>
          </w:tcPr>
          <w:p w14:paraId="3783B211" w14:textId="77777777" w:rsidR="00181EAD" w:rsidRPr="00F571FA" w:rsidRDefault="00181EAD" w:rsidP="009B14EB">
            <w:pPr>
              <w:rPr>
                <w:rFonts w:asciiTheme="majorBidi" w:hAnsiTheme="majorBidi" w:cstheme="majorBidi"/>
                <w:i/>
                <w:iCs/>
                <w:sz w:val="21"/>
                <w:szCs w:val="21"/>
              </w:rPr>
            </w:pPr>
            <w:proofErr w:type="spellStart"/>
            <w:r w:rsidRPr="00F571FA">
              <w:rPr>
                <w:rFonts w:asciiTheme="majorBidi" w:hAnsiTheme="majorBidi" w:cstheme="majorBidi"/>
                <w:i/>
                <w:iCs/>
                <w:sz w:val="21"/>
                <w:szCs w:val="21"/>
              </w:rPr>
              <w:t>Chenopodium</w:t>
            </w:r>
            <w:proofErr w:type="spellEnd"/>
          </w:p>
        </w:tc>
        <w:tc>
          <w:tcPr>
            <w:tcW w:w="1984" w:type="dxa"/>
          </w:tcPr>
          <w:p w14:paraId="525307D9" w14:textId="77777777" w:rsidR="00181EAD" w:rsidRPr="00F571FA" w:rsidRDefault="00181EAD" w:rsidP="009B14EB">
            <w:pPr>
              <w:rPr>
                <w:rFonts w:asciiTheme="majorBidi" w:hAnsiTheme="majorBidi" w:cstheme="majorBidi"/>
                <w:sz w:val="21"/>
                <w:szCs w:val="21"/>
                <w:lang w:val="it-CH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407 - 407H15</w:t>
            </w:r>
          </w:p>
        </w:tc>
        <w:tc>
          <w:tcPr>
            <w:tcW w:w="993" w:type="dxa"/>
          </w:tcPr>
          <w:p w14:paraId="1DDE39B1" w14:textId="4ABA7B32" w:rsidR="00181EAD" w:rsidRPr="00F571FA" w:rsidRDefault="00181EAD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0.053</w:t>
            </w:r>
          </w:p>
        </w:tc>
        <w:tc>
          <w:tcPr>
            <w:tcW w:w="992" w:type="dxa"/>
          </w:tcPr>
          <w:p w14:paraId="2D175DEA" w14:textId="6EA107E0" w:rsidR="00181EAD" w:rsidRPr="00F571FA" w:rsidRDefault="00181EAD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0.072</w:t>
            </w:r>
          </w:p>
        </w:tc>
        <w:tc>
          <w:tcPr>
            <w:tcW w:w="709" w:type="dxa"/>
          </w:tcPr>
          <w:p w14:paraId="2FB0AE90" w14:textId="4BB77C4B" w:rsidR="00181EAD" w:rsidRPr="00F571FA" w:rsidRDefault="00181EAD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259</w:t>
            </w:r>
          </w:p>
        </w:tc>
        <w:tc>
          <w:tcPr>
            <w:tcW w:w="850" w:type="dxa"/>
          </w:tcPr>
          <w:p w14:paraId="63E60C39" w14:textId="61378C5F" w:rsidR="00181EAD" w:rsidRPr="00F571FA" w:rsidRDefault="00181EAD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0.732</w:t>
            </w:r>
          </w:p>
        </w:tc>
        <w:tc>
          <w:tcPr>
            <w:tcW w:w="992" w:type="dxa"/>
          </w:tcPr>
          <w:p w14:paraId="5660E938" w14:textId="13B00CC1" w:rsidR="00181EAD" w:rsidRPr="00F571FA" w:rsidRDefault="00181EAD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0.884</w:t>
            </w:r>
          </w:p>
        </w:tc>
      </w:tr>
      <w:tr w:rsidR="00F571FA" w:rsidRPr="00F571FA" w14:paraId="4D3107CD" w14:textId="77777777" w:rsidTr="00181EAD">
        <w:tc>
          <w:tcPr>
            <w:tcW w:w="1418" w:type="dxa"/>
          </w:tcPr>
          <w:p w14:paraId="521D8593" w14:textId="77777777" w:rsidR="00181EAD" w:rsidRPr="00F571FA" w:rsidRDefault="00181EAD" w:rsidP="009B14EB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</w:p>
        </w:tc>
        <w:tc>
          <w:tcPr>
            <w:tcW w:w="1984" w:type="dxa"/>
          </w:tcPr>
          <w:p w14:paraId="519A4ABE" w14:textId="77777777" w:rsidR="00181EAD" w:rsidRPr="00F571FA" w:rsidRDefault="00181EAD" w:rsidP="009B14EB">
            <w:pPr>
              <w:rPr>
                <w:rFonts w:asciiTheme="majorBidi" w:hAnsiTheme="majorBidi" w:cstheme="majorBidi"/>
                <w:sz w:val="21"/>
                <w:szCs w:val="21"/>
                <w:lang w:val="it-CH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  <w:lang w:val="it-CH"/>
              </w:rPr>
              <w:t>407 - 407H402</w:t>
            </w:r>
          </w:p>
        </w:tc>
        <w:tc>
          <w:tcPr>
            <w:tcW w:w="993" w:type="dxa"/>
          </w:tcPr>
          <w:p w14:paraId="56812DAE" w14:textId="02BD116E" w:rsidR="00181EAD" w:rsidRPr="00F571FA" w:rsidRDefault="00181EAD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0.073</w:t>
            </w:r>
          </w:p>
        </w:tc>
        <w:tc>
          <w:tcPr>
            <w:tcW w:w="992" w:type="dxa"/>
          </w:tcPr>
          <w:p w14:paraId="1FC8BABC" w14:textId="4A585954" w:rsidR="00181EAD" w:rsidRPr="00F571FA" w:rsidRDefault="00181EAD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0.072</w:t>
            </w:r>
          </w:p>
        </w:tc>
        <w:tc>
          <w:tcPr>
            <w:tcW w:w="709" w:type="dxa"/>
          </w:tcPr>
          <w:p w14:paraId="468A642D" w14:textId="592821E3" w:rsidR="00181EAD" w:rsidRPr="00F571FA" w:rsidRDefault="00181EAD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259</w:t>
            </w:r>
          </w:p>
        </w:tc>
        <w:tc>
          <w:tcPr>
            <w:tcW w:w="850" w:type="dxa"/>
          </w:tcPr>
          <w:p w14:paraId="59DE6529" w14:textId="56BA7599" w:rsidR="00181EAD" w:rsidRPr="00F571FA" w:rsidRDefault="00181EAD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1.002</w:t>
            </w:r>
          </w:p>
        </w:tc>
        <w:tc>
          <w:tcPr>
            <w:tcW w:w="992" w:type="dxa"/>
          </w:tcPr>
          <w:p w14:paraId="27323BE8" w14:textId="0B6FC4D2" w:rsidR="00181EAD" w:rsidRPr="00F571FA" w:rsidRDefault="00181EAD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0.748</w:t>
            </w:r>
          </w:p>
        </w:tc>
      </w:tr>
      <w:tr w:rsidR="00F571FA" w:rsidRPr="00F571FA" w14:paraId="267182A0" w14:textId="77777777" w:rsidTr="00181EAD">
        <w:tc>
          <w:tcPr>
            <w:tcW w:w="1418" w:type="dxa"/>
          </w:tcPr>
          <w:p w14:paraId="6D05191D" w14:textId="77777777" w:rsidR="00181EAD" w:rsidRPr="00F571FA" w:rsidRDefault="00181EAD" w:rsidP="009B14EB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984" w:type="dxa"/>
          </w:tcPr>
          <w:p w14:paraId="77A15EF9" w14:textId="77777777" w:rsidR="00181EAD" w:rsidRPr="00F571FA" w:rsidRDefault="00181EAD" w:rsidP="009B14EB">
            <w:pPr>
              <w:rPr>
                <w:rFonts w:asciiTheme="majorBidi" w:hAnsiTheme="majorBidi" w:cstheme="majorBidi"/>
                <w:sz w:val="21"/>
                <w:szCs w:val="21"/>
                <w:lang w:val="it-CH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  <w:lang w:val="it-CH"/>
              </w:rPr>
              <w:t>407 - 407H76</w:t>
            </w:r>
          </w:p>
        </w:tc>
        <w:tc>
          <w:tcPr>
            <w:tcW w:w="993" w:type="dxa"/>
          </w:tcPr>
          <w:p w14:paraId="1ACA009F" w14:textId="507A5C7E" w:rsidR="00181EAD" w:rsidRPr="00F571FA" w:rsidRDefault="00181EAD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-0.017</w:t>
            </w:r>
          </w:p>
        </w:tc>
        <w:tc>
          <w:tcPr>
            <w:tcW w:w="992" w:type="dxa"/>
          </w:tcPr>
          <w:p w14:paraId="77907903" w14:textId="5200CC42" w:rsidR="00181EAD" w:rsidRPr="00F571FA" w:rsidRDefault="00181EAD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0.072</w:t>
            </w:r>
          </w:p>
        </w:tc>
        <w:tc>
          <w:tcPr>
            <w:tcW w:w="709" w:type="dxa"/>
          </w:tcPr>
          <w:p w14:paraId="05B18E6E" w14:textId="73A8D6BB" w:rsidR="00181EAD" w:rsidRPr="00F571FA" w:rsidRDefault="00181EAD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259</w:t>
            </w:r>
          </w:p>
        </w:tc>
        <w:tc>
          <w:tcPr>
            <w:tcW w:w="850" w:type="dxa"/>
          </w:tcPr>
          <w:p w14:paraId="5D2B39E4" w14:textId="2DD5847D" w:rsidR="00181EAD" w:rsidRPr="00F571FA" w:rsidRDefault="00181EAD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-0.237</w:t>
            </w:r>
          </w:p>
        </w:tc>
        <w:tc>
          <w:tcPr>
            <w:tcW w:w="992" w:type="dxa"/>
          </w:tcPr>
          <w:p w14:paraId="04C576F7" w14:textId="43DBAA90" w:rsidR="00181EAD" w:rsidRPr="00F571FA" w:rsidRDefault="00181EAD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0.995</w:t>
            </w:r>
          </w:p>
        </w:tc>
      </w:tr>
      <w:tr w:rsidR="00F571FA" w:rsidRPr="00F571FA" w14:paraId="0369AE55" w14:textId="77777777" w:rsidTr="00181EAD">
        <w:tc>
          <w:tcPr>
            <w:tcW w:w="1418" w:type="dxa"/>
          </w:tcPr>
          <w:p w14:paraId="6BAD03FF" w14:textId="77777777" w:rsidR="00181EAD" w:rsidRPr="00F571FA" w:rsidRDefault="00181EAD" w:rsidP="009B14EB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984" w:type="dxa"/>
          </w:tcPr>
          <w:p w14:paraId="677F3F9A" w14:textId="77777777" w:rsidR="00181EAD" w:rsidRPr="00F571FA" w:rsidRDefault="00181EAD" w:rsidP="009B14EB">
            <w:pPr>
              <w:rPr>
                <w:rFonts w:asciiTheme="majorBidi" w:hAnsiTheme="majorBidi" w:cstheme="majorBidi"/>
                <w:sz w:val="21"/>
                <w:szCs w:val="21"/>
                <w:lang w:val="it-CH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  <w:lang w:val="it-CH"/>
              </w:rPr>
              <w:t>407H15 - 407H402</w:t>
            </w:r>
          </w:p>
        </w:tc>
        <w:tc>
          <w:tcPr>
            <w:tcW w:w="993" w:type="dxa"/>
          </w:tcPr>
          <w:p w14:paraId="129F4B8E" w14:textId="7E74E350" w:rsidR="00181EAD" w:rsidRPr="00F571FA" w:rsidRDefault="00181EAD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0.020</w:t>
            </w:r>
          </w:p>
        </w:tc>
        <w:tc>
          <w:tcPr>
            <w:tcW w:w="992" w:type="dxa"/>
          </w:tcPr>
          <w:p w14:paraId="3B447FDC" w14:textId="03A8E715" w:rsidR="00181EAD" w:rsidRPr="00F571FA" w:rsidRDefault="00181EAD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0.072</w:t>
            </w:r>
          </w:p>
        </w:tc>
        <w:tc>
          <w:tcPr>
            <w:tcW w:w="709" w:type="dxa"/>
          </w:tcPr>
          <w:p w14:paraId="4AB0C2B2" w14:textId="2F42B8E6" w:rsidR="00181EAD" w:rsidRPr="00F571FA" w:rsidRDefault="00181EAD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259</w:t>
            </w:r>
          </w:p>
        </w:tc>
        <w:tc>
          <w:tcPr>
            <w:tcW w:w="850" w:type="dxa"/>
          </w:tcPr>
          <w:p w14:paraId="0F24EC49" w14:textId="6AFDAF11" w:rsidR="00181EAD" w:rsidRPr="00F571FA" w:rsidRDefault="00181EAD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0.270</w:t>
            </w:r>
          </w:p>
        </w:tc>
        <w:tc>
          <w:tcPr>
            <w:tcW w:w="992" w:type="dxa"/>
          </w:tcPr>
          <w:p w14:paraId="17B7DB6D" w14:textId="5E58C907" w:rsidR="00181EAD" w:rsidRPr="00F571FA" w:rsidRDefault="00181EAD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0.993</w:t>
            </w:r>
          </w:p>
        </w:tc>
      </w:tr>
      <w:tr w:rsidR="00F571FA" w:rsidRPr="00F571FA" w14:paraId="6A32F7CD" w14:textId="77777777" w:rsidTr="00181EAD">
        <w:tc>
          <w:tcPr>
            <w:tcW w:w="1418" w:type="dxa"/>
          </w:tcPr>
          <w:p w14:paraId="08519C2B" w14:textId="77777777" w:rsidR="00181EAD" w:rsidRPr="00F571FA" w:rsidRDefault="00181EAD" w:rsidP="009B14EB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984" w:type="dxa"/>
          </w:tcPr>
          <w:p w14:paraId="3DE0D452" w14:textId="77777777" w:rsidR="00181EAD" w:rsidRPr="00F571FA" w:rsidRDefault="00181EAD" w:rsidP="009B14EB">
            <w:pPr>
              <w:rPr>
                <w:rFonts w:asciiTheme="majorBidi" w:hAnsiTheme="majorBidi" w:cstheme="majorBidi"/>
                <w:sz w:val="21"/>
                <w:szCs w:val="21"/>
                <w:lang w:val="it-CH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  <w:lang w:val="it-CH"/>
              </w:rPr>
              <w:t>407H15 - 407H76</w:t>
            </w:r>
          </w:p>
        </w:tc>
        <w:tc>
          <w:tcPr>
            <w:tcW w:w="993" w:type="dxa"/>
          </w:tcPr>
          <w:p w14:paraId="2E8D9B55" w14:textId="5074F9C0" w:rsidR="00181EAD" w:rsidRPr="00F571FA" w:rsidRDefault="00181EAD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-0.070</w:t>
            </w:r>
          </w:p>
        </w:tc>
        <w:tc>
          <w:tcPr>
            <w:tcW w:w="992" w:type="dxa"/>
          </w:tcPr>
          <w:p w14:paraId="240C26C1" w14:textId="01B5C1B6" w:rsidR="00181EAD" w:rsidRPr="00F571FA" w:rsidRDefault="00181EAD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0.072</w:t>
            </w:r>
          </w:p>
        </w:tc>
        <w:tc>
          <w:tcPr>
            <w:tcW w:w="709" w:type="dxa"/>
          </w:tcPr>
          <w:p w14:paraId="372E9460" w14:textId="2DBC17DD" w:rsidR="00181EAD" w:rsidRPr="00F571FA" w:rsidRDefault="00181EAD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259</w:t>
            </w:r>
          </w:p>
        </w:tc>
        <w:tc>
          <w:tcPr>
            <w:tcW w:w="850" w:type="dxa"/>
          </w:tcPr>
          <w:p w14:paraId="2F03AD82" w14:textId="683E650C" w:rsidR="00181EAD" w:rsidRPr="00F571FA" w:rsidRDefault="00181EAD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-0.969</w:t>
            </w:r>
          </w:p>
        </w:tc>
        <w:tc>
          <w:tcPr>
            <w:tcW w:w="992" w:type="dxa"/>
          </w:tcPr>
          <w:p w14:paraId="753E1831" w14:textId="16895EB9" w:rsidR="00181EAD" w:rsidRPr="00F571FA" w:rsidRDefault="00181EAD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0.767</w:t>
            </w:r>
          </w:p>
        </w:tc>
      </w:tr>
      <w:tr w:rsidR="00F571FA" w:rsidRPr="00F571FA" w14:paraId="1B250A55" w14:textId="77777777" w:rsidTr="00181EAD">
        <w:tc>
          <w:tcPr>
            <w:tcW w:w="1418" w:type="dxa"/>
          </w:tcPr>
          <w:p w14:paraId="405951CF" w14:textId="77777777" w:rsidR="00181EAD" w:rsidRPr="00F571FA" w:rsidRDefault="00181EAD" w:rsidP="009B14EB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984" w:type="dxa"/>
          </w:tcPr>
          <w:p w14:paraId="3DA43FFA" w14:textId="77777777" w:rsidR="00181EAD" w:rsidRPr="00F571FA" w:rsidRDefault="00181EAD" w:rsidP="009B14EB">
            <w:pPr>
              <w:rPr>
                <w:rFonts w:asciiTheme="majorBidi" w:hAnsiTheme="majorBidi" w:cstheme="majorBidi"/>
                <w:sz w:val="21"/>
                <w:szCs w:val="21"/>
                <w:lang w:val="it-CH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  <w:lang w:val="it-CH"/>
              </w:rPr>
              <w:t>407H402 - 407H76</w:t>
            </w:r>
          </w:p>
        </w:tc>
        <w:tc>
          <w:tcPr>
            <w:tcW w:w="993" w:type="dxa"/>
          </w:tcPr>
          <w:p w14:paraId="7C41A1ED" w14:textId="7E8A7382" w:rsidR="00181EAD" w:rsidRPr="00F571FA" w:rsidRDefault="00181EAD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-0.090</w:t>
            </w:r>
          </w:p>
        </w:tc>
        <w:tc>
          <w:tcPr>
            <w:tcW w:w="992" w:type="dxa"/>
          </w:tcPr>
          <w:p w14:paraId="49932793" w14:textId="34D5159F" w:rsidR="00181EAD" w:rsidRPr="00F571FA" w:rsidRDefault="00181EAD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0.072</w:t>
            </w:r>
          </w:p>
        </w:tc>
        <w:tc>
          <w:tcPr>
            <w:tcW w:w="709" w:type="dxa"/>
          </w:tcPr>
          <w:p w14:paraId="1ED4604C" w14:textId="23EC37A1" w:rsidR="00181EAD" w:rsidRPr="00F571FA" w:rsidRDefault="00181EAD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259</w:t>
            </w:r>
          </w:p>
        </w:tc>
        <w:tc>
          <w:tcPr>
            <w:tcW w:w="850" w:type="dxa"/>
          </w:tcPr>
          <w:p w14:paraId="74F70021" w14:textId="797B3CD9" w:rsidR="00181EAD" w:rsidRPr="00F571FA" w:rsidRDefault="00181EAD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-1.239</w:t>
            </w:r>
          </w:p>
        </w:tc>
        <w:tc>
          <w:tcPr>
            <w:tcW w:w="992" w:type="dxa"/>
          </w:tcPr>
          <w:p w14:paraId="61372220" w14:textId="7FB42CC6" w:rsidR="00181EAD" w:rsidRPr="00F571FA" w:rsidRDefault="00181EAD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0.60</w:t>
            </w:r>
            <w:r w:rsidR="001E1647" w:rsidRPr="00F571FA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</w:tr>
      <w:tr w:rsidR="00F571FA" w:rsidRPr="00F571FA" w14:paraId="3FD17C19" w14:textId="77777777" w:rsidTr="00181EAD">
        <w:tc>
          <w:tcPr>
            <w:tcW w:w="1418" w:type="dxa"/>
          </w:tcPr>
          <w:p w14:paraId="770A1726" w14:textId="77777777" w:rsidR="00181EAD" w:rsidRPr="00F571FA" w:rsidRDefault="00181EAD" w:rsidP="009B14EB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984" w:type="dxa"/>
          </w:tcPr>
          <w:p w14:paraId="5926F674" w14:textId="77777777" w:rsidR="00181EAD" w:rsidRPr="00F571FA" w:rsidRDefault="00181EAD" w:rsidP="009B14EB">
            <w:pPr>
              <w:rPr>
                <w:rFonts w:asciiTheme="majorBidi" w:hAnsiTheme="majorBidi" w:cstheme="majorBidi"/>
                <w:sz w:val="21"/>
                <w:szCs w:val="21"/>
                <w:lang w:val="it-CH"/>
              </w:rPr>
            </w:pPr>
          </w:p>
        </w:tc>
        <w:tc>
          <w:tcPr>
            <w:tcW w:w="993" w:type="dxa"/>
          </w:tcPr>
          <w:p w14:paraId="536F64CD" w14:textId="77777777" w:rsidR="00181EAD" w:rsidRPr="00F571FA" w:rsidRDefault="00181EAD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992" w:type="dxa"/>
          </w:tcPr>
          <w:p w14:paraId="26347B62" w14:textId="7CEE0CD6" w:rsidR="00181EAD" w:rsidRPr="00F571FA" w:rsidRDefault="00181EAD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709" w:type="dxa"/>
          </w:tcPr>
          <w:p w14:paraId="27D981A5" w14:textId="77777777" w:rsidR="00181EAD" w:rsidRPr="00F571FA" w:rsidRDefault="00181EAD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850" w:type="dxa"/>
          </w:tcPr>
          <w:p w14:paraId="4C90A6D2" w14:textId="547F046C" w:rsidR="00181EAD" w:rsidRPr="00F571FA" w:rsidRDefault="00181EAD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992" w:type="dxa"/>
          </w:tcPr>
          <w:p w14:paraId="46C99E7A" w14:textId="42CCF99C" w:rsidR="00181EAD" w:rsidRPr="00F571FA" w:rsidRDefault="00181EAD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</w:tr>
      <w:tr w:rsidR="00F571FA" w:rsidRPr="00F571FA" w14:paraId="4EA584C3" w14:textId="77777777" w:rsidTr="00181EAD">
        <w:tc>
          <w:tcPr>
            <w:tcW w:w="1418" w:type="dxa"/>
          </w:tcPr>
          <w:p w14:paraId="62929363" w14:textId="77777777" w:rsidR="00181EAD" w:rsidRPr="00F571FA" w:rsidRDefault="00181EAD" w:rsidP="009B14EB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i/>
                <w:iCs/>
                <w:sz w:val="21"/>
                <w:szCs w:val="21"/>
              </w:rPr>
              <w:t>Vicia</w:t>
            </w:r>
          </w:p>
        </w:tc>
        <w:tc>
          <w:tcPr>
            <w:tcW w:w="1984" w:type="dxa"/>
          </w:tcPr>
          <w:p w14:paraId="2C2D21AC" w14:textId="77777777" w:rsidR="00181EAD" w:rsidRPr="00F571FA" w:rsidRDefault="00181EAD" w:rsidP="009B14EB">
            <w:pPr>
              <w:rPr>
                <w:rFonts w:asciiTheme="majorBidi" w:hAnsiTheme="majorBidi" w:cstheme="majorBidi"/>
                <w:sz w:val="21"/>
                <w:szCs w:val="21"/>
                <w:lang w:val="it-CH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407 - 407H15</w:t>
            </w:r>
          </w:p>
        </w:tc>
        <w:tc>
          <w:tcPr>
            <w:tcW w:w="993" w:type="dxa"/>
          </w:tcPr>
          <w:p w14:paraId="507FF317" w14:textId="6D86578D" w:rsidR="00181EAD" w:rsidRPr="00F571FA" w:rsidRDefault="009573C9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0.474</w:t>
            </w:r>
          </w:p>
        </w:tc>
        <w:tc>
          <w:tcPr>
            <w:tcW w:w="992" w:type="dxa"/>
          </w:tcPr>
          <w:p w14:paraId="0CEB3F10" w14:textId="45CA50FA" w:rsidR="00181EAD" w:rsidRPr="00F571FA" w:rsidRDefault="009573C9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0.072</w:t>
            </w:r>
          </w:p>
        </w:tc>
        <w:tc>
          <w:tcPr>
            <w:tcW w:w="709" w:type="dxa"/>
          </w:tcPr>
          <w:p w14:paraId="27E30320" w14:textId="381ED3C3" w:rsidR="00181EAD" w:rsidRPr="00F571FA" w:rsidRDefault="00181EAD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259</w:t>
            </w:r>
          </w:p>
        </w:tc>
        <w:tc>
          <w:tcPr>
            <w:tcW w:w="850" w:type="dxa"/>
          </w:tcPr>
          <w:p w14:paraId="4ED71669" w14:textId="64ECC129" w:rsidR="00181EAD" w:rsidRPr="00F571FA" w:rsidRDefault="00FA7E46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6.544</w:t>
            </w:r>
          </w:p>
        </w:tc>
        <w:tc>
          <w:tcPr>
            <w:tcW w:w="992" w:type="dxa"/>
          </w:tcPr>
          <w:p w14:paraId="5A717BC1" w14:textId="645C9543" w:rsidR="00181EAD" w:rsidRPr="00F571FA" w:rsidRDefault="00181EAD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&lt;0.001</w:t>
            </w:r>
          </w:p>
        </w:tc>
      </w:tr>
      <w:tr w:rsidR="00F571FA" w:rsidRPr="00F571FA" w14:paraId="568878C2" w14:textId="77777777" w:rsidTr="00181EAD">
        <w:tc>
          <w:tcPr>
            <w:tcW w:w="1418" w:type="dxa"/>
          </w:tcPr>
          <w:p w14:paraId="3EE30B06" w14:textId="77777777" w:rsidR="00181EAD" w:rsidRPr="00F571FA" w:rsidRDefault="00181EAD" w:rsidP="009B14EB">
            <w:pPr>
              <w:rPr>
                <w:rFonts w:asciiTheme="majorBidi" w:hAnsiTheme="majorBidi" w:cstheme="majorBidi"/>
                <w:i/>
                <w:iCs/>
                <w:sz w:val="21"/>
                <w:szCs w:val="21"/>
              </w:rPr>
            </w:pPr>
          </w:p>
        </w:tc>
        <w:tc>
          <w:tcPr>
            <w:tcW w:w="1984" w:type="dxa"/>
          </w:tcPr>
          <w:p w14:paraId="272ACB62" w14:textId="77777777" w:rsidR="00181EAD" w:rsidRPr="00F571FA" w:rsidRDefault="00181EAD" w:rsidP="009B14EB">
            <w:pPr>
              <w:rPr>
                <w:rFonts w:asciiTheme="majorBidi" w:hAnsiTheme="majorBidi" w:cstheme="majorBidi"/>
                <w:sz w:val="21"/>
                <w:szCs w:val="21"/>
                <w:lang w:val="it-CH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  <w:lang w:val="it-CH"/>
              </w:rPr>
              <w:t>407 - 407H402</w:t>
            </w:r>
          </w:p>
        </w:tc>
        <w:tc>
          <w:tcPr>
            <w:tcW w:w="993" w:type="dxa"/>
          </w:tcPr>
          <w:p w14:paraId="556F1C74" w14:textId="16CB152B" w:rsidR="00181EAD" w:rsidRPr="00F571FA" w:rsidRDefault="009573C9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0.423</w:t>
            </w:r>
          </w:p>
        </w:tc>
        <w:tc>
          <w:tcPr>
            <w:tcW w:w="992" w:type="dxa"/>
          </w:tcPr>
          <w:p w14:paraId="01F443E0" w14:textId="3E842425" w:rsidR="00181EAD" w:rsidRPr="00F571FA" w:rsidRDefault="009573C9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0.072</w:t>
            </w:r>
          </w:p>
        </w:tc>
        <w:tc>
          <w:tcPr>
            <w:tcW w:w="709" w:type="dxa"/>
          </w:tcPr>
          <w:p w14:paraId="326961B8" w14:textId="11AEA321" w:rsidR="00181EAD" w:rsidRPr="00F571FA" w:rsidRDefault="00181EAD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259</w:t>
            </w:r>
          </w:p>
        </w:tc>
        <w:tc>
          <w:tcPr>
            <w:tcW w:w="850" w:type="dxa"/>
          </w:tcPr>
          <w:p w14:paraId="520FB6D8" w14:textId="6617B456" w:rsidR="00181EAD" w:rsidRPr="00F571FA" w:rsidRDefault="00FA7E46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5.840</w:t>
            </w:r>
          </w:p>
        </w:tc>
        <w:tc>
          <w:tcPr>
            <w:tcW w:w="992" w:type="dxa"/>
          </w:tcPr>
          <w:p w14:paraId="2FC93F27" w14:textId="2C83A9A4" w:rsidR="00181EAD" w:rsidRPr="00F571FA" w:rsidRDefault="00181EAD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&lt;0.001</w:t>
            </w:r>
          </w:p>
        </w:tc>
      </w:tr>
      <w:tr w:rsidR="00F571FA" w:rsidRPr="00F571FA" w14:paraId="482C994B" w14:textId="77777777" w:rsidTr="00181EAD">
        <w:tc>
          <w:tcPr>
            <w:tcW w:w="1418" w:type="dxa"/>
          </w:tcPr>
          <w:p w14:paraId="4C8D9027" w14:textId="77777777" w:rsidR="00181EAD" w:rsidRPr="00F571FA" w:rsidRDefault="00181EAD" w:rsidP="009B14EB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</w:p>
        </w:tc>
        <w:tc>
          <w:tcPr>
            <w:tcW w:w="1984" w:type="dxa"/>
          </w:tcPr>
          <w:p w14:paraId="6DE014A9" w14:textId="77777777" w:rsidR="00181EAD" w:rsidRPr="00F571FA" w:rsidRDefault="00181EAD" w:rsidP="009B14EB">
            <w:pPr>
              <w:rPr>
                <w:rFonts w:asciiTheme="majorBidi" w:hAnsiTheme="majorBidi" w:cstheme="majorBidi"/>
                <w:sz w:val="21"/>
                <w:szCs w:val="21"/>
                <w:lang w:val="it-CH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  <w:lang w:val="it-CH"/>
              </w:rPr>
              <w:t>407 - 407H76</w:t>
            </w:r>
          </w:p>
        </w:tc>
        <w:tc>
          <w:tcPr>
            <w:tcW w:w="993" w:type="dxa"/>
          </w:tcPr>
          <w:p w14:paraId="724614F0" w14:textId="2016EBBD" w:rsidR="00181EAD" w:rsidRPr="00F571FA" w:rsidRDefault="009573C9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0.369</w:t>
            </w:r>
          </w:p>
        </w:tc>
        <w:tc>
          <w:tcPr>
            <w:tcW w:w="992" w:type="dxa"/>
          </w:tcPr>
          <w:p w14:paraId="35146335" w14:textId="6E6B7EE6" w:rsidR="00181EAD" w:rsidRPr="00F571FA" w:rsidRDefault="009573C9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0.072</w:t>
            </w:r>
          </w:p>
        </w:tc>
        <w:tc>
          <w:tcPr>
            <w:tcW w:w="709" w:type="dxa"/>
          </w:tcPr>
          <w:p w14:paraId="38807886" w14:textId="73B4E0CF" w:rsidR="00181EAD" w:rsidRPr="00F571FA" w:rsidRDefault="00181EAD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259</w:t>
            </w:r>
          </w:p>
        </w:tc>
        <w:tc>
          <w:tcPr>
            <w:tcW w:w="850" w:type="dxa"/>
          </w:tcPr>
          <w:p w14:paraId="02368A20" w14:textId="3F49DDFF" w:rsidR="00181EAD" w:rsidRPr="00F571FA" w:rsidRDefault="00FA7E46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5.101</w:t>
            </w:r>
          </w:p>
        </w:tc>
        <w:tc>
          <w:tcPr>
            <w:tcW w:w="992" w:type="dxa"/>
          </w:tcPr>
          <w:p w14:paraId="48859832" w14:textId="3FE65423" w:rsidR="00181EAD" w:rsidRPr="00F571FA" w:rsidRDefault="00181EAD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&lt;0.001</w:t>
            </w:r>
          </w:p>
        </w:tc>
      </w:tr>
      <w:tr w:rsidR="00F571FA" w:rsidRPr="00F571FA" w14:paraId="49317824" w14:textId="77777777" w:rsidTr="00181EAD">
        <w:tc>
          <w:tcPr>
            <w:tcW w:w="1418" w:type="dxa"/>
          </w:tcPr>
          <w:p w14:paraId="7201B7FF" w14:textId="77777777" w:rsidR="00181EAD" w:rsidRPr="00F571FA" w:rsidRDefault="00181EAD" w:rsidP="009B14EB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984" w:type="dxa"/>
          </w:tcPr>
          <w:p w14:paraId="46FCA51A" w14:textId="77777777" w:rsidR="00181EAD" w:rsidRPr="00F571FA" w:rsidRDefault="00181EAD" w:rsidP="009B14EB">
            <w:pPr>
              <w:rPr>
                <w:rFonts w:asciiTheme="majorBidi" w:hAnsiTheme="majorBidi" w:cstheme="majorBidi"/>
                <w:sz w:val="21"/>
                <w:szCs w:val="21"/>
                <w:lang w:val="it-CH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  <w:lang w:val="it-CH"/>
              </w:rPr>
              <w:t>407H15 - 407H402</w:t>
            </w:r>
          </w:p>
        </w:tc>
        <w:tc>
          <w:tcPr>
            <w:tcW w:w="993" w:type="dxa"/>
          </w:tcPr>
          <w:p w14:paraId="21CF4349" w14:textId="093D99E7" w:rsidR="00181EAD" w:rsidRPr="00F571FA" w:rsidRDefault="009573C9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-0.051</w:t>
            </w:r>
          </w:p>
        </w:tc>
        <w:tc>
          <w:tcPr>
            <w:tcW w:w="992" w:type="dxa"/>
          </w:tcPr>
          <w:p w14:paraId="1B580CBE" w14:textId="2CF02721" w:rsidR="00181EAD" w:rsidRPr="00F571FA" w:rsidRDefault="009573C9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0.072</w:t>
            </w:r>
          </w:p>
        </w:tc>
        <w:tc>
          <w:tcPr>
            <w:tcW w:w="709" w:type="dxa"/>
          </w:tcPr>
          <w:p w14:paraId="1618370B" w14:textId="7D214B66" w:rsidR="00181EAD" w:rsidRPr="00F571FA" w:rsidRDefault="00181EAD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259</w:t>
            </w:r>
          </w:p>
        </w:tc>
        <w:tc>
          <w:tcPr>
            <w:tcW w:w="850" w:type="dxa"/>
          </w:tcPr>
          <w:p w14:paraId="00928D45" w14:textId="3E8A4B3B" w:rsidR="00181EAD" w:rsidRPr="00F571FA" w:rsidRDefault="00FA7E46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-0.704</w:t>
            </w:r>
          </w:p>
        </w:tc>
        <w:tc>
          <w:tcPr>
            <w:tcW w:w="992" w:type="dxa"/>
          </w:tcPr>
          <w:p w14:paraId="6556ACD6" w14:textId="015DA513" w:rsidR="00181EAD" w:rsidRPr="00F571FA" w:rsidRDefault="00181EAD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0.896</w:t>
            </w:r>
          </w:p>
        </w:tc>
      </w:tr>
      <w:tr w:rsidR="00F571FA" w:rsidRPr="00F571FA" w14:paraId="3050BEE4" w14:textId="77777777" w:rsidTr="00181EAD">
        <w:tc>
          <w:tcPr>
            <w:tcW w:w="1418" w:type="dxa"/>
          </w:tcPr>
          <w:p w14:paraId="09DAD439" w14:textId="77777777" w:rsidR="00181EAD" w:rsidRPr="00F571FA" w:rsidRDefault="00181EAD" w:rsidP="009B14EB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984" w:type="dxa"/>
          </w:tcPr>
          <w:p w14:paraId="2B0C4BB3" w14:textId="77777777" w:rsidR="00181EAD" w:rsidRPr="00F571FA" w:rsidRDefault="00181EAD" w:rsidP="009B14EB">
            <w:pPr>
              <w:rPr>
                <w:rFonts w:asciiTheme="majorBidi" w:hAnsiTheme="majorBidi" w:cstheme="majorBidi"/>
                <w:sz w:val="21"/>
                <w:szCs w:val="21"/>
                <w:lang w:val="it-CH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  <w:lang w:val="it-CH"/>
              </w:rPr>
              <w:t>407H15 - 407H76</w:t>
            </w:r>
          </w:p>
        </w:tc>
        <w:tc>
          <w:tcPr>
            <w:tcW w:w="993" w:type="dxa"/>
          </w:tcPr>
          <w:p w14:paraId="040DE4B7" w14:textId="2CCE844E" w:rsidR="00181EAD" w:rsidRPr="00F571FA" w:rsidRDefault="009573C9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-0.104</w:t>
            </w:r>
          </w:p>
        </w:tc>
        <w:tc>
          <w:tcPr>
            <w:tcW w:w="992" w:type="dxa"/>
          </w:tcPr>
          <w:p w14:paraId="058006CF" w14:textId="1419F448" w:rsidR="00181EAD" w:rsidRPr="00F571FA" w:rsidRDefault="009573C9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0.072</w:t>
            </w:r>
          </w:p>
        </w:tc>
        <w:tc>
          <w:tcPr>
            <w:tcW w:w="709" w:type="dxa"/>
          </w:tcPr>
          <w:p w14:paraId="5614D601" w14:textId="01567EF8" w:rsidR="00181EAD" w:rsidRPr="00F571FA" w:rsidRDefault="00181EAD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259</w:t>
            </w:r>
          </w:p>
        </w:tc>
        <w:tc>
          <w:tcPr>
            <w:tcW w:w="850" w:type="dxa"/>
          </w:tcPr>
          <w:p w14:paraId="358A8AAA" w14:textId="039FD392" w:rsidR="00181EAD" w:rsidRPr="00F571FA" w:rsidRDefault="00FA7E46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-1.443</w:t>
            </w:r>
          </w:p>
        </w:tc>
        <w:tc>
          <w:tcPr>
            <w:tcW w:w="992" w:type="dxa"/>
          </w:tcPr>
          <w:p w14:paraId="11C0E653" w14:textId="11423F7E" w:rsidR="00181EAD" w:rsidRPr="00F571FA" w:rsidRDefault="00181EAD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0.473</w:t>
            </w:r>
          </w:p>
        </w:tc>
      </w:tr>
      <w:tr w:rsidR="00F571FA" w:rsidRPr="00F571FA" w14:paraId="3B820274" w14:textId="77777777" w:rsidTr="00181EAD">
        <w:tc>
          <w:tcPr>
            <w:tcW w:w="1418" w:type="dxa"/>
          </w:tcPr>
          <w:p w14:paraId="24B80845" w14:textId="77777777" w:rsidR="00181EAD" w:rsidRPr="00F571FA" w:rsidRDefault="00181EAD" w:rsidP="009B14EB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984" w:type="dxa"/>
          </w:tcPr>
          <w:p w14:paraId="432217EE" w14:textId="77777777" w:rsidR="00181EAD" w:rsidRPr="00F571FA" w:rsidRDefault="00181EAD" w:rsidP="009B14EB">
            <w:pPr>
              <w:rPr>
                <w:rFonts w:asciiTheme="majorBidi" w:hAnsiTheme="majorBidi" w:cstheme="majorBidi"/>
                <w:sz w:val="21"/>
                <w:szCs w:val="21"/>
                <w:lang w:val="it-CH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  <w:lang w:val="it-CH"/>
              </w:rPr>
              <w:t>407H402 - 407H76</w:t>
            </w:r>
          </w:p>
        </w:tc>
        <w:tc>
          <w:tcPr>
            <w:tcW w:w="993" w:type="dxa"/>
          </w:tcPr>
          <w:p w14:paraId="79E2AC70" w14:textId="73AC8322" w:rsidR="00181EAD" w:rsidRPr="00F571FA" w:rsidRDefault="009573C9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0.054</w:t>
            </w:r>
          </w:p>
        </w:tc>
        <w:tc>
          <w:tcPr>
            <w:tcW w:w="992" w:type="dxa"/>
          </w:tcPr>
          <w:p w14:paraId="48DDBA6A" w14:textId="42BD3916" w:rsidR="00181EAD" w:rsidRPr="00F571FA" w:rsidRDefault="009573C9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0.072</w:t>
            </w:r>
          </w:p>
        </w:tc>
        <w:tc>
          <w:tcPr>
            <w:tcW w:w="709" w:type="dxa"/>
          </w:tcPr>
          <w:p w14:paraId="7F7DDEAE" w14:textId="6E51ADC2" w:rsidR="00181EAD" w:rsidRPr="00F571FA" w:rsidRDefault="00181EAD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259</w:t>
            </w:r>
          </w:p>
        </w:tc>
        <w:tc>
          <w:tcPr>
            <w:tcW w:w="850" w:type="dxa"/>
          </w:tcPr>
          <w:p w14:paraId="6E2C5DC5" w14:textId="7C8956B6" w:rsidR="00181EAD" w:rsidRPr="00F571FA" w:rsidRDefault="00FA7E46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0.740</w:t>
            </w:r>
          </w:p>
        </w:tc>
        <w:tc>
          <w:tcPr>
            <w:tcW w:w="992" w:type="dxa"/>
          </w:tcPr>
          <w:p w14:paraId="0DFCEFA3" w14:textId="1EF66924" w:rsidR="00181EAD" w:rsidRPr="00F571FA" w:rsidRDefault="00181EAD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  <w:r w:rsidRPr="00F571FA">
              <w:rPr>
                <w:rFonts w:asciiTheme="majorBidi" w:hAnsiTheme="majorBidi" w:cstheme="majorBidi"/>
                <w:sz w:val="21"/>
                <w:szCs w:val="21"/>
              </w:rPr>
              <w:t>0.881</w:t>
            </w:r>
          </w:p>
        </w:tc>
      </w:tr>
      <w:tr w:rsidR="00F571FA" w:rsidRPr="00F571FA" w14:paraId="7EDE34E4" w14:textId="77777777" w:rsidTr="00181EAD">
        <w:tc>
          <w:tcPr>
            <w:tcW w:w="1418" w:type="dxa"/>
          </w:tcPr>
          <w:p w14:paraId="05A4E580" w14:textId="77777777" w:rsidR="00181EAD" w:rsidRPr="00F571FA" w:rsidRDefault="00181EAD" w:rsidP="009B14EB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984" w:type="dxa"/>
          </w:tcPr>
          <w:p w14:paraId="22050C4F" w14:textId="77777777" w:rsidR="00181EAD" w:rsidRPr="00F571FA" w:rsidRDefault="00181EAD" w:rsidP="009B14EB">
            <w:pPr>
              <w:rPr>
                <w:rFonts w:asciiTheme="majorBidi" w:hAnsiTheme="majorBidi" w:cstheme="majorBidi"/>
                <w:sz w:val="21"/>
                <w:szCs w:val="21"/>
                <w:lang w:val="it-CH"/>
              </w:rPr>
            </w:pPr>
          </w:p>
        </w:tc>
        <w:tc>
          <w:tcPr>
            <w:tcW w:w="993" w:type="dxa"/>
          </w:tcPr>
          <w:p w14:paraId="42633C9B" w14:textId="77777777" w:rsidR="00181EAD" w:rsidRPr="00F571FA" w:rsidRDefault="00181EAD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992" w:type="dxa"/>
          </w:tcPr>
          <w:p w14:paraId="6690C15D" w14:textId="07FE5082" w:rsidR="00181EAD" w:rsidRPr="00F571FA" w:rsidRDefault="00181EAD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709" w:type="dxa"/>
          </w:tcPr>
          <w:p w14:paraId="6C80F8C5" w14:textId="77777777" w:rsidR="00181EAD" w:rsidRPr="00F571FA" w:rsidRDefault="00181EAD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850" w:type="dxa"/>
          </w:tcPr>
          <w:p w14:paraId="6D3A9459" w14:textId="1AD4B06D" w:rsidR="00181EAD" w:rsidRPr="00F571FA" w:rsidRDefault="00181EAD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992" w:type="dxa"/>
          </w:tcPr>
          <w:p w14:paraId="36B5FE01" w14:textId="37164AA6" w:rsidR="00181EAD" w:rsidRPr="00F571FA" w:rsidRDefault="00181EAD" w:rsidP="009B14EB">
            <w:pPr>
              <w:jc w:val="right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</w:tr>
    </w:tbl>
    <w:p w14:paraId="34BAAF5E" w14:textId="0ADA031B" w:rsidR="00546454" w:rsidRPr="00F571FA" w:rsidRDefault="00723F9C" w:rsidP="006A743B">
      <w:pPr>
        <w:rPr>
          <w:ins w:id="2" w:author="Elena Gimmi" w:date="2021-10-04T13:41:00Z"/>
          <w:rFonts w:asciiTheme="majorBidi" w:hAnsiTheme="majorBidi" w:cstheme="majorBidi"/>
          <w:sz w:val="22"/>
          <w:szCs w:val="22"/>
          <w:lang w:val="en-US"/>
        </w:rPr>
      </w:pPr>
      <w:r w:rsidRPr="00F571FA">
        <w:rPr>
          <w:rFonts w:asciiTheme="majorBidi" w:hAnsiTheme="majorBidi" w:cstheme="majorBidi"/>
          <w:sz w:val="22"/>
          <w:szCs w:val="22"/>
          <w:lang w:val="en-US"/>
        </w:rPr>
        <w:br w:type="page"/>
      </w:r>
    </w:p>
    <w:p w14:paraId="7BEF8DB3" w14:textId="4923CECE" w:rsidR="007E0050" w:rsidRPr="00F571FA" w:rsidRDefault="00B84451" w:rsidP="00B84451">
      <w:pPr>
        <w:spacing w:line="360" w:lineRule="auto"/>
        <w:rPr>
          <w:rFonts w:asciiTheme="majorBidi" w:hAnsiTheme="majorBidi" w:cstheme="majorBidi"/>
          <w:sz w:val="22"/>
          <w:szCs w:val="22"/>
          <w:lang w:val="en-US"/>
        </w:rPr>
      </w:pPr>
      <w:r w:rsidRPr="00F571FA">
        <w:rPr>
          <w:rFonts w:asciiTheme="majorBidi" w:hAnsiTheme="majorBidi" w:cstheme="majorBidi"/>
          <w:b/>
          <w:bCs/>
          <w:sz w:val="28"/>
          <w:szCs w:val="28"/>
          <w:lang w:val="en-US"/>
        </w:rPr>
        <w:lastRenderedPageBreak/>
        <w:t>Supplementary Materials: Figure Caption</w:t>
      </w:r>
    </w:p>
    <w:p w14:paraId="0AF8BF67" w14:textId="77777777" w:rsidR="00723F9C" w:rsidRPr="00F571FA" w:rsidRDefault="00723F9C" w:rsidP="00B84451">
      <w:pPr>
        <w:spacing w:line="360" w:lineRule="auto"/>
        <w:rPr>
          <w:rFonts w:asciiTheme="majorBidi" w:hAnsiTheme="majorBidi" w:cstheme="majorBidi"/>
          <w:b/>
          <w:bCs/>
          <w:sz w:val="22"/>
          <w:szCs w:val="22"/>
        </w:rPr>
      </w:pPr>
    </w:p>
    <w:p w14:paraId="01B5AE93" w14:textId="1A2DC1FC" w:rsidR="009D254D" w:rsidRPr="00F571FA" w:rsidRDefault="00723F9C" w:rsidP="00B84451">
      <w:pPr>
        <w:spacing w:line="360" w:lineRule="auto"/>
        <w:rPr>
          <w:rFonts w:asciiTheme="majorBidi" w:hAnsiTheme="majorBidi" w:cstheme="majorBidi"/>
          <w:sz w:val="22"/>
          <w:szCs w:val="22"/>
          <w:lang w:val="en-US"/>
        </w:rPr>
      </w:pPr>
      <w:r w:rsidRPr="00F571FA">
        <w:rPr>
          <w:rFonts w:asciiTheme="majorBidi" w:hAnsiTheme="majorBidi" w:cstheme="majorBidi"/>
          <w:b/>
          <w:bCs/>
          <w:sz w:val="22"/>
          <w:szCs w:val="22"/>
          <w:lang w:val="en-US"/>
        </w:rPr>
        <w:t>Figure S</w:t>
      </w:r>
      <w:r w:rsidR="00B44D97" w:rsidRPr="00F571FA">
        <w:rPr>
          <w:rFonts w:asciiTheme="majorBidi" w:hAnsiTheme="majorBidi" w:cstheme="majorBidi"/>
          <w:b/>
          <w:bCs/>
          <w:sz w:val="22"/>
          <w:szCs w:val="22"/>
          <w:lang w:val="en-US"/>
        </w:rPr>
        <w:t>1</w:t>
      </w:r>
      <w:r w:rsidRPr="00F571FA">
        <w:rPr>
          <w:rFonts w:asciiTheme="majorBidi" w:hAnsiTheme="majorBidi" w:cstheme="majorBidi"/>
          <w:sz w:val="22"/>
          <w:szCs w:val="22"/>
          <w:lang w:val="en-US"/>
        </w:rPr>
        <w:t xml:space="preserve">. </w:t>
      </w:r>
      <w:r w:rsidR="000848B6" w:rsidRPr="00F571FA">
        <w:rPr>
          <w:rFonts w:asciiTheme="majorBidi" w:hAnsiTheme="majorBidi" w:cstheme="majorBidi"/>
          <w:sz w:val="22"/>
          <w:szCs w:val="22"/>
          <w:lang w:val="en-US"/>
        </w:rPr>
        <w:t>P</w:t>
      </w:r>
      <w:r w:rsidRPr="00F571FA">
        <w:rPr>
          <w:rFonts w:asciiTheme="majorBidi" w:hAnsiTheme="majorBidi" w:cstheme="majorBidi"/>
          <w:sz w:val="22"/>
          <w:szCs w:val="22"/>
          <w:lang w:val="en-US"/>
        </w:rPr>
        <w:t>roportion of surviving aphids (green</w:t>
      </w:r>
      <w:r w:rsidR="000848B6" w:rsidRPr="00F571FA">
        <w:rPr>
          <w:rFonts w:asciiTheme="majorBidi" w:hAnsiTheme="majorBidi" w:cstheme="majorBidi"/>
          <w:sz w:val="22"/>
          <w:szCs w:val="22"/>
          <w:lang w:val="en-US"/>
        </w:rPr>
        <w:t>, bottom</w:t>
      </w:r>
      <w:r w:rsidR="00857BA6" w:rsidRPr="00F571FA">
        <w:rPr>
          <w:rFonts w:asciiTheme="majorBidi" w:hAnsiTheme="majorBidi" w:cstheme="majorBidi"/>
          <w:sz w:val="22"/>
          <w:szCs w:val="22"/>
          <w:lang w:val="en-US"/>
        </w:rPr>
        <w:t xml:space="preserve"> color</w:t>
      </w:r>
      <w:r w:rsidRPr="00F571FA">
        <w:rPr>
          <w:rFonts w:asciiTheme="majorBidi" w:hAnsiTheme="majorBidi" w:cstheme="majorBidi"/>
          <w:sz w:val="22"/>
          <w:szCs w:val="22"/>
          <w:lang w:val="en-US"/>
        </w:rPr>
        <w:t>), parasitized aphids (red</w:t>
      </w:r>
      <w:r w:rsidR="000848B6" w:rsidRPr="00F571FA">
        <w:rPr>
          <w:rFonts w:asciiTheme="majorBidi" w:hAnsiTheme="majorBidi" w:cstheme="majorBidi"/>
          <w:sz w:val="22"/>
          <w:szCs w:val="22"/>
          <w:lang w:val="en-US"/>
        </w:rPr>
        <w:t>, middle</w:t>
      </w:r>
      <w:r w:rsidR="00857BA6" w:rsidRPr="00F571FA">
        <w:rPr>
          <w:rFonts w:asciiTheme="majorBidi" w:hAnsiTheme="majorBidi" w:cstheme="majorBidi"/>
          <w:sz w:val="22"/>
          <w:szCs w:val="22"/>
          <w:lang w:val="en-US"/>
        </w:rPr>
        <w:t xml:space="preserve"> color</w:t>
      </w:r>
      <w:r w:rsidRPr="00F571FA">
        <w:rPr>
          <w:rFonts w:asciiTheme="majorBidi" w:hAnsiTheme="majorBidi" w:cstheme="majorBidi"/>
          <w:sz w:val="22"/>
          <w:szCs w:val="22"/>
          <w:lang w:val="en-US"/>
        </w:rPr>
        <w:t>) and aphids dying for reasons other than visible mummification (blue</w:t>
      </w:r>
      <w:r w:rsidR="000848B6" w:rsidRPr="00F571FA">
        <w:rPr>
          <w:rFonts w:asciiTheme="majorBidi" w:hAnsiTheme="majorBidi" w:cstheme="majorBidi"/>
          <w:sz w:val="22"/>
          <w:szCs w:val="22"/>
          <w:lang w:val="en-US"/>
        </w:rPr>
        <w:t>, top</w:t>
      </w:r>
      <w:r w:rsidR="00857BA6" w:rsidRPr="00F571FA">
        <w:rPr>
          <w:rFonts w:asciiTheme="majorBidi" w:hAnsiTheme="majorBidi" w:cstheme="majorBidi"/>
          <w:sz w:val="22"/>
          <w:szCs w:val="22"/>
          <w:lang w:val="en-US"/>
        </w:rPr>
        <w:t xml:space="preserve"> color</w:t>
      </w:r>
      <w:r w:rsidRPr="00F571FA">
        <w:rPr>
          <w:rFonts w:asciiTheme="majorBidi" w:hAnsiTheme="majorBidi" w:cstheme="majorBidi"/>
          <w:sz w:val="22"/>
          <w:szCs w:val="22"/>
          <w:lang w:val="en-US"/>
        </w:rPr>
        <w:t xml:space="preserve">), </w:t>
      </w:r>
      <w:r w:rsidR="000848B6" w:rsidRPr="00F571FA">
        <w:rPr>
          <w:rFonts w:asciiTheme="majorBidi" w:hAnsiTheme="majorBidi" w:cstheme="majorBidi"/>
          <w:sz w:val="22"/>
          <w:szCs w:val="22"/>
          <w:lang w:val="en-US"/>
        </w:rPr>
        <w:t>out of</w:t>
      </w:r>
      <w:r w:rsidRPr="00F571FA">
        <w:rPr>
          <w:rFonts w:asciiTheme="majorBidi" w:hAnsiTheme="majorBidi" w:cstheme="majorBidi"/>
          <w:sz w:val="22"/>
          <w:szCs w:val="22"/>
          <w:lang w:val="en-US"/>
        </w:rPr>
        <w:t xml:space="preserve"> all initially exposed aphids. Rows represent host plants</w:t>
      </w:r>
      <w:r w:rsidR="000848B6" w:rsidRPr="00F571FA">
        <w:rPr>
          <w:rFonts w:asciiTheme="majorBidi" w:hAnsiTheme="majorBidi" w:cstheme="majorBidi"/>
          <w:sz w:val="22"/>
          <w:szCs w:val="22"/>
          <w:lang w:val="en-US"/>
        </w:rPr>
        <w:t>;</w:t>
      </w:r>
      <w:r w:rsidRPr="00F571FA">
        <w:rPr>
          <w:rFonts w:asciiTheme="majorBidi" w:hAnsiTheme="majorBidi" w:cstheme="majorBidi"/>
          <w:sz w:val="22"/>
          <w:szCs w:val="22"/>
          <w:lang w:val="en-US"/>
        </w:rPr>
        <w:t xml:space="preserve"> main columns represent parasitoid lines (</w:t>
      </w:r>
      <w:r w:rsidR="000848B6" w:rsidRPr="00F571FA">
        <w:rPr>
          <w:rFonts w:asciiTheme="majorBidi" w:hAnsiTheme="majorBidi" w:cstheme="majorBidi"/>
          <w:sz w:val="22"/>
          <w:szCs w:val="22"/>
          <w:lang w:val="en-US"/>
        </w:rPr>
        <w:t>IL06-242, IL07-64 and IL09-369</w:t>
      </w:r>
      <w:r w:rsidRPr="00F571FA">
        <w:rPr>
          <w:rFonts w:asciiTheme="majorBidi" w:hAnsiTheme="majorBidi" w:cstheme="majorBidi"/>
          <w:sz w:val="22"/>
          <w:szCs w:val="22"/>
          <w:lang w:val="en-US"/>
        </w:rPr>
        <w:t>)</w:t>
      </w:r>
      <w:r w:rsidR="000848B6" w:rsidRPr="00F571FA">
        <w:rPr>
          <w:rFonts w:asciiTheme="majorBidi" w:hAnsiTheme="majorBidi" w:cstheme="majorBidi"/>
          <w:sz w:val="22"/>
          <w:szCs w:val="22"/>
          <w:lang w:val="en-US"/>
        </w:rPr>
        <w:t>;</w:t>
      </w:r>
      <w:r w:rsidRPr="00F571FA">
        <w:rPr>
          <w:rFonts w:asciiTheme="majorBidi" w:hAnsiTheme="majorBidi" w:cstheme="majorBidi"/>
          <w:sz w:val="22"/>
          <w:szCs w:val="22"/>
          <w:lang w:val="en-US"/>
        </w:rPr>
        <w:t xml:space="preserve"> and single bars </w:t>
      </w:r>
      <w:r w:rsidR="000848B6" w:rsidRPr="00F571FA">
        <w:rPr>
          <w:rFonts w:asciiTheme="majorBidi" w:hAnsiTheme="majorBidi" w:cstheme="majorBidi"/>
          <w:sz w:val="22"/>
          <w:szCs w:val="22"/>
          <w:lang w:val="en-US"/>
        </w:rPr>
        <w:t xml:space="preserve">correspond to the endosymbiotic </w:t>
      </w:r>
      <w:r w:rsidR="000848B6" w:rsidRPr="00F571FA">
        <w:rPr>
          <w:rFonts w:asciiTheme="majorBidi" w:hAnsiTheme="majorBidi" w:cstheme="majorBidi"/>
          <w:i/>
          <w:iCs/>
          <w:sz w:val="22"/>
          <w:szCs w:val="22"/>
          <w:lang w:val="en-US"/>
        </w:rPr>
        <w:t>H. defensa</w:t>
      </w:r>
      <w:r w:rsidR="000848B6" w:rsidRPr="00F571FA">
        <w:rPr>
          <w:rFonts w:asciiTheme="majorBidi" w:hAnsiTheme="majorBidi" w:cstheme="majorBidi"/>
          <w:sz w:val="22"/>
          <w:szCs w:val="22"/>
          <w:lang w:val="en-US"/>
        </w:rPr>
        <w:t xml:space="preserve"> strain associated with the aphid clone 407 (none, H15, H402 or H76).</w:t>
      </w:r>
    </w:p>
    <w:sectPr w:rsidR="009D254D" w:rsidRPr="00F571FA" w:rsidSect="00F571FA"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BE325D2" w14:textId="77777777" w:rsidR="008D1DD4" w:rsidRDefault="008D1DD4" w:rsidP="0032526F">
      <w:r>
        <w:separator/>
      </w:r>
    </w:p>
  </w:endnote>
  <w:endnote w:type="continuationSeparator" w:id="0">
    <w:p w14:paraId="2AD96188" w14:textId="77777777" w:rsidR="008D1DD4" w:rsidRDefault="008D1DD4" w:rsidP="003252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9182936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AC1453E" w14:textId="64768D43" w:rsidR="00C74758" w:rsidRDefault="00C74758" w:rsidP="0033571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48AC556" w14:textId="77777777" w:rsidR="00C74758" w:rsidRDefault="00C74758" w:rsidP="0033571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93493649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B4A6B9A" w14:textId="72F4685C" w:rsidR="00C74758" w:rsidRDefault="00C74758" w:rsidP="0033571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1</w:t>
        </w:r>
        <w:r>
          <w:rPr>
            <w:rStyle w:val="PageNumber"/>
          </w:rPr>
          <w:fldChar w:fldCharType="end"/>
        </w:r>
      </w:p>
    </w:sdtContent>
  </w:sdt>
  <w:p w14:paraId="6A939866" w14:textId="77777777" w:rsidR="00C74758" w:rsidRDefault="00C74758" w:rsidP="0033571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28D21DF" w14:textId="77777777" w:rsidR="008D1DD4" w:rsidRDefault="008D1DD4" w:rsidP="0032526F">
      <w:r>
        <w:separator/>
      </w:r>
    </w:p>
  </w:footnote>
  <w:footnote w:type="continuationSeparator" w:id="0">
    <w:p w14:paraId="37A537DF" w14:textId="77777777" w:rsidR="008D1DD4" w:rsidRDefault="008D1DD4" w:rsidP="003252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F11853"/>
    <w:multiLevelType w:val="hybridMultilevel"/>
    <w:tmpl w:val="980A4A90"/>
    <w:lvl w:ilvl="0" w:tplc="8D8A917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88728B"/>
    <w:multiLevelType w:val="hybridMultilevel"/>
    <w:tmpl w:val="FEACB652"/>
    <w:lvl w:ilvl="0" w:tplc="9FCAA8B0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EF3526"/>
    <w:multiLevelType w:val="hybridMultilevel"/>
    <w:tmpl w:val="683C67A6"/>
    <w:lvl w:ilvl="0" w:tplc="DB98EBB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F361F2"/>
    <w:multiLevelType w:val="hybridMultilevel"/>
    <w:tmpl w:val="CF662BD6"/>
    <w:lvl w:ilvl="0" w:tplc="21842034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4547AF"/>
    <w:multiLevelType w:val="hybridMultilevel"/>
    <w:tmpl w:val="84C87614"/>
    <w:lvl w:ilvl="0" w:tplc="C6BEF7AE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5772A4"/>
    <w:multiLevelType w:val="hybridMultilevel"/>
    <w:tmpl w:val="E7C2A7BA"/>
    <w:lvl w:ilvl="0" w:tplc="5F383FE6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DC2498"/>
    <w:multiLevelType w:val="hybridMultilevel"/>
    <w:tmpl w:val="9FD8D42A"/>
    <w:lvl w:ilvl="0" w:tplc="D0E43258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FEE0304"/>
    <w:multiLevelType w:val="hybridMultilevel"/>
    <w:tmpl w:val="DA2079DC"/>
    <w:lvl w:ilvl="0" w:tplc="556A3BE2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6A17090"/>
    <w:multiLevelType w:val="hybridMultilevel"/>
    <w:tmpl w:val="76B8E2CE"/>
    <w:lvl w:ilvl="0" w:tplc="4F20EB1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79C2630"/>
    <w:multiLevelType w:val="hybridMultilevel"/>
    <w:tmpl w:val="BF548090"/>
    <w:lvl w:ilvl="0" w:tplc="9A1A7264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9F4D03"/>
    <w:multiLevelType w:val="hybridMultilevel"/>
    <w:tmpl w:val="69C88D1E"/>
    <w:lvl w:ilvl="0" w:tplc="AAFC0C1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DD0E63"/>
    <w:multiLevelType w:val="hybridMultilevel"/>
    <w:tmpl w:val="C5FE2D72"/>
    <w:lvl w:ilvl="0" w:tplc="170C69DE">
      <w:start w:val="2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aj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1AD50FF"/>
    <w:multiLevelType w:val="hybridMultilevel"/>
    <w:tmpl w:val="B284121E"/>
    <w:lvl w:ilvl="0" w:tplc="50D441CC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52F51F5"/>
    <w:multiLevelType w:val="hybridMultilevel"/>
    <w:tmpl w:val="3EA6DA5C"/>
    <w:lvl w:ilvl="0" w:tplc="E8E8D3A0">
      <w:start w:val="16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CEE1E24"/>
    <w:multiLevelType w:val="hybridMultilevel"/>
    <w:tmpl w:val="F4C27B32"/>
    <w:lvl w:ilvl="0" w:tplc="947262F2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EF25FA6"/>
    <w:multiLevelType w:val="hybridMultilevel"/>
    <w:tmpl w:val="EFFC5092"/>
    <w:lvl w:ilvl="0" w:tplc="81D4225E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25D4B33"/>
    <w:multiLevelType w:val="hybridMultilevel"/>
    <w:tmpl w:val="1D268060"/>
    <w:lvl w:ilvl="0" w:tplc="12162C7C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56B0C29"/>
    <w:multiLevelType w:val="hybridMultilevel"/>
    <w:tmpl w:val="5F8E1F6C"/>
    <w:lvl w:ilvl="0" w:tplc="A776C66A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5E70F92"/>
    <w:multiLevelType w:val="hybridMultilevel"/>
    <w:tmpl w:val="900A4BB8"/>
    <w:lvl w:ilvl="0" w:tplc="6826FA28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D7614E7"/>
    <w:multiLevelType w:val="hybridMultilevel"/>
    <w:tmpl w:val="02908624"/>
    <w:lvl w:ilvl="0" w:tplc="E4088334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2BF52A1"/>
    <w:multiLevelType w:val="hybridMultilevel"/>
    <w:tmpl w:val="1ABE61E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DDB7BE4"/>
    <w:multiLevelType w:val="hybridMultilevel"/>
    <w:tmpl w:val="27B220EE"/>
    <w:lvl w:ilvl="0" w:tplc="09D47A60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6"/>
  </w:num>
  <w:num w:numId="3">
    <w:abstractNumId w:val="16"/>
  </w:num>
  <w:num w:numId="4">
    <w:abstractNumId w:val="17"/>
  </w:num>
  <w:num w:numId="5">
    <w:abstractNumId w:val="1"/>
  </w:num>
  <w:num w:numId="6">
    <w:abstractNumId w:val="21"/>
  </w:num>
  <w:num w:numId="7">
    <w:abstractNumId w:val="19"/>
  </w:num>
  <w:num w:numId="8">
    <w:abstractNumId w:val="5"/>
  </w:num>
  <w:num w:numId="9">
    <w:abstractNumId w:val="15"/>
  </w:num>
  <w:num w:numId="10">
    <w:abstractNumId w:val="9"/>
  </w:num>
  <w:num w:numId="11">
    <w:abstractNumId w:val="12"/>
  </w:num>
  <w:num w:numId="12">
    <w:abstractNumId w:val="13"/>
  </w:num>
  <w:num w:numId="13">
    <w:abstractNumId w:val="10"/>
  </w:num>
  <w:num w:numId="14">
    <w:abstractNumId w:val="8"/>
  </w:num>
  <w:num w:numId="15">
    <w:abstractNumId w:val="2"/>
  </w:num>
  <w:num w:numId="16">
    <w:abstractNumId w:val="0"/>
  </w:num>
  <w:num w:numId="17">
    <w:abstractNumId w:val="7"/>
  </w:num>
  <w:num w:numId="18">
    <w:abstractNumId w:val="18"/>
  </w:num>
  <w:num w:numId="19">
    <w:abstractNumId w:val="11"/>
  </w:num>
  <w:num w:numId="20">
    <w:abstractNumId w:val="3"/>
  </w:num>
  <w:num w:numId="21">
    <w:abstractNumId w:val="20"/>
  </w:num>
  <w:num w:numId="22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Elena Gimmi">
    <w15:presenceInfo w15:providerId="AD" w15:userId="S::elenalilia.gimmi@uzh.ch::7352e24c-ea93-431a-bf99-3b538634b7a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5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de-CH" w:vendorID="64" w:dllVersion="6" w:nlCheck="1" w:checkStyle="0"/>
  <w:activeWritingStyle w:appName="MSWord" w:lang="fr-CH" w:vendorID="64" w:dllVersion="6" w:nlCheck="1" w:checkStyle="0"/>
  <w:activeWritingStyle w:appName="MSWord" w:lang="en-GB" w:vendorID="64" w:dllVersion="4096" w:nlCheck="1" w:checkStyle="0"/>
  <w:activeWritingStyle w:appName="MSWord" w:lang="de-CH" w:vendorID="64" w:dllVersion="4096" w:nlCheck="1" w:checkStyle="0"/>
  <w:activeWritingStyle w:appName="MSWord" w:lang="en-US" w:vendorID="64" w:dllVersion="4096" w:nlCheck="1" w:checkStyle="0"/>
  <w:activeWritingStyle w:appName="MSWord" w:lang="pt-BR" w:vendorID="64" w:dllVersion="4096" w:nlCheck="1" w:checkStyle="0"/>
  <w:activeWritingStyle w:appName="MSWord" w:lang="fr-CH" w:vendorID="64" w:dllVersion="4096" w:nlCheck="1" w:checkStyle="0"/>
  <w:activeWritingStyle w:appName="MSWord" w:lang="sv-SE" w:vendorID="64" w:dllVersion="4096" w:nlCheck="1" w:checkStyle="0"/>
  <w:proofState w:spelling="clean" w:grammar="clean"/>
  <w:doNotTrackMove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vol Ecology Re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fttpwwwpvxx1ed0r6vrrvevwtf0wv0fate&quot;&gt;My EndNote Library&lt;record-ids&gt;&lt;item&gt;2&lt;/item&gt;&lt;item&gt;21&lt;/item&gt;&lt;item&gt;27&lt;/item&gt;&lt;item&gt;30&lt;/item&gt;&lt;item&gt;34&lt;/item&gt;&lt;item&gt;35&lt;/item&gt;&lt;item&gt;60&lt;/item&gt;&lt;item&gt;62&lt;/item&gt;&lt;item&gt;64&lt;/item&gt;&lt;item&gt;65&lt;/item&gt;&lt;item&gt;66&lt;/item&gt;&lt;item&gt;69&lt;/item&gt;&lt;item&gt;71&lt;/item&gt;&lt;item&gt;75&lt;/item&gt;&lt;item&gt;82&lt;/item&gt;&lt;item&gt;85&lt;/item&gt;&lt;item&gt;87&lt;/item&gt;&lt;item&gt;100&lt;/item&gt;&lt;item&gt;107&lt;/item&gt;&lt;item&gt;118&lt;/item&gt;&lt;item&gt;134&lt;/item&gt;&lt;item&gt;135&lt;/item&gt;&lt;item&gt;159&lt;/item&gt;&lt;item&gt;165&lt;/item&gt;&lt;item&gt;166&lt;/item&gt;&lt;item&gt;167&lt;/item&gt;&lt;item&gt;169&lt;/item&gt;&lt;item&gt;170&lt;/item&gt;&lt;item&gt;171&lt;/item&gt;&lt;item&gt;172&lt;/item&gt;&lt;item&gt;267&lt;/item&gt;&lt;item&gt;270&lt;/item&gt;&lt;item&gt;271&lt;/item&gt;&lt;item&gt;273&lt;/item&gt;&lt;item&gt;275&lt;/item&gt;&lt;item&gt;276&lt;/item&gt;&lt;item&gt;279&lt;/item&gt;&lt;item&gt;280&lt;/item&gt;&lt;item&gt;281&lt;/item&gt;&lt;item&gt;283&lt;/item&gt;&lt;item&gt;285&lt;/item&gt;&lt;item&gt;286&lt;/item&gt;&lt;item&gt;287&lt;/item&gt;&lt;item&gt;288&lt;/item&gt;&lt;item&gt;289&lt;/item&gt;&lt;item&gt;290&lt;/item&gt;&lt;item&gt;291&lt;/item&gt;&lt;item&gt;292&lt;/item&gt;&lt;item&gt;293&lt;/item&gt;&lt;item&gt;294&lt;/item&gt;&lt;item&gt;295&lt;/item&gt;&lt;item&gt;298&lt;/item&gt;&lt;item&gt;307&lt;/item&gt;&lt;item&gt;309&lt;/item&gt;&lt;item&gt;311&lt;/item&gt;&lt;item&gt;312&lt;/item&gt;&lt;item&gt;316&lt;/item&gt;&lt;item&gt;317&lt;/item&gt;&lt;item&gt;318&lt;/item&gt;&lt;item&gt;321&lt;/item&gt;&lt;item&gt;322&lt;/item&gt;&lt;item&gt;324&lt;/item&gt;&lt;item&gt;328&lt;/item&gt;&lt;item&gt;329&lt;/item&gt;&lt;item&gt;330&lt;/item&gt;&lt;item&gt;333&lt;/item&gt;&lt;item&gt;334&lt;/item&gt;&lt;item&gt;335&lt;/item&gt;&lt;item&gt;338&lt;/item&gt;&lt;item&gt;339&lt;/item&gt;&lt;item&gt;340&lt;/item&gt;&lt;item&gt;342&lt;/item&gt;&lt;item&gt;343&lt;/item&gt;&lt;item&gt;345&lt;/item&gt;&lt;/record-ids&gt;&lt;/item&gt;&lt;/Libraries&gt;"/>
  </w:docVars>
  <w:rsids>
    <w:rsidRoot w:val="00477598"/>
    <w:rsid w:val="00003595"/>
    <w:rsid w:val="00003D70"/>
    <w:rsid w:val="000044C3"/>
    <w:rsid w:val="00005713"/>
    <w:rsid w:val="00006429"/>
    <w:rsid w:val="00006EDF"/>
    <w:rsid w:val="00006F97"/>
    <w:rsid w:val="000101D0"/>
    <w:rsid w:val="00013EDF"/>
    <w:rsid w:val="0001619A"/>
    <w:rsid w:val="00017AAB"/>
    <w:rsid w:val="00021CCB"/>
    <w:rsid w:val="0002252D"/>
    <w:rsid w:val="00023FB7"/>
    <w:rsid w:val="0002625D"/>
    <w:rsid w:val="00026E7C"/>
    <w:rsid w:val="00030B6F"/>
    <w:rsid w:val="00030DF0"/>
    <w:rsid w:val="000347B5"/>
    <w:rsid w:val="0003535F"/>
    <w:rsid w:val="00036FFE"/>
    <w:rsid w:val="00040E58"/>
    <w:rsid w:val="00040F1E"/>
    <w:rsid w:val="00043C93"/>
    <w:rsid w:val="000445BC"/>
    <w:rsid w:val="0004479D"/>
    <w:rsid w:val="0004564F"/>
    <w:rsid w:val="00050C1A"/>
    <w:rsid w:val="00050D3D"/>
    <w:rsid w:val="00051489"/>
    <w:rsid w:val="0005169E"/>
    <w:rsid w:val="00051925"/>
    <w:rsid w:val="00051DA1"/>
    <w:rsid w:val="000539D8"/>
    <w:rsid w:val="000539DA"/>
    <w:rsid w:val="00054EFC"/>
    <w:rsid w:val="000566E1"/>
    <w:rsid w:val="0005764A"/>
    <w:rsid w:val="000579AF"/>
    <w:rsid w:val="0006292A"/>
    <w:rsid w:val="00062A93"/>
    <w:rsid w:val="00062DBA"/>
    <w:rsid w:val="00064DC0"/>
    <w:rsid w:val="000650AF"/>
    <w:rsid w:val="000671CC"/>
    <w:rsid w:val="00067EC6"/>
    <w:rsid w:val="00070964"/>
    <w:rsid w:val="000748A2"/>
    <w:rsid w:val="0007532C"/>
    <w:rsid w:val="00076838"/>
    <w:rsid w:val="00080CCD"/>
    <w:rsid w:val="0008181F"/>
    <w:rsid w:val="0008433A"/>
    <w:rsid w:val="000848B6"/>
    <w:rsid w:val="000849F7"/>
    <w:rsid w:val="000854D4"/>
    <w:rsid w:val="00085F02"/>
    <w:rsid w:val="00087370"/>
    <w:rsid w:val="0009013B"/>
    <w:rsid w:val="000918D5"/>
    <w:rsid w:val="00092152"/>
    <w:rsid w:val="00092718"/>
    <w:rsid w:val="00093BCD"/>
    <w:rsid w:val="000942C6"/>
    <w:rsid w:val="000961A0"/>
    <w:rsid w:val="000A210A"/>
    <w:rsid w:val="000A51B9"/>
    <w:rsid w:val="000A6A36"/>
    <w:rsid w:val="000A6B0D"/>
    <w:rsid w:val="000A73AB"/>
    <w:rsid w:val="000A75D9"/>
    <w:rsid w:val="000A7737"/>
    <w:rsid w:val="000A7D64"/>
    <w:rsid w:val="000B17D8"/>
    <w:rsid w:val="000B1B45"/>
    <w:rsid w:val="000B21DF"/>
    <w:rsid w:val="000B39C7"/>
    <w:rsid w:val="000B3EAE"/>
    <w:rsid w:val="000B3F0C"/>
    <w:rsid w:val="000B56AC"/>
    <w:rsid w:val="000C3ECC"/>
    <w:rsid w:val="000C4FEC"/>
    <w:rsid w:val="000C5734"/>
    <w:rsid w:val="000C73DA"/>
    <w:rsid w:val="000C7561"/>
    <w:rsid w:val="000D0C63"/>
    <w:rsid w:val="000D4A56"/>
    <w:rsid w:val="000D60CA"/>
    <w:rsid w:val="000D7EB0"/>
    <w:rsid w:val="000E081E"/>
    <w:rsid w:val="000E1597"/>
    <w:rsid w:val="000E15B7"/>
    <w:rsid w:val="000E1CC3"/>
    <w:rsid w:val="000E2E83"/>
    <w:rsid w:val="000E3150"/>
    <w:rsid w:val="000E3BC3"/>
    <w:rsid w:val="000E4926"/>
    <w:rsid w:val="000E681B"/>
    <w:rsid w:val="000F1ACE"/>
    <w:rsid w:val="000F2C6F"/>
    <w:rsid w:val="000F327B"/>
    <w:rsid w:val="000F37A3"/>
    <w:rsid w:val="000F7229"/>
    <w:rsid w:val="000F7B71"/>
    <w:rsid w:val="001004F9"/>
    <w:rsid w:val="00102EEE"/>
    <w:rsid w:val="001030DE"/>
    <w:rsid w:val="00103527"/>
    <w:rsid w:val="00105504"/>
    <w:rsid w:val="00107F85"/>
    <w:rsid w:val="00112A23"/>
    <w:rsid w:val="0011349B"/>
    <w:rsid w:val="00113F1D"/>
    <w:rsid w:val="00114409"/>
    <w:rsid w:val="00114E44"/>
    <w:rsid w:val="00117351"/>
    <w:rsid w:val="001173A7"/>
    <w:rsid w:val="00120332"/>
    <w:rsid w:val="00123F49"/>
    <w:rsid w:val="001254EF"/>
    <w:rsid w:val="00130581"/>
    <w:rsid w:val="00130967"/>
    <w:rsid w:val="00130A21"/>
    <w:rsid w:val="00130C69"/>
    <w:rsid w:val="001325FD"/>
    <w:rsid w:val="00132C21"/>
    <w:rsid w:val="0013560E"/>
    <w:rsid w:val="00135B25"/>
    <w:rsid w:val="0013734E"/>
    <w:rsid w:val="001374A3"/>
    <w:rsid w:val="00137B31"/>
    <w:rsid w:val="001419D9"/>
    <w:rsid w:val="00143687"/>
    <w:rsid w:val="001459D6"/>
    <w:rsid w:val="00145FDD"/>
    <w:rsid w:val="00146122"/>
    <w:rsid w:val="001522BE"/>
    <w:rsid w:val="001526EA"/>
    <w:rsid w:val="00153DB4"/>
    <w:rsid w:val="001546EE"/>
    <w:rsid w:val="001561D6"/>
    <w:rsid w:val="001566F8"/>
    <w:rsid w:val="00162504"/>
    <w:rsid w:val="00162B43"/>
    <w:rsid w:val="00162E77"/>
    <w:rsid w:val="00164189"/>
    <w:rsid w:val="0016461C"/>
    <w:rsid w:val="00164934"/>
    <w:rsid w:val="00166305"/>
    <w:rsid w:val="00170A3C"/>
    <w:rsid w:val="00172E34"/>
    <w:rsid w:val="00173783"/>
    <w:rsid w:val="0017623F"/>
    <w:rsid w:val="00176A20"/>
    <w:rsid w:val="00180D9B"/>
    <w:rsid w:val="00181EAD"/>
    <w:rsid w:val="00182B34"/>
    <w:rsid w:val="001840A0"/>
    <w:rsid w:val="0018501A"/>
    <w:rsid w:val="00185D1E"/>
    <w:rsid w:val="00187E04"/>
    <w:rsid w:val="00190FE0"/>
    <w:rsid w:val="00192FB6"/>
    <w:rsid w:val="0019366D"/>
    <w:rsid w:val="00193E6A"/>
    <w:rsid w:val="00193F96"/>
    <w:rsid w:val="001947D2"/>
    <w:rsid w:val="00195CB9"/>
    <w:rsid w:val="001973FC"/>
    <w:rsid w:val="001A1C72"/>
    <w:rsid w:val="001A2643"/>
    <w:rsid w:val="001A4A1A"/>
    <w:rsid w:val="001A66E3"/>
    <w:rsid w:val="001A69FB"/>
    <w:rsid w:val="001B0CAC"/>
    <w:rsid w:val="001B10D3"/>
    <w:rsid w:val="001B6064"/>
    <w:rsid w:val="001B7824"/>
    <w:rsid w:val="001C17F7"/>
    <w:rsid w:val="001C22EF"/>
    <w:rsid w:val="001C3A9F"/>
    <w:rsid w:val="001C5115"/>
    <w:rsid w:val="001C535B"/>
    <w:rsid w:val="001C6B92"/>
    <w:rsid w:val="001D1C91"/>
    <w:rsid w:val="001D231F"/>
    <w:rsid w:val="001D31EE"/>
    <w:rsid w:val="001D37FF"/>
    <w:rsid w:val="001D42E3"/>
    <w:rsid w:val="001D47E0"/>
    <w:rsid w:val="001D4F3E"/>
    <w:rsid w:val="001D64D5"/>
    <w:rsid w:val="001D6734"/>
    <w:rsid w:val="001D7657"/>
    <w:rsid w:val="001E0555"/>
    <w:rsid w:val="001E1647"/>
    <w:rsid w:val="001E1C8F"/>
    <w:rsid w:val="001E35C1"/>
    <w:rsid w:val="001E5EDA"/>
    <w:rsid w:val="001E7A0C"/>
    <w:rsid w:val="001E7B64"/>
    <w:rsid w:val="001E7C2A"/>
    <w:rsid w:val="001E7FA6"/>
    <w:rsid w:val="001F2C8D"/>
    <w:rsid w:val="001F3DA8"/>
    <w:rsid w:val="001F4562"/>
    <w:rsid w:val="001F48C8"/>
    <w:rsid w:val="001F7226"/>
    <w:rsid w:val="001F763D"/>
    <w:rsid w:val="00202317"/>
    <w:rsid w:val="002034ED"/>
    <w:rsid w:val="00203A4A"/>
    <w:rsid w:val="002071EC"/>
    <w:rsid w:val="00212C54"/>
    <w:rsid w:val="00214022"/>
    <w:rsid w:val="002170DD"/>
    <w:rsid w:val="00217415"/>
    <w:rsid w:val="002176A5"/>
    <w:rsid w:val="00220535"/>
    <w:rsid w:val="00220B15"/>
    <w:rsid w:val="00221327"/>
    <w:rsid w:val="00221402"/>
    <w:rsid w:val="00221B93"/>
    <w:rsid w:val="00222AAA"/>
    <w:rsid w:val="00223493"/>
    <w:rsid w:val="00223C5B"/>
    <w:rsid w:val="0022664B"/>
    <w:rsid w:val="00227F89"/>
    <w:rsid w:val="002311B5"/>
    <w:rsid w:val="002336DB"/>
    <w:rsid w:val="00234928"/>
    <w:rsid w:val="00235685"/>
    <w:rsid w:val="00237D48"/>
    <w:rsid w:val="002402CB"/>
    <w:rsid w:val="002404C5"/>
    <w:rsid w:val="002407CD"/>
    <w:rsid w:val="00240FEC"/>
    <w:rsid w:val="002411C4"/>
    <w:rsid w:val="00241843"/>
    <w:rsid w:val="002428A8"/>
    <w:rsid w:val="00243AD2"/>
    <w:rsid w:val="00244C73"/>
    <w:rsid w:val="00245AFA"/>
    <w:rsid w:val="00245E06"/>
    <w:rsid w:val="0025211C"/>
    <w:rsid w:val="0025718A"/>
    <w:rsid w:val="00262816"/>
    <w:rsid w:val="002634E9"/>
    <w:rsid w:val="00265AA1"/>
    <w:rsid w:val="00265BC1"/>
    <w:rsid w:val="00265DE6"/>
    <w:rsid w:val="002668BF"/>
    <w:rsid w:val="00267398"/>
    <w:rsid w:val="00267ABC"/>
    <w:rsid w:val="00267E2E"/>
    <w:rsid w:val="002704DD"/>
    <w:rsid w:val="00272B2E"/>
    <w:rsid w:val="00272CA8"/>
    <w:rsid w:val="00273090"/>
    <w:rsid w:val="002746CF"/>
    <w:rsid w:val="00274A35"/>
    <w:rsid w:val="00275A37"/>
    <w:rsid w:val="00275C28"/>
    <w:rsid w:val="00275DC4"/>
    <w:rsid w:val="002773A0"/>
    <w:rsid w:val="002773D7"/>
    <w:rsid w:val="002775D7"/>
    <w:rsid w:val="00277B23"/>
    <w:rsid w:val="00280ED7"/>
    <w:rsid w:val="002822AB"/>
    <w:rsid w:val="00283627"/>
    <w:rsid w:val="002860BB"/>
    <w:rsid w:val="00286693"/>
    <w:rsid w:val="00286A59"/>
    <w:rsid w:val="002875A9"/>
    <w:rsid w:val="00287D41"/>
    <w:rsid w:val="0029065C"/>
    <w:rsid w:val="002A1EE7"/>
    <w:rsid w:val="002A304C"/>
    <w:rsid w:val="002A3519"/>
    <w:rsid w:val="002A56F9"/>
    <w:rsid w:val="002A6C43"/>
    <w:rsid w:val="002A710C"/>
    <w:rsid w:val="002B1836"/>
    <w:rsid w:val="002B1CD9"/>
    <w:rsid w:val="002B372D"/>
    <w:rsid w:val="002B4248"/>
    <w:rsid w:val="002B544C"/>
    <w:rsid w:val="002B5674"/>
    <w:rsid w:val="002B7A2E"/>
    <w:rsid w:val="002C2E00"/>
    <w:rsid w:val="002C477E"/>
    <w:rsid w:val="002C4798"/>
    <w:rsid w:val="002C4C1A"/>
    <w:rsid w:val="002C4CB7"/>
    <w:rsid w:val="002C508C"/>
    <w:rsid w:val="002C5508"/>
    <w:rsid w:val="002C69FA"/>
    <w:rsid w:val="002C6A78"/>
    <w:rsid w:val="002C79B5"/>
    <w:rsid w:val="002D5377"/>
    <w:rsid w:val="002D5C1B"/>
    <w:rsid w:val="002D7A8F"/>
    <w:rsid w:val="002E04C2"/>
    <w:rsid w:val="002E055D"/>
    <w:rsid w:val="002E0931"/>
    <w:rsid w:val="002E2172"/>
    <w:rsid w:val="002E4479"/>
    <w:rsid w:val="002E70B7"/>
    <w:rsid w:val="002E74AC"/>
    <w:rsid w:val="002F0624"/>
    <w:rsid w:val="002F1155"/>
    <w:rsid w:val="002F2691"/>
    <w:rsid w:val="002F2922"/>
    <w:rsid w:val="002F50DB"/>
    <w:rsid w:val="002F56D2"/>
    <w:rsid w:val="002F6136"/>
    <w:rsid w:val="002F6F43"/>
    <w:rsid w:val="002F757C"/>
    <w:rsid w:val="002F7D1F"/>
    <w:rsid w:val="002F7DFB"/>
    <w:rsid w:val="00301FB1"/>
    <w:rsid w:val="0030391F"/>
    <w:rsid w:val="00304F8A"/>
    <w:rsid w:val="00305EAF"/>
    <w:rsid w:val="003064DE"/>
    <w:rsid w:val="00310B2F"/>
    <w:rsid w:val="0031519F"/>
    <w:rsid w:val="00317145"/>
    <w:rsid w:val="00317251"/>
    <w:rsid w:val="00321D8B"/>
    <w:rsid w:val="00323944"/>
    <w:rsid w:val="00323EDB"/>
    <w:rsid w:val="003244CE"/>
    <w:rsid w:val="00324AC1"/>
    <w:rsid w:val="0032526F"/>
    <w:rsid w:val="00330BE1"/>
    <w:rsid w:val="00330F3A"/>
    <w:rsid w:val="00331969"/>
    <w:rsid w:val="003349A4"/>
    <w:rsid w:val="00335714"/>
    <w:rsid w:val="00336FA4"/>
    <w:rsid w:val="00340270"/>
    <w:rsid w:val="00340844"/>
    <w:rsid w:val="003411E1"/>
    <w:rsid w:val="00341210"/>
    <w:rsid w:val="00341296"/>
    <w:rsid w:val="00341948"/>
    <w:rsid w:val="00342199"/>
    <w:rsid w:val="00342CE6"/>
    <w:rsid w:val="0034393C"/>
    <w:rsid w:val="00344378"/>
    <w:rsid w:val="00344BDC"/>
    <w:rsid w:val="0034503C"/>
    <w:rsid w:val="00346C7D"/>
    <w:rsid w:val="00347DE0"/>
    <w:rsid w:val="00350275"/>
    <w:rsid w:val="003505DB"/>
    <w:rsid w:val="0035101D"/>
    <w:rsid w:val="0035210B"/>
    <w:rsid w:val="00354D9E"/>
    <w:rsid w:val="00356426"/>
    <w:rsid w:val="00357275"/>
    <w:rsid w:val="0036197C"/>
    <w:rsid w:val="00361B0A"/>
    <w:rsid w:val="00362051"/>
    <w:rsid w:val="003625CB"/>
    <w:rsid w:val="00362A17"/>
    <w:rsid w:val="003641BE"/>
    <w:rsid w:val="003649BD"/>
    <w:rsid w:val="003650E1"/>
    <w:rsid w:val="00366307"/>
    <w:rsid w:val="00367E6B"/>
    <w:rsid w:val="00370CCE"/>
    <w:rsid w:val="00373839"/>
    <w:rsid w:val="003738E3"/>
    <w:rsid w:val="00374056"/>
    <w:rsid w:val="00375769"/>
    <w:rsid w:val="00375E9E"/>
    <w:rsid w:val="00377853"/>
    <w:rsid w:val="003802AD"/>
    <w:rsid w:val="00380560"/>
    <w:rsid w:val="00381039"/>
    <w:rsid w:val="00381271"/>
    <w:rsid w:val="00383300"/>
    <w:rsid w:val="00384978"/>
    <w:rsid w:val="00385829"/>
    <w:rsid w:val="003860B4"/>
    <w:rsid w:val="00386929"/>
    <w:rsid w:val="0038708E"/>
    <w:rsid w:val="0039036E"/>
    <w:rsid w:val="00390DBB"/>
    <w:rsid w:val="003914BF"/>
    <w:rsid w:val="0039158E"/>
    <w:rsid w:val="00391708"/>
    <w:rsid w:val="00391C66"/>
    <w:rsid w:val="00392A3C"/>
    <w:rsid w:val="00394859"/>
    <w:rsid w:val="00394E1D"/>
    <w:rsid w:val="003956B5"/>
    <w:rsid w:val="00395C0B"/>
    <w:rsid w:val="00396129"/>
    <w:rsid w:val="00397275"/>
    <w:rsid w:val="003972DD"/>
    <w:rsid w:val="003A2035"/>
    <w:rsid w:val="003A20F4"/>
    <w:rsid w:val="003A2A8F"/>
    <w:rsid w:val="003A383E"/>
    <w:rsid w:val="003A59E8"/>
    <w:rsid w:val="003A6089"/>
    <w:rsid w:val="003B03D9"/>
    <w:rsid w:val="003B2AA0"/>
    <w:rsid w:val="003B427B"/>
    <w:rsid w:val="003B514E"/>
    <w:rsid w:val="003B6BD7"/>
    <w:rsid w:val="003B7332"/>
    <w:rsid w:val="003C2C44"/>
    <w:rsid w:val="003C354F"/>
    <w:rsid w:val="003C35B3"/>
    <w:rsid w:val="003C5551"/>
    <w:rsid w:val="003C5F36"/>
    <w:rsid w:val="003C6737"/>
    <w:rsid w:val="003D06B9"/>
    <w:rsid w:val="003D0D98"/>
    <w:rsid w:val="003D1A7E"/>
    <w:rsid w:val="003D20DD"/>
    <w:rsid w:val="003D2ECA"/>
    <w:rsid w:val="003D2F97"/>
    <w:rsid w:val="003D334C"/>
    <w:rsid w:val="003D44B6"/>
    <w:rsid w:val="003E02C6"/>
    <w:rsid w:val="003E2495"/>
    <w:rsid w:val="003E2831"/>
    <w:rsid w:val="003E3852"/>
    <w:rsid w:val="003E560D"/>
    <w:rsid w:val="003E7029"/>
    <w:rsid w:val="003E713F"/>
    <w:rsid w:val="003E7513"/>
    <w:rsid w:val="003F181C"/>
    <w:rsid w:val="003F1D5B"/>
    <w:rsid w:val="003F2D4F"/>
    <w:rsid w:val="003F3466"/>
    <w:rsid w:val="003F3700"/>
    <w:rsid w:val="003F5147"/>
    <w:rsid w:val="003F7E85"/>
    <w:rsid w:val="00402E6E"/>
    <w:rsid w:val="0040406E"/>
    <w:rsid w:val="0040584B"/>
    <w:rsid w:val="00406E8B"/>
    <w:rsid w:val="00407A59"/>
    <w:rsid w:val="00410F1B"/>
    <w:rsid w:val="004118A5"/>
    <w:rsid w:val="0041303E"/>
    <w:rsid w:val="00414348"/>
    <w:rsid w:val="00415704"/>
    <w:rsid w:val="00415978"/>
    <w:rsid w:val="00417FA2"/>
    <w:rsid w:val="00420627"/>
    <w:rsid w:val="0042239A"/>
    <w:rsid w:val="00422E36"/>
    <w:rsid w:val="00423784"/>
    <w:rsid w:val="00424047"/>
    <w:rsid w:val="00425B1A"/>
    <w:rsid w:val="00430A91"/>
    <w:rsid w:val="00432CAB"/>
    <w:rsid w:val="00433A5A"/>
    <w:rsid w:val="00437098"/>
    <w:rsid w:val="004404F1"/>
    <w:rsid w:val="004436EF"/>
    <w:rsid w:val="00443E33"/>
    <w:rsid w:val="00447C01"/>
    <w:rsid w:val="004506DD"/>
    <w:rsid w:val="00450E0C"/>
    <w:rsid w:val="00451648"/>
    <w:rsid w:val="00454401"/>
    <w:rsid w:val="0045551A"/>
    <w:rsid w:val="004568FD"/>
    <w:rsid w:val="00460CB1"/>
    <w:rsid w:val="00460D35"/>
    <w:rsid w:val="00465E69"/>
    <w:rsid w:val="004660EF"/>
    <w:rsid w:val="0046727D"/>
    <w:rsid w:val="00467F5A"/>
    <w:rsid w:val="00473926"/>
    <w:rsid w:val="00473AF1"/>
    <w:rsid w:val="00475636"/>
    <w:rsid w:val="00477598"/>
    <w:rsid w:val="00480467"/>
    <w:rsid w:val="004809E7"/>
    <w:rsid w:val="004813C1"/>
    <w:rsid w:val="00481C85"/>
    <w:rsid w:val="00482244"/>
    <w:rsid w:val="00483D0B"/>
    <w:rsid w:val="00491478"/>
    <w:rsid w:val="00492DC9"/>
    <w:rsid w:val="00493661"/>
    <w:rsid w:val="00494481"/>
    <w:rsid w:val="0049475A"/>
    <w:rsid w:val="00496A3C"/>
    <w:rsid w:val="00497298"/>
    <w:rsid w:val="0049764E"/>
    <w:rsid w:val="004976F2"/>
    <w:rsid w:val="004A2B33"/>
    <w:rsid w:val="004A3409"/>
    <w:rsid w:val="004A7AA5"/>
    <w:rsid w:val="004B037B"/>
    <w:rsid w:val="004B128A"/>
    <w:rsid w:val="004B16FA"/>
    <w:rsid w:val="004B283A"/>
    <w:rsid w:val="004B30C9"/>
    <w:rsid w:val="004B422F"/>
    <w:rsid w:val="004B5A95"/>
    <w:rsid w:val="004C47BF"/>
    <w:rsid w:val="004C5E9B"/>
    <w:rsid w:val="004C6CFE"/>
    <w:rsid w:val="004C7CC3"/>
    <w:rsid w:val="004D089F"/>
    <w:rsid w:val="004D1CBF"/>
    <w:rsid w:val="004D1DE0"/>
    <w:rsid w:val="004D3560"/>
    <w:rsid w:val="004D5769"/>
    <w:rsid w:val="004D5BD3"/>
    <w:rsid w:val="004D7E2C"/>
    <w:rsid w:val="004E38DE"/>
    <w:rsid w:val="004E44DC"/>
    <w:rsid w:val="004E4823"/>
    <w:rsid w:val="004E7569"/>
    <w:rsid w:val="004F10F0"/>
    <w:rsid w:val="004F252E"/>
    <w:rsid w:val="004F25E3"/>
    <w:rsid w:val="004F2EC4"/>
    <w:rsid w:val="004F47C0"/>
    <w:rsid w:val="004F5A9B"/>
    <w:rsid w:val="004F7B32"/>
    <w:rsid w:val="005001DB"/>
    <w:rsid w:val="005008D5"/>
    <w:rsid w:val="00500C2B"/>
    <w:rsid w:val="005031CC"/>
    <w:rsid w:val="00504C92"/>
    <w:rsid w:val="00505E81"/>
    <w:rsid w:val="00506B5E"/>
    <w:rsid w:val="00506F6A"/>
    <w:rsid w:val="005076EC"/>
    <w:rsid w:val="0051111C"/>
    <w:rsid w:val="005115E4"/>
    <w:rsid w:val="005119E0"/>
    <w:rsid w:val="005124B9"/>
    <w:rsid w:val="005149D5"/>
    <w:rsid w:val="00515D7C"/>
    <w:rsid w:val="005215C2"/>
    <w:rsid w:val="00522666"/>
    <w:rsid w:val="0052308C"/>
    <w:rsid w:val="005255C6"/>
    <w:rsid w:val="00526D2B"/>
    <w:rsid w:val="00526D50"/>
    <w:rsid w:val="00527137"/>
    <w:rsid w:val="005310DD"/>
    <w:rsid w:val="00535D0F"/>
    <w:rsid w:val="0053637D"/>
    <w:rsid w:val="005373D2"/>
    <w:rsid w:val="00540216"/>
    <w:rsid w:val="005413BB"/>
    <w:rsid w:val="00542B85"/>
    <w:rsid w:val="00544360"/>
    <w:rsid w:val="00544EE8"/>
    <w:rsid w:val="0054503F"/>
    <w:rsid w:val="00545D15"/>
    <w:rsid w:val="00545F44"/>
    <w:rsid w:val="00546454"/>
    <w:rsid w:val="005500EE"/>
    <w:rsid w:val="00550B7E"/>
    <w:rsid w:val="0055149E"/>
    <w:rsid w:val="005527D4"/>
    <w:rsid w:val="00553B00"/>
    <w:rsid w:val="00553E03"/>
    <w:rsid w:val="005574EB"/>
    <w:rsid w:val="005604A5"/>
    <w:rsid w:val="00562802"/>
    <w:rsid w:val="00562B72"/>
    <w:rsid w:val="00562F6A"/>
    <w:rsid w:val="00563D79"/>
    <w:rsid w:val="0056479E"/>
    <w:rsid w:val="00564D77"/>
    <w:rsid w:val="00565272"/>
    <w:rsid w:val="00571F8B"/>
    <w:rsid w:val="00572B22"/>
    <w:rsid w:val="005742AD"/>
    <w:rsid w:val="005751D5"/>
    <w:rsid w:val="00576D8B"/>
    <w:rsid w:val="0058082A"/>
    <w:rsid w:val="0058439E"/>
    <w:rsid w:val="00585EC2"/>
    <w:rsid w:val="00593B67"/>
    <w:rsid w:val="005958F5"/>
    <w:rsid w:val="00596016"/>
    <w:rsid w:val="0059663A"/>
    <w:rsid w:val="0059727A"/>
    <w:rsid w:val="005A27DE"/>
    <w:rsid w:val="005A3C57"/>
    <w:rsid w:val="005A4350"/>
    <w:rsid w:val="005A4388"/>
    <w:rsid w:val="005A4B22"/>
    <w:rsid w:val="005B1728"/>
    <w:rsid w:val="005B20DD"/>
    <w:rsid w:val="005B427B"/>
    <w:rsid w:val="005B4B45"/>
    <w:rsid w:val="005B5385"/>
    <w:rsid w:val="005B64E2"/>
    <w:rsid w:val="005C0BD2"/>
    <w:rsid w:val="005C4806"/>
    <w:rsid w:val="005C5EEE"/>
    <w:rsid w:val="005C6CB5"/>
    <w:rsid w:val="005D09D6"/>
    <w:rsid w:val="005D0EB2"/>
    <w:rsid w:val="005D2D6E"/>
    <w:rsid w:val="005D38E0"/>
    <w:rsid w:val="005D6A18"/>
    <w:rsid w:val="005D70A9"/>
    <w:rsid w:val="005E1ECA"/>
    <w:rsid w:val="005E29E8"/>
    <w:rsid w:val="005E4333"/>
    <w:rsid w:val="005F0B5E"/>
    <w:rsid w:val="005F0C36"/>
    <w:rsid w:val="005F3140"/>
    <w:rsid w:val="005F51C8"/>
    <w:rsid w:val="005F57B2"/>
    <w:rsid w:val="00604230"/>
    <w:rsid w:val="0060448F"/>
    <w:rsid w:val="0060697B"/>
    <w:rsid w:val="00607076"/>
    <w:rsid w:val="00610DAD"/>
    <w:rsid w:val="00610EFB"/>
    <w:rsid w:val="006110A3"/>
    <w:rsid w:val="00614792"/>
    <w:rsid w:val="00614FFC"/>
    <w:rsid w:val="00615328"/>
    <w:rsid w:val="00615F6C"/>
    <w:rsid w:val="006162BD"/>
    <w:rsid w:val="006164E4"/>
    <w:rsid w:val="00616C6A"/>
    <w:rsid w:val="00617B91"/>
    <w:rsid w:val="00626BC5"/>
    <w:rsid w:val="00631300"/>
    <w:rsid w:val="00632EF8"/>
    <w:rsid w:val="0063488F"/>
    <w:rsid w:val="00636619"/>
    <w:rsid w:val="00637208"/>
    <w:rsid w:val="006411B4"/>
    <w:rsid w:val="006427EF"/>
    <w:rsid w:val="00644BA5"/>
    <w:rsid w:val="00645D6C"/>
    <w:rsid w:val="0064706C"/>
    <w:rsid w:val="006524AB"/>
    <w:rsid w:val="0065345C"/>
    <w:rsid w:val="00653D14"/>
    <w:rsid w:val="0065520E"/>
    <w:rsid w:val="006559BF"/>
    <w:rsid w:val="00656C96"/>
    <w:rsid w:val="006603B7"/>
    <w:rsid w:val="00660EA9"/>
    <w:rsid w:val="0066283C"/>
    <w:rsid w:val="00662C6F"/>
    <w:rsid w:val="006636F1"/>
    <w:rsid w:val="00664F8A"/>
    <w:rsid w:val="006655FC"/>
    <w:rsid w:val="00666B51"/>
    <w:rsid w:val="006740E1"/>
    <w:rsid w:val="0067434E"/>
    <w:rsid w:val="00674BA3"/>
    <w:rsid w:val="00676DCF"/>
    <w:rsid w:val="00680C32"/>
    <w:rsid w:val="00683174"/>
    <w:rsid w:val="00685DBF"/>
    <w:rsid w:val="00691374"/>
    <w:rsid w:val="00691416"/>
    <w:rsid w:val="00693D1A"/>
    <w:rsid w:val="0069742A"/>
    <w:rsid w:val="00697AD9"/>
    <w:rsid w:val="006A19B0"/>
    <w:rsid w:val="006A3136"/>
    <w:rsid w:val="006A4B6F"/>
    <w:rsid w:val="006A7094"/>
    <w:rsid w:val="006A743B"/>
    <w:rsid w:val="006A7BC9"/>
    <w:rsid w:val="006B1D34"/>
    <w:rsid w:val="006B1F58"/>
    <w:rsid w:val="006B7F30"/>
    <w:rsid w:val="006C1B3E"/>
    <w:rsid w:val="006C2E67"/>
    <w:rsid w:val="006C43D4"/>
    <w:rsid w:val="006C7DEA"/>
    <w:rsid w:val="006D13C6"/>
    <w:rsid w:val="006D203C"/>
    <w:rsid w:val="006D6053"/>
    <w:rsid w:val="006D6995"/>
    <w:rsid w:val="006D7BA0"/>
    <w:rsid w:val="006E148C"/>
    <w:rsid w:val="006E1AA5"/>
    <w:rsid w:val="006E5D87"/>
    <w:rsid w:val="006E7558"/>
    <w:rsid w:val="006F0B33"/>
    <w:rsid w:val="006F3138"/>
    <w:rsid w:val="006F5423"/>
    <w:rsid w:val="006F5F8B"/>
    <w:rsid w:val="006F6E50"/>
    <w:rsid w:val="006F6EA1"/>
    <w:rsid w:val="007003B2"/>
    <w:rsid w:val="00701DCA"/>
    <w:rsid w:val="007032C8"/>
    <w:rsid w:val="007037AF"/>
    <w:rsid w:val="00703B33"/>
    <w:rsid w:val="00703D7D"/>
    <w:rsid w:val="0070786C"/>
    <w:rsid w:val="007110CD"/>
    <w:rsid w:val="0071232F"/>
    <w:rsid w:val="00712374"/>
    <w:rsid w:val="00713697"/>
    <w:rsid w:val="00714279"/>
    <w:rsid w:val="00714437"/>
    <w:rsid w:val="00716276"/>
    <w:rsid w:val="007173F7"/>
    <w:rsid w:val="00721F35"/>
    <w:rsid w:val="00723361"/>
    <w:rsid w:val="00723F9C"/>
    <w:rsid w:val="007263AF"/>
    <w:rsid w:val="007277BB"/>
    <w:rsid w:val="007318AB"/>
    <w:rsid w:val="00732A15"/>
    <w:rsid w:val="00733A55"/>
    <w:rsid w:val="007347DF"/>
    <w:rsid w:val="007358FC"/>
    <w:rsid w:val="00736642"/>
    <w:rsid w:val="00736F81"/>
    <w:rsid w:val="007372F0"/>
    <w:rsid w:val="00740968"/>
    <w:rsid w:val="00741146"/>
    <w:rsid w:val="00742379"/>
    <w:rsid w:val="007457DA"/>
    <w:rsid w:val="007458F3"/>
    <w:rsid w:val="00745B2F"/>
    <w:rsid w:val="0074725C"/>
    <w:rsid w:val="0074770C"/>
    <w:rsid w:val="0075040A"/>
    <w:rsid w:val="00750E70"/>
    <w:rsid w:val="0075142D"/>
    <w:rsid w:val="00751CCC"/>
    <w:rsid w:val="00753D66"/>
    <w:rsid w:val="00754F49"/>
    <w:rsid w:val="0076172B"/>
    <w:rsid w:val="00761F17"/>
    <w:rsid w:val="00764770"/>
    <w:rsid w:val="00766D3C"/>
    <w:rsid w:val="00766DF5"/>
    <w:rsid w:val="00770833"/>
    <w:rsid w:val="00771746"/>
    <w:rsid w:val="00772C64"/>
    <w:rsid w:val="00774648"/>
    <w:rsid w:val="007747F0"/>
    <w:rsid w:val="007760F3"/>
    <w:rsid w:val="007817F2"/>
    <w:rsid w:val="00787FFD"/>
    <w:rsid w:val="00791873"/>
    <w:rsid w:val="00794FB5"/>
    <w:rsid w:val="00795763"/>
    <w:rsid w:val="007970C0"/>
    <w:rsid w:val="0079742C"/>
    <w:rsid w:val="0079791E"/>
    <w:rsid w:val="007A0BCD"/>
    <w:rsid w:val="007A370B"/>
    <w:rsid w:val="007A5013"/>
    <w:rsid w:val="007A5B4F"/>
    <w:rsid w:val="007A6C17"/>
    <w:rsid w:val="007B0CEC"/>
    <w:rsid w:val="007B2F86"/>
    <w:rsid w:val="007B4CD2"/>
    <w:rsid w:val="007B536D"/>
    <w:rsid w:val="007B5924"/>
    <w:rsid w:val="007C0DC2"/>
    <w:rsid w:val="007C2CDD"/>
    <w:rsid w:val="007C2DC6"/>
    <w:rsid w:val="007C31FE"/>
    <w:rsid w:val="007C4541"/>
    <w:rsid w:val="007C5813"/>
    <w:rsid w:val="007C5D26"/>
    <w:rsid w:val="007C72F1"/>
    <w:rsid w:val="007D0F68"/>
    <w:rsid w:val="007D1C25"/>
    <w:rsid w:val="007D2F9B"/>
    <w:rsid w:val="007D44AA"/>
    <w:rsid w:val="007D6424"/>
    <w:rsid w:val="007E0050"/>
    <w:rsid w:val="007E0B4E"/>
    <w:rsid w:val="007E0E11"/>
    <w:rsid w:val="007E1AD4"/>
    <w:rsid w:val="007E1CBF"/>
    <w:rsid w:val="007E56A6"/>
    <w:rsid w:val="007E6CA2"/>
    <w:rsid w:val="007E7D11"/>
    <w:rsid w:val="007F13C1"/>
    <w:rsid w:val="007F40BD"/>
    <w:rsid w:val="007F4A58"/>
    <w:rsid w:val="008015F1"/>
    <w:rsid w:val="00802A8F"/>
    <w:rsid w:val="00802FC1"/>
    <w:rsid w:val="00803410"/>
    <w:rsid w:val="008066C1"/>
    <w:rsid w:val="00811205"/>
    <w:rsid w:val="00812947"/>
    <w:rsid w:val="008131A0"/>
    <w:rsid w:val="008135ED"/>
    <w:rsid w:val="00813CF4"/>
    <w:rsid w:val="00814222"/>
    <w:rsid w:val="00814408"/>
    <w:rsid w:val="008152ED"/>
    <w:rsid w:val="0081648B"/>
    <w:rsid w:val="0081651D"/>
    <w:rsid w:val="00817AFD"/>
    <w:rsid w:val="00817DA1"/>
    <w:rsid w:val="008211F4"/>
    <w:rsid w:val="00821213"/>
    <w:rsid w:val="008216C3"/>
    <w:rsid w:val="0082190B"/>
    <w:rsid w:val="00822011"/>
    <w:rsid w:val="00822E9F"/>
    <w:rsid w:val="00823780"/>
    <w:rsid w:val="00824B1B"/>
    <w:rsid w:val="00826D4D"/>
    <w:rsid w:val="00827A00"/>
    <w:rsid w:val="0083181F"/>
    <w:rsid w:val="008348D9"/>
    <w:rsid w:val="008358FE"/>
    <w:rsid w:val="0084149B"/>
    <w:rsid w:val="008414A2"/>
    <w:rsid w:val="00842CDB"/>
    <w:rsid w:val="0084328C"/>
    <w:rsid w:val="00844431"/>
    <w:rsid w:val="008455F9"/>
    <w:rsid w:val="00845F64"/>
    <w:rsid w:val="00846197"/>
    <w:rsid w:val="0084658D"/>
    <w:rsid w:val="00846DFC"/>
    <w:rsid w:val="00847F9C"/>
    <w:rsid w:val="00850691"/>
    <w:rsid w:val="00852291"/>
    <w:rsid w:val="00852D2F"/>
    <w:rsid w:val="00854008"/>
    <w:rsid w:val="0085469C"/>
    <w:rsid w:val="008548EE"/>
    <w:rsid w:val="00854F8D"/>
    <w:rsid w:val="0085674D"/>
    <w:rsid w:val="00856E57"/>
    <w:rsid w:val="0085769C"/>
    <w:rsid w:val="00857BA6"/>
    <w:rsid w:val="0086012B"/>
    <w:rsid w:val="00861E40"/>
    <w:rsid w:val="00863BE3"/>
    <w:rsid w:val="008661BC"/>
    <w:rsid w:val="00867F1E"/>
    <w:rsid w:val="00870845"/>
    <w:rsid w:val="008744E2"/>
    <w:rsid w:val="00874894"/>
    <w:rsid w:val="0087591E"/>
    <w:rsid w:val="008766D9"/>
    <w:rsid w:val="00876A2A"/>
    <w:rsid w:val="00877575"/>
    <w:rsid w:val="00880609"/>
    <w:rsid w:val="00880735"/>
    <w:rsid w:val="00880913"/>
    <w:rsid w:val="00880A0B"/>
    <w:rsid w:val="0088128A"/>
    <w:rsid w:val="008816AE"/>
    <w:rsid w:val="0088236A"/>
    <w:rsid w:val="00883257"/>
    <w:rsid w:val="0089031E"/>
    <w:rsid w:val="00890822"/>
    <w:rsid w:val="00895175"/>
    <w:rsid w:val="00897848"/>
    <w:rsid w:val="00897908"/>
    <w:rsid w:val="008A0092"/>
    <w:rsid w:val="008A062F"/>
    <w:rsid w:val="008A1FEE"/>
    <w:rsid w:val="008A3F2C"/>
    <w:rsid w:val="008A50EB"/>
    <w:rsid w:val="008A568E"/>
    <w:rsid w:val="008A5B0E"/>
    <w:rsid w:val="008A6417"/>
    <w:rsid w:val="008A66F1"/>
    <w:rsid w:val="008A691D"/>
    <w:rsid w:val="008A7A6B"/>
    <w:rsid w:val="008B0D3B"/>
    <w:rsid w:val="008B228E"/>
    <w:rsid w:val="008B5C4D"/>
    <w:rsid w:val="008B69DD"/>
    <w:rsid w:val="008B725F"/>
    <w:rsid w:val="008C035F"/>
    <w:rsid w:val="008C153F"/>
    <w:rsid w:val="008C3364"/>
    <w:rsid w:val="008C3622"/>
    <w:rsid w:val="008C49FE"/>
    <w:rsid w:val="008C4AAA"/>
    <w:rsid w:val="008C52E8"/>
    <w:rsid w:val="008C5599"/>
    <w:rsid w:val="008C567A"/>
    <w:rsid w:val="008C6D16"/>
    <w:rsid w:val="008C7CD1"/>
    <w:rsid w:val="008D1DD4"/>
    <w:rsid w:val="008D316C"/>
    <w:rsid w:val="008D43C1"/>
    <w:rsid w:val="008D5AD7"/>
    <w:rsid w:val="008D6D3B"/>
    <w:rsid w:val="008D7F9E"/>
    <w:rsid w:val="008E0194"/>
    <w:rsid w:val="008E0367"/>
    <w:rsid w:val="008E3A57"/>
    <w:rsid w:val="008E5A63"/>
    <w:rsid w:val="008F001C"/>
    <w:rsid w:val="008F0567"/>
    <w:rsid w:val="008F26D0"/>
    <w:rsid w:val="008F6174"/>
    <w:rsid w:val="008F7744"/>
    <w:rsid w:val="008F7B3F"/>
    <w:rsid w:val="0090264D"/>
    <w:rsid w:val="00902F01"/>
    <w:rsid w:val="00904C26"/>
    <w:rsid w:val="00904D48"/>
    <w:rsid w:val="009114B1"/>
    <w:rsid w:val="00911C1F"/>
    <w:rsid w:val="00911C3E"/>
    <w:rsid w:val="00912931"/>
    <w:rsid w:val="00912B83"/>
    <w:rsid w:val="00915783"/>
    <w:rsid w:val="00917B3F"/>
    <w:rsid w:val="00920037"/>
    <w:rsid w:val="00920945"/>
    <w:rsid w:val="0092208F"/>
    <w:rsid w:val="009223E4"/>
    <w:rsid w:val="00922B70"/>
    <w:rsid w:val="00922ED3"/>
    <w:rsid w:val="00925885"/>
    <w:rsid w:val="00925B79"/>
    <w:rsid w:val="00925BD2"/>
    <w:rsid w:val="00926FF2"/>
    <w:rsid w:val="0092717C"/>
    <w:rsid w:val="00934A46"/>
    <w:rsid w:val="00935ABC"/>
    <w:rsid w:val="00940155"/>
    <w:rsid w:val="009406EE"/>
    <w:rsid w:val="0094072D"/>
    <w:rsid w:val="00940FC4"/>
    <w:rsid w:val="009417A7"/>
    <w:rsid w:val="0094473E"/>
    <w:rsid w:val="00945BD0"/>
    <w:rsid w:val="00945F19"/>
    <w:rsid w:val="009463C9"/>
    <w:rsid w:val="0094783B"/>
    <w:rsid w:val="00947F32"/>
    <w:rsid w:val="00952082"/>
    <w:rsid w:val="00952D0D"/>
    <w:rsid w:val="0095357D"/>
    <w:rsid w:val="00953681"/>
    <w:rsid w:val="0095388B"/>
    <w:rsid w:val="009550A5"/>
    <w:rsid w:val="009573C0"/>
    <w:rsid w:val="009573C9"/>
    <w:rsid w:val="009602F0"/>
    <w:rsid w:val="009612C9"/>
    <w:rsid w:val="00961612"/>
    <w:rsid w:val="009616CA"/>
    <w:rsid w:val="009617BF"/>
    <w:rsid w:val="00962C54"/>
    <w:rsid w:val="0096301D"/>
    <w:rsid w:val="00964075"/>
    <w:rsid w:val="00965A30"/>
    <w:rsid w:val="00965E98"/>
    <w:rsid w:val="0097005B"/>
    <w:rsid w:val="00970C05"/>
    <w:rsid w:val="009720DC"/>
    <w:rsid w:val="0097231D"/>
    <w:rsid w:val="009727A2"/>
    <w:rsid w:val="00972F81"/>
    <w:rsid w:val="00973484"/>
    <w:rsid w:val="00973E2F"/>
    <w:rsid w:val="00974CC1"/>
    <w:rsid w:val="0097562C"/>
    <w:rsid w:val="00976AE7"/>
    <w:rsid w:val="00976ED6"/>
    <w:rsid w:val="00977CFF"/>
    <w:rsid w:val="009805DB"/>
    <w:rsid w:val="009806BB"/>
    <w:rsid w:val="00981FDD"/>
    <w:rsid w:val="009841BA"/>
    <w:rsid w:val="009846F2"/>
    <w:rsid w:val="00984733"/>
    <w:rsid w:val="00984F55"/>
    <w:rsid w:val="00985B00"/>
    <w:rsid w:val="0098628B"/>
    <w:rsid w:val="00990B2E"/>
    <w:rsid w:val="00991B30"/>
    <w:rsid w:val="00992CDA"/>
    <w:rsid w:val="00995191"/>
    <w:rsid w:val="00996854"/>
    <w:rsid w:val="00997996"/>
    <w:rsid w:val="009A2736"/>
    <w:rsid w:val="009A4558"/>
    <w:rsid w:val="009A59F7"/>
    <w:rsid w:val="009B125F"/>
    <w:rsid w:val="009B14EB"/>
    <w:rsid w:val="009B1FFE"/>
    <w:rsid w:val="009B3ABC"/>
    <w:rsid w:val="009B4611"/>
    <w:rsid w:val="009B5624"/>
    <w:rsid w:val="009B6DFD"/>
    <w:rsid w:val="009B71D1"/>
    <w:rsid w:val="009B74C3"/>
    <w:rsid w:val="009B7F8D"/>
    <w:rsid w:val="009C11E5"/>
    <w:rsid w:val="009C2D70"/>
    <w:rsid w:val="009C50A9"/>
    <w:rsid w:val="009C5187"/>
    <w:rsid w:val="009C661D"/>
    <w:rsid w:val="009C7802"/>
    <w:rsid w:val="009D0942"/>
    <w:rsid w:val="009D1A9C"/>
    <w:rsid w:val="009D254D"/>
    <w:rsid w:val="009D2EB5"/>
    <w:rsid w:val="009D30D4"/>
    <w:rsid w:val="009D4153"/>
    <w:rsid w:val="009D55EA"/>
    <w:rsid w:val="009D6E93"/>
    <w:rsid w:val="009E0D7E"/>
    <w:rsid w:val="009E2015"/>
    <w:rsid w:val="009E7B5E"/>
    <w:rsid w:val="009E7E8F"/>
    <w:rsid w:val="009F0E28"/>
    <w:rsid w:val="009F158A"/>
    <w:rsid w:val="009F33A2"/>
    <w:rsid w:val="009F3D32"/>
    <w:rsid w:val="009F45E2"/>
    <w:rsid w:val="009F686A"/>
    <w:rsid w:val="009F70F9"/>
    <w:rsid w:val="00A01A2B"/>
    <w:rsid w:val="00A036D8"/>
    <w:rsid w:val="00A0559F"/>
    <w:rsid w:val="00A148AA"/>
    <w:rsid w:val="00A14AC7"/>
    <w:rsid w:val="00A16148"/>
    <w:rsid w:val="00A170C6"/>
    <w:rsid w:val="00A179E6"/>
    <w:rsid w:val="00A20270"/>
    <w:rsid w:val="00A23162"/>
    <w:rsid w:val="00A24602"/>
    <w:rsid w:val="00A311C5"/>
    <w:rsid w:val="00A3253A"/>
    <w:rsid w:val="00A34A7F"/>
    <w:rsid w:val="00A34F8F"/>
    <w:rsid w:val="00A36B4C"/>
    <w:rsid w:val="00A36B7B"/>
    <w:rsid w:val="00A3711D"/>
    <w:rsid w:val="00A37965"/>
    <w:rsid w:val="00A415CF"/>
    <w:rsid w:val="00A43C05"/>
    <w:rsid w:val="00A44466"/>
    <w:rsid w:val="00A447EF"/>
    <w:rsid w:val="00A4551F"/>
    <w:rsid w:val="00A46606"/>
    <w:rsid w:val="00A46AEC"/>
    <w:rsid w:val="00A47375"/>
    <w:rsid w:val="00A50D47"/>
    <w:rsid w:val="00A5234B"/>
    <w:rsid w:val="00A52679"/>
    <w:rsid w:val="00A550C6"/>
    <w:rsid w:val="00A5516F"/>
    <w:rsid w:val="00A5623D"/>
    <w:rsid w:val="00A5703A"/>
    <w:rsid w:val="00A613B8"/>
    <w:rsid w:val="00A62BB6"/>
    <w:rsid w:val="00A653DE"/>
    <w:rsid w:val="00A65B3B"/>
    <w:rsid w:val="00A70A05"/>
    <w:rsid w:val="00A7299D"/>
    <w:rsid w:val="00A7544F"/>
    <w:rsid w:val="00A757DA"/>
    <w:rsid w:val="00A76BEC"/>
    <w:rsid w:val="00A77CE6"/>
    <w:rsid w:val="00A819E9"/>
    <w:rsid w:val="00A825B8"/>
    <w:rsid w:val="00A833A9"/>
    <w:rsid w:val="00A83DA1"/>
    <w:rsid w:val="00A842EB"/>
    <w:rsid w:val="00A8455E"/>
    <w:rsid w:val="00A849E2"/>
    <w:rsid w:val="00A861D1"/>
    <w:rsid w:val="00A910BF"/>
    <w:rsid w:val="00A947B0"/>
    <w:rsid w:val="00A9790B"/>
    <w:rsid w:val="00A97E28"/>
    <w:rsid w:val="00AA2544"/>
    <w:rsid w:val="00AA3492"/>
    <w:rsid w:val="00AA45D7"/>
    <w:rsid w:val="00AA5C42"/>
    <w:rsid w:val="00AB0479"/>
    <w:rsid w:val="00AB12DE"/>
    <w:rsid w:val="00AB43D4"/>
    <w:rsid w:val="00AB49BC"/>
    <w:rsid w:val="00AB4DB7"/>
    <w:rsid w:val="00AB6CF3"/>
    <w:rsid w:val="00AB7477"/>
    <w:rsid w:val="00AB7CC7"/>
    <w:rsid w:val="00AC1B1B"/>
    <w:rsid w:val="00AC1E79"/>
    <w:rsid w:val="00AC2672"/>
    <w:rsid w:val="00AC3FB4"/>
    <w:rsid w:val="00AC4482"/>
    <w:rsid w:val="00AC54EE"/>
    <w:rsid w:val="00AC5630"/>
    <w:rsid w:val="00AC7B12"/>
    <w:rsid w:val="00AC7E0C"/>
    <w:rsid w:val="00AC7ECA"/>
    <w:rsid w:val="00AD0667"/>
    <w:rsid w:val="00AD3C9E"/>
    <w:rsid w:val="00AD4BD1"/>
    <w:rsid w:val="00AD4E8A"/>
    <w:rsid w:val="00AD6619"/>
    <w:rsid w:val="00AD6B85"/>
    <w:rsid w:val="00AD752F"/>
    <w:rsid w:val="00AD7DC2"/>
    <w:rsid w:val="00AE032D"/>
    <w:rsid w:val="00AE0EB0"/>
    <w:rsid w:val="00AE35C7"/>
    <w:rsid w:val="00AE454C"/>
    <w:rsid w:val="00AE68C4"/>
    <w:rsid w:val="00AE6CA4"/>
    <w:rsid w:val="00AE6DD9"/>
    <w:rsid w:val="00AF0C24"/>
    <w:rsid w:val="00AF1691"/>
    <w:rsid w:val="00AF5615"/>
    <w:rsid w:val="00AF5889"/>
    <w:rsid w:val="00AF5B8E"/>
    <w:rsid w:val="00AF6268"/>
    <w:rsid w:val="00AF7285"/>
    <w:rsid w:val="00AF79AE"/>
    <w:rsid w:val="00B00C9D"/>
    <w:rsid w:val="00B03942"/>
    <w:rsid w:val="00B04891"/>
    <w:rsid w:val="00B07A76"/>
    <w:rsid w:val="00B11C04"/>
    <w:rsid w:val="00B11C5F"/>
    <w:rsid w:val="00B12721"/>
    <w:rsid w:val="00B1397C"/>
    <w:rsid w:val="00B13AAE"/>
    <w:rsid w:val="00B17169"/>
    <w:rsid w:val="00B201BF"/>
    <w:rsid w:val="00B21806"/>
    <w:rsid w:val="00B218F8"/>
    <w:rsid w:val="00B2201C"/>
    <w:rsid w:val="00B233D4"/>
    <w:rsid w:val="00B24583"/>
    <w:rsid w:val="00B24B94"/>
    <w:rsid w:val="00B25B8B"/>
    <w:rsid w:val="00B25D54"/>
    <w:rsid w:val="00B26758"/>
    <w:rsid w:val="00B275E9"/>
    <w:rsid w:val="00B27D0F"/>
    <w:rsid w:val="00B30A96"/>
    <w:rsid w:val="00B3318D"/>
    <w:rsid w:val="00B3363A"/>
    <w:rsid w:val="00B33925"/>
    <w:rsid w:val="00B3745A"/>
    <w:rsid w:val="00B37CE4"/>
    <w:rsid w:val="00B411F2"/>
    <w:rsid w:val="00B43EBA"/>
    <w:rsid w:val="00B44D97"/>
    <w:rsid w:val="00B458F0"/>
    <w:rsid w:val="00B46333"/>
    <w:rsid w:val="00B473E0"/>
    <w:rsid w:val="00B50C1C"/>
    <w:rsid w:val="00B53693"/>
    <w:rsid w:val="00B540A7"/>
    <w:rsid w:val="00B548B4"/>
    <w:rsid w:val="00B54906"/>
    <w:rsid w:val="00B56E84"/>
    <w:rsid w:val="00B652AF"/>
    <w:rsid w:val="00B6624B"/>
    <w:rsid w:val="00B67F31"/>
    <w:rsid w:val="00B70031"/>
    <w:rsid w:val="00B70AB2"/>
    <w:rsid w:val="00B7351E"/>
    <w:rsid w:val="00B7369A"/>
    <w:rsid w:val="00B75A60"/>
    <w:rsid w:val="00B76167"/>
    <w:rsid w:val="00B767A6"/>
    <w:rsid w:val="00B77521"/>
    <w:rsid w:val="00B7763E"/>
    <w:rsid w:val="00B816DE"/>
    <w:rsid w:val="00B82349"/>
    <w:rsid w:val="00B83172"/>
    <w:rsid w:val="00B83B8D"/>
    <w:rsid w:val="00B84451"/>
    <w:rsid w:val="00B84782"/>
    <w:rsid w:val="00B85AAE"/>
    <w:rsid w:val="00B87F14"/>
    <w:rsid w:val="00B92C2B"/>
    <w:rsid w:val="00B93C97"/>
    <w:rsid w:val="00B9403F"/>
    <w:rsid w:val="00B95321"/>
    <w:rsid w:val="00B96D9C"/>
    <w:rsid w:val="00B97932"/>
    <w:rsid w:val="00B97ED7"/>
    <w:rsid w:val="00BA0E6C"/>
    <w:rsid w:val="00BA23F2"/>
    <w:rsid w:val="00BA319F"/>
    <w:rsid w:val="00BA3F00"/>
    <w:rsid w:val="00BA442E"/>
    <w:rsid w:val="00BA5BA8"/>
    <w:rsid w:val="00BA7860"/>
    <w:rsid w:val="00BB06D9"/>
    <w:rsid w:val="00BB12F3"/>
    <w:rsid w:val="00BB2237"/>
    <w:rsid w:val="00BB3ED4"/>
    <w:rsid w:val="00BB6BFC"/>
    <w:rsid w:val="00BB7FD7"/>
    <w:rsid w:val="00BC42A3"/>
    <w:rsid w:val="00BC7690"/>
    <w:rsid w:val="00BD20C0"/>
    <w:rsid w:val="00BD60E8"/>
    <w:rsid w:val="00BD6D65"/>
    <w:rsid w:val="00BE2B7A"/>
    <w:rsid w:val="00BE2C6C"/>
    <w:rsid w:val="00BE4CDB"/>
    <w:rsid w:val="00BE4DBD"/>
    <w:rsid w:val="00BE4E4E"/>
    <w:rsid w:val="00BE5050"/>
    <w:rsid w:val="00BE5CBB"/>
    <w:rsid w:val="00BE6E13"/>
    <w:rsid w:val="00BE6F93"/>
    <w:rsid w:val="00BE7496"/>
    <w:rsid w:val="00BF0E4A"/>
    <w:rsid w:val="00BF1D34"/>
    <w:rsid w:val="00BF2826"/>
    <w:rsid w:val="00BF310A"/>
    <w:rsid w:val="00BF4C01"/>
    <w:rsid w:val="00C04183"/>
    <w:rsid w:val="00C065E4"/>
    <w:rsid w:val="00C06EE1"/>
    <w:rsid w:val="00C1010E"/>
    <w:rsid w:val="00C10BA1"/>
    <w:rsid w:val="00C11086"/>
    <w:rsid w:val="00C118AC"/>
    <w:rsid w:val="00C120B3"/>
    <w:rsid w:val="00C122B5"/>
    <w:rsid w:val="00C136CE"/>
    <w:rsid w:val="00C149CA"/>
    <w:rsid w:val="00C16435"/>
    <w:rsid w:val="00C175F4"/>
    <w:rsid w:val="00C17814"/>
    <w:rsid w:val="00C17A7B"/>
    <w:rsid w:val="00C2013C"/>
    <w:rsid w:val="00C20689"/>
    <w:rsid w:val="00C23D10"/>
    <w:rsid w:val="00C24468"/>
    <w:rsid w:val="00C2448B"/>
    <w:rsid w:val="00C301C6"/>
    <w:rsid w:val="00C3037E"/>
    <w:rsid w:val="00C30C62"/>
    <w:rsid w:val="00C30E4F"/>
    <w:rsid w:val="00C342DF"/>
    <w:rsid w:val="00C36AC7"/>
    <w:rsid w:val="00C37355"/>
    <w:rsid w:val="00C41581"/>
    <w:rsid w:val="00C43202"/>
    <w:rsid w:val="00C44D23"/>
    <w:rsid w:val="00C45BC6"/>
    <w:rsid w:val="00C4798D"/>
    <w:rsid w:val="00C513F9"/>
    <w:rsid w:val="00C5337A"/>
    <w:rsid w:val="00C53A51"/>
    <w:rsid w:val="00C54381"/>
    <w:rsid w:val="00C5679F"/>
    <w:rsid w:val="00C61E29"/>
    <w:rsid w:val="00C6221B"/>
    <w:rsid w:val="00C63EDF"/>
    <w:rsid w:val="00C65376"/>
    <w:rsid w:val="00C65996"/>
    <w:rsid w:val="00C65F91"/>
    <w:rsid w:val="00C6711A"/>
    <w:rsid w:val="00C70FF3"/>
    <w:rsid w:val="00C72493"/>
    <w:rsid w:val="00C7325D"/>
    <w:rsid w:val="00C74758"/>
    <w:rsid w:val="00C74E46"/>
    <w:rsid w:val="00C74F37"/>
    <w:rsid w:val="00C76174"/>
    <w:rsid w:val="00C76324"/>
    <w:rsid w:val="00C76E88"/>
    <w:rsid w:val="00C774DF"/>
    <w:rsid w:val="00C77A15"/>
    <w:rsid w:val="00C8014B"/>
    <w:rsid w:val="00C80DC9"/>
    <w:rsid w:val="00C84856"/>
    <w:rsid w:val="00C87E81"/>
    <w:rsid w:val="00C90C42"/>
    <w:rsid w:val="00C93740"/>
    <w:rsid w:val="00C94F62"/>
    <w:rsid w:val="00C95223"/>
    <w:rsid w:val="00C959CB"/>
    <w:rsid w:val="00C97986"/>
    <w:rsid w:val="00CA0ACC"/>
    <w:rsid w:val="00CA30B9"/>
    <w:rsid w:val="00CA3121"/>
    <w:rsid w:val="00CA3725"/>
    <w:rsid w:val="00CA3804"/>
    <w:rsid w:val="00CA76F3"/>
    <w:rsid w:val="00CB05AB"/>
    <w:rsid w:val="00CB1030"/>
    <w:rsid w:val="00CB1C65"/>
    <w:rsid w:val="00CB5CE9"/>
    <w:rsid w:val="00CB7405"/>
    <w:rsid w:val="00CC071B"/>
    <w:rsid w:val="00CC444C"/>
    <w:rsid w:val="00CC6312"/>
    <w:rsid w:val="00CC64BD"/>
    <w:rsid w:val="00CC7072"/>
    <w:rsid w:val="00CD0529"/>
    <w:rsid w:val="00CD1712"/>
    <w:rsid w:val="00CD2B55"/>
    <w:rsid w:val="00CD7DBD"/>
    <w:rsid w:val="00CE12DE"/>
    <w:rsid w:val="00CE154B"/>
    <w:rsid w:val="00CE23C9"/>
    <w:rsid w:val="00CE48F7"/>
    <w:rsid w:val="00CE7491"/>
    <w:rsid w:val="00CE7914"/>
    <w:rsid w:val="00CF07E1"/>
    <w:rsid w:val="00CF0AE5"/>
    <w:rsid w:val="00CF1B64"/>
    <w:rsid w:val="00CF2AEF"/>
    <w:rsid w:val="00CF3DD3"/>
    <w:rsid w:val="00CF483B"/>
    <w:rsid w:val="00CF5663"/>
    <w:rsid w:val="00CF5AD4"/>
    <w:rsid w:val="00CF64CF"/>
    <w:rsid w:val="00CF7328"/>
    <w:rsid w:val="00D00345"/>
    <w:rsid w:val="00D006B4"/>
    <w:rsid w:val="00D06A65"/>
    <w:rsid w:val="00D11109"/>
    <w:rsid w:val="00D118DF"/>
    <w:rsid w:val="00D11F43"/>
    <w:rsid w:val="00D12207"/>
    <w:rsid w:val="00D1288B"/>
    <w:rsid w:val="00D172AD"/>
    <w:rsid w:val="00D216F1"/>
    <w:rsid w:val="00D23F84"/>
    <w:rsid w:val="00D247A3"/>
    <w:rsid w:val="00D26280"/>
    <w:rsid w:val="00D262F4"/>
    <w:rsid w:val="00D27E65"/>
    <w:rsid w:val="00D305D2"/>
    <w:rsid w:val="00D322F7"/>
    <w:rsid w:val="00D323FC"/>
    <w:rsid w:val="00D34D28"/>
    <w:rsid w:val="00D36362"/>
    <w:rsid w:val="00D369CE"/>
    <w:rsid w:val="00D37C73"/>
    <w:rsid w:val="00D40DF5"/>
    <w:rsid w:val="00D42D51"/>
    <w:rsid w:val="00D439A2"/>
    <w:rsid w:val="00D4461B"/>
    <w:rsid w:val="00D453E0"/>
    <w:rsid w:val="00D461E2"/>
    <w:rsid w:val="00D470C3"/>
    <w:rsid w:val="00D51337"/>
    <w:rsid w:val="00D540DF"/>
    <w:rsid w:val="00D54850"/>
    <w:rsid w:val="00D555C1"/>
    <w:rsid w:val="00D5602E"/>
    <w:rsid w:val="00D60AE1"/>
    <w:rsid w:val="00D61F68"/>
    <w:rsid w:val="00D62980"/>
    <w:rsid w:val="00D648D9"/>
    <w:rsid w:val="00D6554F"/>
    <w:rsid w:val="00D667B8"/>
    <w:rsid w:val="00D72702"/>
    <w:rsid w:val="00D72C3C"/>
    <w:rsid w:val="00D74526"/>
    <w:rsid w:val="00D74C39"/>
    <w:rsid w:val="00D74F4C"/>
    <w:rsid w:val="00D74FDA"/>
    <w:rsid w:val="00D759DE"/>
    <w:rsid w:val="00D760BD"/>
    <w:rsid w:val="00D7618C"/>
    <w:rsid w:val="00D76CE2"/>
    <w:rsid w:val="00D81381"/>
    <w:rsid w:val="00D82A2D"/>
    <w:rsid w:val="00D83D36"/>
    <w:rsid w:val="00D85F3B"/>
    <w:rsid w:val="00D861B1"/>
    <w:rsid w:val="00D87799"/>
    <w:rsid w:val="00D96E45"/>
    <w:rsid w:val="00DA00CC"/>
    <w:rsid w:val="00DA044B"/>
    <w:rsid w:val="00DA2AAE"/>
    <w:rsid w:val="00DA35A3"/>
    <w:rsid w:val="00DA5342"/>
    <w:rsid w:val="00DA7CB3"/>
    <w:rsid w:val="00DA7DBB"/>
    <w:rsid w:val="00DA7FD4"/>
    <w:rsid w:val="00DB002C"/>
    <w:rsid w:val="00DB1702"/>
    <w:rsid w:val="00DB26BA"/>
    <w:rsid w:val="00DB4AFA"/>
    <w:rsid w:val="00DB6558"/>
    <w:rsid w:val="00DB6608"/>
    <w:rsid w:val="00DB72B8"/>
    <w:rsid w:val="00DC001C"/>
    <w:rsid w:val="00DC08EB"/>
    <w:rsid w:val="00DC2683"/>
    <w:rsid w:val="00DC34F6"/>
    <w:rsid w:val="00DC35A5"/>
    <w:rsid w:val="00DC39B8"/>
    <w:rsid w:val="00DC42EA"/>
    <w:rsid w:val="00DC47A0"/>
    <w:rsid w:val="00DC5AD6"/>
    <w:rsid w:val="00DC65F0"/>
    <w:rsid w:val="00DD0D34"/>
    <w:rsid w:val="00DD42EE"/>
    <w:rsid w:val="00DD5529"/>
    <w:rsid w:val="00DD5B5E"/>
    <w:rsid w:val="00DD5BDA"/>
    <w:rsid w:val="00DD5EE1"/>
    <w:rsid w:val="00DD69FF"/>
    <w:rsid w:val="00DE01EF"/>
    <w:rsid w:val="00DE4247"/>
    <w:rsid w:val="00DE74C7"/>
    <w:rsid w:val="00DE7779"/>
    <w:rsid w:val="00DF189F"/>
    <w:rsid w:val="00DF22C5"/>
    <w:rsid w:val="00DF43F1"/>
    <w:rsid w:val="00DF5AA0"/>
    <w:rsid w:val="00DF6AC8"/>
    <w:rsid w:val="00DF7651"/>
    <w:rsid w:val="00DF7CB4"/>
    <w:rsid w:val="00DF7D5D"/>
    <w:rsid w:val="00E0031D"/>
    <w:rsid w:val="00E00434"/>
    <w:rsid w:val="00E00560"/>
    <w:rsid w:val="00E00932"/>
    <w:rsid w:val="00E00CD6"/>
    <w:rsid w:val="00E02D43"/>
    <w:rsid w:val="00E02F28"/>
    <w:rsid w:val="00E0314F"/>
    <w:rsid w:val="00E048FD"/>
    <w:rsid w:val="00E10C8B"/>
    <w:rsid w:val="00E13A38"/>
    <w:rsid w:val="00E13B03"/>
    <w:rsid w:val="00E14ADC"/>
    <w:rsid w:val="00E20D54"/>
    <w:rsid w:val="00E21BE2"/>
    <w:rsid w:val="00E22AC4"/>
    <w:rsid w:val="00E2644C"/>
    <w:rsid w:val="00E26768"/>
    <w:rsid w:val="00E36424"/>
    <w:rsid w:val="00E36A59"/>
    <w:rsid w:val="00E36D2D"/>
    <w:rsid w:val="00E379EE"/>
    <w:rsid w:val="00E403FB"/>
    <w:rsid w:val="00E4187B"/>
    <w:rsid w:val="00E44525"/>
    <w:rsid w:val="00E452D1"/>
    <w:rsid w:val="00E46795"/>
    <w:rsid w:val="00E50A2D"/>
    <w:rsid w:val="00E50DA8"/>
    <w:rsid w:val="00E51190"/>
    <w:rsid w:val="00E54510"/>
    <w:rsid w:val="00E6081B"/>
    <w:rsid w:val="00E61A5F"/>
    <w:rsid w:val="00E62C37"/>
    <w:rsid w:val="00E64A7E"/>
    <w:rsid w:val="00E64FA0"/>
    <w:rsid w:val="00E65E48"/>
    <w:rsid w:val="00E670E1"/>
    <w:rsid w:val="00E67FAE"/>
    <w:rsid w:val="00E70C73"/>
    <w:rsid w:val="00E70D4A"/>
    <w:rsid w:val="00E71182"/>
    <w:rsid w:val="00E71574"/>
    <w:rsid w:val="00E72CC1"/>
    <w:rsid w:val="00E747BC"/>
    <w:rsid w:val="00E74DAC"/>
    <w:rsid w:val="00E74FE1"/>
    <w:rsid w:val="00E77EDE"/>
    <w:rsid w:val="00E80A5A"/>
    <w:rsid w:val="00E82A6B"/>
    <w:rsid w:val="00E84846"/>
    <w:rsid w:val="00E87040"/>
    <w:rsid w:val="00E90D5B"/>
    <w:rsid w:val="00E921B8"/>
    <w:rsid w:val="00E93FE5"/>
    <w:rsid w:val="00E94F31"/>
    <w:rsid w:val="00E96E2A"/>
    <w:rsid w:val="00E97E7F"/>
    <w:rsid w:val="00EA22CD"/>
    <w:rsid w:val="00EA4CD1"/>
    <w:rsid w:val="00EB0BDA"/>
    <w:rsid w:val="00EB1A67"/>
    <w:rsid w:val="00EB2844"/>
    <w:rsid w:val="00EB2C2E"/>
    <w:rsid w:val="00EB3F52"/>
    <w:rsid w:val="00EB4E13"/>
    <w:rsid w:val="00EB57C6"/>
    <w:rsid w:val="00EB6EC9"/>
    <w:rsid w:val="00EB7588"/>
    <w:rsid w:val="00EC1B4C"/>
    <w:rsid w:val="00EC1F2D"/>
    <w:rsid w:val="00EC2480"/>
    <w:rsid w:val="00EC30AB"/>
    <w:rsid w:val="00EC380B"/>
    <w:rsid w:val="00EC396D"/>
    <w:rsid w:val="00EC3BE2"/>
    <w:rsid w:val="00EC4453"/>
    <w:rsid w:val="00EC4CC2"/>
    <w:rsid w:val="00EC619F"/>
    <w:rsid w:val="00EC6338"/>
    <w:rsid w:val="00EC76CE"/>
    <w:rsid w:val="00ED165D"/>
    <w:rsid w:val="00ED1661"/>
    <w:rsid w:val="00ED1F87"/>
    <w:rsid w:val="00ED2BBD"/>
    <w:rsid w:val="00ED4DDE"/>
    <w:rsid w:val="00ED5432"/>
    <w:rsid w:val="00EE0DA5"/>
    <w:rsid w:val="00EE2689"/>
    <w:rsid w:val="00EE2C9D"/>
    <w:rsid w:val="00EE35EE"/>
    <w:rsid w:val="00EE4118"/>
    <w:rsid w:val="00EE509E"/>
    <w:rsid w:val="00EE59BD"/>
    <w:rsid w:val="00EF0273"/>
    <w:rsid w:val="00EF260F"/>
    <w:rsid w:val="00EF3678"/>
    <w:rsid w:val="00EF36E4"/>
    <w:rsid w:val="00EF6B7C"/>
    <w:rsid w:val="00EF7AD2"/>
    <w:rsid w:val="00F01918"/>
    <w:rsid w:val="00F02D77"/>
    <w:rsid w:val="00F04D5F"/>
    <w:rsid w:val="00F06E43"/>
    <w:rsid w:val="00F07582"/>
    <w:rsid w:val="00F111A0"/>
    <w:rsid w:val="00F1121A"/>
    <w:rsid w:val="00F12404"/>
    <w:rsid w:val="00F13004"/>
    <w:rsid w:val="00F13765"/>
    <w:rsid w:val="00F1383C"/>
    <w:rsid w:val="00F14576"/>
    <w:rsid w:val="00F1475B"/>
    <w:rsid w:val="00F20AF4"/>
    <w:rsid w:val="00F22F97"/>
    <w:rsid w:val="00F23151"/>
    <w:rsid w:val="00F25BAD"/>
    <w:rsid w:val="00F26962"/>
    <w:rsid w:val="00F30F2F"/>
    <w:rsid w:val="00F32DA7"/>
    <w:rsid w:val="00F330D7"/>
    <w:rsid w:val="00F33B9E"/>
    <w:rsid w:val="00F356C1"/>
    <w:rsid w:val="00F35EBE"/>
    <w:rsid w:val="00F367D5"/>
    <w:rsid w:val="00F36C6D"/>
    <w:rsid w:val="00F36E62"/>
    <w:rsid w:val="00F41BF0"/>
    <w:rsid w:val="00F43DC0"/>
    <w:rsid w:val="00F45F8D"/>
    <w:rsid w:val="00F46B44"/>
    <w:rsid w:val="00F470F3"/>
    <w:rsid w:val="00F475D9"/>
    <w:rsid w:val="00F52598"/>
    <w:rsid w:val="00F53145"/>
    <w:rsid w:val="00F5477E"/>
    <w:rsid w:val="00F54CAF"/>
    <w:rsid w:val="00F54DA8"/>
    <w:rsid w:val="00F55667"/>
    <w:rsid w:val="00F5654D"/>
    <w:rsid w:val="00F571FA"/>
    <w:rsid w:val="00F57942"/>
    <w:rsid w:val="00F57F65"/>
    <w:rsid w:val="00F57FD0"/>
    <w:rsid w:val="00F57FD9"/>
    <w:rsid w:val="00F60042"/>
    <w:rsid w:val="00F605D0"/>
    <w:rsid w:val="00F61464"/>
    <w:rsid w:val="00F625CA"/>
    <w:rsid w:val="00F62D70"/>
    <w:rsid w:val="00F62DFA"/>
    <w:rsid w:val="00F63A87"/>
    <w:rsid w:val="00F64DAE"/>
    <w:rsid w:val="00F65F46"/>
    <w:rsid w:val="00F65F6B"/>
    <w:rsid w:val="00F66CDD"/>
    <w:rsid w:val="00F709F7"/>
    <w:rsid w:val="00F71F1A"/>
    <w:rsid w:val="00F72DAF"/>
    <w:rsid w:val="00F744F7"/>
    <w:rsid w:val="00F74D09"/>
    <w:rsid w:val="00F7536E"/>
    <w:rsid w:val="00F77A0F"/>
    <w:rsid w:val="00F77B4A"/>
    <w:rsid w:val="00F811F9"/>
    <w:rsid w:val="00F824F3"/>
    <w:rsid w:val="00F82948"/>
    <w:rsid w:val="00F8381D"/>
    <w:rsid w:val="00F83846"/>
    <w:rsid w:val="00F85E41"/>
    <w:rsid w:val="00F862A3"/>
    <w:rsid w:val="00F878B9"/>
    <w:rsid w:val="00F91D9A"/>
    <w:rsid w:val="00F94980"/>
    <w:rsid w:val="00F94BE4"/>
    <w:rsid w:val="00F963D2"/>
    <w:rsid w:val="00F96770"/>
    <w:rsid w:val="00F97129"/>
    <w:rsid w:val="00FA0225"/>
    <w:rsid w:val="00FA1CFF"/>
    <w:rsid w:val="00FA1E06"/>
    <w:rsid w:val="00FA3873"/>
    <w:rsid w:val="00FA4633"/>
    <w:rsid w:val="00FA4B6C"/>
    <w:rsid w:val="00FA4F21"/>
    <w:rsid w:val="00FA5CAA"/>
    <w:rsid w:val="00FA755D"/>
    <w:rsid w:val="00FA7E46"/>
    <w:rsid w:val="00FB0C0E"/>
    <w:rsid w:val="00FB0DD4"/>
    <w:rsid w:val="00FB303F"/>
    <w:rsid w:val="00FB3CC0"/>
    <w:rsid w:val="00FB4992"/>
    <w:rsid w:val="00FB4C4C"/>
    <w:rsid w:val="00FB4F74"/>
    <w:rsid w:val="00FB6A68"/>
    <w:rsid w:val="00FB6E9E"/>
    <w:rsid w:val="00FC2A0E"/>
    <w:rsid w:val="00FC2A62"/>
    <w:rsid w:val="00FC4B8A"/>
    <w:rsid w:val="00FC624E"/>
    <w:rsid w:val="00FD113E"/>
    <w:rsid w:val="00FD1149"/>
    <w:rsid w:val="00FD1EFC"/>
    <w:rsid w:val="00FD3F6B"/>
    <w:rsid w:val="00FD63AE"/>
    <w:rsid w:val="00FD7C16"/>
    <w:rsid w:val="00FE1D95"/>
    <w:rsid w:val="00FE7695"/>
    <w:rsid w:val="00FE7E93"/>
    <w:rsid w:val="00FF17A7"/>
    <w:rsid w:val="00FF32D6"/>
    <w:rsid w:val="00FF3DE2"/>
    <w:rsid w:val="00FF48BF"/>
    <w:rsid w:val="00FF4B85"/>
    <w:rsid w:val="00FF530E"/>
    <w:rsid w:val="00FF7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7FB6D6"/>
  <w15:chartTrackingRefBased/>
  <w15:docId w15:val="{B95510AC-2096-CB4B-A77E-1438E04056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de-CH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75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61E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61E2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47759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477598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477598"/>
    <w:rPr>
      <w:lang w:val="de-CH"/>
    </w:rPr>
  </w:style>
  <w:style w:type="paragraph" w:customStyle="1" w:styleId="EndNoteBibliographyTitle">
    <w:name w:val="EndNote Bibliography Title"/>
    <w:basedOn w:val="Normal"/>
    <w:link w:val="EndNoteBibliographyTitleChar"/>
    <w:rsid w:val="00477598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477598"/>
    <w:rPr>
      <w:rFonts w:ascii="Calibri" w:hAnsi="Calibri" w:cs="Calibri"/>
      <w:lang w:val="de-CH"/>
    </w:rPr>
  </w:style>
  <w:style w:type="paragraph" w:customStyle="1" w:styleId="EndNoteBibliography">
    <w:name w:val="EndNote Bibliography"/>
    <w:basedOn w:val="Normal"/>
    <w:link w:val="EndNoteBibliographyChar"/>
    <w:rsid w:val="00477598"/>
    <w:rPr>
      <w:rFonts w:ascii="Calibri" w:hAnsi="Calibri" w:cs="Calibri"/>
    </w:rPr>
  </w:style>
  <w:style w:type="character" w:customStyle="1" w:styleId="EndNoteBibliographyChar">
    <w:name w:val="EndNote Bibliography Char"/>
    <w:basedOn w:val="ListParagraphChar"/>
    <w:link w:val="EndNoteBibliography"/>
    <w:rsid w:val="00477598"/>
    <w:rPr>
      <w:rFonts w:ascii="Calibri" w:hAnsi="Calibri" w:cs="Calibri"/>
      <w:lang w:val="de-CH"/>
    </w:rPr>
  </w:style>
  <w:style w:type="character" w:styleId="CommentReference">
    <w:name w:val="annotation reference"/>
    <w:basedOn w:val="DefaultParagraphFont"/>
    <w:uiPriority w:val="99"/>
    <w:semiHidden/>
    <w:unhideWhenUsed/>
    <w:rsid w:val="004775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759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7598"/>
    <w:rPr>
      <w:sz w:val="20"/>
      <w:szCs w:val="20"/>
      <w:lang w:val="de-C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75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7598"/>
    <w:rPr>
      <w:b/>
      <w:bCs/>
      <w:sz w:val="20"/>
      <w:szCs w:val="20"/>
      <w:lang w:val="de-CH"/>
    </w:rPr>
  </w:style>
  <w:style w:type="paragraph" w:styleId="Header">
    <w:name w:val="header"/>
    <w:basedOn w:val="Normal"/>
    <w:link w:val="HeaderChar"/>
    <w:uiPriority w:val="99"/>
    <w:unhideWhenUsed/>
    <w:rsid w:val="0047759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77598"/>
    <w:rPr>
      <w:lang w:val="de-CH"/>
    </w:rPr>
  </w:style>
  <w:style w:type="paragraph" w:styleId="Footer">
    <w:name w:val="footer"/>
    <w:basedOn w:val="Normal"/>
    <w:link w:val="FooterChar"/>
    <w:uiPriority w:val="99"/>
    <w:unhideWhenUsed/>
    <w:rsid w:val="0047759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77598"/>
    <w:rPr>
      <w:lang w:val="de-CH"/>
    </w:rPr>
  </w:style>
  <w:style w:type="character" w:styleId="LineNumber">
    <w:name w:val="line number"/>
    <w:basedOn w:val="DefaultParagraphFont"/>
    <w:uiPriority w:val="99"/>
    <w:semiHidden/>
    <w:unhideWhenUsed/>
    <w:rsid w:val="00477598"/>
  </w:style>
  <w:style w:type="character" w:styleId="Hyperlink">
    <w:name w:val="Hyperlink"/>
    <w:basedOn w:val="DefaultParagraphFont"/>
    <w:uiPriority w:val="99"/>
    <w:unhideWhenUsed/>
    <w:rsid w:val="00477598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477598"/>
  </w:style>
  <w:style w:type="character" w:styleId="FollowedHyperlink">
    <w:name w:val="FollowedHyperlink"/>
    <w:basedOn w:val="DefaultParagraphFont"/>
    <w:uiPriority w:val="99"/>
    <w:semiHidden/>
    <w:unhideWhenUsed/>
    <w:rsid w:val="00477598"/>
    <w:rPr>
      <w:color w:val="954F72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335714"/>
  </w:style>
  <w:style w:type="table" w:styleId="TableGrid">
    <w:name w:val="Table Grid"/>
    <w:basedOn w:val="TableNormal"/>
    <w:uiPriority w:val="39"/>
    <w:rsid w:val="00772C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2B372D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2B37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645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500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503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5095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08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080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091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2374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893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27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174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7114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0667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132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50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236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006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1100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556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437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004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280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306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7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9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304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926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7131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878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834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014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751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4902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383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7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8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682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333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165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185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592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159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3841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429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918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022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0737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989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929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495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37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0786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728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02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24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8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558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013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4241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806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311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680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4676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143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323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020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9053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5918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182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310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865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6425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374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730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978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562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9431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4C006AC-9152-4EB3-84FE-88EE9438E9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824</Words>
  <Characters>470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Gimmi</dc:creator>
  <cp:keywords/>
  <dc:description/>
  <cp:lastModifiedBy>Elena Gimmi</cp:lastModifiedBy>
  <cp:revision>5</cp:revision>
  <cp:lastPrinted>2021-10-12T13:34:00Z</cp:lastPrinted>
  <dcterms:created xsi:type="dcterms:W3CDTF">2021-10-20T05:19:00Z</dcterms:created>
  <dcterms:modified xsi:type="dcterms:W3CDTF">2021-10-24T09:54:00Z</dcterms:modified>
</cp:coreProperties>
</file>